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9D881" w14:textId="77777777" w:rsidR="009203C1" w:rsidRDefault="009203C1" w:rsidP="009203C1">
      <w:pPr>
        <w:pStyle w:val="Heading1"/>
      </w:pPr>
      <w:r>
        <w:t>Supporting information</w:t>
      </w:r>
    </w:p>
    <w:p w14:paraId="0863F2C8" w14:textId="77777777" w:rsidR="009203C1" w:rsidRDefault="009203C1" w:rsidP="009203C1">
      <w:pPr>
        <w:spacing w:line="240" w:lineRule="auto"/>
        <w:rPr>
          <w:b/>
        </w:rPr>
      </w:pPr>
    </w:p>
    <w:p w14:paraId="479CEE59" w14:textId="612CA287" w:rsidR="009203C1" w:rsidRPr="00A90BB4" w:rsidRDefault="009203C1" w:rsidP="009203C1">
      <w:pPr>
        <w:spacing w:line="240" w:lineRule="auto"/>
      </w:pPr>
      <w:r w:rsidRPr="005147F7">
        <w:rPr>
          <w:b/>
        </w:rPr>
        <w:t>Table S1. Balance after matching for cost analysis</w:t>
      </w:r>
      <w:r>
        <w:rPr>
          <w:b/>
        </w:rPr>
        <w:t>.</w:t>
      </w:r>
      <w:r w:rsidRPr="00A90BB4">
        <w:rPr>
          <w:b/>
        </w:rPr>
        <w:t xml:space="preserve"> </w:t>
      </w:r>
      <w:r>
        <w:t>Descriptive statistics are shown between groups. An absolute s</w:t>
      </w:r>
      <w:r w:rsidRPr="0086093A">
        <w:t xml:space="preserve">tandardized </w:t>
      </w:r>
      <w:r>
        <w:t>m</w:t>
      </w:r>
      <w:r w:rsidRPr="0086093A">
        <w:t xml:space="preserve">ean </w:t>
      </w:r>
      <w:r>
        <w:t>d</w:t>
      </w:r>
      <w:r w:rsidRPr="0086093A">
        <w:t xml:space="preserve">ifference </w:t>
      </w:r>
      <w:r>
        <w:t>&lt; 0.1 indicates balance.</w:t>
      </w:r>
    </w:p>
    <w:p w14:paraId="6A70996E" w14:textId="77777777" w:rsidR="009203C1" w:rsidRPr="00A90BB4" w:rsidRDefault="009203C1" w:rsidP="009203C1">
      <w:pPr>
        <w:spacing w:line="240" w:lineRule="auto"/>
      </w:pPr>
      <w:r w:rsidRPr="00A90BB4">
        <w:rPr>
          <w:b/>
        </w:rPr>
        <w:t>Table S</w:t>
      </w:r>
      <w:r>
        <w:rPr>
          <w:b/>
        </w:rPr>
        <w:t>2</w:t>
      </w:r>
      <w:r w:rsidRPr="00A90BB4">
        <w:rPr>
          <w:b/>
        </w:rPr>
        <w:t xml:space="preserve">: </w:t>
      </w:r>
      <w:r w:rsidRPr="00113A29">
        <w:rPr>
          <w:b/>
        </w:rPr>
        <w:t xml:space="preserve">Full regression marginal effects for </w:t>
      </w:r>
      <w:r>
        <w:rPr>
          <w:b/>
        </w:rPr>
        <w:t>HIP</w:t>
      </w:r>
      <w:r w:rsidRPr="00113A29">
        <w:rPr>
          <w:b/>
        </w:rPr>
        <w:t xml:space="preserve"> arthroplasty</w:t>
      </w:r>
      <w:r>
        <w:rPr>
          <w:b/>
        </w:rPr>
        <w:t xml:space="preserve"> by </w:t>
      </w:r>
      <w:proofErr w:type="gramStart"/>
      <w:r>
        <w:rPr>
          <w:b/>
        </w:rPr>
        <w:t>time period</w:t>
      </w:r>
      <w:proofErr w:type="gramEnd"/>
      <w:r>
        <w:rPr>
          <w:b/>
        </w:rPr>
        <w:t xml:space="preserve">. </w:t>
      </w:r>
      <w:r>
        <w:t xml:space="preserve">The average marginal effect (standard error) is shown for the effect of each covariate on the total costs incurred during the specified </w:t>
      </w:r>
      <w:proofErr w:type="gramStart"/>
      <w:r>
        <w:t>time period</w:t>
      </w:r>
      <w:proofErr w:type="gramEnd"/>
      <w:r>
        <w:t xml:space="preserve">. </w:t>
      </w:r>
    </w:p>
    <w:p w14:paraId="7CBB0DA3" w14:textId="77777777" w:rsidR="009203C1" w:rsidRPr="00A90BB4" w:rsidRDefault="009203C1" w:rsidP="009203C1">
      <w:pPr>
        <w:spacing w:line="240" w:lineRule="auto"/>
      </w:pPr>
      <w:r w:rsidRPr="00A90BB4">
        <w:rPr>
          <w:b/>
        </w:rPr>
        <w:t>Table S</w:t>
      </w:r>
      <w:r>
        <w:rPr>
          <w:b/>
        </w:rPr>
        <w:t>3</w:t>
      </w:r>
      <w:r w:rsidRPr="00A90BB4">
        <w:rPr>
          <w:b/>
        </w:rPr>
        <w:t xml:space="preserve">: </w:t>
      </w:r>
      <w:r w:rsidRPr="00113A29">
        <w:rPr>
          <w:b/>
        </w:rPr>
        <w:t xml:space="preserve">Full regression marginal effects for </w:t>
      </w:r>
      <w:r>
        <w:rPr>
          <w:b/>
        </w:rPr>
        <w:t xml:space="preserve">KNEE </w:t>
      </w:r>
      <w:r w:rsidRPr="00113A29">
        <w:rPr>
          <w:b/>
        </w:rPr>
        <w:t>arthroplasty</w:t>
      </w:r>
      <w:r>
        <w:rPr>
          <w:b/>
        </w:rPr>
        <w:t xml:space="preserve"> by </w:t>
      </w:r>
      <w:proofErr w:type="gramStart"/>
      <w:r>
        <w:rPr>
          <w:b/>
        </w:rPr>
        <w:t>time period</w:t>
      </w:r>
      <w:proofErr w:type="gramEnd"/>
      <w:r>
        <w:rPr>
          <w:b/>
        </w:rPr>
        <w:t xml:space="preserve">. </w:t>
      </w:r>
      <w:r>
        <w:t xml:space="preserve">The average marginal effect (standard error) is shown for the effect of each covariate on the total costs incurred during the specified </w:t>
      </w:r>
      <w:proofErr w:type="gramStart"/>
      <w:r>
        <w:t>time period</w:t>
      </w:r>
      <w:proofErr w:type="gramEnd"/>
      <w:r>
        <w:t xml:space="preserve">. </w:t>
      </w:r>
    </w:p>
    <w:p w14:paraId="2F073002" w14:textId="77777777" w:rsidR="009203C1" w:rsidRPr="00A90BB4" w:rsidRDefault="009203C1" w:rsidP="009203C1">
      <w:pPr>
        <w:spacing w:line="240" w:lineRule="auto"/>
        <w:rPr>
          <w:b/>
        </w:rPr>
      </w:pPr>
      <w:r w:rsidRPr="00A90BB4">
        <w:rPr>
          <w:b/>
        </w:rPr>
        <w:t>Table S</w:t>
      </w:r>
      <w:r>
        <w:rPr>
          <w:b/>
        </w:rPr>
        <w:t>4</w:t>
      </w:r>
      <w:r w:rsidRPr="00A90BB4">
        <w:rPr>
          <w:b/>
        </w:rPr>
        <w:t xml:space="preserve">: </w:t>
      </w:r>
      <w:r w:rsidRPr="00113A29">
        <w:rPr>
          <w:b/>
        </w:rPr>
        <w:t xml:space="preserve">Costs in </w:t>
      </w:r>
      <w:r>
        <w:rPr>
          <w:b/>
        </w:rPr>
        <w:t xml:space="preserve">the </w:t>
      </w:r>
      <w:r w:rsidRPr="00113A29">
        <w:rPr>
          <w:b/>
        </w:rPr>
        <w:t>unmatched cohort by period and joint type</w:t>
      </w:r>
      <w:r>
        <w:t>.</w:t>
      </w:r>
    </w:p>
    <w:p w14:paraId="41C99810" w14:textId="77777777" w:rsidR="009203C1" w:rsidRPr="00A90BB4" w:rsidRDefault="009203C1" w:rsidP="009203C1">
      <w:pPr>
        <w:spacing w:line="240" w:lineRule="auto"/>
      </w:pPr>
      <w:r w:rsidRPr="00A90BB4">
        <w:rPr>
          <w:b/>
        </w:rPr>
        <w:t>Table S</w:t>
      </w:r>
      <w:r>
        <w:rPr>
          <w:b/>
        </w:rPr>
        <w:t>5</w:t>
      </w:r>
      <w:r w:rsidRPr="00A90BB4">
        <w:rPr>
          <w:b/>
        </w:rPr>
        <w:t xml:space="preserve">: </w:t>
      </w:r>
      <w:r>
        <w:rPr>
          <w:b/>
        </w:rPr>
        <w:t xml:space="preserve">Model sensitivity analysis. </w:t>
      </w:r>
    </w:p>
    <w:p w14:paraId="4A196CB5" w14:textId="77777777" w:rsidR="009203C1" w:rsidRDefault="009203C1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>
        <w:br w:type="page"/>
      </w:r>
    </w:p>
    <w:p w14:paraId="6A4BF6B5" w14:textId="3C815EAA" w:rsidR="00264033" w:rsidRDefault="00700023" w:rsidP="00304094">
      <w:pPr>
        <w:pStyle w:val="Heading1"/>
      </w:pPr>
      <w:r>
        <w:lastRenderedPageBreak/>
        <w:t xml:space="preserve">Supplementary Table S1: </w:t>
      </w:r>
      <w:bookmarkStart w:id="0" w:name="_Hlk180667058"/>
      <w:r>
        <w:t>Balance after m</w:t>
      </w:r>
      <w:r w:rsidR="00FD45A6">
        <w:t>atching for costing analysis</w:t>
      </w:r>
      <w:bookmarkEnd w:id="0"/>
    </w:p>
    <w:tbl>
      <w:tblPr>
        <w:tblW w:w="10006" w:type="dxa"/>
        <w:tblInd w:w="-284" w:type="dxa"/>
        <w:tblLook w:val="04A0" w:firstRow="1" w:lastRow="0" w:firstColumn="1" w:lastColumn="0" w:noHBand="0" w:noVBand="1"/>
      </w:tblPr>
      <w:tblGrid>
        <w:gridCol w:w="2268"/>
        <w:gridCol w:w="1418"/>
        <w:gridCol w:w="1417"/>
        <w:gridCol w:w="1076"/>
        <w:gridCol w:w="1530"/>
        <w:gridCol w:w="1418"/>
        <w:gridCol w:w="879"/>
      </w:tblGrid>
      <w:tr w:rsidR="009E69E4" w:rsidRPr="005337FC" w14:paraId="34C91560" w14:textId="77777777" w:rsidTr="003415E3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73F522" w14:textId="77777777" w:rsidR="009E69E4" w:rsidRPr="005337FC" w:rsidRDefault="009E69E4" w:rsidP="00265A4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9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649329" w14:textId="36ECD6B6" w:rsidR="009E69E4" w:rsidRPr="005337FC" w:rsidRDefault="009E69E4" w:rsidP="005337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8"/>
                <w:szCs w:val="28"/>
              </w:rPr>
            </w:pPr>
            <w:r w:rsidRPr="005337FC">
              <w:rPr>
                <w:rFonts w:ascii="Arial Narrow" w:eastAsia="Times New Roman" w:hAnsi="Arial Narrow" w:cs="Calibri"/>
                <w:b/>
                <w:bCs/>
                <w:color w:val="000000"/>
                <w:sz w:val="28"/>
                <w:szCs w:val="28"/>
              </w:rPr>
              <w:t>Hip cohort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14FCFB" w14:textId="7CA51975" w:rsidR="009E69E4" w:rsidRPr="005337FC" w:rsidRDefault="009E69E4" w:rsidP="005337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8"/>
                <w:szCs w:val="28"/>
              </w:rPr>
            </w:pPr>
            <w:r w:rsidRPr="005337FC">
              <w:rPr>
                <w:rFonts w:ascii="Arial Narrow" w:eastAsia="Times New Roman" w:hAnsi="Arial Narrow" w:cs="Calibri"/>
                <w:b/>
                <w:bCs/>
                <w:color w:val="000000"/>
                <w:sz w:val="28"/>
                <w:szCs w:val="28"/>
              </w:rPr>
              <w:t>Knee cohort</w:t>
            </w:r>
          </w:p>
        </w:tc>
      </w:tr>
      <w:tr w:rsidR="005337FC" w:rsidRPr="005337FC" w14:paraId="7BBFC407" w14:textId="77777777" w:rsidTr="003415E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9DC05" w14:textId="77777777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A8D39" w14:textId="097D5467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5337FC">
              <w:rPr>
                <w:rFonts w:ascii="Arial Narrow" w:eastAsia="Arial" w:hAnsi="Arial Narrow" w:cs="Arial"/>
                <w:b/>
                <w:bCs/>
                <w:color w:val="000000"/>
              </w:rPr>
              <w:t>Inpatient</w:t>
            </w:r>
            <w:r w:rsidRPr="005337FC">
              <w:rPr>
                <w:rFonts w:ascii="Arial Narrow" w:eastAsia="Arial" w:hAnsi="Arial Narrow" w:cs="Arial"/>
                <w:b/>
                <w:bCs/>
                <w:color w:val="000000"/>
              </w:rPr>
              <w:br/>
              <w:t>(N=2180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8A2A4" w14:textId="4A317618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5337FC">
              <w:rPr>
                <w:rFonts w:ascii="Arial Narrow" w:eastAsia="Arial" w:hAnsi="Arial Narrow" w:cs="Arial"/>
                <w:b/>
                <w:bCs/>
                <w:color w:val="000000"/>
              </w:rPr>
              <w:t>Outpatient</w:t>
            </w:r>
            <w:r w:rsidRPr="005337FC">
              <w:rPr>
                <w:rFonts w:ascii="Arial Narrow" w:eastAsia="Arial" w:hAnsi="Arial Narrow" w:cs="Arial"/>
                <w:b/>
                <w:bCs/>
                <w:color w:val="000000"/>
              </w:rPr>
              <w:br/>
              <w:t>(N=14093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44CBC" w14:textId="4D29420D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proofErr w:type="spellStart"/>
            <w:r w:rsidRPr="005337FC">
              <w:rPr>
                <w:rFonts w:ascii="Arial Narrow" w:eastAsia="Times New Roman" w:hAnsi="Arial Narrow" w:cs="Calibri"/>
                <w:b/>
                <w:bCs/>
                <w:color w:val="000000"/>
              </w:rPr>
              <w:t>SMD</w:t>
            </w:r>
            <w:r w:rsidR="003415E3">
              <w:rPr>
                <w:rFonts w:ascii="Arial Narrow" w:eastAsia="Times New Roman" w:hAnsi="Arial Narrow" w:cs="Calibr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0BC83" w14:textId="4E32AC19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5337FC">
              <w:rPr>
                <w:rFonts w:ascii="Arial Narrow" w:eastAsia="Arial" w:hAnsi="Arial Narrow" w:cs="Arial"/>
                <w:b/>
                <w:bCs/>
                <w:color w:val="000000"/>
              </w:rPr>
              <w:t>Inpatient</w:t>
            </w:r>
            <w:r w:rsidRPr="005337FC">
              <w:rPr>
                <w:rFonts w:ascii="Arial Narrow" w:eastAsia="Arial" w:hAnsi="Arial Narrow" w:cs="Arial"/>
                <w:b/>
                <w:bCs/>
                <w:color w:val="000000"/>
              </w:rPr>
              <w:br/>
              <w:t>(N=3095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CBCDC" w14:textId="0C2195AA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5337FC">
              <w:rPr>
                <w:rFonts w:ascii="Arial Narrow" w:eastAsia="Arial" w:hAnsi="Arial Narrow" w:cs="Arial"/>
                <w:b/>
                <w:bCs/>
                <w:color w:val="000000"/>
              </w:rPr>
              <w:t>Outpatient</w:t>
            </w:r>
            <w:r w:rsidRPr="005337FC">
              <w:rPr>
                <w:rFonts w:ascii="Arial Narrow" w:eastAsia="Arial" w:hAnsi="Arial Narrow" w:cs="Arial"/>
                <w:b/>
                <w:bCs/>
                <w:color w:val="000000"/>
              </w:rPr>
              <w:br/>
              <w:t>(N=18769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64ADE" w14:textId="6C2865A0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proofErr w:type="spellStart"/>
            <w:r w:rsidRPr="005337FC">
              <w:rPr>
                <w:rFonts w:ascii="Arial Narrow" w:eastAsia="Times New Roman" w:hAnsi="Arial Narrow" w:cs="Calibri"/>
                <w:b/>
                <w:bCs/>
                <w:color w:val="000000"/>
              </w:rPr>
              <w:t>SMD</w:t>
            </w:r>
            <w:r w:rsidR="003415E3">
              <w:rPr>
                <w:rFonts w:ascii="Arial Narrow" w:eastAsia="Times New Roman" w:hAnsi="Arial Narrow" w:cs="Calibr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5337FC" w:rsidRPr="005337FC" w14:paraId="3BDFE2C6" w14:textId="77777777" w:rsidTr="003415E3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5EAD" w14:textId="4D4A62C1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Age, year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0497" w14:textId="0E5E165E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67.0 (10.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E482" w14:textId="62324220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65.5 (9.79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05ED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-0.037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1F80" w14:textId="01BB7A90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68.2 (8.9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5980" w14:textId="2A18A5A6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67.0 (8.35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61D5" w14:textId="62EC034E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-0.055</w:t>
            </w:r>
          </w:p>
        </w:tc>
      </w:tr>
      <w:tr w:rsidR="005337FC" w:rsidRPr="005337FC" w14:paraId="3928B597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362F1" w14:textId="77777777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786E7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0D1A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69FB2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9563F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E558E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4D193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</w:p>
        </w:tc>
      </w:tr>
      <w:tr w:rsidR="005337FC" w:rsidRPr="005337FC" w14:paraId="50BE5848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CD7E5" w14:textId="7D20A019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32E22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D92D6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6F656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4FC83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7FB12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78DF8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</w:p>
        </w:tc>
      </w:tr>
      <w:tr w:rsidR="005337FC" w:rsidRPr="005337FC" w14:paraId="6E8F9E51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9236" w14:textId="18503D69" w:rsidR="005337FC" w:rsidRPr="005337FC" w:rsidRDefault="005337FC" w:rsidP="005337FC">
            <w:pPr>
              <w:spacing w:after="0" w:line="240" w:lineRule="auto"/>
              <w:ind w:left="171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D1A6" w14:textId="410F89E8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11407 (52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9158" w14:textId="4E29F0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7044 (50.0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8DBF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-0.01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BBBE" w14:textId="400389B5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18184 (58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3C78" w14:textId="7B65979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10698 (57.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9644" w14:textId="0F49141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-0.0129</w:t>
            </w:r>
          </w:p>
        </w:tc>
      </w:tr>
      <w:tr w:rsidR="005337FC" w:rsidRPr="005337FC" w14:paraId="7B168E0A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6C8F" w14:textId="02D6AAA1" w:rsidR="005337FC" w:rsidRPr="005337FC" w:rsidRDefault="005337FC" w:rsidP="005337FC">
            <w:pPr>
              <w:spacing w:after="0" w:line="240" w:lineRule="auto"/>
              <w:ind w:left="171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6969" w14:textId="6666BD11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10394 (47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DB93" w14:textId="7CCEB4AE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7049 (50.0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8EF7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0.01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572B" w14:textId="4A4DDDFD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12774 (41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0AB9" w14:textId="3EE2F060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8071 (43.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4FF2" w14:textId="7135DAF2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0.0129</w:t>
            </w:r>
          </w:p>
        </w:tc>
      </w:tr>
      <w:tr w:rsidR="005337FC" w:rsidRPr="005337FC" w14:paraId="52DB380C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64828" w14:textId="77777777" w:rsidR="005337FC" w:rsidRPr="005337FC" w:rsidRDefault="005337FC" w:rsidP="00265A4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B1AD2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0C088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6FDDF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0D08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ECE83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552ED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</w:p>
        </w:tc>
      </w:tr>
      <w:tr w:rsidR="005337FC" w:rsidRPr="005337FC" w14:paraId="4A4CCAC9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1F80E" w14:textId="17BF8F37" w:rsidR="005337FC" w:rsidRPr="005337FC" w:rsidRDefault="005337FC" w:rsidP="00265A4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Rura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06CE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FDEE3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659F7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65F13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4FF8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A9E6F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</w:p>
        </w:tc>
      </w:tr>
      <w:tr w:rsidR="005337FC" w:rsidRPr="005337FC" w14:paraId="528C17E8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1DA1" w14:textId="7AA17A06" w:rsidR="005337FC" w:rsidRPr="005337FC" w:rsidRDefault="005337FC" w:rsidP="005337FC">
            <w:pPr>
              <w:spacing w:after="0" w:line="240" w:lineRule="auto"/>
              <w:ind w:left="171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Ru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770A" w14:textId="310768A4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3602 (16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9466" w14:textId="10ECE48B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2362 (16.8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D7C2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-0.00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0AFD" w14:textId="5CF0AFEA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4744 (15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59C2" w14:textId="577A3198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2858 (15.2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5D1D" w14:textId="7CDB62CF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-0.0023</w:t>
            </w:r>
          </w:p>
        </w:tc>
      </w:tr>
      <w:tr w:rsidR="005337FC" w:rsidRPr="005337FC" w14:paraId="0B2CD26A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0568" w14:textId="02D39D80" w:rsidR="005337FC" w:rsidRPr="005337FC" w:rsidRDefault="005337FC" w:rsidP="005337FC">
            <w:pPr>
              <w:spacing w:after="0" w:line="240" w:lineRule="auto"/>
              <w:ind w:left="171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Urb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56B9" w14:textId="3AF98E6A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18199 (83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DF49" w14:textId="34B20398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11731 (83.2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B289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0.00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0264" w14:textId="342C70D2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26214 (84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A13F" w14:textId="642D9AAF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15911 (84.8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F5CF" w14:textId="1F86C266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0.0023</w:t>
            </w:r>
          </w:p>
        </w:tc>
      </w:tr>
      <w:tr w:rsidR="005337FC" w:rsidRPr="005337FC" w14:paraId="267E238D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5F671" w14:textId="77777777" w:rsidR="005337FC" w:rsidRPr="005337FC" w:rsidRDefault="005337FC" w:rsidP="00265A4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C0F23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D937F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04A8D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8CDC7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B1ADE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28CBD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</w:p>
        </w:tc>
      </w:tr>
      <w:tr w:rsidR="005337FC" w:rsidRPr="005337FC" w14:paraId="509DE12E" w14:textId="77777777" w:rsidTr="005337FC">
        <w:trPr>
          <w:trHeight w:val="288"/>
        </w:trPr>
        <w:tc>
          <w:tcPr>
            <w:tcW w:w="100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D896E" w14:textId="5ED87647" w:rsidR="005337FC" w:rsidRPr="005337FC" w:rsidRDefault="005337FC" w:rsidP="005337FC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eastAsia="Times New Roman" w:hAnsi="Arial Narrow" w:cs="Calibri"/>
                <w:color w:val="000000"/>
              </w:rPr>
              <w:t>M</w:t>
            </w:r>
            <w:r w:rsidRPr="005337FC">
              <w:rPr>
                <w:rFonts w:ascii="Arial Narrow" w:eastAsia="Times New Roman" w:hAnsi="Arial Narrow" w:cs="Calibri"/>
                <w:color w:val="000000"/>
              </w:rPr>
              <w:t>aterial resources (formerly material deprivation)</w:t>
            </w:r>
          </w:p>
        </w:tc>
      </w:tr>
      <w:tr w:rsidR="005337FC" w:rsidRPr="005337FC" w14:paraId="2478AB5E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0F2B7" w14:textId="6944FAAE" w:rsidR="005337FC" w:rsidRPr="005337FC" w:rsidRDefault="005337FC" w:rsidP="005337FC">
            <w:pPr>
              <w:spacing w:after="0" w:line="240" w:lineRule="auto"/>
              <w:ind w:left="171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1 (most resource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37E3" w14:textId="3508D9A1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6180 (28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DE67" w14:textId="07F6B940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4265 (30.3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CE37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0.01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E1AF" w14:textId="7FA83C33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7201 (23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B7EA" w14:textId="33108261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4433 (23.6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4E78" w14:textId="5BEC053E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0.0046</w:t>
            </w:r>
          </w:p>
        </w:tc>
      </w:tr>
      <w:tr w:rsidR="005337FC" w:rsidRPr="005337FC" w14:paraId="4AECFBBA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30193" w14:textId="24023FFD" w:rsidR="005337FC" w:rsidRPr="005337FC" w:rsidRDefault="005337FC" w:rsidP="005337FC">
            <w:pPr>
              <w:spacing w:after="0" w:line="240" w:lineRule="auto"/>
              <w:ind w:left="171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48BB" w14:textId="31B49B49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4973 (22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1017" w14:textId="78B0815D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3283 (23.3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1A3E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0.0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BF33" w14:textId="46328D27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6778 (21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D8F9" w14:textId="5755DCB2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4127 (22.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B34E" w14:textId="7801E1B8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-0.0007</w:t>
            </w:r>
          </w:p>
        </w:tc>
      </w:tr>
      <w:tr w:rsidR="005337FC" w:rsidRPr="005337FC" w14:paraId="5A574D98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1E51E" w14:textId="055D80FD" w:rsidR="005337FC" w:rsidRPr="005337FC" w:rsidRDefault="005337FC" w:rsidP="005337FC">
            <w:pPr>
              <w:spacing w:after="0" w:line="240" w:lineRule="auto"/>
              <w:ind w:left="171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5B83" w14:textId="43CF1D1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4316 (19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5921" w14:textId="227A25EB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2700 (19.2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103B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-0.01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8355" w14:textId="701E9191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6402 (20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3896" w14:textId="6594BE92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3920 (20.9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8AC3" w14:textId="7F7425E4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-0.0008</w:t>
            </w:r>
          </w:p>
        </w:tc>
      </w:tr>
      <w:tr w:rsidR="005337FC" w:rsidRPr="005337FC" w14:paraId="13C76C81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8A66B" w14:textId="6F2A2699" w:rsidR="005337FC" w:rsidRPr="005337FC" w:rsidRDefault="005337FC" w:rsidP="005337FC">
            <w:pPr>
              <w:spacing w:after="0" w:line="240" w:lineRule="auto"/>
              <w:ind w:left="171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4DC9" w14:textId="75694465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3572 (16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D59C" w14:textId="415CC2D2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2224 (15.8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A759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-0.0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EDD5" w14:textId="759F0511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5836 (18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B874" w14:textId="38F2D11F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3489 (18.6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1D33" w14:textId="31A6E65A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-0.0017</w:t>
            </w:r>
          </w:p>
        </w:tc>
      </w:tr>
      <w:tr w:rsidR="005337FC" w:rsidRPr="005337FC" w14:paraId="38385BD5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A4071" w14:textId="461AC16B" w:rsidR="005337FC" w:rsidRPr="005337FC" w:rsidRDefault="005337FC" w:rsidP="005337FC">
            <w:pPr>
              <w:spacing w:after="0" w:line="240" w:lineRule="auto"/>
              <w:ind w:left="171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5 (fewest resource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1601" w14:textId="1B34AAD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2760 (12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EDDF" w14:textId="3D2E70E4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1621 (11.5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3EC2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-0.01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5B8A" w14:textId="7463E5AA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4741 (15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91EB" w14:textId="2A933D46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2800 (14.9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98D3" w14:textId="66BDEB9C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-0.0019</w:t>
            </w:r>
          </w:p>
        </w:tc>
      </w:tr>
      <w:tr w:rsidR="005337FC" w:rsidRPr="005337FC" w14:paraId="283B9D1D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2475D" w14:textId="77777777" w:rsidR="005337FC" w:rsidRPr="005337FC" w:rsidRDefault="005337FC" w:rsidP="00265A4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8609F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A98E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84E60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B603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A423E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C245C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</w:p>
        </w:tc>
      </w:tr>
      <w:tr w:rsidR="005337FC" w:rsidRPr="005337FC" w14:paraId="37028BA4" w14:textId="77777777" w:rsidTr="005337FC">
        <w:trPr>
          <w:trHeight w:val="288"/>
        </w:trPr>
        <w:tc>
          <w:tcPr>
            <w:tcW w:w="100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72426" w14:textId="76790AF2" w:rsidR="005337FC" w:rsidRPr="005337FC" w:rsidRDefault="005337FC" w:rsidP="00265A46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5337FC">
              <w:rPr>
                <w:rFonts w:ascii="Arial Narrow" w:hAnsi="Arial Narrow" w:cs="Arial"/>
              </w:rPr>
              <w:t>Households and dwellings (formerly residential instability)</w:t>
            </w:r>
          </w:p>
        </w:tc>
      </w:tr>
      <w:tr w:rsidR="005337FC" w:rsidRPr="005337FC" w14:paraId="25F5B1D7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CD79" w14:textId="267F2ED6" w:rsidR="005337FC" w:rsidRPr="005337FC" w:rsidRDefault="005337FC" w:rsidP="005337FC">
            <w:pPr>
              <w:spacing w:after="0" w:line="240" w:lineRule="auto"/>
              <w:ind w:left="171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1 (most resource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85A8" w14:textId="1070AE3C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3826 (17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4AAF" w14:textId="13E868B8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2647 (18.8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EE72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0.01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6135" w14:textId="7B754BD0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6101 (19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0745" w14:textId="056AAED1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3953 (21.1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B3D1" w14:textId="34D51DDA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0.0111</w:t>
            </w:r>
          </w:p>
        </w:tc>
      </w:tr>
      <w:tr w:rsidR="005337FC" w:rsidRPr="005337FC" w14:paraId="6096CF82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513B" w14:textId="13AC5F63" w:rsidR="005337FC" w:rsidRPr="005337FC" w:rsidRDefault="005337FC" w:rsidP="005337FC">
            <w:pPr>
              <w:spacing w:after="0" w:line="240" w:lineRule="auto"/>
              <w:ind w:left="171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3340" w14:textId="421B090E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4923 (22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10E4" w14:textId="3B71F062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3315 (23.5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D138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0.00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3BBD" w14:textId="5686E1CE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6873 (22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BF2A" w14:textId="5E69F0D5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4293 (22.9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91B1" w14:textId="1CDD7FEC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0.0086</w:t>
            </w:r>
          </w:p>
        </w:tc>
      </w:tr>
      <w:tr w:rsidR="005337FC" w:rsidRPr="005337FC" w14:paraId="356F49F2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860C" w14:textId="1E616E92" w:rsidR="005337FC" w:rsidRPr="005337FC" w:rsidRDefault="005337FC" w:rsidP="005337FC">
            <w:pPr>
              <w:spacing w:after="0" w:line="240" w:lineRule="auto"/>
              <w:ind w:left="171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2956" w14:textId="632E6BD6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4849 (22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C42C" w14:textId="20D59023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3134 (22.2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B676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-0.00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84B1" w14:textId="0827C92E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6904 (22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3A24" w14:textId="1A3B4B64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4128 (22.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47A0" w14:textId="5F01F5E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-0.0041</w:t>
            </w:r>
          </w:p>
        </w:tc>
      </w:tr>
      <w:tr w:rsidR="005337FC" w:rsidRPr="005337FC" w14:paraId="3660E2FA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8F0D" w14:textId="780985D3" w:rsidR="005337FC" w:rsidRPr="005337FC" w:rsidRDefault="005337FC" w:rsidP="005337FC">
            <w:pPr>
              <w:spacing w:after="0" w:line="240" w:lineRule="auto"/>
              <w:ind w:left="171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99CC" w14:textId="7F68ED9D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4127 (18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0A2A" w14:textId="35CBC0FA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2577 (18.3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CC0A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-0.01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9338" w14:textId="68CCF0B5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5772 (18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A14A" w14:textId="0F77E9B8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3399 (18.1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5479" w14:textId="7E6B438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-0.004</w:t>
            </w:r>
          </w:p>
        </w:tc>
      </w:tr>
      <w:tr w:rsidR="005337FC" w:rsidRPr="005337FC" w14:paraId="59AC8E2B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53E2" w14:textId="177C649B" w:rsidR="005337FC" w:rsidRPr="005337FC" w:rsidRDefault="005337FC" w:rsidP="005337FC">
            <w:pPr>
              <w:spacing w:after="0" w:line="240" w:lineRule="auto"/>
              <w:ind w:left="171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5 (fewest resource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CE62" w14:textId="5B101735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4076 (18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51CD" w14:textId="135CE160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2420 (17.2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1B42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-0.01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A180" w14:textId="779CAB33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5308 (17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5BE8" w14:textId="274DDC34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2996 (16.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93CB" w14:textId="056AD5FE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-0.0134</w:t>
            </w:r>
          </w:p>
        </w:tc>
      </w:tr>
      <w:tr w:rsidR="005337FC" w:rsidRPr="005337FC" w14:paraId="57B1FB68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6AC54" w14:textId="77777777" w:rsidR="005337FC" w:rsidRPr="005337FC" w:rsidRDefault="005337FC" w:rsidP="00265A4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DC71E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C9101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3C72A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C78B7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FD1E1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396ED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</w:p>
        </w:tc>
      </w:tr>
      <w:tr w:rsidR="005337FC" w:rsidRPr="005337FC" w14:paraId="33730643" w14:textId="77777777" w:rsidTr="005337FC">
        <w:trPr>
          <w:trHeight w:val="288"/>
        </w:trPr>
        <w:tc>
          <w:tcPr>
            <w:tcW w:w="100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6A19E" w14:textId="028FA712" w:rsidR="005337FC" w:rsidRPr="005337FC" w:rsidRDefault="005337FC" w:rsidP="00265A46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Arial"/>
              </w:rPr>
              <w:t>A</w:t>
            </w:r>
            <w:r w:rsidRPr="005337FC">
              <w:rPr>
                <w:rFonts w:ascii="Arial Narrow" w:hAnsi="Arial Narrow" w:cs="Arial"/>
              </w:rPr>
              <w:t>ge and labor force</w:t>
            </w:r>
            <w:r>
              <w:rPr>
                <w:rFonts w:ascii="Arial Narrow" w:hAnsi="Arial Narrow" w:cs="Arial"/>
              </w:rPr>
              <w:t xml:space="preserve"> (formerly dependency)</w:t>
            </w:r>
          </w:p>
        </w:tc>
      </w:tr>
      <w:tr w:rsidR="005337FC" w:rsidRPr="005337FC" w14:paraId="72BE0FD5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F0AC" w14:textId="7C6B405B" w:rsidR="005337FC" w:rsidRPr="005337FC" w:rsidRDefault="005337FC" w:rsidP="005337FC">
            <w:pPr>
              <w:spacing w:after="0" w:line="240" w:lineRule="auto"/>
              <w:ind w:left="171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1 (</w:t>
            </w:r>
            <w:r>
              <w:rPr>
                <w:rFonts w:ascii="Arial Narrow" w:eastAsia="Times New Roman" w:hAnsi="Arial Narrow" w:cs="Calibri"/>
                <w:color w:val="000000"/>
              </w:rPr>
              <w:t>least marginalized</w:t>
            </w:r>
            <w:r w:rsidRPr="005337FC">
              <w:rPr>
                <w:rFonts w:ascii="Arial Narrow" w:eastAsia="Times New Roman" w:hAnsi="Arial Narrow" w:cs="Calibri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C34A" w14:textId="67B4F903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3461 (15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A853" w14:textId="3AEE59F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2423 (17.2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6C11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0.01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A204" w14:textId="0B4F2C27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5549 (17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451F" w14:textId="5B4EC96C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3571 (19.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B603" w14:textId="206B54F1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0.0075</w:t>
            </w:r>
          </w:p>
        </w:tc>
      </w:tr>
      <w:tr w:rsidR="005337FC" w:rsidRPr="005337FC" w14:paraId="5EF58276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4C9A" w14:textId="442198E7" w:rsidR="005337FC" w:rsidRPr="005337FC" w:rsidRDefault="005337FC" w:rsidP="005337FC">
            <w:pPr>
              <w:spacing w:after="0" w:line="240" w:lineRule="auto"/>
              <w:ind w:left="171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6AEA" w14:textId="0779761E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3805 (17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6AFA" w14:textId="153042CC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2512 (17.8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C133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0.00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AD33" w14:textId="1660BE82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5470 (17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581D" w14:textId="7E7A1CF4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3435 (18.3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4186" w14:textId="55D44446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0.0078</w:t>
            </w:r>
          </w:p>
        </w:tc>
      </w:tr>
      <w:tr w:rsidR="005337FC" w:rsidRPr="005337FC" w14:paraId="411EB65F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DE22" w14:textId="3BF50847" w:rsidR="005337FC" w:rsidRPr="005337FC" w:rsidRDefault="005337FC" w:rsidP="005337FC">
            <w:pPr>
              <w:spacing w:after="0" w:line="240" w:lineRule="auto"/>
              <w:ind w:left="171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7C18" w14:textId="676F5265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4219 (19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71F9" w14:textId="3387B455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2779 (19.7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1B5A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0.00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0086" w14:textId="2FCFBF94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5752 (18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CA55" w14:textId="14D0F071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3536 (18.8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D474" w14:textId="5E5A8EA2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0.0033</w:t>
            </w:r>
          </w:p>
        </w:tc>
      </w:tr>
      <w:tr w:rsidR="005337FC" w:rsidRPr="005337FC" w14:paraId="62DC2897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4356" w14:textId="5F6D41B5" w:rsidR="005337FC" w:rsidRPr="005337FC" w:rsidRDefault="005337FC" w:rsidP="005337FC">
            <w:pPr>
              <w:spacing w:after="0" w:line="240" w:lineRule="auto"/>
              <w:ind w:left="171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1881" w14:textId="301FC26A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4250 (19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D3AB" w14:textId="30E3CE48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2648 (18.8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39EA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-0.01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83F9" w14:textId="045874C7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5913 (19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C99D" w14:textId="0E9C8348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3474 (18.5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63EE" w14:textId="5B65E9D4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-0.0045</w:t>
            </w:r>
          </w:p>
        </w:tc>
      </w:tr>
      <w:tr w:rsidR="005337FC" w:rsidRPr="005337FC" w14:paraId="74626A8C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13B4" w14:textId="4DC7EED7" w:rsidR="005337FC" w:rsidRPr="005337FC" w:rsidRDefault="005337FC" w:rsidP="005337FC">
            <w:pPr>
              <w:spacing w:after="0" w:line="240" w:lineRule="auto"/>
              <w:ind w:left="171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5 (</w:t>
            </w:r>
            <w:r>
              <w:rPr>
                <w:rFonts w:ascii="Arial Narrow" w:eastAsia="Times New Roman" w:hAnsi="Arial Narrow" w:cs="Calibri"/>
                <w:color w:val="000000"/>
              </w:rPr>
              <w:t>most marginalized</w:t>
            </w:r>
            <w:r w:rsidRPr="005337FC">
              <w:rPr>
                <w:rFonts w:ascii="Arial Narrow" w:eastAsia="Times New Roman" w:hAnsi="Arial Narrow" w:cs="Calibri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BAFB" w14:textId="3824C65D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6066 (27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F9D1" w14:textId="5FEEE763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3731 (26.5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771B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-0.00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18C8" w14:textId="334DEB95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8274 (26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7F8F" w14:textId="52D83D53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4753 (25.3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4EB0" w14:textId="2F2153AB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-0.0127</w:t>
            </w:r>
          </w:p>
        </w:tc>
      </w:tr>
      <w:tr w:rsidR="005337FC" w:rsidRPr="005337FC" w14:paraId="3AEE7824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F21C2" w14:textId="77777777" w:rsidR="005337FC" w:rsidRPr="005337FC" w:rsidRDefault="005337FC" w:rsidP="00265A4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EF30E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F495C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E3021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93670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A0F01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E4233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</w:p>
        </w:tc>
      </w:tr>
      <w:tr w:rsidR="005337FC" w:rsidRPr="005337FC" w14:paraId="033D3703" w14:textId="77777777" w:rsidTr="005337FC">
        <w:trPr>
          <w:trHeight w:val="288"/>
        </w:trPr>
        <w:tc>
          <w:tcPr>
            <w:tcW w:w="100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3E035" w14:textId="29299168" w:rsidR="005337FC" w:rsidRPr="005337FC" w:rsidRDefault="005337FC" w:rsidP="00265A46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Arial"/>
              </w:rPr>
              <w:t>R</w:t>
            </w:r>
            <w:r w:rsidRPr="005337FC">
              <w:rPr>
                <w:rFonts w:ascii="Arial Narrow" w:hAnsi="Arial Narrow" w:cs="Arial"/>
              </w:rPr>
              <w:t>acialized/newcomer (formerly ethnic diversity)</w:t>
            </w:r>
          </w:p>
        </w:tc>
      </w:tr>
      <w:tr w:rsidR="005337FC" w:rsidRPr="005337FC" w14:paraId="554B88FE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8560" w14:textId="17862D7C" w:rsidR="005337FC" w:rsidRPr="005337FC" w:rsidRDefault="005337FC" w:rsidP="005337FC">
            <w:pPr>
              <w:spacing w:after="0" w:line="240" w:lineRule="auto"/>
              <w:ind w:left="171"/>
              <w:rPr>
                <w:rFonts w:ascii="Arial Narrow" w:eastAsia="Times New Roman" w:hAnsi="Arial Narrow" w:cs="Calibri"/>
                <w:color w:val="000000"/>
              </w:rPr>
            </w:pPr>
            <w:r>
              <w:rPr>
                <w:rFonts w:ascii="Arial Narrow" w:eastAsia="Times New Roman" w:hAnsi="Arial Narrow" w:cs="Calibri"/>
                <w:color w:val="000000"/>
              </w:rPr>
              <w:t>1 (lowest density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B248" w14:textId="5218BE33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5882 (27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381E" w14:textId="7ADC5A52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3763 (26.7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A712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-0.00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4504" w14:textId="029E4F28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7882 (25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7E5F" w14:textId="1897BBBF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4630 (24.7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ED22" w14:textId="2856CCDF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-0.0059</w:t>
            </w:r>
          </w:p>
        </w:tc>
      </w:tr>
      <w:tr w:rsidR="005337FC" w:rsidRPr="005337FC" w14:paraId="3CB006E9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3508A" w14:textId="7D4B0AE1" w:rsidR="005337FC" w:rsidRPr="005337FC" w:rsidRDefault="005337FC" w:rsidP="005337FC">
            <w:pPr>
              <w:spacing w:after="0" w:line="240" w:lineRule="auto"/>
              <w:ind w:left="171"/>
              <w:rPr>
                <w:rFonts w:ascii="Arial Narrow" w:eastAsia="Times New Roman" w:hAnsi="Arial Narrow" w:cs="Calibri"/>
                <w:color w:val="000000"/>
              </w:rPr>
            </w:pPr>
            <w:r>
              <w:rPr>
                <w:rFonts w:ascii="Arial Narrow" w:eastAsia="Times New Roman" w:hAnsi="Arial Narrow" w:cs="Calibri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96EC" w14:textId="00A165F5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5001 (22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BEF1" w14:textId="524918AB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3231 (22.9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E9E9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0.00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58A0" w14:textId="760BDBC1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6542 (21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C8D1" w14:textId="05A1D80A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4008 (21.4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D9D6" w14:textId="385D17D9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0.0096</w:t>
            </w:r>
          </w:p>
        </w:tc>
      </w:tr>
      <w:tr w:rsidR="005337FC" w:rsidRPr="005337FC" w14:paraId="512380F9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5DF01" w14:textId="42ED549F" w:rsidR="005337FC" w:rsidRPr="005337FC" w:rsidRDefault="005337FC" w:rsidP="005337FC">
            <w:pPr>
              <w:spacing w:after="0" w:line="240" w:lineRule="auto"/>
              <w:ind w:left="171"/>
              <w:rPr>
                <w:rFonts w:ascii="Arial Narrow" w:eastAsia="Times New Roman" w:hAnsi="Arial Narrow" w:cs="Calibri"/>
                <w:color w:val="000000"/>
              </w:rPr>
            </w:pPr>
            <w:r>
              <w:rPr>
                <w:rFonts w:ascii="Arial Narrow" w:eastAsia="Times New Roman" w:hAnsi="Arial Narrow" w:cs="Calibri"/>
                <w:color w:val="00000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F258" w14:textId="285D1A9E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4561 (20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F0AA" w14:textId="3593D7A3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2995 (21.3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634E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0.0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6DFE" w14:textId="1A1CD0F1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5840 (18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8E21" w14:textId="35014D0C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3505 (18.7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4E32" w14:textId="5DBDD5B5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-0.0021</w:t>
            </w:r>
          </w:p>
        </w:tc>
      </w:tr>
      <w:tr w:rsidR="005337FC" w:rsidRPr="005337FC" w14:paraId="5475EFDE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7AFB1" w14:textId="25D42D68" w:rsidR="005337FC" w:rsidRPr="005337FC" w:rsidRDefault="005337FC" w:rsidP="005337FC">
            <w:pPr>
              <w:spacing w:after="0" w:line="240" w:lineRule="auto"/>
              <w:ind w:left="171"/>
              <w:rPr>
                <w:rFonts w:ascii="Arial Narrow" w:eastAsia="Times New Roman" w:hAnsi="Arial Narrow" w:cs="Calibri"/>
                <w:color w:val="000000"/>
              </w:rPr>
            </w:pPr>
            <w:r>
              <w:rPr>
                <w:rFonts w:ascii="Arial Narrow" w:eastAsia="Times New Roman" w:hAnsi="Arial Narrow" w:cs="Calibri"/>
                <w:color w:val="00000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EDF8" w14:textId="1DC7BDB8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3917 (18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26AD" w14:textId="529F9EBD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2558 (18.2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7DAE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0.00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7D51" w14:textId="20D57120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5121 (16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3EB5" w14:textId="393C3A16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3025 (16.1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54A8" w14:textId="63C0DE45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-0.0086</w:t>
            </w:r>
          </w:p>
        </w:tc>
      </w:tr>
      <w:tr w:rsidR="005337FC" w:rsidRPr="005337FC" w14:paraId="6796C986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FF562" w14:textId="077CEE90" w:rsidR="005337FC" w:rsidRPr="005337FC" w:rsidRDefault="005337FC" w:rsidP="005337FC">
            <w:pPr>
              <w:spacing w:after="0" w:line="240" w:lineRule="auto"/>
              <w:ind w:left="171"/>
              <w:rPr>
                <w:rFonts w:ascii="Arial Narrow" w:eastAsia="Times New Roman" w:hAnsi="Arial Narrow" w:cs="Calibri"/>
                <w:color w:val="000000"/>
              </w:rPr>
            </w:pPr>
            <w:r>
              <w:rPr>
                <w:rFonts w:ascii="Arial Narrow" w:eastAsia="Times New Roman" w:hAnsi="Arial Narrow" w:cs="Calibri"/>
                <w:color w:val="000000"/>
              </w:rPr>
              <w:t>5 (highest density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935C" w14:textId="30989306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2440 (11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F356" w14:textId="717D2C65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1546 (11.0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E596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-0.00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7FF0" w14:textId="006D7188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5573 (18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E8DD" w14:textId="516302D1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3601 (19.2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357D" w14:textId="667E10A9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0.0064</w:t>
            </w:r>
          </w:p>
        </w:tc>
      </w:tr>
      <w:tr w:rsidR="005337FC" w:rsidRPr="005337FC" w14:paraId="32C2C6E8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205B6" w14:textId="77777777" w:rsidR="005337FC" w:rsidRDefault="005337FC" w:rsidP="005337FC">
            <w:pPr>
              <w:spacing w:after="0" w:line="240" w:lineRule="auto"/>
              <w:ind w:left="171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1FF0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007BD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5B76D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9B4E" w14:textId="77777777" w:rsidR="005337FC" w:rsidRPr="005337FC" w:rsidRDefault="005337FC" w:rsidP="005337FC">
            <w:pPr>
              <w:spacing w:after="0" w:line="240" w:lineRule="auto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4B67B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980E5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</w:p>
        </w:tc>
      </w:tr>
      <w:tr w:rsidR="005337FC" w:rsidRPr="005337FC" w14:paraId="36EE19F9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8E6D2" w14:textId="7D9585DD" w:rsid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>
              <w:rPr>
                <w:rFonts w:ascii="Arial Narrow" w:eastAsia="Times New Roman" w:hAnsi="Arial Narrow" w:cs="Calibri"/>
                <w:color w:val="000000"/>
              </w:rPr>
              <w:t>Repair 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BF6D5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91CA1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BF865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52577" w14:textId="77777777" w:rsidR="005337FC" w:rsidRPr="005337FC" w:rsidRDefault="005337FC" w:rsidP="005337FC">
            <w:pPr>
              <w:spacing w:after="0" w:line="240" w:lineRule="auto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B19EC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E6ED1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</w:p>
        </w:tc>
      </w:tr>
      <w:tr w:rsidR="005337FC" w:rsidRPr="005337FC" w14:paraId="52168813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FF6F" w14:textId="4382B354" w:rsidR="005337FC" w:rsidRPr="005337FC" w:rsidRDefault="005337FC" w:rsidP="005337FC">
            <w:pPr>
              <w:spacing w:after="0" w:line="240" w:lineRule="auto"/>
              <w:ind w:left="171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 xml:space="preserve">Partia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126C" w14:textId="3563A7D9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86 (0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B5E9" w14:textId="4E6F2E06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106 (0.8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B570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0.02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6506" w14:textId="01F4ABF5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316 (1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8122" w14:textId="0F2E47A2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276 (1.5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A2D5" w14:textId="36F6FB22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0.0212</w:t>
            </w:r>
          </w:p>
        </w:tc>
      </w:tr>
      <w:tr w:rsidR="005337FC" w:rsidRPr="005337FC" w14:paraId="7C37965E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1785" w14:textId="6C3D7C86" w:rsidR="005337FC" w:rsidRPr="005337FC" w:rsidRDefault="005337FC" w:rsidP="005337FC">
            <w:pPr>
              <w:spacing w:after="0" w:line="240" w:lineRule="auto"/>
              <w:ind w:left="171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lastRenderedPageBreak/>
              <w:t xml:space="preserve">Tota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2241" w14:textId="783773AE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21715 (99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08C2" w14:textId="64F2CD4A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13987 (99.2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B897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-0.02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68F2" w14:textId="03B57592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30642 (99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01EC" w14:textId="446B3BA9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18493 (98.5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BE3B" w14:textId="03E93795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-0.0212</w:t>
            </w:r>
          </w:p>
        </w:tc>
      </w:tr>
      <w:tr w:rsidR="005337FC" w:rsidRPr="005337FC" w14:paraId="5EDB7A84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B80A5" w14:textId="77777777" w:rsidR="005337FC" w:rsidRPr="005337FC" w:rsidRDefault="005337FC" w:rsidP="00265A4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30146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4B146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191E8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7C6C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D20EA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47723" w14:textId="77777777" w:rsidR="005337FC" w:rsidRPr="005337FC" w:rsidRDefault="005337FC" w:rsidP="00265A46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</w:p>
        </w:tc>
      </w:tr>
      <w:tr w:rsidR="005337FC" w:rsidRPr="005337FC" w14:paraId="58B4F461" w14:textId="77777777" w:rsidTr="005337FC">
        <w:trPr>
          <w:trHeight w:val="288"/>
        </w:trPr>
        <w:tc>
          <w:tcPr>
            <w:tcW w:w="100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7FD16" w14:textId="1952A464" w:rsidR="005337FC" w:rsidRPr="005337FC" w:rsidRDefault="005337FC" w:rsidP="00265A46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proofErr w:type="spellStart"/>
            <w:r>
              <w:rPr>
                <w:rFonts w:ascii="Arial Narrow" w:hAnsi="Arial Narrow" w:cs="Arial"/>
              </w:rPr>
              <w:t>Charlson</w:t>
            </w:r>
            <w:proofErr w:type="spellEnd"/>
            <w:r>
              <w:rPr>
                <w:rFonts w:ascii="Arial Narrow" w:hAnsi="Arial Narrow" w:cs="Arial"/>
              </w:rPr>
              <w:t xml:space="preserve"> comorbidity score</w:t>
            </w:r>
          </w:p>
        </w:tc>
      </w:tr>
      <w:tr w:rsidR="005337FC" w:rsidRPr="005337FC" w14:paraId="1C99AAFE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09519" w14:textId="00B6DCAC" w:rsidR="005337FC" w:rsidRPr="005337FC" w:rsidRDefault="005337FC" w:rsidP="005337FC">
            <w:pPr>
              <w:spacing w:after="0" w:line="240" w:lineRule="auto"/>
              <w:ind w:left="171"/>
              <w:rPr>
                <w:rFonts w:ascii="Arial Narrow" w:eastAsia="Times New Roman" w:hAnsi="Arial Narrow" w:cs="Calibri"/>
                <w:color w:val="000000"/>
              </w:rPr>
            </w:pPr>
            <w:r>
              <w:rPr>
                <w:rFonts w:ascii="Arial Narrow" w:eastAsia="Times New Roman" w:hAnsi="Arial Narrow"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D125" w14:textId="5BE67A32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18385 (84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7C64" w14:textId="512BE49F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12269 (87.1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DD39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0.01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A5D5" w14:textId="29B630B1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23897 (77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92D9" w14:textId="619D4C70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15224 (81.1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910F" w14:textId="0229FFCC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0.0438</w:t>
            </w:r>
          </w:p>
        </w:tc>
      </w:tr>
      <w:tr w:rsidR="005337FC" w:rsidRPr="005337FC" w14:paraId="2327A1F2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18440" w14:textId="023C72B4" w:rsidR="005337FC" w:rsidRPr="005337FC" w:rsidRDefault="005337FC" w:rsidP="005337FC">
            <w:pPr>
              <w:spacing w:after="0" w:line="240" w:lineRule="auto"/>
              <w:ind w:left="171"/>
              <w:rPr>
                <w:rFonts w:ascii="Arial Narrow" w:eastAsia="Times New Roman" w:hAnsi="Arial Narrow" w:cs="Calibri"/>
                <w:color w:val="000000"/>
              </w:rPr>
            </w:pPr>
            <w:r>
              <w:rPr>
                <w:rFonts w:ascii="Arial Narrow" w:eastAsia="Times New Roman" w:hAnsi="Arial Narrow" w:cs="Calibr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6B02" w14:textId="2B83B95D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2922 (13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0AD0" w14:textId="5D1C044A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1543 (10.9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944C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-0.0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ED11" w14:textId="58A9A361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5911 (19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8DA0" w14:textId="00199674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2998 (16.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150E" w14:textId="110C83CB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-0.0412</w:t>
            </w:r>
          </w:p>
        </w:tc>
      </w:tr>
      <w:tr w:rsidR="005337FC" w:rsidRPr="005337FC" w14:paraId="1EBAF31D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C9416" w14:textId="64090A0E" w:rsidR="005337FC" w:rsidRPr="005337FC" w:rsidRDefault="005337FC" w:rsidP="005337FC">
            <w:pPr>
              <w:spacing w:after="0" w:line="240" w:lineRule="auto"/>
              <w:ind w:left="171"/>
              <w:rPr>
                <w:rFonts w:ascii="Arial Narrow" w:eastAsia="Times New Roman" w:hAnsi="Arial Narrow" w:cs="Calibri"/>
                <w:color w:val="000000"/>
              </w:rPr>
            </w:pPr>
            <w:r>
              <w:rPr>
                <w:rFonts w:ascii="Arial Narrow" w:eastAsia="Times New Roman" w:hAnsi="Arial Narrow" w:cs="Calibri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DB4C" w14:textId="4873479A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384 (1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BB23" w14:textId="41541FB6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221 (1.6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2752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0.01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6D81" w14:textId="4E3E637C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930 (3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92F3" w14:textId="7C25B9F1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439 (2.3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711C" w14:textId="28ABC411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-0.0125</w:t>
            </w:r>
          </w:p>
        </w:tc>
      </w:tr>
      <w:tr w:rsidR="005337FC" w:rsidRPr="005337FC" w14:paraId="72E383C4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D54AA" w14:textId="552BD10F" w:rsidR="005337FC" w:rsidRPr="005337FC" w:rsidRDefault="005337FC" w:rsidP="005337FC">
            <w:pPr>
              <w:spacing w:after="0" w:line="240" w:lineRule="auto"/>
              <w:ind w:left="171"/>
              <w:rPr>
                <w:rFonts w:ascii="Arial Narrow" w:eastAsia="Times New Roman" w:hAnsi="Arial Narrow" w:cs="Calibri"/>
                <w:color w:val="000000"/>
              </w:rPr>
            </w:pPr>
            <w:r>
              <w:rPr>
                <w:rFonts w:ascii="Arial Narrow" w:eastAsia="Times New Roman" w:hAnsi="Arial Narrow" w:cs="Calibri"/>
                <w:color w:val="000000"/>
              </w:rPr>
              <w:t>3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A8EA" w14:textId="74EF1B6E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110 (0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0AD4" w14:textId="50B41DD0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60 (0.4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1732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0.00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AB22" w14:textId="20B085CB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220 (0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2C9E" w14:textId="1ABB0E82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Arial" w:hAnsi="Arial Narrow" w:cs="Arial"/>
                <w:color w:val="000000"/>
              </w:rPr>
              <w:t>108 (0.6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6724" w14:textId="49ED63B0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-0.0021</w:t>
            </w:r>
          </w:p>
        </w:tc>
      </w:tr>
      <w:tr w:rsidR="005337FC" w:rsidRPr="005337FC" w14:paraId="03AD2307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43C10" w14:textId="77777777" w:rsidR="005337FC" w:rsidRDefault="005337FC" w:rsidP="005337FC">
            <w:pPr>
              <w:spacing w:after="0" w:line="240" w:lineRule="auto"/>
              <w:ind w:left="171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F03A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C6AD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E9A03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743A7" w14:textId="77777777" w:rsidR="005337FC" w:rsidRPr="005337FC" w:rsidRDefault="005337FC" w:rsidP="005337FC">
            <w:pPr>
              <w:spacing w:after="0" w:line="240" w:lineRule="auto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19FD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0BADA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</w:p>
        </w:tc>
      </w:tr>
      <w:tr w:rsidR="005337FC" w:rsidRPr="005337FC" w14:paraId="18CF511E" w14:textId="77777777" w:rsidTr="003415E3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F7C2" w14:textId="37121B20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vertAlign w:val="superscript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 xml:space="preserve">Surgery </w:t>
            </w:r>
            <w:proofErr w:type="spellStart"/>
            <w:r w:rsidRPr="005337FC">
              <w:rPr>
                <w:rFonts w:ascii="Arial Narrow" w:eastAsia="Times New Roman" w:hAnsi="Arial Narrow" w:cs="Calibri"/>
                <w:color w:val="000000"/>
              </w:rPr>
              <w:t>date</w:t>
            </w:r>
            <w:r w:rsidR="003415E3">
              <w:rPr>
                <w:rFonts w:ascii="Arial Narrow" w:eastAsia="Times New Roman" w:hAnsi="Arial Narrow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8334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18963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1E6E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18969.96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592C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-0.018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C673" w14:textId="7834331D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19047.2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FEF9" w14:textId="79743B10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19057.75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5E17" w14:textId="66B80D82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-0.0345</w:t>
            </w:r>
          </w:p>
        </w:tc>
      </w:tr>
      <w:tr w:rsidR="005337FC" w:rsidRPr="005337FC" w14:paraId="4F4500FC" w14:textId="77777777" w:rsidTr="003415E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2DA33" w14:textId="77777777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Distance (matchin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9923E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0.37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C4BD0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0.370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53BB6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eastAsia="Times New Roman" w:hAnsi="Arial Narrow" w:cs="Calibri"/>
                <w:color w:val="000000"/>
              </w:rPr>
              <w:t>0.02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08418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0.34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8516E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0.344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8B217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5337FC">
              <w:rPr>
                <w:rFonts w:ascii="Arial Narrow" w:hAnsi="Arial Narrow" w:cs="Calibri"/>
                <w:color w:val="000000"/>
              </w:rPr>
              <w:t>0.0153</w:t>
            </w:r>
          </w:p>
        </w:tc>
      </w:tr>
      <w:tr w:rsidR="005337FC" w:rsidRPr="005337FC" w14:paraId="2555FC63" w14:textId="77777777" w:rsidTr="003415E3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ABCF" w14:textId="77777777" w:rsidR="005337FC" w:rsidRPr="005337FC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2213" w14:textId="77777777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3919" w14:textId="77777777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5A36" w14:textId="77777777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9346" w14:textId="77777777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AD1B" w14:textId="77777777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EC5B" w14:textId="77777777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</w:tr>
      <w:tr w:rsidR="005337FC" w:rsidRPr="005337FC" w14:paraId="7476F8F2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258F6122" w14:textId="1BEF2206" w:rsidR="005337FC" w:rsidRPr="005337FC" w:rsidRDefault="005337FC" w:rsidP="005337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>
              <w:rPr>
                <w:rFonts w:ascii="Arial Narrow" w:eastAsia="Times New Roman" w:hAnsi="Arial Narrow" w:cs="Calibri"/>
                <w:color w:val="000000"/>
              </w:rPr>
              <w:t>Matching proce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088E127F" w14:textId="77777777" w:rsidR="005337FC" w:rsidRPr="005337FC" w:rsidRDefault="005337FC" w:rsidP="00265A46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4D684E01" w14:textId="77777777" w:rsidR="005337FC" w:rsidRPr="005337FC" w:rsidRDefault="005337FC" w:rsidP="00265A46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35855B39" w14:textId="77777777" w:rsidR="005337FC" w:rsidRPr="005337FC" w:rsidRDefault="005337FC" w:rsidP="00265A46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580971E6" w14:textId="77777777" w:rsidR="005337FC" w:rsidRPr="005337FC" w:rsidRDefault="005337FC" w:rsidP="00265A46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7D63565F" w14:textId="77777777" w:rsidR="005337FC" w:rsidRPr="005337FC" w:rsidRDefault="005337FC" w:rsidP="00265A46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66F58833" w14:textId="77777777" w:rsidR="005337FC" w:rsidRPr="005337FC" w:rsidRDefault="005337FC" w:rsidP="00265A46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</w:tr>
      <w:tr w:rsidR="005337FC" w:rsidRPr="003415E3" w14:paraId="0B5363EB" w14:textId="77777777" w:rsidTr="005337FC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955C0" w14:textId="618525C1" w:rsidR="005337FC" w:rsidRPr="003415E3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3415E3">
              <w:rPr>
                <w:rFonts w:ascii="Arial Narrow" w:eastAsia="Times New Roman" w:hAnsi="Arial Narrow" w:cs="Calibri"/>
                <w:color w:val="000000"/>
              </w:rPr>
              <w:t>Al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B67B7" w14:textId="5B1EC52B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3415E3">
              <w:rPr>
                <w:rFonts w:ascii="Arial Narrow" w:eastAsia="Times New Roman" w:hAnsi="Arial Narrow" w:cs="Calibri"/>
                <w:color w:val="000000"/>
              </w:rPr>
              <w:t>3859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69D76" w14:textId="467EE1DB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3415E3">
              <w:rPr>
                <w:rFonts w:ascii="Arial Narrow" w:eastAsia="Times New Roman" w:hAnsi="Arial Narrow" w:cs="Calibri"/>
                <w:color w:val="000000"/>
              </w:rPr>
              <w:t>14905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3AABC" w14:textId="77777777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9B34F" w14:textId="3E4DDD6A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3415E3">
              <w:rPr>
                <w:rFonts w:ascii="Arial Narrow" w:hAnsi="Arial Narrow" w:cs="Calibri"/>
                <w:color w:val="000000"/>
              </w:rPr>
              <w:t>6270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09C58" w14:textId="4C340B0A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3415E3">
              <w:rPr>
                <w:rFonts w:ascii="Arial Narrow" w:hAnsi="Arial Narrow" w:cs="Calibri"/>
                <w:color w:val="000000"/>
              </w:rPr>
              <w:t>18877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A89C1" w14:textId="77777777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</w:tr>
      <w:tr w:rsidR="005337FC" w:rsidRPr="003415E3" w14:paraId="3A12E6BF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5F58E" w14:textId="4C064B42" w:rsidR="005337FC" w:rsidRPr="003415E3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3415E3">
              <w:rPr>
                <w:rFonts w:ascii="Arial Narrow" w:eastAsia="Times New Roman" w:hAnsi="Arial Narrow" w:cs="Calibri"/>
                <w:color w:val="000000"/>
              </w:rPr>
              <w:t>Matched (ES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9F2EC" w14:textId="0CAB633B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3415E3">
              <w:rPr>
                <w:rFonts w:ascii="Arial Narrow" w:eastAsia="Times New Roman" w:hAnsi="Arial Narrow" w:cs="Calibri"/>
                <w:color w:val="000000"/>
              </w:rPr>
              <w:t>19397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91343" w14:textId="260A8BA7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3415E3">
              <w:rPr>
                <w:rFonts w:ascii="Arial Narrow" w:eastAsia="Times New Roman" w:hAnsi="Arial Narrow" w:cs="Calibri"/>
                <w:color w:val="000000"/>
              </w:rPr>
              <w:t>140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4CEC6" w14:textId="77777777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D6F2E" w14:textId="03986F2E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3415E3">
              <w:rPr>
                <w:rFonts w:ascii="Arial Narrow" w:hAnsi="Arial Narrow" w:cs="Calibri"/>
                <w:color w:val="000000"/>
              </w:rPr>
              <w:t>27794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EE4E5" w14:textId="09EDE472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3415E3">
              <w:rPr>
                <w:rFonts w:ascii="Arial Narrow" w:hAnsi="Arial Narrow" w:cs="Calibri"/>
                <w:color w:val="000000"/>
              </w:rPr>
              <w:t>1876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FECF9" w14:textId="77777777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</w:tr>
      <w:tr w:rsidR="005337FC" w:rsidRPr="003415E3" w14:paraId="2EF4D86D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BC3C5" w14:textId="2881FD44" w:rsidR="005337FC" w:rsidRPr="003415E3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3415E3">
              <w:rPr>
                <w:rFonts w:ascii="Arial Narrow" w:eastAsia="Times New Roman" w:hAnsi="Arial Narrow" w:cs="Calibri"/>
                <w:color w:val="000000"/>
              </w:rPr>
              <w:t>Match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221A6" w14:textId="7D9C4880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3415E3">
              <w:rPr>
                <w:rFonts w:ascii="Arial Narrow" w:eastAsia="Times New Roman" w:hAnsi="Arial Narrow" w:cs="Calibri"/>
                <w:color w:val="000000"/>
              </w:rPr>
              <w:t>218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1C948" w14:textId="6F965799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3415E3">
              <w:rPr>
                <w:rFonts w:ascii="Arial Narrow" w:eastAsia="Times New Roman" w:hAnsi="Arial Narrow" w:cs="Calibri"/>
                <w:color w:val="000000"/>
              </w:rPr>
              <w:t>140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378E4" w14:textId="77777777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1A358" w14:textId="0661ADC1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3415E3">
              <w:rPr>
                <w:rFonts w:ascii="Arial Narrow" w:hAnsi="Arial Narrow" w:cs="Calibri"/>
                <w:color w:val="000000"/>
              </w:rPr>
              <w:t>309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40948" w14:textId="6C536B66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3415E3">
              <w:rPr>
                <w:rFonts w:ascii="Arial Narrow" w:hAnsi="Arial Narrow" w:cs="Calibri"/>
                <w:color w:val="000000"/>
              </w:rPr>
              <w:t>1876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516B5" w14:textId="77777777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</w:tr>
      <w:tr w:rsidR="005337FC" w:rsidRPr="003415E3" w14:paraId="415B6C10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18172" w14:textId="1DDDEED3" w:rsidR="005337FC" w:rsidRPr="003415E3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3415E3">
              <w:rPr>
                <w:rFonts w:ascii="Arial Narrow" w:eastAsia="Times New Roman" w:hAnsi="Arial Narrow" w:cs="Calibri"/>
                <w:color w:val="000000"/>
              </w:rPr>
              <w:t>Unmatch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FADFC" w14:textId="75AB8795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3415E3">
              <w:rPr>
                <w:rFonts w:ascii="Arial Narrow" w:eastAsia="Times New Roman" w:hAnsi="Arial Narrow" w:cs="Calibri"/>
                <w:color w:val="000000"/>
              </w:rPr>
              <w:t>167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25F89" w14:textId="507D5AD6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3415E3">
              <w:rPr>
                <w:rFonts w:ascii="Arial Narrow" w:eastAsia="Times New Roman" w:hAnsi="Arial Narrow" w:cs="Calibri"/>
                <w:color w:val="000000"/>
              </w:rPr>
              <w:t>8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7CD14" w14:textId="77777777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36EF3" w14:textId="574C214A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3415E3">
              <w:rPr>
                <w:rFonts w:ascii="Arial Narrow" w:hAnsi="Arial Narrow" w:cs="Calibri"/>
                <w:color w:val="000000"/>
              </w:rPr>
              <w:t>317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455B0" w14:textId="1EA5E9D4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3415E3">
              <w:rPr>
                <w:rFonts w:ascii="Arial Narrow" w:hAnsi="Arial Narrow" w:cs="Calibri"/>
                <w:color w:val="000000"/>
              </w:rPr>
              <w:t>1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8330D" w14:textId="77777777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</w:tr>
      <w:tr w:rsidR="005337FC" w:rsidRPr="003415E3" w14:paraId="50975B35" w14:textId="77777777" w:rsidTr="005337F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CE7B2" w14:textId="661FD550" w:rsidR="005337FC" w:rsidRPr="003415E3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3415E3">
              <w:rPr>
                <w:rFonts w:ascii="Arial Narrow" w:eastAsia="Times New Roman" w:hAnsi="Arial Narrow" w:cs="Calibri"/>
                <w:color w:val="000000"/>
              </w:rPr>
              <w:t>Discard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1496A" w14:textId="74129962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3415E3">
              <w:rPr>
                <w:rFonts w:ascii="Arial Narrow" w:eastAsia="Times New Roman" w:hAnsi="Arial Narrow" w:cs="Calibri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A58BA" w14:textId="0893360C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3415E3">
              <w:rPr>
                <w:rFonts w:ascii="Arial Narrow" w:eastAsia="Times New Roman" w:hAnsi="Arial Narrow" w:cs="Calibri"/>
                <w:color w:val="00000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A9CA8" w14:textId="77777777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89EA4" w14:textId="5E082A9A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3415E3">
              <w:rPr>
                <w:rFonts w:ascii="Arial Narrow" w:hAnsi="Arial Narrow"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AC99A" w14:textId="7A5745CF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3415E3">
              <w:rPr>
                <w:rFonts w:ascii="Arial Narrow" w:hAnsi="Arial Narrow" w:cs="Calibri"/>
                <w:color w:val="000000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4F27C" w14:textId="77777777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</w:tr>
      <w:tr w:rsidR="005337FC" w:rsidRPr="003415E3" w14:paraId="1F9A7841" w14:textId="77777777" w:rsidTr="003415E3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92EA20" w14:textId="77777777" w:rsidR="005337FC" w:rsidRPr="003415E3" w:rsidRDefault="005337F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2CC0B6" w14:textId="77777777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EA0651" w14:textId="77777777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014988" w14:textId="77777777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6EED33" w14:textId="77777777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8EB509" w14:textId="77777777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C40FAE" w14:textId="77777777" w:rsidR="005337FC" w:rsidRPr="003415E3" w:rsidRDefault="005337F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</w:tr>
      <w:tr w:rsidR="00EE185C" w:rsidRPr="003415E3" w14:paraId="529EF528" w14:textId="77777777" w:rsidTr="00A10631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660F84" w14:textId="6E4754E5" w:rsidR="00EE185C" w:rsidRPr="003415E3" w:rsidRDefault="00EE185C" w:rsidP="005337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3415E3">
              <w:rPr>
                <w:rFonts w:ascii="Arial Narrow" w:eastAsia="Times New Roman" w:hAnsi="Arial Narrow" w:cs="Calibri"/>
                <w:color w:val="000000"/>
              </w:rPr>
              <w:t>% match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6DF075" w14:textId="77777777" w:rsidR="00EE185C" w:rsidRPr="003415E3" w:rsidRDefault="00EE185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AB224A" w14:textId="70D1600B" w:rsidR="00EE185C" w:rsidRPr="003415E3" w:rsidRDefault="00EE185C" w:rsidP="00EE185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3415E3">
              <w:rPr>
                <w:rFonts w:ascii="Arial Narrow" w:eastAsia="Times New Roman" w:hAnsi="Arial Narrow" w:cs="Calibri"/>
                <w:color w:val="000000"/>
              </w:rPr>
              <w:t>14093/14905</w:t>
            </w:r>
            <w:r>
              <w:rPr>
                <w:rFonts w:ascii="Arial Narrow" w:eastAsia="Times New Roman" w:hAnsi="Arial Narrow" w:cs="Calibri"/>
                <w:color w:val="000000"/>
              </w:rPr>
              <w:t xml:space="preserve"> </w:t>
            </w:r>
            <w:r w:rsidRPr="003415E3">
              <w:rPr>
                <w:rFonts w:ascii="Arial Narrow" w:eastAsia="Times New Roman" w:hAnsi="Arial Narrow" w:cs="Calibri"/>
                <w:color w:val="000000"/>
              </w:rPr>
              <w:t>(9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4F4939" w14:textId="77777777" w:rsidR="00EE185C" w:rsidRPr="003415E3" w:rsidRDefault="00EE185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C78751" w14:textId="288FD982" w:rsidR="00EE185C" w:rsidRPr="00EE185C" w:rsidRDefault="00EE185C" w:rsidP="00EE185C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3415E3">
              <w:rPr>
                <w:rFonts w:ascii="Arial Narrow" w:hAnsi="Arial Narrow" w:cs="Calibri"/>
                <w:color w:val="000000"/>
              </w:rPr>
              <w:t>18769/18877</w:t>
            </w:r>
            <w:r>
              <w:rPr>
                <w:rFonts w:ascii="Arial Narrow" w:hAnsi="Arial Narrow" w:cs="Calibri"/>
                <w:color w:val="000000"/>
              </w:rPr>
              <w:t xml:space="preserve"> </w:t>
            </w:r>
            <w:r w:rsidRPr="003415E3">
              <w:rPr>
                <w:rFonts w:ascii="Arial Narrow" w:hAnsi="Arial Narrow" w:cs="Calibri"/>
                <w:color w:val="000000"/>
              </w:rPr>
              <w:t>(99%)</w:t>
            </w:r>
          </w:p>
        </w:tc>
      </w:tr>
      <w:tr w:rsidR="003415E3" w:rsidRPr="003415E3" w14:paraId="1C9A810E" w14:textId="77777777" w:rsidTr="003415E3">
        <w:trPr>
          <w:trHeight w:val="288"/>
        </w:trPr>
        <w:tc>
          <w:tcPr>
            <w:tcW w:w="1000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D05A94" w14:textId="305FBBBA" w:rsidR="003415E3" w:rsidRPr="003415E3" w:rsidRDefault="003415E3" w:rsidP="005337FC">
            <w:pPr>
              <w:spacing w:after="0" w:line="240" w:lineRule="auto"/>
              <w:rPr>
                <w:rFonts w:ascii="Arial Narrow" w:hAnsi="Arial Narrow"/>
              </w:rPr>
            </w:pPr>
            <w:r w:rsidRPr="003415E3">
              <w:rPr>
                <w:rFonts w:ascii="Arial Narrow" w:hAnsi="Arial Narrow"/>
                <w:vertAlign w:val="superscript"/>
              </w:rPr>
              <w:t>a</w:t>
            </w:r>
            <w:r w:rsidRPr="003415E3">
              <w:rPr>
                <w:rFonts w:ascii="Arial Narrow" w:hAnsi="Arial Narrow"/>
              </w:rPr>
              <w:t xml:space="preserve"> SMD (standardized mean difference) accounts for weights produced in the matching process. Significant difference in SMD was considered if |SM</w:t>
            </w:r>
            <w:r w:rsidR="00EE185C">
              <w:rPr>
                <w:rFonts w:ascii="Arial Narrow" w:hAnsi="Arial Narrow"/>
              </w:rPr>
              <w:t>D</w:t>
            </w:r>
            <w:r w:rsidRPr="003415E3">
              <w:rPr>
                <w:rFonts w:ascii="Arial Narrow" w:hAnsi="Arial Narrow"/>
              </w:rPr>
              <w:t>| &gt; 0.1</w:t>
            </w:r>
          </w:p>
          <w:p w14:paraId="1130FFFF" w14:textId="77777777" w:rsidR="003415E3" w:rsidRDefault="003415E3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3415E3">
              <w:rPr>
                <w:rFonts w:ascii="Arial Narrow" w:eastAsia="Times New Roman" w:hAnsi="Arial Narrow" w:cs="Times New Roman"/>
                <w:vertAlign w:val="superscript"/>
              </w:rPr>
              <w:t>b</w:t>
            </w:r>
            <w:r w:rsidRPr="003415E3">
              <w:rPr>
                <w:rFonts w:ascii="Arial Narrow" w:eastAsia="Times New Roman" w:hAnsi="Arial Narrow" w:cs="Times New Roman"/>
              </w:rPr>
              <w:t xml:space="preserve"> date stored as a number</w:t>
            </w:r>
          </w:p>
          <w:p w14:paraId="01A11B21" w14:textId="0D3BF273" w:rsidR="00EE185C" w:rsidRPr="003415E3" w:rsidRDefault="00EE185C" w:rsidP="005337FC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>
              <w:rPr>
                <w:rFonts w:ascii="Arial Narrow" w:eastAsia="Times New Roman" w:hAnsi="Arial Narrow" w:cs="Times New Roman"/>
              </w:rPr>
              <w:t>ESS – effective sample size</w:t>
            </w:r>
          </w:p>
        </w:tc>
      </w:tr>
    </w:tbl>
    <w:p w14:paraId="69B34190" w14:textId="69146270" w:rsidR="007B60C8" w:rsidRDefault="007B60C8"/>
    <w:p w14:paraId="68D9EF5C" w14:textId="77777777" w:rsidR="007B60C8" w:rsidRDefault="007B60C8"/>
    <w:p w14:paraId="7233101C" w14:textId="7A9C75C1" w:rsidR="00720F8E" w:rsidRPr="00FD45A6" w:rsidRDefault="00720F8E" w:rsidP="00FD45A6"/>
    <w:p w14:paraId="5FDBDD45" w14:textId="77777777" w:rsidR="00FD45A6" w:rsidRDefault="00FD45A6">
      <w:pPr>
        <w:sectPr w:rsidR="00FD45A6" w:rsidSect="009462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B8E2A9" w14:textId="0D732612" w:rsidR="000822DC" w:rsidRDefault="000822DC" w:rsidP="000822DC">
      <w:pPr>
        <w:pStyle w:val="Heading1"/>
      </w:pPr>
      <w:r>
        <w:lastRenderedPageBreak/>
        <w:t>Supplementary Table S</w:t>
      </w:r>
      <w:r w:rsidR="009E69E4">
        <w:t>2</w:t>
      </w:r>
      <w:r>
        <w:t xml:space="preserve">: Full regression marginal effects for hip arthroplasty </w:t>
      </w:r>
    </w:p>
    <w:tbl>
      <w:tblPr>
        <w:tblStyle w:val="TableGrid"/>
        <w:tblW w:w="13175" w:type="dxa"/>
        <w:tblBorders>
          <w:top w:val="single" w:sz="2" w:space="0" w:color="000000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2"/>
        <w:gridCol w:w="1351"/>
        <w:gridCol w:w="550"/>
        <w:gridCol w:w="1364"/>
        <w:gridCol w:w="669"/>
        <w:gridCol w:w="1364"/>
        <w:gridCol w:w="694"/>
        <w:gridCol w:w="1492"/>
        <w:gridCol w:w="549"/>
        <w:gridCol w:w="1492"/>
        <w:gridCol w:w="1108"/>
      </w:tblGrid>
      <w:tr w:rsidR="00EE185C" w14:paraId="66F1AA66" w14:textId="77777777" w:rsidTr="00EE185C">
        <w:trPr>
          <w:trHeight w:val="760"/>
        </w:trPr>
        <w:tc>
          <w:tcPr>
            <w:tcW w:w="2542" w:type="dxa"/>
          </w:tcPr>
          <w:p w14:paraId="7FDC6547" w14:textId="77777777" w:rsidR="00EE185C" w:rsidRDefault="00EE185C" w:rsidP="007D5D30"/>
        </w:tc>
        <w:tc>
          <w:tcPr>
            <w:tcW w:w="1901" w:type="dxa"/>
            <w:gridSpan w:val="2"/>
            <w:vAlign w:val="bottom"/>
          </w:tcPr>
          <w:p w14:paraId="4526469C" w14:textId="2C2374E8" w:rsidR="00EE185C" w:rsidRPr="00DF7FC5" w:rsidRDefault="00EE185C" w:rsidP="007D5D30">
            <w:pPr>
              <w:jc w:val="center"/>
              <w:rPr>
                <w:vertAlign w:val="superscript"/>
              </w:rPr>
            </w:pPr>
            <w:r>
              <w:t>Preoperative period</w:t>
            </w:r>
          </w:p>
        </w:tc>
        <w:tc>
          <w:tcPr>
            <w:tcW w:w="2033" w:type="dxa"/>
            <w:gridSpan w:val="2"/>
            <w:vAlign w:val="bottom"/>
          </w:tcPr>
          <w:p w14:paraId="1E2200F4" w14:textId="6D8B2E16" w:rsidR="00EE185C" w:rsidRPr="00DF7FC5" w:rsidRDefault="00EE185C" w:rsidP="007D5D30">
            <w:pPr>
              <w:jc w:val="center"/>
              <w:rPr>
                <w:vertAlign w:val="superscript"/>
              </w:rPr>
            </w:pPr>
            <w:r>
              <w:t>1-6 months postoperative period</w:t>
            </w:r>
          </w:p>
        </w:tc>
        <w:tc>
          <w:tcPr>
            <w:tcW w:w="2058" w:type="dxa"/>
            <w:gridSpan w:val="2"/>
            <w:vAlign w:val="bottom"/>
          </w:tcPr>
          <w:p w14:paraId="198B5F8B" w14:textId="0F73F3D0" w:rsidR="00EE185C" w:rsidRPr="00DF7FC5" w:rsidRDefault="00EE185C" w:rsidP="007D5D30">
            <w:pPr>
              <w:jc w:val="center"/>
              <w:rPr>
                <w:vertAlign w:val="superscript"/>
              </w:rPr>
            </w:pPr>
            <w:r>
              <w:t>6-12 months postoperative period</w:t>
            </w:r>
          </w:p>
        </w:tc>
        <w:tc>
          <w:tcPr>
            <w:tcW w:w="2041" w:type="dxa"/>
            <w:gridSpan w:val="2"/>
            <w:vAlign w:val="bottom"/>
          </w:tcPr>
          <w:p w14:paraId="12DD153D" w14:textId="6E5D22BD" w:rsidR="00EE185C" w:rsidRPr="00DF7FC5" w:rsidRDefault="00EE185C" w:rsidP="007D5D30">
            <w:pPr>
              <w:jc w:val="center"/>
              <w:rPr>
                <w:vertAlign w:val="superscript"/>
              </w:rPr>
            </w:pPr>
            <w:r>
              <w:t>12-24 months postoperative period</w:t>
            </w:r>
          </w:p>
        </w:tc>
        <w:tc>
          <w:tcPr>
            <w:tcW w:w="2600" w:type="dxa"/>
            <w:gridSpan w:val="2"/>
            <w:vAlign w:val="bottom"/>
          </w:tcPr>
          <w:p w14:paraId="46849269" w14:textId="060AA500" w:rsidR="00EE185C" w:rsidRPr="00DF7FC5" w:rsidRDefault="00EE185C" w:rsidP="007D5D30">
            <w:pPr>
              <w:jc w:val="center"/>
              <w:rPr>
                <w:vertAlign w:val="superscript"/>
              </w:rPr>
            </w:pPr>
            <w:r>
              <w:t>24-36 months postoperative period</w:t>
            </w:r>
          </w:p>
        </w:tc>
      </w:tr>
      <w:tr w:rsidR="00EE185C" w14:paraId="6809C7CE" w14:textId="77777777" w:rsidTr="00EE185C">
        <w:trPr>
          <w:trHeight w:val="760"/>
        </w:trPr>
        <w:tc>
          <w:tcPr>
            <w:tcW w:w="2542" w:type="dxa"/>
            <w:vAlign w:val="center"/>
          </w:tcPr>
          <w:p w14:paraId="6022E63E" w14:textId="77777777" w:rsidR="00EE185C" w:rsidRDefault="00EE185C" w:rsidP="000A2182">
            <w:r>
              <w:t>Model</w:t>
            </w:r>
          </w:p>
        </w:tc>
        <w:tc>
          <w:tcPr>
            <w:tcW w:w="1901" w:type="dxa"/>
            <w:gridSpan w:val="2"/>
            <w:vAlign w:val="center"/>
          </w:tcPr>
          <w:p w14:paraId="35E7B489" w14:textId="55FA3856" w:rsidR="00EE185C" w:rsidRPr="00DF7FC5" w:rsidRDefault="00EE185C" w:rsidP="000A2182">
            <w:pPr>
              <w:jc w:val="center"/>
              <w:rPr>
                <w:vertAlign w:val="superscript"/>
              </w:rPr>
            </w:pPr>
            <w:r w:rsidRPr="000A2182">
              <w:t>GLM sqrt-gamma</w:t>
            </w:r>
          </w:p>
        </w:tc>
        <w:tc>
          <w:tcPr>
            <w:tcW w:w="2033" w:type="dxa"/>
            <w:gridSpan w:val="2"/>
            <w:vAlign w:val="center"/>
          </w:tcPr>
          <w:p w14:paraId="19CB3FBA" w14:textId="23E30BFC" w:rsidR="00EE185C" w:rsidRPr="00DF7FC5" w:rsidRDefault="00EE185C" w:rsidP="000A2182">
            <w:pPr>
              <w:jc w:val="center"/>
              <w:rPr>
                <w:vertAlign w:val="superscript"/>
              </w:rPr>
            </w:pPr>
            <w:r w:rsidRPr="000A2182">
              <w:t xml:space="preserve">GLM </w:t>
            </w:r>
            <w:r>
              <w:t>sqrt-gamma</w:t>
            </w:r>
          </w:p>
        </w:tc>
        <w:tc>
          <w:tcPr>
            <w:tcW w:w="2058" w:type="dxa"/>
            <w:gridSpan w:val="2"/>
            <w:vAlign w:val="center"/>
          </w:tcPr>
          <w:p w14:paraId="2558754C" w14:textId="0370593E" w:rsidR="00EE185C" w:rsidRPr="00DF7FC5" w:rsidRDefault="00EE185C" w:rsidP="000A2182">
            <w:pPr>
              <w:jc w:val="center"/>
              <w:rPr>
                <w:vertAlign w:val="superscript"/>
              </w:rPr>
            </w:pPr>
            <w:r w:rsidRPr="000A2182">
              <w:t xml:space="preserve">GLM </w:t>
            </w:r>
            <w:r>
              <w:t>log-normal</w:t>
            </w:r>
          </w:p>
        </w:tc>
        <w:tc>
          <w:tcPr>
            <w:tcW w:w="2041" w:type="dxa"/>
            <w:gridSpan w:val="2"/>
            <w:vAlign w:val="center"/>
          </w:tcPr>
          <w:p w14:paraId="4D98BD53" w14:textId="2A99701E" w:rsidR="00EE185C" w:rsidRPr="00DF7FC5" w:rsidRDefault="00EE185C" w:rsidP="000A2182">
            <w:pPr>
              <w:jc w:val="center"/>
              <w:rPr>
                <w:vertAlign w:val="superscript"/>
              </w:rPr>
            </w:pPr>
            <w:r w:rsidRPr="000A2182">
              <w:t xml:space="preserve">GLM </w:t>
            </w:r>
            <w:r>
              <w:t>log-normal</w:t>
            </w:r>
          </w:p>
        </w:tc>
        <w:tc>
          <w:tcPr>
            <w:tcW w:w="2600" w:type="dxa"/>
            <w:gridSpan w:val="2"/>
            <w:vAlign w:val="center"/>
          </w:tcPr>
          <w:p w14:paraId="77A3F563" w14:textId="6F105466" w:rsidR="00EE185C" w:rsidRPr="00DF7FC5" w:rsidRDefault="00EE185C" w:rsidP="000A2182">
            <w:pPr>
              <w:jc w:val="center"/>
              <w:rPr>
                <w:vertAlign w:val="superscript"/>
              </w:rPr>
            </w:pPr>
            <w:r w:rsidRPr="000A2182">
              <w:t xml:space="preserve">GLM </w:t>
            </w:r>
            <w:r>
              <w:t>log-normal</w:t>
            </w:r>
          </w:p>
        </w:tc>
      </w:tr>
      <w:tr w:rsidR="00EE185C" w14:paraId="373E760B" w14:textId="77777777" w:rsidTr="005D15E3">
        <w:trPr>
          <w:trHeight w:val="542"/>
        </w:trPr>
        <w:tc>
          <w:tcPr>
            <w:tcW w:w="2542" w:type="dxa"/>
            <w:vAlign w:val="bottom"/>
          </w:tcPr>
          <w:p w14:paraId="5A4318F4" w14:textId="3144EC78" w:rsidR="00EE185C" w:rsidRPr="00266D4F" w:rsidRDefault="00EE185C" w:rsidP="007030F1">
            <w:r>
              <w:t xml:space="preserve">Age (per 10 years, </w:t>
            </w:r>
            <w:proofErr w:type="spellStart"/>
            <w:r>
              <w:t>centered</w:t>
            </w:r>
            <w:r>
              <w:rPr>
                <w:vertAlign w:val="superscript"/>
              </w:rPr>
              <w:t>a</w:t>
            </w:r>
            <w:proofErr w:type="spellEnd"/>
            <w:r>
              <w:t>)</w:t>
            </w:r>
          </w:p>
        </w:tc>
        <w:tc>
          <w:tcPr>
            <w:tcW w:w="1351" w:type="dxa"/>
            <w:vAlign w:val="bottom"/>
          </w:tcPr>
          <w:p w14:paraId="11725087" w14:textId="77777777" w:rsidR="00EE185C" w:rsidRDefault="00EE185C" w:rsidP="007030F1">
            <w:pPr>
              <w:jc w:val="right"/>
            </w:pPr>
            <w:r>
              <w:rPr>
                <w:rFonts w:ascii="Calibri" w:hAnsi="Calibri" w:cs="Calibri"/>
              </w:rPr>
              <w:t>51.945</w:t>
            </w:r>
          </w:p>
          <w:p w14:paraId="5B2130CA" w14:textId="698811FF" w:rsidR="00EE185C" w:rsidRDefault="00EE185C" w:rsidP="007030F1">
            <w:pPr>
              <w:jc w:val="right"/>
            </w:pPr>
            <w:r>
              <w:rPr>
                <w:rFonts w:ascii="Calibri" w:hAnsi="Calibri" w:cs="Calibri"/>
              </w:rPr>
              <w:t>(4.976)</w:t>
            </w:r>
          </w:p>
        </w:tc>
        <w:tc>
          <w:tcPr>
            <w:tcW w:w="550" w:type="dxa"/>
            <w:vAlign w:val="bottom"/>
          </w:tcPr>
          <w:p w14:paraId="2359A1A8" w14:textId="74FFBEA8" w:rsidR="00EE185C" w:rsidRDefault="00EE185C" w:rsidP="007030F1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364" w:type="dxa"/>
            <w:vAlign w:val="bottom"/>
          </w:tcPr>
          <w:p w14:paraId="68C72F10" w14:textId="77777777" w:rsidR="00EE185C" w:rsidRDefault="00EE185C" w:rsidP="007030F1">
            <w:r>
              <w:rPr>
                <w:rFonts w:ascii="Calibri" w:hAnsi="Calibri" w:cs="Calibri"/>
              </w:rPr>
              <w:t>343.830</w:t>
            </w:r>
          </w:p>
          <w:p w14:paraId="6221A198" w14:textId="3C656289" w:rsidR="00EE185C" w:rsidRDefault="00EE185C" w:rsidP="007030F1">
            <w:r>
              <w:rPr>
                <w:rFonts w:ascii="Calibri" w:hAnsi="Calibri" w:cs="Calibri"/>
              </w:rPr>
              <w:t>(25.106)</w:t>
            </w:r>
          </w:p>
        </w:tc>
        <w:tc>
          <w:tcPr>
            <w:tcW w:w="669" w:type="dxa"/>
            <w:vAlign w:val="bottom"/>
          </w:tcPr>
          <w:p w14:paraId="3F412002" w14:textId="2DE978B6" w:rsidR="00EE185C" w:rsidRDefault="00EE185C" w:rsidP="007030F1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364" w:type="dxa"/>
            <w:vAlign w:val="bottom"/>
          </w:tcPr>
          <w:p w14:paraId="367DB87E" w14:textId="77777777" w:rsidR="00EE185C" w:rsidRDefault="00EE185C" w:rsidP="007030F1">
            <w:r>
              <w:rPr>
                <w:rFonts w:ascii="Calibri" w:hAnsi="Calibri" w:cs="Calibri"/>
              </w:rPr>
              <w:t>464.809</w:t>
            </w:r>
          </w:p>
          <w:p w14:paraId="4075B3C2" w14:textId="101B8322" w:rsidR="00EE185C" w:rsidRDefault="00EE185C" w:rsidP="007030F1">
            <w:r>
              <w:rPr>
                <w:rFonts w:ascii="Calibri" w:hAnsi="Calibri" w:cs="Calibri"/>
              </w:rPr>
              <w:t>(95.839)</w:t>
            </w:r>
          </w:p>
        </w:tc>
        <w:tc>
          <w:tcPr>
            <w:tcW w:w="694" w:type="dxa"/>
            <w:vAlign w:val="bottom"/>
          </w:tcPr>
          <w:p w14:paraId="7E7DFACE" w14:textId="28E6E698" w:rsidR="00EE185C" w:rsidRDefault="00EE185C" w:rsidP="007030F1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492" w:type="dxa"/>
            <w:vAlign w:val="bottom"/>
          </w:tcPr>
          <w:p w14:paraId="342A0107" w14:textId="77777777" w:rsidR="00EE185C" w:rsidRDefault="00EE185C" w:rsidP="007030F1">
            <w:r>
              <w:rPr>
                <w:rFonts w:ascii="Calibri" w:hAnsi="Calibri" w:cs="Calibri"/>
              </w:rPr>
              <w:t>1230.299</w:t>
            </w:r>
          </w:p>
          <w:p w14:paraId="420BAF2A" w14:textId="4A762AE1" w:rsidR="00EE185C" w:rsidRDefault="00EE185C" w:rsidP="007030F1">
            <w:r>
              <w:rPr>
                <w:rFonts w:ascii="Calibri" w:hAnsi="Calibri" w:cs="Calibri"/>
              </w:rPr>
              <w:t>(128.772)</w:t>
            </w:r>
          </w:p>
        </w:tc>
        <w:tc>
          <w:tcPr>
            <w:tcW w:w="549" w:type="dxa"/>
            <w:vAlign w:val="bottom"/>
          </w:tcPr>
          <w:p w14:paraId="554BC1B0" w14:textId="4CA99941" w:rsidR="00EE185C" w:rsidRDefault="00EE185C" w:rsidP="007030F1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492" w:type="dxa"/>
            <w:vAlign w:val="bottom"/>
          </w:tcPr>
          <w:p w14:paraId="0B51E133" w14:textId="77777777" w:rsidR="00EE185C" w:rsidRDefault="00EE185C" w:rsidP="007030F1">
            <w:r>
              <w:rPr>
                <w:rFonts w:ascii="Calibri" w:hAnsi="Calibri" w:cs="Calibri"/>
              </w:rPr>
              <w:t>965.468</w:t>
            </w:r>
          </w:p>
          <w:p w14:paraId="56525833" w14:textId="5F39178D" w:rsidR="00EE185C" w:rsidRDefault="00EE185C" w:rsidP="007030F1">
            <w:r>
              <w:rPr>
                <w:rFonts w:ascii="Calibri" w:hAnsi="Calibri" w:cs="Calibri"/>
              </w:rPr>
              <w:t>(476.933)</w:t>
            </w:r>
          </w:p>
        </w:tc>
        <w:tc>
          <w:tcPr>
            <w:tcW w:w="1108" w:type="dxa"/>
            <w:vAlign w:val="bottom"/>
          </w:tcPr>
          <w:p w14:paraId="300E7F82" w14:textId="7F93DE4E" w:rsidR="00EE185C" w:rsidRDefault="00EE185C" w:rsidP="007030F1">
            <w:r>
              <w:rPr>
                <w:rFonts w:ascii="Calibri" w:hAnsi="Calibri" w:cs="Calibri"/>
              </w:rPr>
              <w:t>*</w:t>
            </w:r>
          </w:p>
        </w:tc>
      </w:tr>
      <w:tr w:rsidR="00EE185C" w14:paraId="39408F41" w14:textId="77777777" w:rsidTr="00EE185C">
        <w:trPr>
          <w:trHeight w:val="242"/>
        </w:trPr>
        <w:tc>
          <w:tcPr>
            <w:tcW w:w="2542" w:type="dxa"/>
          </w:tcPr>
          <w:p w14:paraId="067D24F1" w14:textId="77777777" w:rsidR="00EE185C" w:rsidRDefault="00EE185C" w:rsidP="005E1F77"/>
        </w:tc>
        <w:tc>
          <w:tcPr>
            <w:tcW w:w="1351" w:type="dxa"/>
            <w:vAlign w:val="bottom"/>
          </w:tcPr>
          <w:p w14:paraId="09FEF48A" w14:textId="77777777" w:rsidR="00EE185C" w:rsidRDefault="00EE185C" w:rsidP="005E1F77">
            <w:pPr>
              <w:jc w:val="right"/>
            </w:pPr>
          </w:p>
        </w:tc>
        <w:tc>
          <w:tcPr>
            <w:tcW w:w="550" w:type="dxa"/>
            <w:vAlign w:val="bottom"/>
          </w:tcPr>
          <w:p w14:paraId="14F81473" w14:textId="77777777" w:rsidR="00EE185C" w:rsidRDefault="00EE185C" w:rsidP="005E1F77"/>
        </w:tc>
        <w:tc>
          <w:tcPr>
            <w:tcW w:w="1364" w:type="dxa"/>
            <w:vAlign w:val="bottom"/>
          </w:tcPr>
          <w:p w14:paraId="00013FCD" w14:textId="77777777" w:rsidR="00EE185C" w:rsidRDefault="00EE185C" w:rsidP="005E1F77"/>
        </w:tc>
        <w:tc>
          <w:tcPr>
            <w:tcW w:w="669" w:type="dxa"/>
            <w:vAlign w:val="bottom"/>
          </w:tcPr>
          <w:p w14:paraId="4AF93A45" w14:textId="77777777" w:rsidR="00EE185C" w:rsidRDefault="00EE185C" w:rsidP="005E1F77"/>
        </w:tc>
        <w:tc>
          <w:tcPr>
            <w:tcW w:w="1364" w:type="dxa"/>
            <w:vAlign w:val="bottom"/>
          </w:tcPr>
          <w:p w14:paraId="563D35A5" w14:textId="77777777" w:rsidR="00EE185C" w:rsidRDefault="00EE185C" w:rsidP="005E1F77"/>
        </w:tc>
        <w:tc>
          <w:tcPr>
            <w:tcW w:w="694" w:type="dxa"/>
            <w:vAlign w:val="bottom"/>
          </w:tcPr>
          <w:p w14:paraId="053FD4B6" w14:textId="77777777" w:rsidR="00EE185C" w:rsidRDefault="00EE185C" w:rsidP="005E1F77"/>
        </w:tc>
        <w:tc>
          <w:tcPr>
            <w:tcW w:w="1492" w:type="dxa"/>
            <w:vAlign w:val="bottom"/>
          </w:tcPr>
          <w:p w14:paraId="7CCFEE74" w14:textId="77777777" w:rsidR="00EE185C" w:rsidRDefault="00EE185C" w:rsidP="005E1F77"/>
        </w:tc>
        <w:tc>
          <w:tcPr>
            <w:tcW w:w="549" w:type="dxa"/>
            <w:vAlign w:val="bottom"/>
          </w:tcPr>
          <w:p w14:paraId="4FFBDC04" w14:textId="77777777" w:rsidR="00EE185C" w:rsidRDefault="00EE185C" w:rsidP="005E1F77"/>
        </w:tc>
        <w:tc>
          <w:tcPr>
            <w:tcW w:w="1492" w:type="dxa"/>
            <w:vAlign w:val="bottom"/>
          </w:tcPr>
          <w:p w14:paraId="0C34534F" w14:textId="77777777" w:rsidR="00EE185C" w:rsidRDefault="00EE185C" w:rsidP="005E1F77"/>
        </w:tc>
        <w:tc>
          <w:tcPr>
            <w:tcW w:w="1108" w:type="dxa"/>
            <w:vAlign w:val="bottom"/>
          </w:tcPr>
          <w:p w14:paraId="4E6CA69C" w14:textId="77777777" w:rsidR="00EE185C" w:rsidRDefault="00EE185C" w:rsidP="005E1F77"/>
        </w:tc>
      </w:tr>
      <w:tr w:rsidR="00EE185C" w:rsidRPr="00266D4F" w14:paraId="53D1D09C" w14:textId="77777777" w:rsidTr="00EE185C">
        <w:trPr>
          <w:trHeight w:val="542"/>
        </w:trPr>
        <w:tc>
          <w:tcPr>
            <w:tcW w:w="2542" w:type="dxa"/>
            <w:vAlign w:val="bottom"/>
          </w:tcPr>
          <w:p w14:paraId="7CC48F9E" w14:textId="77777777" w:rsidR="00EE185C" w:rsidRPr="00266D4F" w:rsidRDefault="00EE185C" w:rsidP="007030F1">
            <w:pPr>
              <w:rPr>
                <w:b/>
              </w:rPr>
            </w:pPr>
            <w:r w:rsidRPr="00266D4F">
              <w:rPr>
                <w:b/>
              </w:rPr>
              <w:t>Outpatient versus inpatient setting</w:t>
            </w:r>
          </w:p>
        </w:tc>
        <w:tc>
          <w:tcPr>
            <w:tcW w:w="1351" w:type="dxa"/>
          </w:tcPr>
          <w:p w14:paraId="7E1F0AE8" w14:textId="77777777" w:rsidR="00EE185C" w:rsidRPr="007030F1" w:rsidRDefault="00EE185C" w:rsidP="00EE185C">
            <w:pPr>
              <w:rPr>
                <w:b/>
                <w:bCs/>
              </w:rPr>
            </w:pPr>
            <w:r w:rsidRPr="007030F1">
              <w:rPr>
                <w:rFonts w:ascii="Calibri" w:hAnsi="Calibri" w:cs="Calibri"/>
                <w:b/>
                <w:bCs/>
              </w:rPr>
              <w:t>-107.454</w:t>
            </w:r>
          </w:p>
          <w:p w14:paraId="1BC6ACE4" w14:textId="07F26CEE" w:rsidR="00EE185C" w:rsidRPr="007030F1" w:rsidRDefault="00EE185C" w:rsidP="00EE185C">
            <w:pPr>
              <w:rPr>
                <w:b/>
                <w:bCs/>
              </w:rPr>
            </w:pPr>
            <w:r w:rsidRPr="007030F1">
              <w:rPr>
                <w:rFonts w:ascii="Calibri" w:hAnsi="Calibri" w:cs="Calibri"/>
                <w:b/>
                <w:bCs/>
              </w:rPr>
              <w:t>(10.582)</w:t>
            </w:r>
          </w:p>
        </w:tc>
        <w:tc>
          <w:tcPr>
            <w:tcW w:w="550" w:type="dxa"/>
          </w:tcPr>
          <w:p w14:paraId="2FE3707C" w14:textId="64DE1BA4" w:rsidR="00EE185C" w:rsidRPr="007030F1" w:rsidRDefault="00EE185C" w:rsidP="00EE185C">
            <w:pPr>
              <w:rPr>
                <w:b/>
                <w:bCs/>
              </w:rPr>
            </w:pPr>
            <w:r w:rsidRPr="007030F1">
              <w:rPr>
                <w:rFonts w:ascii="Calibri" w:hAnsi="Calibri" w:cs="Calibri"/>
                <w:b/>
                <w:bCs/>
              </w:rPr>
              <w:t>**</w:t>
            </w:r>
          </w:p>
        </w:tc>
        <w:tc>
          <w:tcPr>
            <w:tcW w:w="1364" w:type="dxa"/>
          </w:tcPr>
          <w:p w14:paraId="531583CE" w14:textId="77777777" w:rsidR="00EE185C" w:rsidRPr="007030F1" w:rsidRDefault="00EE185C" w:rsidP="00EE185C">
            <w:pPr>
              <w:rPr>
                <w:b/>
                <w:bCs/>
              </w:rPr>
            </w:pPr>
            <w:r w:rsidRPr="007030F1">
              <w:rPr>
                <w:rFonts w:ascii="Calibri" w:hAnsi="Calibri" w:cs="Calibri"/>
                <w:b/>
                <w:bCs/>
              </w:rPr>
              <w:t>-551.823</w:t>
            </w:r>
          </w:p>
          <w:p w14:paraId="4AB1AB24" w14:textId="7B6E56F1" w:rsidR="00EE185C" w:rsidRPr="007030F1" w:rsidRDefault="00EE185C" w:rsidP="00EE185C">
            <w:pPr>
              <w:rPr>
                <w:b/>
                <w:bCs/>
              </w:rPr>
            </w:pPr>
            <w:r w:rsidRPr="007030F1">
              <w:rPr>
                <w:rFonts w:ascii="Calibri" w:hAnsi="Calibri" w:cs="Calibri"/>
                <w:b/>
                <w:bCs/>
              </w:rPr>
              <w:t>(55.575)</w:t>
            </w:r>
          </w:p>
        </w:tc>
        <w:tc>
          <w:tcPr>
            <w:tcW w:w="669" w:type="dxa"/>
          </w:tcPr>
          <w:p w14:paraId="1CFF6F9A" w14:textId="489EC9A8" w:rsidR="00EE185C" w:rsidRPr="007030F1" w:rsidRDefault="00EE185C" w:rsidP="00EE185C">
            <w:pPr>
              <w:rPr>
                <w:b/>
                <w:bCs/>
              </w:rPr>
            </w:pPr>
            <w:r w:rsidRPr="007030F1">
              <w:rPr>
                <w:rFonts w:ascii="Calibri" w:hAnsi="Calibri" w:cs="Calibri"/>
                <w:b/>
                <w:bCs/>
              </w:rPr>
              <w:t>**</w:t>
            </w:r>
          </w:p>
        </w:tc>
        <w:tc>
          <w:tcPr>
            <w:tcW w:w="1364" w:type="dxa"/>
          </w:tcPr>
          <w:p w14:paraId="133566AD" w14:textId="77777777" w:rsidR="00EE185C" w:rsidRPr="007030F1" w:rsidRDefault="00EE185C" w:rsidP="00EE185C">
            <w:pPr>
              <w:rPr>
                <w:b/>
                <w:bCs/>
              </w:rPr>
            </w:pPr>
            <w:r w:rsidRPr="007030F1">
              <w:rPr>
                <w:rFonts w:ascii="Calibri" w:hAnsi="Calibri" w:cs="Calibri"/>
                <w:b/>
                <w:bCs/>
              </w:rPr>
              <w:t>-439.133</w:t>
            </w:r>
          </w:p>
          <w:p w14:paraId="0E693386" w14:textId="02B0B5BF" w:rsidR="00EE185C" w:rsidRPr="007030F1" w:rsidRDefault="00EE185C" w:rsidP="00EE185C">
            <w:pPr>
              <w:rPr>
                <w:b/>
                <w:bCs/>
              </w:rPr>
            </w:pPr>
            <w:r w:rsidRPr="007030F1">
              <w:rPr>
                <w:rFonts w:ascii="Calibri" w:hAnsi="Calibri" w:cs="Calibri"/>
                <w:b/>
                <w:bCs/>
              </w:rPr>
              <w:t>(138.128)</w:t>
            </w:r>
          </w:p>
        </w:tc>
        <w:tc>
          <w:tcPr>
            <w:tcW w:w="694" w:type="dxa"/>
          </w:tcPr>
          <w:p w14:paraId="74EA6794" w14:textId="420ED2A5" w:rsidR="00EE185C" w:rsidRPr="007030F1" w:rsidRDefault="00EE185C" w:rsidP="00EE185C">
            <w:pPr>
              <w:rPr>
                <w:b/>
                <w:bCs/>
              </w:rPr>
            </w:pPr>
            <w:r w:rsidRPr="007030F1">
              <w:rPr>
                <w:rFonts w:ascii="Calibri" w:hAnsi="Calibri" w:cs="Calibri"/>
                <w:b/>
                <w:bCs/>
              </w:rPr>
              <w:t>**</w:t>
            </w:r>
          </w:p>
        </w:tc>
        <w:tc>
          <w:tcPr>
            <w:tcW w:w="1492" w:type="dxa"/>
          </w:tcPr>
          <w:p w14:paraId="209163A3" w14:textId="77777777" w:rsidR="00EE185C" w:rsidRPr="007030F1" w:rsidRDefault="00EE185C" w:rsidP="00EE185C">
            <w:pPr>
              <w:rPr>
                <w:b/>
                <w:bCs/>
              </w:rPr>
            </w:pPr>
            <w:r w:rsidRPr="007030F1">
              <w:rPr>
                <w:rFonts w:ascii="Calibri" w:hAnsi="Calibri" w:cs="Calibri"/>
                <w:b/>
                <w:bCs/>
              </w:rPr>
              <w:t>-1096.622</w:t>
            </w:r>
          </w:p>
          <w:p w14:paraId="5F94990B" w14:textId="04A81A04" w:rsidR="00EE185C" w:rsidRPr="007030F1" w:rsidRDefault="00EE185C" w:rsidP="00EE185C">
            <w:pPr>
              <w:rPr>
                <w:b/>
                <w:bCs/>
              </w:rPr>
            </w:pPr>
            <w:r w:rsidRPr="007030F1">
              <w:rPr>
                <w:rFonts w:ascii="Calibri" w:hAnsi="Calibri" w:cs="Calibri"/>
                <w:b/>
                <w:bCs/>
              </w:rPr>
              <w:t>(247.976)</w:t>
            </w:r>
          </w:p>
        </w:tc>
        <w:tc>
          <w:tcPr>
            <w:tcW w:w="549" w:type="dxa"/>
          </w:tcPr>
          <w:p w14:paraId="62C013A2" w14:textId="17E8DA2B" w:rsidR="00EE185C" w:rsidRPr="007030F1" w:rsidRDefault="00EE185C" w:rsidP="00EE185C">
            <w:pPr>
              <w:rPr>
                <w:b/>
                <w:bCs/>
              </w:rPr>
            </w:pPr>
            <w:r w:rsidRPr="007030F1">
              <w:rPr>
                <w:rFonts w:ascii="Calibri" w:hAnsi="Calibri" w:cs="Calibri"/>
                <w:b/>
                <w:bCs/>
              </w:rPr>
              <w:t>**</w:t>
            </w:r>
          </w:p>
        </w:tc>
        <w:tc>
          <w:tcPr>
            <w:tcW w:w="1492" w:type="dxa"/>
          </w:tcPr>
          <w:p w14:paraId="5313AC04" w14:textId="77777777" w:rsidR="00EE185C" w:rsidRPr="007030F1" w:rsidRDefault="00EE185C" w:rsidP="00EE185C">
            <w:pPr>
              <w:rPr>
                <w:b/>
                <w:bCs/>
              </w:rPr>
            </w:pPr>
            <w:r w:rsidRPr="007030F1">
              <w:rPr>
                <w:rFonts w:ascii="Calibri" w:hAnsi="Calibri" w:cs="Calibri"/>
                <w:b/>
                <w:bCs/>
              </w:rPr>
              <w:t>-968.566</w:t>
            </w:r>
          </w:p>
          <w:p w14:paraId="7DBE297B" w14:textId="34BAFA9B" w:rsidR="00EE185C" w:rsidRPr="007030F1" w:rsidRDefault="00EE185C" w:rsidP="00EE185C">
            <w:pPr>
              <w:rPr>
                <w:b/>
                <w:bCs/>
              </w:rPr>
            </w:pPr>
            <w:r w:rsidRPr="007030F1">
              <w:rPr>
                <w:rFonts w:ascii="Calibri" w:hAnsi="Calibri" w:cs="Calibri"/>
                <w:b/>
                <w:bCs/>
              </w:rPr>
              <w:t>(430.334)</w:t>
            </w:r>
          </w:p>
        </w:tc>
        <w:tc>
          <w:tcPr>
            <w:tcW w:w="1108" w:type="dxa"/>
          </w:tcPr>
          <w:p w14:paraId="034A48A7" w14:textId="12B90F6C" w:rsidR="00EE185C" w:rsidRPr="007030F1" w:rsidRDefault="00EE185C" w:rsidP="00EE185C">
            <w:pPr>
              <w:rPr>
                <w:b/>
                <w:bCs/>
              </w:rPr>
            </w:pPr>
            <w:r w:rsidRPr="007030F1">
              <w:rPr>
                <w:rFonts w:ascii="Calibri" w:hAnsi="Calibri" w:cs="Calibri"/>
                <w:b/>
                <w:bCs/>
              </w:rPr>
              <w:t>*</w:t>
            </w:r>
          </w:p>
        </w:tc>
      </w:tr>
      <w:tr w:rsidR="00EE185C" w:rsidRPr="003E457B" w14:paraId="5A0D565D" w14:textId="77777777" w:rsidTr="00EE185C">
        <w:trPr>
          <w:trHeight w:val="242"/>
        </w:trPr>
        <w:tc>
          <w:tcPr>
            <w:tcW w:w="2542" w:type="dxa"/>
          </w:tcPr>
          <w:p w14:paraId="646817A9" w14:textId="77777777" w:rsidR="00EE185C" w:rsidRPr="003E457B" w:rsidRDefault="00EE185C" w:rsidP="005E1F77">
            <w:pPr>
              <w:rPr>
                <w:b/>
              </w:rPr>
            </w:pPr>
          </w:p>
        </w:tc>
        <w:tc>
          <w:tcPr>
            <w:tcW w:w="1351" w:type="dxa"/>
            <w:vAlign w:val="bottom"/>
          </w:tcPr>
          <w:p w14:paraId="0860A95B" w14:textId="77777777" w:rsidR="00EE185C" w:rsidRPr="003E457B" w:rsidRDefault="00EE185C" w:rsidP="005E1F77">
            <w:pPr>
              <w:jc w:val="right"/>
              <w:rPr>
                <w:b/>
              </w:rPr>
            </w:pPr>
          </w:p>
        </w:tc>
        <w:tc>
          <w:tcPr>
            <w:tcW w:w="550" w:type="dxa"/>
            <w:vAlign w:val="bottom"/>
          </w:tcPr>
          <w:p w14:paraId="7F4DBE4E" w14:textId="77777777" w:rsidR="00EE185C" w:rsidRPr="003E457B" w:rsidRDefault="00EE185C" w:rsidP="005E1F77">
            <w:pPr>
              <w:rPr>
                <w:b/>
              </w:rPr>
            </w:pPr>
          </w:p>
        </w:tc>
        <w:tc>
          <w:tcPr>
            <w:tcW w:w="1364" w:type="dxa"/>
            <w:vAlign w:val="bottom"/>
          </w:tcPr>
          <w:p w14:paraId="052A64A7" w14:textId="77777777" w:rsidR="00EE185C" w:rsidRPr="003E457B" w:rsidRDefault="00EE185C" w:rsidP="005E1F77">
            <w:pPr>
              <w:rPr>
                <w:b/>
              </w:rPr>
            </w:pPr>
          </w:p>
        </w:tc>
        <w:tc>
          <w:tcPr>
            <w:tcW w:w="669" w:type="dxa"/>
            <w:vAlign w:val="bottom"/>
          </w:tcPr>
          <w:p w14:paraId="46641317" w14:textId="77777777" w:rsidR="00EE185C" w:rsidRPr="003E457B" w:rsidRDefault="00EE185C" w:rsidP="005E1F77">
            <w:pPr>
              <w:rPr>
                <w:b/>
              </w:rPr>
            </w:pPr>
          </w:p>
        </w:tc>
        <w:tc>
          <w:tcPr>
            <w:tcW w:w="1364" w:type="dxa"/>
            <w:vAlign w:val="bottom"/>
          </w:tcPr>
          <w:p w14:paraId="083D2A95" w14:textId="77777777" w:rsidR="00EE185C" w:rsidRPr="003E457B" w:rsidRDefault="00EE185C" w:rsidP="005E1F77">
            <w:pPr>
              <w:rPr>
                <w:b/>
              </w:rPr>
            </w:pPr>
          </w:p>
        </w:tc>
        <w:tc>
          <w:tcPr>
            <w:tcW w:w="694" w:type="dxa"/>
            <w:vAlign w:val="bottom"/>
          </w:tcPr>
          <w:p w14:paraId="2D9745B6" w14:textId="77777777" w:rsidR="00EE185C" w:rsidRPr="003E457B" w:rsidRDefault="00EE185C" w:rsidP="005E1F77">
            <w:pPr>
              <w:rPr>
                <w:b/>
              </w:rPr>
            </w:pPr>
          </w:p>
        </w:tc>
        <w:tc>
          <w:tcPr>
            <w:tcW w:w="1492" w:type="dxa"/>
            <w:vAlign w:val="bottom"/>
          </w:tcPr>
          <w:p w14:paraId="1F5A17B5" w14:textId="77777777" w:rsidR="00EE185C" w:rsidRPr="003E457B" w:rsidRDefault="00EE185C" w:rsidP="005E1F77">
            <w:pPr>
              <w:rPr>
                <w:b/>
              </w:rPr>
            </w:pPr>
          </w:p>
        </w:tc>
        <w:tc>
          <w:tcPr>
            <w:tcW w:w="549" w:type="dxa"/>
            <w:vAlign w:val="bottom"/>
          </w:tcPr>
          <w:p w14:paraId="5E4C4442" w14:textId="77777777" w:rsidR="00EE185C" w:rsidRPr="003E457B" w:rsidRDefault="00EE185C" w:rsidP="005E1F77">
            <w:pPr>
              <w:rPr>
                <w:b/>
              </w:rPr>
            </w:pPr>
          </w:p>
        </w:tc>
        <w:tc>
          <w:tcPr>
            <w:tcW w:w="1492" w:type="dxa"/>
            <w:vAlign w:val="bottom"/>
          </w:tcPr>
          <w:p w14:paraId="2EE37916" w14:textId="77777777" w:rsidR="00EE185C" w:rsidRPr="003E457B" w:rsidRDefault="00EE185C" w:rsidP="005E1F77">
            <w:pPr>
              <w:rPr>
                <w:b/>
              </w:rPr>
            </w:pPr>
          </w:p>
        </w:tc>
        <w:tc>
          <w:tcPr>
            <w:tcW w:w="1108" w:type="dxa"/>
            <w:vAlign w:val="bottom"/>
          </w:tcPr>
          <w:p w14:paraId="67A9040D" w14:textId="77777777" w:rsidR="00EE185C" w:rsidRPr="003E457B" w:rsidRDefault="00EE185C" w:rsidP="005E1F77">
            <w:pPr>
              <w:rPr>
                <w:b/>
              </w:rPr>
            </w:pPr>
          </w:p>
        </w:tc>
      </w:tr>
      <w:tr w:rsidR="00EE185C" w14:paraId="00ECB84C" w14:textId="77777777" w:rsidTr="00EE185C">
        <w:trPr>
          <w:trHeight w:val="258"/>
        </w:trPr>
        <w:tc>
          <w:tcPr>
            <w:tcW w:w="2542" w:type="dxa"/>
            <w:tcBorders>
              <w:bottom w:val="nil"/>
            </w:tcBorders>
            <w:vAlign w:val="bottom"/>
          </w:tcPr>
          <w:p w14:paraId="4CB7205A" w14:textId="77777777" w:rsidR="00EE185C" w:rsidRDefault="00EE185C" w:rsidP="007030F1">
            <w:r>
              <w:t>Male versus female</w:t>
            </w:r>
          </w:p>
        </w:tc>
        <w:tc>
          <w:tcPr>
            <w:tcW w:w="1351" w:type="dxa"/>
            <w:tcBorders>
              <w:bottom w:val="nil"/>
            </w:tcBorders>
            <w:vAlign w:val="bottom"/>
          </w:tcPr>
          <w:p w14:paraId="2860EC1F" w14:textId="74D83701" w:rsidR="00EE185C" w:rsidRDefault="00EE185C" w:rsidP="007030F1">
            <w:pPr>
              <w:jc w:val="right"/>
            </w:pPr>
            <w:r>
              <w:rPr>
                <w:rFonts w:ascii="Calibri" w:hAnsi="Calibri" w:cs="Calibri"/>
              </w:rPr>
              <w:t>-29.572</w:t>
            </w:r>
          </w:p>
        </w:tc>
        <w:tc>
          <w:tcPr>
            <w:tcW w:w="550" w:type="dxa"/>
            <w:tcBorders>
              <w:bottom w:val="nil"/>
            </w:tcBorders>
            <w:vAlign w:val="bottom"/>
          </w:tcPr>
          <w:p w14:paraId="294F296B" w14:textId="49F4291C" w:rsidR="00EE185C" w:rsidRDefault="00EE185C" w:rsidP="007030F1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364" w:type="dxa"/>
            <w:tcBorders>
              <w:bottom w:val="nil"/>
            </w:tcBorders>
            <w:vAlign w:val="bottom"/>
          </w:tcPr>
          <w:p w14:paraId="6EF9C341" w14:textId="27AAFBB4" w:rsidR="00EE185C" w:rsidRDefault="00EE185C" w:rsidP="007030F1">
            <w:r>
              <w:rPr>
                <w:rFonts w:ascii="Calibri" w:hAnsi="Calibri" w:cs="Calibri"/>
              </w:rPr>
              <w:t>-36.364</w:t>
            </w:r>
          </w:p>
        </w:tc>
        <w:tc>
          <w:tcPr>
            <w:tcW w:w="669" w:type="dxa"/>
            <w:tcBorders>
              <w:bottom w:val="nil"/>
            </w:tcBorders>
            <w:vAlign w:val="bottom"/>
          </w:tcPr>
          <w:p w14:paraId="7EC479D7" w14:textId="0BFB23D0" w:rsidR="00EE185C" w:rsidRDefault="00EE185C" w:rsidP="007030F1"/>
        </w:tc>
        <w:tc>
          <w:tcPr>
            <w:tcW w:w="1364" w:type="dxa"/>
            <w:tcBorders>
              <w:bottom w:val="nil"/>
            </w:tcBorders>
            <w:vAlign w:val="bottom"/>
          </w:tcPr>
          <w:p w14:paraId="5283163B" w14:textId="03263462" w:rsidR="00EE185C" w:rsidRDefault="00EE185C" w:rsidP="007030F1">
            <w:r>
              <w:rPr>
                <w:rFonts w:ascii="Calibri" w:hAnsi="Calibri" w:cs="Calibri"/>
              </w:rPr>
              <w:t>214.429</w:t>
            </w:r>
          </w:p>
        </w:tc>
        <w:tc>
          <w:tcPr>
            <w:tcW w:w="694" w:type="dxa"/>
            <w:tcBorders>
              <w:bottom w:val="nil"/>
            </w:tcBorders>
            <w:vAlign w:val="bottom"/>
          </w:tcPr>
          <w:p w14:paraId="09F8A948" w14:textId="77777777" w:rsidR="00EE185C" w:rsidRDefault="00EE185C" w:rsidP="007030F1"/>
        </w:tc>
        <w:tc>
          <w:tcPr>
            <w:tcW w:w="1492" w:type="dxa"/>
            <w:tcBorders>
              <w:bottom w:val="nil"/>
            </w:tcBorders>
            <w:vAlign w:val="bottom"/>
          </w:tcPr>
          <w:p w14:paraId="2382EC73" w14:textId="7D9C017F" w:rsidR="00EE185C" w:rsidRDefault="00EE185C" w:rsidP="007030F1">
            <w:r>
              <w:rPr>
                <w:rFonts w:ascii="Calibri" w:hAnsi="Calibri" w:cs="Calibri"/>
              </w:rPr>
              <w:t>294.466</w:t>
            </w:r>
          </w:p>
        </w:tc>
        <w:tc>
          <w:tcPr>
            <w:tcW w:w="549" w:type="dxa"/>
            <w:tcBorders>
              <w:bottom w:val="nil"/>
            </w:tcBorders>
            <w:vAlign w:val="bottom"/>
          </w:tcPr>
          <w:p w14:paraId="70B5C194" w14:textId="77777777" w:rsidR="00EE185C" w:rsidRDefault="00EE185C" w:rsidP="007030F1"/>
        </w:tc>
        <w:tc>
          <w:tcPr>
            <w:tcW w:w="1492" w:type="dxa"/>
            <w:tcBorders>
              <w:bottom w:val="nil"/>
            </w:tcBorders>
            <w:vAlign w:val="bottom"/>
          </w:tcPr>
          <w:p w14:paraId="07D047C0" w14:textId="43573EA5" w:rsidR="00EE185C" w:rsidRDefault="00EE185C" w:rsidP="007030F1">
            <w:r>
              <w:rPr>
                <w:rFonts w:ascii="Calibri" w:hAnsi="Calibri" w:cs="Calibri"/>
              </w:rPr>
              <w:t>216.027</w:t>
            </w:r>
          </w:p>
        </w:tc>
        <w:tc>
          <w:tcPr>
            <w:tcW w:w="1108" w:type="dxa"/>
            <w:tcBorders>
              <w:bottom w:val="nil"/>
            </w:tcBorders>
            <w:vAlign w:val="bottom"/>
          </w:tcPr>
          <w:p w14:paraId="5C5D4353" w14:textId="77777777" w:rsidR="00EE185C" w:rsidRDefault="00EE185C" w:rsidP="007030F1"/>
        </w:tc>
      </w:tr>
      <w:tr w:rsidR="00EE185C" w14:paraId="5C2C0A0B" w14:textId="77777777" w:rsidTr="00EE185C">
        <w:trPr>
          <w:trHeight w:val="242"/>
        </w:trPr>
        <w:tc>
          <w:tcPr>
            <w:tcW w:w="2542" w:type="dxa"/>
            <w:tcBorders>
              <w:top w:val="nil"/>
              <w:bottom w:val="single" w:sz="4" w:space="0" w:color="auto"/>
            </w:tcBorders>
          </w:tcPr>
          <w:p w14:paraId="1466F9BA" w14:textId="77777777" w:rsidR="00EE185C" w:rsidRDefault="00EE185C" w:rsidP="007030F1"/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bottom"/>
          </w:tcPr>
          <w:p w14:paraId="4D871E4D" w14:textId="14A9CDB0" w:rsidR="00EE185C" w:rsidRDefault="00EE185C" w:rsidP="007030F1">
            <w:pPr>
              <w:jc w:val="right"/>
            </w:pPr>
            <w:r>
              <w:rPr>
                <w:rFonts w:ascii="Calibri" w:hAnsi="Calibri" w:cs="Calibri"/>
              </w:rPr>
              <w:t>(10.782)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  <w:vAlign w:val="bottom"/>
          </w:tcPr>
          <w:p w14:paraId="53A24B1F" w14:textId="77777777" w:rsidR="00EE185C" w:rsidRDefault="00EE185C" w:rsidP="007030F1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094DDD29" w14:textId="192AB08C" w:rsidR="00EE185C" w:rsidRDefault="00EE185C" w:rsidP="007030F1">
            <w:r>
              <w:rPr>
                <w:rFonts w:ascii="Calibri" w:hAnsi="Calibri" w:cs="Calibri"/>
              </w:rPr>
              <w:t>(55.697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bottom"/>
          </w:tcPr>
          <w:p w14:paraId="0B2A2293" w14:textId="77777777" w:rsidR="00EE185C" w:rsidRDefault="00EE185C" w:rsidP="007030F1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6A7D091D" w14:textId="1102085A" w:rsidR="00EE185C" w:rsidRDefault="00EE185C" w:rsidP="007030F1">
            <w:r>
              <w:rPr>
                <w:rFonts w:ascii="Calibri" w:hAnsi="Calibri" w:cs="Calibri"/>
              </w:rPr>
              <w:t>(147.476)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vAlign w:val="bottom"/>
          </w:tcPr>
          <w:p w14:paraId="59D381B7" w14:textId="77777777" w:rsidR="00EE185C" w:rsidRDefault="00EE185C" w:rsidP="007030F1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22241DB4" w14:textId="29230290" w:rsidR="00EE185C" w:rsidRDefault="00EE185C" w:rsidP="007030F1">
            <w:r>
              <w:rPr>
                <w:rFonts w:ascii="Calibri" w:hAnsi="Calibri" w:cs="Calibri"/>
              </w:rPr>
              <w:t>(206.517)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vAlign w:val="bottom"/>
          </w:tcPr>
          <w:p w14:paraId="5E943C29" w14:textId="77777777" w:rsidR="00EE185C" w:rsidRDefault="00EE185C" w:rsidP="007030F1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77D4CC74" w14:textId="3460E30B" w:rsidR="00EE185C" w:rsidRDefault="00EE185C" w:rsidP="007030F1">
            <w:r>
              <w:rPr>
                <w:rFonts w:ascii="Calibri" w:hAnsi="Calibri" w:cs="Calibri"/>
              </w:rPr>
              <w:t>(426.472)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bottom"/>
          </w:tcPr>
          <w:p w14:paraId="39B47CFF" w14:textId="77777777" w:rsidR="00EE185C" w:rsidRDefault="00EE185C" w:rsidP="007030F1"/>
        </w:tc>
      </w:tr>
      <w:tr w:rsidR="00EE185C" w14:paraId="76A7D63A" w14:textId="77777777" w:rsidTr="007D55C8">
        <w:trPr>
          <w:trHeight w:val="258"/>
        </w:trPr>
        <w:tc>
          <w:tcPr>
            <w:tcW w:w="2542" w:type="dxa"/>
            <w:tcBorders>
              <w:top w:val="single" w:sz="4" w:space="0" w:color="auto"/>
              <w:bottom w:val="nil"/>
            </w:tcBorders>
            <w:vAlign w:val="bottom"/>
          </w:tcPr>
          <w:p w14:paraId="208A25CF" w14:textId="77777777" w:rsidR="00EE185C" w:rsidRDefault="00EE185C" w:rsidP="005E1F77"/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bottom"/>
          </w:tcPr>
          <w:p w14:paraId="6ED9398F" w14:textId="77777777" w:rsidR="00EE185C" w:rsidRDefault="00EE185C" w:rsidP="005E1F77"/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bottom"/>
          </w:tcPr>
          <w:p w14:paraId="1E82081B" w14:textId="77777777" w:rsidR="00EE185C" w:rsidRDefault="00EE185C" w:rsidP="005E1F77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1D431E19" w14:textId="77777777" w:rsidR="00EE185C" w:rsidRDefault="00EE185C" w:rsidP="005E1F77"/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bottom"/>
          </w:tcPr>
          <w:p w14:paraId="32E65E7A" w14:textId="77777777" w:rsidR="00EE185C" w:rsidRDefault="00EE185C" w:rsidP="005E1F77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4AC34D67" w14:textId="77777777" w:rsidR="00EE185C" w:rsidRDefault="00EE185C" w:rsidP="005E1F77"/>
        </w:tc>
        <w:tc>
          <w:tcPr>
            <w:tcW w:w="694" w:type="dxa"/>
            <w:tcBorders>
              <w:top w:val="single" w:sz="4" w:space="0" w:color="auto"/>
              <w:bottom w:val="nil"/>
            </w:tcBorders>
            <w:vAlign w:val="bottom"/>
          </w:tcPr>
          <w:p w14:paraId="417D5584" w14:textId="77777777" w:rsidR="00EE185C" w:rsidRDefault="00EE185C" w:rsidP="005E1F77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00466E6A" w14:textId="77777777" w:rsidR="00EE185C" w:rsidRDefault="00EE185C" w:rsidP="005E1F77"/>
        </w:tc>
        <w:tc>
          <w:tcPr>
            <w:tcW w:w="549" w:type="dxa"/>
            <w:tcBorders>
              <w:top w:val="single" w:sz="4" w:space="0" w:color="auto"/>
              <w:bottom w:val="nil"/>
            </w:tcBorders>
            <w:vAlign w:val="bottom"/>
          </w:tcPr>
          <w:p w14:paraId="29069A99" w14:textId="77777777" w:rsidR="00EE185C" w:rsidRDefault="00EE185C" w:rsidP="005E1F77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7D659B00" w14:textId="77777777" w:rsidR="00EE185C" w:rsidRDefault="00EE185C" w:rsidP="005E1F77"/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bottom"/>
          </w:tcPr>
          <w:p w14:paraId="3DF838CD" w14:textId="77777777" w:rsidR="00EE185C" w:rsidRDefault="00EE185C" w:rsidP="005E1F77"/>
        </w:tc>
      </w:tr>
      <w:tr w:rsidR="00EE185C" w14:paraId="0EA17FD7" w14:textId="77777777" w:rsidTr="007D55C8">
        <w:trPr>
          <w:trHeight w:val="258"/>
        </w:trPr>
        <w:tc>
          <w:tcPr>
            <w:tcW w:w="2542" w:type="dxa"/>
            <w:tcBorders>
              <w:top w:val="nil"/>
              <w:bottom w:val="nil"/>
            </w:tcBorders>
            <w:vAlign w:val="bottom"/>
          </w:tcPr>
          <w:p w14:paraId="1FD27365" w14:textId="77777777" w:rsidR="00EE185C" w:rsidRDefault="00EE185C" w:rsidP="007030F1">
            <w:r>
              <w:t>Urban versus rural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bottom"/>
          </w:tcPr>
          <w:p w14:paraId="67A1BB23" w14:textId="35654ECE" w:rsidR="00EE185C" w:rsidRDefault="00EE185C" w:rsidP="007030F1">
            <w:pPr>
              <w:jc w:val="right"/>
            </w:pPr>
            <w:r>
              <w:rPr>
                <w:rFonts w:ascii="Calibri" w:hAnsi="Calibri" w:cs="Calibri"/>
              </w:rPr>
              <w:t>37.415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bottom"/>
          </w:tcPr>
          <w:p w14:paraId="42951890" w14:textId="61AF468D" w:rsidR="00EE185C" w:rsidRDefault="00EE185C" w:rsidP="007030F1"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1364" w:type="dxa"/>
            <w:tcBorders>
              <w:top w:val="nil"/>
              <w:bottom w:val="nil"/>
            </w:tcBorders>
            <w:vAlign w:val="bottom"/>
          </w:tcPr>
          <w:p w14:paraId="5FB26F66" w14:textId="2A73D110" w:rsidR="00EE185C" w:rsidRDefault="00EE185C" w:rsidP="007030F1">
            <w:r>
              <w:rPr>
                <w:rFonts w:ascii="Calibri" w:hAnsi="Calibri" w:cs="Calibri"/>
              </w:rPr>
              <w:t>141.838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5B689463" w14:textId="77777777" w:rsidR="00EE185C" w:rsidRDefault="00EE185C" w:rsidP="007030F1"/>
        </w:tc>
        <w:tc>
          <w:tcPr>
            <w:tcW w:w="1364" w:type="dxa"/>
            <w:tcBorders>
              <w:top w:val="nil"/>
              <w:bottom w:val="nil"/>
            </w:tcBorders>
            <w:vAlign w:val="bottom"/>
          </w:tcPr>
          <w:p w14:paraId="56118F3A" w14:textId="7526B84A" w:rsidR="00EE185C" w:rsidRDefault="00EE185C" w:rsidP="007030F1">
            <w:r>
              <w:rPr>
                <w:rFonts w:ascii="Calibri" w:hAnsi="Calibri" w:cs="Calibri"/>
              </w:rPr>
              <w:t>-166.318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bottom"/>
          </w:tcPr>
          <w:p w14:paraId="7AB0882C" w14:textId="77777777" w:rsidR="00EE185C" w:rsidRDefault="00EE185C" w:rsidP="007030F1"/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14:paraId="6164F399" w14:textId="5E9E7A91" w:rsidR="00EE185C" w:rsidRDefault="00EE185C" w:rsidP="007030F1">
            <w:r>
              <w:rPr>
                <w:rFonts w:ascii="Calibri" w:hAnsi="Calibri" w:cs="Calibri"/>
              </w:rPr>
              <w:t>-334.454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bottom"/>
          </w:tcPr>
          <w:p w14:paraId="78E218E8" w14:textId="77777777" w:rsidR="00EE185C" w:rsidRDefault="00EE185C" w:rsidP="007030F1"/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14:paraId="14E284CE" w14:textId="6B13B182" w:rsidR="00EE185C" w:rsidRDefault="00EE185C" w:rsidP="007030F1">
            <w:r>
              <w:rPr>
                <w:rFonts w:ascii="Calibri" w:hAnsi="Calibri" w:cs="Calibri"/>
              </w:rPr>
              <w:t>131.024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bottom"/>
          </w:tcPr>
          <w:p w14:paraId="510D8483" w14:textId="77777777" w:rsidR="00EE185C" w:rsidRDefault="00EE185C" w:rsidP="007030F1"/>
        </w:tc>
      </w:tr>
      <w:tr w:rsidR="00EE185C" w14:paraId="783E3F35" w14:textId="77777777" w:rsidTr="007D55C8">
        <w:trPr>
          <w:trHeight w:val="242"/>
        </w:trPr>
        <w:tc>
          <w:tcPr>
            <w:tcW w:w="2542" w:type="dxa"/>
            <w:tcBorders>
              <w:top w:val="nil"/>
              <w:bottom w:val="single" w:sz="4" w:space="0" w:color="auto"/>
            </w:tcBorders>
          </w:tcPr>
          <w:p w14:paraId="64B2244F" w14:textId="77777777" w:rsidR="00EE185C" w:rsidRDefault="00EE185C" w:rsidP="007030F1"/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bottom"/>
          </w:tcPr>
          <w:p w14:paraId="2127D64C" w14:textId="711E7A63" w:rsidR="00EE185C" w:rsidRDefault="00EE185C" w:rsidP="007030F1">
            <w:pPr>
              <w:jc w:val="right"/>
            </w:pPr>
            <w:r>
              <w:rPr>
                <w:rFonts w:ascii="Calibri" w:hAnsi="Calibri" w:cs="Calibri"/>
              </w:rPr>
              <w:t>(15.328)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  <w:vAlign w:val="bottom"/>
          </w:tcPr>
          <w:p w14:paraId="1054F528" w14:textId="77777777" w:rsidR="00EE185C" w:rsidRDefault="00EE185C" w:rsidP="007030F1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1B06ABD1" w14:textId="5A029D01" w:rsidR="00EE185C" w:rsidRDefault="00EE185C" w:rsidP="007030F1">
            <w:r>
              <w:rPr>
                <w:rFonts w:ascii="Calibri" w:hAnsi="Calibri" w:cs="Calibri"/>
              </w:rPr>
              <w:t>(78.161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bottom"/>
          </w:tcPr>
          <w:p w14:paraId="69FA3196" w14:textId="77777777" w:rsidR="00EE185C" w:rsidRDefault="00EE185C" w:rsidP="007030F1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3E4D3E54" w14:textId="18FD8A7D" w:rsidR="00EE185C" w:rsidRDefault="00EE185C" w:rsidP="007030F1">
            <w:r>
              <w:rPr>
                <w:rFonts w:ascii="Calibri" w:hAnsi="Calibri" w:cs="Calibri"/>
              </w:rPr>
              <w:t>(177.554)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vAlign w:val="bottom"/>
          </w:tcPr>
          <w:p w14:paraId="345CF981" w14:textId="77777777" w:rsidR="00EE185C" w:rsidRDefault="00EE185C" w:rsidP="007030F1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6DDC8D4C" w14:textId="662E6B9F" w:rsidR="00EE185C" w:rsidRDefault="00EE185C" w:rsidP="007030F1">
            <w:r>
              <w:rPr>
                <w:rFonts w:ascii="Calibri" w:hAnsi="Calibri" w:cs="Calibri"/>
              </w:rPr>
              <w:t>(328.557)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vAlign w:val="bottom"/>
          </w:tcPr>
          <w:p w14:paraId="412588BB" w14:textId="77777777" w:rsidR="00EE185C" w:rsidRDefault="00EE185C" w:rsidP="007030F1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57FB4BF8" w14:textId="4324A19A" w:rsidR="00EE185C" w:rsidRDefault="00EE185C" w:rsidP="007030F1">
            <w:r>
              <w:rPr>
                <w:rFonts w:ascii="Calibri" w:hAnsi="Calibri" w:cs="Calibri"/>
              </w:rPr>
              <w:t>(530.849)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bottom"/>
          </w:tcPr>
          <w:p w14:paraId="5E9E415C" w14:textId="77777777" w:rsidR="00EE185C" w:rsidRDefault="00EE185C" w:rsidP="007030F1"/>
        </w:tc>
      </w:tr>
      <w:tr w:rsidR="00EE185C" w14:paraId="3BCF4EF9" w14:textId="77777777" w:rsidTr="007D55C8">
        <w:trPr>
          <w:trHeight w:val="242"/>
        </w:trPr>
        <w:tc>
          <w:tcPr>
            <w:tcW w:w="2542" w:type="dxa"/>
            <w:tcBorders>
              <w:top w:val="single" w:sz="4" w:space="0" w:color="auto"/>
              <w:bottom w:val="nil"/>
            </w:tcBorders>
          </w:tcPr>
          <w:p w14:paraId="070BDDD3" w14:textId="77777777" w:rsidR="00EE185C" w:rsidRDefault="00EE185C" w:rsidP="005E1F77"/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bottom"/>
          </w:tcPr>
          <w:p w14:paraId="6D49AE02" w14:textId="59293123" w:rsidR="00EE185C" w:rsidRDefault="00EE185C" w:rsidP="005E1F77">
            <w:pPr>
              <w:jc w:val="right"/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bottom"/>
          </w:tcPr>
          <w:p w14:paraId="3EA57212" w14:textId="77777777" w:rsidR="00EE185C" w:rsidRDefault="00EE185C" w:rsidP="005E1F77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6657108E" w14:textId="03BD5814" w:rsidR="00EE185C" w:rsidRDefault="00EE185C" w:rsidP="005E1F77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bottom"/>
          </w:tcPr>
          <w:p w14:paraId="35230B20" w14:textId="77777777" w:rsidR="00EE185C" w:rsidRDefault="00EE185C" w:rsidP="005E1F77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1C6EA7EA" w14:textId="267AC63B" w:rsidR="00EE185C" w:rsidRDefault="00EE185C" w:rsidP="005E1F77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vAlign w:val="bottom"/>
          </w:tcPr>
          <w:p w14:paraId="5C2C74F4" w14:textId="77777777" w:rsidR="00EE185C" w:rsidRDefault="00EE185C" w:rsidP="005E1F77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308F9047" w14:textId="3C9EAB73" w:rsidR="00EE185C" w:rsidRDefault="00EE185C" w:rsidP="005E1F77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vAlign w:val="bottom"/>
          </w:tcPr>
          <w:p w14:paraId="0E9ED341" w14:textId="77777777" w:rsidR="00EE185C" w:rsidRDefault="00EE185C" w:rsidP="005E1F77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7E1B27D2" w14:textId="3E42A03A" w:rsidR="00EE185C" w:rsidRDefault="00EE185C" w:rsidP="005E1F77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bottom"/>
          </w:tcPr>
          <w:p w14:paraId="72D3A0DE" w14:textId="77777777" w:rsidR="00EE185C" w:rsidRDefault="00EE185C" w:rsidP="005E1F77"/>
        </w:tc>
      </w:tr>
      <w:tr w:rsidR="00EE185C" w14:paraId="44845ABE" w14:textId="77777777" w:rsidTr="007D55C8">
        <w:trPr>
          <w:trHeight w:val="258"/>
        </w:trPr>
        <w:tc>
          <w:tcPr>
            <w:tcW w:w="13175" w:type="dxa"/>
            <w:gridSpan w:val="11"/>
            <w:tcBorders>
              <w:top w:val="nil"/>
              <w:bottom w:val="single" w:sz="4" w:space="0" w:color="auto"/>
            </w:tcBorders>
            <w:vAlign w:val="bottom"/>
          </w:tcPr>
          <w:p w14:paraId="3F308C54" w14:textId="7A6F81B2" w:rsidR="00EE185C" w:rsidRDefault="00EE185C" w:rsidP="005E1F77">
            <w:r>
              <w:t>Material resources (versus least)</w:t>
            </w:r>
          </w:p>
        </w:tc>
      </w:tr>
      <w:tr w:rsidR="00EE185C" w14:paraId="0C627C13" w14:textId="77777777" w:rsidTr="007D55C8">
        <w:trPr>
          <w:trHeight w:val="537"/>
        </w:trPr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</w:tcPr>
          <w:p w14:paraId="2499F7E7" w14:textId="77777777" w:rsidR="00EE185C" w:rsidRDefault="00EE185C" w:rsidP="00EE185C">
            <w:r>
              <w:t xml:space="preserve">  2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0E0667" w14:textId="77777777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6.385</w:t>
            </w:r>
          </w:p>
          <w:p w14:paraId="41C81A55" w14:textId="401863ED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(15.489)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34A6F84F" w14:textId="77777777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60881A6A" w14:textId="77777777" w:rsidR="00EE185C" w:rsidRDefault="00EE185C" w:rsidP="00EE185C">
            <w:r>
              <w:rPr>
                <w:rFonts w:ascii="Calibri" w:hAnsi="Calibri" w:cs="Calibri"/>
              </w:rPr>
              <w:t>44.941</w:t>
            </w:r>
          </w:p>
          <w:p w14:paraId="599F8AC9" w14:textId="606A3191" w:rsidR="00EE185C" w:rsidRDefault="00EE185C" w:rsidP="00EE185C">
            <w:r>
              <w:rPr>
                <w:rFonts w:ascii="Calibri" w:hAnsi="Calibri" w:cs="Calibri"/>
              </w:rPr>
              <w:t>(91.050)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14:paraId="589C371B" w14:textId="041EEB59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11BF0599" w14:textId="77777777" w:rsidR="00EE185C" w:rsidRDefault="00EE185C" w:rsidP="00EE185C">
            <w:r>
              <w:rPr>
                <w:rFonts w:ascii="Calibri" w:hAnsi="Calibri" w:cs="Calibri"/>
              </w:rPr>
              <w:t>48.803</w:t>
            </w:r>
          </w:p>
          <w:p w14:paraId="7BFAEAD6" w14:textId="684676C7" w:rsidR="00EE185C" w:rsidRDefault="00EE185C" w:rsidP="00EE185C">
            <w:r>
              <w:rPr>
                <w:rFonts w:ascii="Calibri" w:hAnsi="Calibri" w:cs="Calibri"/>
              </w:rPr>
              <w:t>(140.905)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</w:tcPr>
          <w:p w14:paraId="64100063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5E87BF6A" w14:textId="77777777" w:rsidR="00EE185C" w:rsidRDefault="00EE185C" w:rsidP="00EE185C">
            <w:r>
              <w:rPr>
                <w:rFonts w:ascii="Calibri" w:hAnsi="Calibri" w:cs="Calibri"/>
              </w:rPr>
              <w:t>-140.592</w:t>
            </w:r>
          </w:p>
          <w:p w14:paraId="54EBBE7D" w14:textId="18C73EE5" w:rsidR="00EE185C" w:rsidRDefault="00EE185C" w:rsidP="00EE185C">
            <w:r>
              <w:rPr>
                <w:rFonts w:ascii="Calibri" w:hAnsi="Calibri" w:cs="Calibri"/>
              </w:rPr>
              <w:t>(323.300)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</w:tcPr>
          <w:p w14:paraId="72F7AA28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6F8ABE" w14:textId="77777777" w:rsidR="00EE185C" w:rsidRDefault="00EE185C" w:rsidP="00EE185C">
            <w:r>
              <w:rPr>
                <w:rFonts w:ascii="Calibri" w:hAnsi="Calibri" w:cs="Calibri"/>
              </w:rPr>
              <w:t>-794.822</w:t>
            </w:r>
          </w:p>
          <w:p w14:paraId="2247BE30" w14:textId="292A8653" w:rsidR="00EE185C" w:rsidRDefault="00EE185C" w:rsidP="00EE185C">
            <w:r>
              <w:rPr>
                <w:rFonts w:ascii="Calibri" w:hAnsi="Calibri" w:cs="Calibri"/>
              </w:rPr>
              <w:t>(586.510)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35580271" w14:textId="77777777" w:rsidR="00EE185C" w:rsidRDefault="00EE185C" w:rsidP="00EE185C"/>
        </w:tc>
      </w:tr>
      <w:tr w:rsidR="00EE185C" w14:paraId="7FE9C8B0" w14:textId="77777777" w:rsidTr="007D55C8">
        <w:trPr>
          <w:trHeight w:val="537"/>
        </w:trPr>
        <w:tc>
          <w:tcPr>
            <w:tcW w:w="2542" w:type="dxa"/>
            <w:tcBorders>
              <w:top w:val="single" w:sz="4" w:space="0" w:color="auto"/>
            </w:tcBorders>
          </w:tcPr>
          <w:p w14:paraId="57BDEA0D" w14:textId="77777777" w:rsidR="00EE185C" w:rsidRDefault="00EE185C" w:rsidP="00EE185C">
            <w:r>
              <w:t xml:space="preserve">  3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bottom"/>
          </w:tcPr>
          <w:p w14:paraId="53C1CE86" w14:textId="77777777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11.682</w:t>
            </w:r>
          </w:p>
          <w:p w14:paraId="2BC8D335" w14:textId="4D1CBB3A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(16.593)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525B73F7" w14:textId="77777777" w:rsidR="00EE185C" w:rsidRDefault="00EE185C" w:rsidP="00EE185C"/>
        </w:tc>
        <w:tc>
          <w:tcPr>
            <w:tcW w:w="1364" w:type="dxa"/>
            <w:tcBorders>
              <w:top w:val="single" w:sz="4" w:space="0" w:color="auto"/>
            </w:tcBorders>
          </w:tcPr>
          <w:p w14:paraId="3CCEECA4" w14:textId="77777777" w:rsidR="00EE185C" w:rsidRDefault="00EE185C" w:rsidP="00EE185C">
            <w:r>
              <w:rPr>
                <w:rFonts w:ascii="Calibri" w:hAnsi="Calibri" w:cs="Calibri"/>
              </w:rPr>
              <w:t>68.945</w:t>
            </w:r>
          </w:p>
          <w:p w14:paraId="5F550B23" w14:textId="6959316F" w:rsidR="00EE185C" w:rsidRDefault="00EE185C" w:rsidP="00EE185C">
            <w:r>
              <w:rPr>
                <w:rFonts w:ascii="Calibri" w:hAnsi="Calibri" w:cs="Calibri"/>
              </w:rPr>
              <w:t>(78.881)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5C992484" w14:textId="070F7BA5" w:rsidR="00EE185C" w:rsidRDefault="00EE185C" w:rsidP="00EE185C"/>
        </w:tc>
        <w:tc>
          <w:tcPr>
            <w:tcW w:w="1364" w:type="dxa"/>
            <w:tcBorders>
              <w:top w:val="single" w:sz="4" w:space="0" w:color="auto"/>
            </w:tcBorders>
          </w:tcPr>
          <w:p w14:paraId="652EC541" w14:textId="77777777" w:rsidR="00EE185C" w:rsidRDefault="00EE185C" w:rsidP="00EE185C">
            <w:r>
              <w:rPr>
                <w:rFonts w:ascii="Calibri" w:hAnsi="Calibri" w:cs="Calibri"/>
              </w:rPr>
              <w:t>231.887</w:t>
            </w:r>
          </w:p>
          <w:p w14:paraId="7A1ABDE2" w14:textId="4E52302B" w:rsidR="00EE185C" w:rsidRDefault="00EE185C" w:rsidP="00EE185C">
            <w:r>
              <w:rPr>
                <w:rFonts w:ascii="Calibri" w:hAnsi="Calibri" w:cs="Calibri"/>
              </w:rPr>
              <w:t>(148.128)</w:t>
            </w:r>
          </w:p>
        </w:tc>
        <w:tc>
          <w:tcPr>
            <w:tcW w:w="694" w:type="dxa"/>
            <w:tcBorders>
              <w:top w:val="single" w:sz="4" w:space="0" w:color="auto"/>
            </w:tcBorders>
          </w:tcPr>
          <w:p w14:paraId="6EF37073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</w:tcBorders>
          </w:tcPr>
          <w:p w14:paraId="4B18DD78" w14:textId="77777777" w:rsidR="00EE185C" w:rsidRDefault="00EE185C" w:rsidP="00EE185C">
            <w:r>
              <w:rPr>
                <w:rFonts w:ascii="Calibri" w:hAnsi="Calibri" w:cs="Calibri"/>
              </w:rPr>
              <w:t>535.916</w:t>
            </w:r>
          </w:p>
          <w:p w14:paraId="0C2DD49B" w14:textId="13F532AB" w:rsidR="00EE185C" w:rsidRDefault="00EE185C" w:rsidP="00EE185C">
            <w:r>
              <w:rPr>
                <w:rFonts w:ascii="Calibri" w:hAnsi="Calibri" w:cs="Calibri"/>
              </w:rPr>
              <w:t>(349.828)</w:t>
            </w:r>
          </w:p>
        </w:tc>
        <w:tc>
          <w:tcPr>
            <w:tcW w:w="549" w:type="dxa"/>
            <w:tcBorders>
              <w:top w:val="single" w:sz="4" w:space="0" w:color="auto"/>
            </w:tcBorders>
          </w:tcPr>
          <w:p w14:paraId="5541F647" w14:textId="772ECFD1" w:rsidR="00EE185C" w:rsidRDefault="00EE185C" w:rsidP="00EE185C"/>
        </w:tc>
        <w:tc>
          <w:tcPr>
            <w:tcW w:w="1492" w:type="dxa"/>
            <w:tcBorders>
              <w:top w:val="single" w:sz="4" w:space="0" w:color="auto"/>
            </w:tcBorders>
            <w:vAlign w:val="bottom"/>
          </w:tcPr>
          <w:p w14:paraId="34BAE24F" w14:textId="77777777" w:rsidR="00EE185C" w:rsidRDefault="00EE185C" w:rsidP="00EE185C">
            <w:r>
              <w:rPr>
                <w:rFonts w:ascii="Calibri" w:hAnsi="Calibri" w:cs="Calibri"/>
              </w:rPr>
              <w:t>-964.389</w:t>
            </w:r>
          </w:p>
          <w:p w14:paraId="5E91F5EE" w14:textId="0088B75C" w:rsidR="00EE185C" w:rsidRDefault="00EE185C" w:rsidP="00EE185C">
            <w:r>
              <w:rPr>
                <w:rFonts w:ascii="Calibri" w:hAnsi="Calibri" w:cs="Calibri"/>
              </w:rPr>
              <w:t>(775.404)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20949A22" w14:textId="77777777" w:rsidR="00EE185C" w:rsidRDefault="00EE185C" w:rsidP="00EE185C"/>
        </w:tc>
      </w:tr>
      <w:tr w:rsidR="00EE185C" w14:paraId="2C108D36" w14:textId="77777777" w:rsidTr="00EE185C">
        <w:trPr>
          <w:trHeight w:val="537"/>
        </w:trPr>
        <w:tc>
          <w:tcPr>
            <w:tcW w:w="2542" w:type="dxa"/>
          </w:tcPr>
          <w:p w14:paraId="7D759489" w14:textId="77777777" w:rsidR="00EE185C" w:rsidRDefault="00EE185C" w:rsidP="00EE185C">
            <w:r>
              <w:t xml:space="preserve">  4</w:t>
            </w:r>
          </w:p>
        </w:tc>
        <w:tc>
          <w:tcPr>
            <w:tcW w:w="1351" w:type="dxa"/>
            <w:vAlign w:val="bottom"/>
          </w:tcPr>
          <w:p w14:paraId="567C9557" w14:textId="77777777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-9.997</w:t>
            </w:r>
          </w:p>
          <w:p w14:paraId="22D04E5F" w14:textId="047A0E0A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(15.419)</w:t>
            </w:r>
          </w:p>
        </w:tc>
        <w:tc>
          <w:tcPr>
            <w:tcW w:w="550" w:type="dxa"/>
          </w:tcPr>
          <w:p w14:paraId="2C5B5D11" w14:textId="77777777" w:rsidR="00EE185C" w:rsidRDefault="00EE185C" w:rsidP="00EE185C"/>
        </w:tc>
        <w:tc>
          <w:tcPr>
            <w:tcW w:w="1364" w:type="dxa"/>
          </w:tcPr>
          <w:p w14:paraId="40C23208" w14:textId="77777777" w:rsidR="00EE185C" w:rsidRDefault="00EE185C" w:rsidP="00EE185C">
            <w:r>
              <w:rPr>
                <w:rFonts w:ascii="Calibri" w:hAnsi="Calibri" w:cs="Calibri"/>
              </w:rPr>
              <w:t>140.509</w:t>
            </w:r>
          </w:p>
          <w:p w14:paraId="05FABFFF" w14:textId="75063FA9" w:rsidR="00EE185C" w:rsidRDefault="00EE185C" w:rsidP="00EE185C">
            <w:r>
              <w:rPr>
                <w:rFonts w:ascii="Calibri" w:hAnsi="Calibri" w:cs="Calibri"/>
              </w:rPr>
              <w:t>(89.454)</w:t>
            </w:r>
          </w:p>
        </w:tc>
        <w:tc>
          <w:tcPr>
            <w:tcW w:w="669" w:type="dxa"/>
          </w:tcPr>
          <w:p w14:paraId="7FA45AE5" w14:textId="5FEF3FAA" w:rsidR="00EE185C" w:rsidRDefault="00EE185C" w:rsidP="00EE185C"/>
        </w:tc>
        <w:tc>
          <w:tcPr>
            <w:tcW w:w="1364" w:type="dxa"/>
          </w:tcPr>
          <w:p w14:paraId="1B61C0D0" w14:textId="77777777" w:rsidR="00EE185C" w:rsidRDefault="00EE185C" w:rsidP="00EE185C">
            <w:r>
              <w:rPr>
                <w:rFonts w:ascii="Calibri" w:hAnsi="Calibri" w:cs="Calibri"/>
              </w:rPr>
              <w:t>-26.559</w:t>
            </w:r>
          </w:p>
          <w:p w14:paraId="5F400B69" w14:textId="102EAF87" w:rsidR="00EE185C" w:rsidRDefault="00EE185C" w:rsidP="00EE185C">
            <w:r>
              <w:rPr>
                <w:rFonts w:ascii="Calibri" w:hAnsi="Calibri" w:cs="Calibri"/>
              </w:rPr>
              <w:t>(169.588)</w:t>
            </w:r>
          </w:p>
        </w:tc>
        <w:tc>
          <w:tcPr>
            <w:tcW w:w="694" w:type="dxa"/>
          </w:tcPr>
          <w:p w14:paraId="37029DAD" w14:textId="77777777" w:rsidR="00EE185C" w:rsidRDefault="00EE185C" w:rsidP="00EE185C"/>
        </w:tc>
        <w:tc>
          <w:tcPr>
            <w:tcW w:w="1492" w:type="dxa"/>
          </w:tcPr>
          <w:p w14:paraId="76227C27" w14:textId="77777777" w:rsidR="00EE185C" w:rsidRDefault="00EE185C" w:rsidP="00EE185C">
            <w:r>
              <w:rPr>
                <w:rFonts w:ascii="Calibri" w:hAnsi="Calibri" w:cs="Calibri"/>
              </w:rPr>
              <w:t>-67.866</w:t>
            </w:r>
          </w:p>
          <w:p w14:paraId="7A67CA37" w14:textId="2401C98C" w:rsidR="00EE185C" w:rsidRDefault="00EE185C" w:rsidP="00EE185C">
            <w:r>
              <w:rPr>
                <w:rFonts w:ascii="Calibri" w:hAnsi="Calibri" w:cs="Calibri"/>
              </w:rPr>
              <w:t>(357.529)</w:t>
            </w:r>
          </w:p>
        </w:tc>
        <w:tc>
          <w:tcPr>
            <w:tcW w:w="549" w:type="dxa"/>
          </w:tcPr>
          <w:p w14:paraId="7AC58E0C" w14:textId="77777777" w:rsidR="00EE185C" w:rsidRDefault="00EE185C" w:rsidP="00EE185C"/>
        </w:tc>
        <w:tc>
          <w:tcPr>
            <w:tcW w:w="1492" w:type="dxa"/>
            <w:vAlign w:val="bottom"/>
          </w:tcPr>
          <w:p w14:paraId="59C347A3" w14:textId="77777777" w:rsidR="00EE185C" w:rsidRDefault="00EE185C" w:rsidP="00EE185C">
            <w:r>
              <w:rPr>
                <w:rFonts w:ascii="Calibri" w:hAnsi="Calibri" w:cs="Calibri"/>
              </w:rPr>
              <w:t>-719.439</w:t>
            </w:r>
          </w:p>
          <w:p w14:paraId="07E75C1F" w14:textId="33A00FE2" w:rsidR="00EE185C" w:rsidRDefault="00EE185C" w:rsidP="00EE185C">
            <w:r>
              <w:rPr>
                <w:rFonts w:ascii="Calibri" w:hAnsi="Calibri" w:cs="Calibri"/>
              </w:rPr>
              <w:t>(1014.399)</w:t>
            </w:r>
          </w:p>
        </w:tc>
        <w:tc>
          <w:tcPr>
            <w:tcW w:w="1108" w:type="dxa"/>
            <w:vAlign w:val="bottom"/>
          </w:tcPr>
          <w:p w14:paraId="51C5CB2E" w14:textId="77777777" w:rsidR="00EE185C" w:rsidRDefault="00EE185C" w:rsidP="00EE185C"/>
        </w:tc>
      </w:tr>
      <w:tr w:rsidR="00EE185C" w14:paraId="1DF35B80" w14:textId="77777777" w:rsidTr="007D55C8">
        <w:trPr>
          <w:trHeight w:val="537"/>
        </w:trPr>
        <w:tc>
          <w:tcPr>
            <w:tcW w:w="2542" w:type="dxa"/>
            <w:tcBorders>
              <w:bottom w:val="nil"/>
            </w:tcBorders>
          </w:tcPr>
          <w:p w14:paraId="7A8D9B03" w14:textId="77777777" w:rsidR="00EE185C" w:rsidRDefault="00EE185C" w:rsidP="00EE185C">
            <w:r>
              <w:t xml:space="preserve">  5 (most)</w:t>
            </w:r>
          </w:p>
        </w:tc>
        <w:tc>
          <w:tcPr>
            <w:tcW w:w="1351" w:type="dxa"/>
            <w:tcBorders>
              <w:bottom w:val="nil"/>
            </w:tcBorders>
            <w:vAlign w:val="bottom"/>
          </w:tcPr>
          <w:p w14:paraId="3A9CA63E" w14:textId="77777777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55.623</w:t>
            </w:r>
          </w:p>
          <w:p w14:paraId="2580BC99" w14:textId="26A26D32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(22.416)</w:t>
            </w:r>
          </w:p>
        </w:tc>
        <w:tc>
          <w:tcPr>
            <w:tcW w:w="550" w:type="dxa"/>
            <w:tcBorders>
              <w:bottom w:val="nil"/>
            </w:tcBorders>
          </w:tcPr>
          <w:p w14:paraId="56D012D2" w14:textId="160F01A1" w:rsidR="00EE185C" w:rsidRDefault="00EE185C" w:rsidP="00EE185C"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1364" w:type="dxa"/>
            <w:tcBorders>
              <w:bottom w:val="nil"/>
            </w:tcBorders>
          </w:tcPr>
          <w:p w14:paraId="59D2F471" w14:textId="77777777" w:rsidR="00EE185C" w:rsidRDefault="00EE185C" w:rsidP="00EE185C">
            <w:r>
              <w:rPr>
                <w:rFonts w:ascii="Calibri" w:hAnsi="Calibri" w:cs="Calibri"/>
              </w:rPr>
              <w:t>238.982</w:t>
            </w:r>
          </w:p>
          <w:p w14:paraId="0F0B7B17" w14:textId="0CF88A7D" w:rsidR="00EE185C" w:rsidRDefault="00EE185C" w:rsidP="00EE185C">
            <w:r>
              <w:rPr>
                <w:rFonts w:ascii="Calibri" w:hAnsi="Calibri" w:cs="Calibri"/>
              </w:rPr>
              <w:t>(101.477)</w:t>
            </w:r>
          </w:p>
        </w:tc>
        <w:tc>
          <w:tcPr>
            <w:tcW w:w="669" w:type="dxa"/>
            <w:tcBorders>
              <w:bottom w:val="nil"/>
            </w:tcBorders>
          </w:tcPr>
          <w:p w14:paraId="467DE2EB" w14:textId="3A82A70B" w:rsidR="00EE185C" w:rsidRDefault="00EE185C" w:rsidP="00EE185C"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1364" w:type="dxa"/>
            <w:tcBorders>
              <w:bottom w:val="nil"/>
            </w:tcBorders>
          </w:tcPr>
          <w:p w14:paraId="7604A7BD" w14:textId="77777777" w:rsidR="00EE185C" w:rsidRDefault="00EE185C" w:rsidP="00EE185C">
            <w:r>
              <w:rPr>
                <w:rFonts w:ascii="Calibri" w:hAnsi="Calibri" w:cs="Calibri"/>
              </w:rPr>
              <w:t>619.174</w:t>
            </w:r>
          </w:p>
          <w:p w14:paraId="667728BC" w14:textId="2BA3E8CF" w:rsidR="00EE185C" w:rsidRDefault="00EE185C" w:rsidP="00EE185C">
            <w:r>
              <w:rPr>
                <w:rFonts w:ascii="Calibri" w:hAnsi="Calibri" w:cs="Calibri"/>
              </w:rPr>
              <w:t>(204.806)</w:t>
            </w:r>
          </w:p>
        </w:tc>
        <w:tc>
          <w:tcPr>
            <w:tcW w:w="694" w:type="dxa"/>
            <w:tcBorders>
              <w:bottom w:val="nil"/>
            </w:tcBorders>
          </w:tcPr>
          <w:p w14:paraId="0462AC90" w14:textId="1FA64EC2" w:rsidR="00EE185C" w:rsidRDefault="00EE185C" w:rsidP="00EE185C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492" w:type="dxa"/>
            <w:tcBorders>
              <w:bottom w:val="nil"/>
            </w:tcBorders>
          </w:tcPr>
          <w:p w14:paraId="10E44E37" w14:textId="77777777" w:rsidR="00EE185C" w:rsidRDefault="00EE185C" w:rsidP="00EE185C">
            <w:r>
              <w:rPr>
                <w:rFonts w:ascii="Calibri" w:hAnsi="Calibri" w:cs="Calibri"/>
              </w:rPr>
              <w:t>332.350</w:t>
            </w:r>
          </w:p>
          <w:p w14:paraId="5882B1E1" w14:textId="2199583E" w:rsidR="00EE185C" w:rsidRDefault="00EE185C" w:rsidP="00EE185C">
            <w:r>
              <w:rPr>
                <w:rFonts w:ascii="Calibri" w:hAnsi="Calibri" w:cs="Calibri"/>
              </w:rPr>
              <w:t>(433.704)</w:t>
            </w:r>
          </w:p>
        </w:tc>
        <w:tc>
          <w:tcPr>
            <w:tcW w:w="549" w:type="dxa"/>
            <w:tcBorders>
              <w:bottom w:val="nil"/>
            </w:tcBorders>
          </w:tcPr>
          <w:p w14:paraId="28EEECF7" w14:textId="6989619F" w:rsidR="00EE185C" w:rsidRDefault="00EE185C" w:rsidP="00EE185C"/>
        </w:tc>
        <w:tc>
          <w:tcPr>
            <w:tcW w:w="1492" w:type="dxa"/>
            <w:tcBorders>
              <w:bottom w:val="nil"/>
            </w:tcBorders>
            <w:vAlign w:val="bottom"/>
          </w:tcPr>
          <w:p w14:paraId="2B49E718" w14:textId="77777777" w:rsidR="00EE185C" w:rsidRDefault="00EE185C" w:rsidP="00EE185C">
            <w:r>
              <w:rPr>
                <w:rFonts w:ascii="Calibri" w:hAnsi="Calibri" w:cs="Calibri"/>
              </w:rPr>
              <w:t>-1046.707</w:t>
            </w:r>
          </w:p>
          <w:p w14:paraId="71058C9B" w14:textId="4D334BB9" w:rsidR="00EE185C" w:rsidRDefault="00EE185C" w:rsidP="00EE185C">
            <w:r>
              <w:rPr>
                <w:rFonts w:ascii="Calibri" w:hAnsi="Calibri" w:cs="Calibri"/>
              </w:rPr>
              <w:t>(904.279)</w:t>
            </w:r>
          </w:p>
        </w:tc>
        <w:tc>
          <w:tcPr>
            <w:tcW w:w="1108" w:type="dxa"/>
            <w:tcBorders>
              <w:bottom w:val="nil"/>
            </w:tcBorders>
            <w:vAlign w:val="bottom"/>
          </w:tcPr>
          <w:p w14:paraId="7CEFFE15" w14:textId="25D6058F" w:rsidR="00EE185C" w:rsidRDefault="00EE185C" w:rsidP="00EE185C"/>
        </w:tc>
      </w:tr>
      <w:tr w:rsidR="00EE185C" w14:paraId="6389D005" w14:textId="77777777" w:rsidTr="007D55C8">
        <w:trPr>
          <w:trHeight w:val="242"/>
        </w:trPr>
        <w:tc>
          <w:tcPr>
            <w:tcW w:w="2542" w:type="dxa"/>
            <w:tcBorders>
              <w:top w:val="nil"/>
              <w:bottom w:val="nil"/>
            </w:tcBorders>
          </w:tcPr>
          <w:p w14:paraId="17F3B2F0" w14:textId="77777777" w:rsidR="00EE185C" w:rsidRDefault="00EE185C" w:rsidP="00EE185C"/>
        </w:tc>
        <w:tc>
          <w:tcPr>
            <w:tcW w:w="1351" w:type="dxa"/>
            <w:tcBorders>
              <w:top w:val="nil"/>
              <w:bottom w:val="nil"/>
            </w:tcBorders>
            <w:vAlign w:val="bottom"/>
          </w:tcPr>
          <w:p w14:paraId="7B2471BB" w14:textId="5E62AD28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bottom"/>
          </w:tcPr>
          <w:p w14:paraId="402C1D40" w14:textId="77777777" w:rsidR="00EE185C" w:rsidRDefault="00EE185C" w:rsidP="00EE185C"/>
        </w:tc>
        <w:tc>
          <w:tcPr>
            <w:tcW w:w="1364" w:type="dxa"/>
            <w:tcBorders>
              <w:top w:val="nil"/>
              <w:bottom w:val="nil"/>
            </w:tcBorders>
            <w:vAlign w:val="bottom"/>
          </w:tcPr>
          <w:p w14:paraId="09A11298" w14:textId="21D8D103" w:rsidR="00EE185C" w:rsidRDefault="00EE185C" w:rsidP="00EE185C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0352F63D" w14:textId="77777777" w:rsidR="00EE185C" w:rsidRDefault="00EE185C" w:rsidP="00EE185C"/>
        </w:tc>
        <w:tc>
          <w:tcPr>
            <w:tcW w:w="1364" w:type="dxa"/>
            <w:tcBorders>
              <w:top w:val="nil"/>
              <w:bottom w:val="nil"/>
            </w:tcBorders>
            <w:vAlign w:val="bottom"/>
          </w:tcPr>
          <w:p w14:paraId="20BD2B4C" w14:textId="78C59FF2" w:rsidR="00EE185C" w:rsidRDefault="00EE185C" w:rsidP="00EE185C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bottom"/>
          </w:tcPr>
          <w:p w14:paraId="1432D1BD" w14:textId="77777777" w:rsidR="00EE185C" w:rsidRDefault="00EE185C" w:rsidP="00EE185C"/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14:paraId="7CA502F1" w14:textId="25E3E3ED" w:rsidR="00EE185C" w:rsidRDefault="00EE185C" w:rsidP="00EE185C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bottom"/>
          </w:tcPr>
          <w:p w14:paraId="616EDC19" w14:textId="77777777" w:rsidR="00EE185C" w:rsidRDefault="00EE185C" w:rsidP="00EE185C"/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14:paraId="74FE915B" w14:textId="7F972C19" w:rsidR="00EE185C" w:rsidRDefault="00EE185C" w:rsidP="00EE185C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bottom"/>
          </w:tcPr>
          <w:p w14:paraId="651B4DF0" w14:textId="77777777" w:rsidR="00EE185C" w:rsidRDefault="00EE185C" w:rsidP="00EE185C"/>
        </w:tc>
      </w:tr>
      <w:tr w:rsidR="00EE185C" w14:paraId="734F2DE8" w14:textId="77777777" w:rsidTr="007D55C8">
        <w:trPr>
          <w:trHeight w:val="258"/>
        </w:trPr>
        <w:tc>
          <w:tcPr>
            <w:tcW w:w="13175" w:type="dxa"/>
            <w:gridSpan w:val="11"/>
            <w:tcBorders>
              <w:top w:val="nil"/>
              <w:bottom w:val="single" w:sz="4" w:space="0" w:color="auto"/>
            </w:tcBorders>
            <w:vAlign w:val="bottom"/>
          </w:tcPr>
          <w:p w14:paraId="3BA63BC1" w14:textId="1419E8A9" w:rsidR="00EE185C" w:rsidRDefault="00EE185C" w:rsidP="00EE185C">
            <w:r>
              <w:t>Racialized/newcomer (versus least)</w:t>
            </w:r>
          </w:p>
        </w:tc>
      </w:tr>
      <w:tr w:rsidR="00EE185C" w14:paraId="367E9A1E" w14:textId="77777777" w:rsidTr="007D55C8">
        <w:trPr>
          <w:trHeight w:val="258"/>
        </w:trPr>
        <w:tc>
          <w:tcPr>
            <w:tcW w:w="2542" w:type="dxa"/>
            <w:tcBorders>
              <w:top w:val="single" w:sz="4" w:space="0" w:color="auto"/>
              <w:bottom w:val="nil"/>
            </w:tcBorders>
            <w:vAlign w:val="bottom"/>
          </w:tcPr>
          <w:p w14:paraId="3FA11278" w14:textId="77777777" w:rsidR="00EE185C" w:rsidRDefault="00EE185C" w:rsidP="00EE185C">
            <w:r>
              <w:t xml:space="preserve">  2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bottom"/>
          </w:tcPr>
          <w:p w14:paraId="214E62BB" w14:textId="36F1894E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0.455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bottom"/>
          </w:tcPr>
          <w:p w14:paraId="572E714E" w14:textId="77777777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0ABAE58F" w14:textId="4E73315C" w:rsidR="00EE185C" w:rsidRDefault="00EE185C" w:rsidP="00EE185C">
            <w:r>
              <w:rPr>
                <w:rFonts w:ascii="Calibri" w:hAnsi="Calibri" w:cs="Calibri"/>
              </w:rPr>
              <w:t>-44.624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bottom"/>
          </w:tcPr>
          <w:p w14:paraId="3F0552A6" w14:textId="77777777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4A4090E2" w14:textId="19C59553" w:rsidR="00EE185C" w:rsidRDefault="00EE185C" w:rsidP="00EE185C">
            <w:r>
              <w:rPr>
                <w:rFonts w:ascii="Calibri" w:hAnsi="Calibri" w:cs="Calibri"/>
              </w:rPr>
              <w:t>4.406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vAlign w:val="bottom"/>
          </w:tcPr>
          <w:p w14:paraId="2A02FB21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4F68F056" w14:textId="78C3364E" w:rsidR="00EE185C" w:rsidRDefault="00EE185C" w:rsidP="00EE185C">
            <w:r>
              <w:rPr>
                <w:rFonts w:ascii="Calibri" w:hAnsi="Calibri" w:cs="Calibri"/>
              </w:rPr>
              <w:t>160.028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vAlign w:val="bottom"/>
          </w:tcPr>
          <w:p w14:paraId="07D8FACC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2A1A18A3" w14:textId="58C145D8" w:rsidR="00EE185C" w:rsidRDefault="00EE185C" w:rsidP="00EE185C">
            <w:r>
              <w:rPr>
                <w:rFonts w:ascii="Calibri" w:hAnsi="Calibri" w:cs="Calibri"/>
              </w:rPr>
              <w:t>373.786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bottom"/>
          </w:tcPr>
          <w:p w14:paraId="462FE55A" w14:textId="77777777" w:rsidR="00EE185C" w:rsidRDefault="00EE185C" w:rsidP="00EE185C"/>
        </w:tc>
      </w:tr>
      <w:tr w:rsidR="00EE185C" w14:paraId="187C0C03" w14:textId="77777777" w:rsidTr="00EE185C">
        <w:trPr>
          <w:trHeight w:val="242"/>
        </w:trPr>
        <w:tc>
          <w:tcPr>
            <w:tcW w:w="2542" w:type="dxa"/>
            <w:tcBorders>
              <w:top w:val="nil"/>
              <w:bottom w:val="single" w:sz="4" w:space="0" w:color="auto"/>
            </w:tcBorders>
          </w:tcPr>
          <w:p w14:paraId="31EB445F" w14:textId="77777777" w:rsidR="00EE185C" w:rsidRDefault="00EE185C" w:rsidP="00EE185C"/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bottom"/>
          </w:tcPr>
          <w:p w14:paraId="29AAB154" w14:textId="0AABB734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(15.661)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  <w:vAlign w:val="bottom"/>
          </w:tcPr>
          <w:p w14:paraId="14619B91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1E94BB15" w14:textId="1DD8FA41" w:rsidR="00EE185C" w:rsidRDefault="00EE185C" w:rsidP="00EE185C">
            <w:r>
              <w:rPr>
                <w:rFonts w:ascii="Calibri" w:hAnsi="Calibri" w:cs="Calibri"/>
              </w:rPr>
              <w:t>(77.416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bottom"/>
          </w:tcPr>
          <w:p w14:paraId="4AD9D751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22260B3B" w14:textId="6FA33BBA" w:rsidR="00EE185C" w:rsidRDefault="00EE185C" w:rsidP="00EE185C">
            <w:r>
              <w:rPr>
                <w:rFonts w:ascii="Calibri" w:hAnsi="Calibri" w:cs="Calibri"/>
              </w:rPr>
              <w:t>(150.936)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vAlign w:val="bottom"/>
          </w:tcPr>
          <w:p w14:paraId="288990E1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4087D54A" w14:textId="38CA5432" w:rsidR="00EE185C" w:rsidRDefault="00EE185C" w:rsidP="00EE185C">
            <w:r>
              <w:rPr>
                <w:rFonts w:ascii="Calibri" w:hAnsi="Calibri" w:cs="Calibri"/>
              </w:rPr>
              <w:t>(264.882)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vAlign w:val="bottom"/>
          </w:tcPr>
          <w:p w14:paraId="360E51A6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5E5F1802" w14:textId="17139E8D" w:rsidR="00EE185C" w:rsidRDefault="00EE185C" w:rsidP="00EE185C">
            <w:r>
              <w:rPr>
                <w:rFonts w:ascii="Calibri" w:hAnsi="Calibri" w:cs="Calibri"/>
              </w:rPr>
              <w:t>(500.322)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bottom"/>
          </w:tcPr>
          <w:p w14:paraId="0128E23E" w14:textId="77777777" w:rsidR="00EE185C" w:rsidRDefault="00EE185C" w:rsidP="00EE185C"/>
        </w:tc>
      </w:tr>
      <w:tr w:rsidR="00EE185C" w14:paraId="3767FD1E" w14:textId="77777777" w:rsidTr="00EE185C">
        <w:trPr>
          <w:trHeight w:val="258"/>
        </w:trPr>
        <w:tc>
          <w:tcPr>
            <w:tcW w:w="2542" w:type="dxa"/>
            <w:tcBorders>
              <w:top w:val="single" w:sz="4" w:space="0" w:color="auto"/>
              <w:bottom w:val="nil"/>
            </w:tcBorders>
            <w:vAlign w:val="bottom"/>
          </w:tcPr>
          <w:p w14:paraId="69E59E5D" w14:textId="77777777" w:rsidR="00EE185C" w:rsidRDefault="00EE185C" w:rsidP="00EE185C">
            <w:r>
              <w:t xml:space="preserve">  3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bottom"/>
          </w:tcPr>
          <w:p w14:paraId="28F941DF" w14:textId="7805160D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9.370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bottom"/>
          </w:tcPr>
          <w:p w14:paraId="7D60CF57" w14:textId="77777777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299372A6" w14:textId="0F5C9AA6" w:rsidR="00EE185C" w:rsidRDefault="00EE185C" w:rsidP="00EE185C">
            <w:r>
              <w:rPr>
                <w:rFonts w:ascii="Calibri" w:hAnsi="Calibri" w:cs="Calibri"/>
              </w:rPr>
              <w:t>-75.031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bottom"/>
          </w:tcPr>
          <w:p w14:paraId="18A2056D" w14:textId="77777777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1AB6E624" w14:textId="60BF07AB" w:rsidR="00EE185C" w:rsidRDefault="00EE185C" w:rsidP="00EE185C">
            <w:r>
              <w:rPr>
                <w:rFonts w:ascii="Calibri" w:hAnsi="Calibri" w:cs="Calibri"/>
              </w:rPr>
              <w:t>17.821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vAlign w:val="bottom"/>
          </w:tcPr>
          <w:p w14:paraId="75A7A7C0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3BDB6530" w14:textId="691A7711" w:rsidR="00EE185C" w:rsidRDefault="00EE185C" w:rsidP="00EE185C">
            <w:r>
              <w:rPr>
                <w:rFonts w:ascii="Calibri" w:hAnsi="Calibri" w:cs="Calibri"/>
              </w:rPr>
              <w:t>-301.235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vAlign w:val="bottom"/>
          </w:tcPr>
          <w:p w14:paraId="6AC5C6C4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40672F5C" w14:textId="14180959" w:rsidR="00EE185C" w:rsidRDefault="00EE185C" w:rsidP="00EE185C">
            <w:r>
              <w:rPr>
                <w:rFonts w:ascii="Calibri" w:hAnsi="Calibri" w:cs="Calibri"/>
              </w:rPr>
              <w:t>130.873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bottom"/>
          </w:tcPr>
          <w:p w14:paraId="5190B476" w14:textId="77777777" w:rsidR="00EE185C" w:rsidRDefault="00EE185C" w:rsidP="00EE185C"/>
        </w:tc>
      </w:tr>
      <w:tr w:rsidR="00EE185C" w14:paraId="6C82DEB4" w14:textId="77777777" w:rsidTr="00EE185C">
        <w:trPr>
          <w:trHeight w:val="258"/>
        </w:trPr>
        <w:tc>
          <w:tcPr>
            <w:tcW w:w="2542" w:type="dxa"/>
            <w:tcBorders>
              <w:top w:val="nil"/>
              <w:bottom w:val="single" w:sz="4" w:space="0" w:color="auto"/>
            </w:tcBorders>
          </w:tcPr>
          <w:p w14:paraId="2B66311B" w14:textId="77777777" w:rsidR="00EE185C" w:rsidRDefault="00EE185C" w:rsidP="00EE185C"/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bottom"/>
          </w:tcPr>
          <w:p w14:paraId="0A769E0C" w14:textId="0FE810F1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(17.016)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  <w:vAlign w:val="bottom"/>
          </w:tcPr>
          <w:p w14:paraId="0399DF8C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061597C0" w14:textId="14E702EA" w:rsidR="00EE185C" w:rsidRDefault="00EE185C" w:rsidP="00EE185C">
            <w:r>
              <w:rPr>
                <w:rFonts w:ascii="Calibri" w:hAnsi="Calibri" w:cs="Calibri"/>
              </w:rPr>
              <w:t>(92.596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bottom"/>
          </w:tcPr>
          <w:p w14:paraId="056B616B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0384EFFC" w14:textId="0A9C5C7C" w:rsidR="00EE185C" w:rsidRDefault="00EE185C" w:rsidP="00EE185C">
            <w:r>
              <w:rPr>
                <w:rFonts w:ascii="Calibri" w:hAnsi="Calibri" w:cs="Calibri"/>
              </w:rPr>
              <w:t>(168.772)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vAlign w:val="bottom"/>
          </w:tcPr>
          <w:p w14:paraId="1DF74D2C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3358546C" w14:textId="026B4F87" w:rsidR="00EE185C" w:rsidRDefault="00EE185C" w:rsidP="00EE185C">
            <w:r>
              <w:rPr>
                <w:rFonts w:ascii="Calibri" w:hAnsi="Calibri" w:cs="Calibri"/>
              </w:rPr>
              <w:t>(255.459)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vAlign w:val="bottom"/>
          </w:tcPr>
          <w:p w14:paraId="5EAB78FE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734D863B" w14:textId="6BA2EA1B" w:rsidR="00EE185C" w:rsidRDefault="00EE185C" w:rsidP="00EE185C">
            <w:r>
              <w:rPr>
                <w:rFonts w:ascii="Calibri" w:hAnsi="Calibri" w:cs="Calibri"/>
              </w:rPr>
              <w:t>(531.429)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bottom"/>
          </w:tcPr>
          <w:p w14:paraId="00237D19" w14:textId="77777777" w:rsidR="00EE185C" w:rsidRDefault="00EE185C" w:rsidP="00EE185C"/>
        </w:tc>
      </w:tr>
      <w:tr w:rsidR="00EE185C" w14:paraId="0EC0AEAC" w14:textId="77777777" w:rsidTr="00EE185C">
        <w:trPr>
          <w:trHeight w:val="242"/>
        </w:trPr>
        <w:tc>
          <w:tcPr>
            <w:tcW w:w="2542" w:type="dxa"/>
            <w:tcBorders>
              <w:top w:val="single" w:sz="4" w:space="0" w:color="auto"/>
              <w:bottom w:val="nil"/>
            </w:tcBorders>
            <w:vAlign w:val="bottom"/>
          </w:tcPr>
          <w:p w14:paraId="73A68930" w14:textId="77777777" w:rsidR="00EE185C" w:rsidRDefault="00EE185C" w:rsidP="00EE185C">
            <w:r>
              <w:t xml:space="preserve">  4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bottom"/>
          </w:tcPr>
          <w:p w14:paraId="56E9F0F2" w14:textId="5725813F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41.091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bottom"/>
          </w:tcPr>
          <w:p w14:paraId="67CD4D27" w14:textId="20765382" w:rsidR="00EE185C" w:rsidRDefault="00EE185C" w:rsidP="00EE185C"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499F06BF" w14:textId="4A4A64F1" w:rsidR="00EE185C" w:rsidRDefault="00EE185C" w:rsidP="00EE185C">
            <w:r>
              <w:rPr>
                <w:rFonts w:ascii="Calibri" w:hAnsi="Calibri" w:cs="Calibri"/>
              </w:rPr>
              <w:t>75.754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bottom"/>
          </w:tcPr>
          <w:p w14:paraId="74D2B54F" w14:textId="03D13FCA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5282956E" w14:textId="1C113569" w:rsidR="00EE185C" w:rsidRDefault="00EE185C" w:rsidP="00EE185C">
            <w:r>
              <w:rPr>
                <w:rFonts w:ascii="Calibri" w:hAnsi="Calibri" w:cs="Calibri"/>
              </w:rPr>
              <w:t>44.010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vAlign w:val="bottom"/>
          </w:tcPr>
          <w:p w14:paraId="76AB6F01" w14:textId="7ABB5191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29CE7599" w14:textId="756B775F" w:rsidR="00EE185C" w:rsidRDefault="00EE185C" w:rsidP="00EE185C">
            <w:r>
              <w:rPr>
                <w:rFonts w:ascii="Calibri" w:hAnsi="Calibri" w:cs="Calibri"/>
              </w:rPr>
              <w:t>857.401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vAlign w:val="bottom"/>
          </w:tcPr>
          <w:p w14:paraId="70822859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4C52E042" w14:textId="4DE333D0" w:rsidR="00EE185C" w:rsidRDefault="00EE185C" w:rsidP="00EE185C">
            <w:r>
              <w:rPr>
                <w:rFonts w:ascii="Calibri" w:hAnsi="Calibri" w:cs="Calibri"/>
              </w:rPr>
              <w:t>210.702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bottom"/>
          </w:tcPr>
          <w:p w14:paraId="22721C9E" w14:textId="77777777" w:rsidR="00EE185C" w:rsidRDefault="00EE185C" w:rsidP="00EE185C"/>
        </w:tc>
      </w:tr>
      <w:tr w:rsidR="00EE185C" w14:paraId="37364850" w14:textId="77777777" w:rsidTr="00EE185C">
        <w:trPr>
          <w:trHeight w:val="258"/>
        </w:trPr>
        <w:tc>
          <w:tcPr>
            <w:tcW w:w="2542" w:type="dxa"/>
            <w:tcBorders>
              <w:top w:val="nil"/>
              <w:bottom w:val="single" w:sz="4" w:space="0" w:color="auto"/>
            </w:tcBorders>
          </w:tcPr>
          <w:p w14:paraId="10F9A4B9" w14:textId="77777777" w:rsidR="00EE185C" w:rsidRDefault="00EE185C" w:rsidP="00EE185C"/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bottom"/>
          </w:tcPr>
          <w:p w14:paraId="54311570" w14:textId="76072463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(19.359)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  <w:vAlign w:val="bottom"/>
          </w:tcPr>
          <w:p w14:paraId="7A10476B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150B0F86" w14:textId="64027F7D" w:rsidR="00EE185C" w:rsidRDefault="00EE185C" w:rsidP="00EE185C">
            <w:r>
              <w:rPr>
                <w:rFonts w:ascii="Calibri" w:hAnsi="Calibri" w:cs="Calibri"/>
              </w:rPr>
              <w:t>(100.804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bottom"/>
          </w:tcPr>
          <w:p w14:paraId="645F53E1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3821D487" w14:textId="47547F2B" w:rsidR="00EE185C" w:rsidRDefault="00EE185C" w:rsidP="00EE185C">
            <w:r>
              <w:rPr>
                <w:rFonts w:ascii="Calibri" w:hAnsi="Calibri" w:cs="Calibri"/>
              </w:rPr>
              <w:t>(178.624)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vAlign w:val="bottom"/>
          </w:tcPr>
          <w:p w14:paraId="04E30734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1498064C" w14:textId="721599C5" w:rsidR="00EE185C" w:rsidRDefault="00EE185C" w:rsidP="00EE185C">
            <w:r>
              <w:rPr>
                <w:rFonts w:ascii="Calibri" w:hAnsi="Calibri" w:cs="Calibri"/>
              </w:rPr>
              <w:t>(493.322)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vAlign w:val="bottom"/>
          </w:tcPr>
          <w:p w14:paraId="27365220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69F95829" w14:textId="7364BED5" w:rsidR="00EE185C" w:rsidRDefault="00EE185C" w:rsidP="00EE185C">
            <w:r>
              <w:rPr>
                <w:rFonts w:ascii="Calibri" w:hAnsi="Calibri" w:cs="Calibri"/>
              </w:rPr>
              <w:t>(626.354)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bottom"/>
          </w:tcPr>
          <w:p w14:paraId="1DB80220" w14:textId="77777777" w:rsidR="00EE185C" w:rsidRDefault="00EE185C" w:rsidP="00EE185C"/>
        </w:tc>
      </w:tr>
      <w:tr w:rsidR="00EE185C" w14:paraId="7320C2FC" w14:textId="77777777" w:rsidTr="00EE185C">
        <w:trPr>
          <w:trHeight w:val="258"/>
        </w:trPr>
        <w:tc>
          <w:tcPr>
            <w:tcW w:w="2542" w:type="dxa"/>
            <w:tcBorders>
              <w:top w:val="single" w:sz="4" w:space="0" w:color="auto"/>
              <w:bottom w:val="nil"/>
            </w:tcBorders>
            <w:vAlign w:val="bottom"/>
          </w:tcPr>
          <w:p w14:paraId="3880F1DD" w14:textId="77777777" w:rsidR="00EE185C" w:rsidRDefault="00EE185C" w:rsidP="00EE185C">
            <w:r>
              <w:t xml:space="preserve">  5 (most)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bottom"/>
          </w:tcPr>
          <w:p w14:paraId="45CB8C18" w14:textId="614B57BC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92.984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bottom"/>
          </w:tcPr>
          <w:p w14:paraId="2CCA4245" w14:textId="7E2277A8" w:rsidR="00EE185C" w:rsidRDefault="00EE185C" w:rsidP="00EE185C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1A7A1B24" w14:textId="336684BA" w:rsidR="00EE185C" w:rsidRDefault="00EE185C" w:rsidP="00EE185C">
            <w:r>
              <w:rPr>
                <w:rFonts w:ascii="Calibri" w:hAnsi="Calibri" w:cs="Calibri"/>
              </w:rPr>
              <w:t>8.501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bottom"/>
          </w:tcPr>
          <w:p w14:paraId="597001ED" w14:textId="397BB224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3906D6BC" w14:textId="0C5ABACB" w:rsidR="00EE185C" w:rsidRDefault="00EE185C" w:rsidP="00EE185C">
            <w:r>
              <w:rPr>
                <w:rFonts w:ascii="Calibri" w:hAnsi="Calibri" w:cs="Calibri"/>
              </w:rPr>
              <w:t>464.345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vAlign w:val="bottom"/>
          </w:tcPr>
          <w:p w14:paraId="5668CAE1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0D3BF8C0" w14:textId="54E7A961" w:rsidR="00EE185C" w:rsidRDefault="00EE185C" w:rsidP="00EE185C">
            <w:r>
              <w:rPr>
                <w:rFonts w:ascii="Calibri" w:hAnsi="Calibri" w:cs="Calibri"/>
              </w:rPr>
              <w:t>635.947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vAlign w:val="bottom"/>
          </w:tcPr>
          <w:p w14:paraId="50C29D83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55219A88" w14:textId="4D4C39B7" w:rsidR="00EE185C" w:rsidRDefault="00EE185C" w:rsidP="00EE185C">
            <w:r>
              <w:rPr>
                <w:rFonts w:ascii="Calibri" w:hAnsi="Calibri" w:cs="Calibri"/>
              </w:rPr>
              <w:t>626.092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bottom"/>
          </w:tcPr>
          <w:p w14:paraId="05323B7C" w14:textId="77777777" w:rsidR="00EE185C" w:rsidRDefault="00EE185C" w:rsidP="00EE185C"/>
        </w:tc>
      </w:tr>
      <w:tr w:rsidR="00EE185C" w14:paraId="5777C0B7" w14:textId="77777777" w:rsidTr="00EE185C">
        <w:trPr>
          <w:trHeight w:val="242"/>
        </w:trPr>
        <w:tc>
          <w:tcPr>
            <w:tcW w:w="2542" w:type="dxa"/>
            <w:tcBorders>
              <w:top w:val="nil"/>
              <w:bottom w:val="single" w:sz="4" w:space="0" w:color="auto"/>
            </w:tcBorders>
          </w:tcPr>
          <w:p w14:paraId="4AE52D90" w14:textId="77777777" w:rsidR="00EE185C" w:rsidRDefault="00EE185C" w:rsidP="00EE185C"/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bottom"/>
          </w:tcPr>
          <w:p w14:paraId="5511DC6E" w14:textId="6EEFE2C6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(25.295)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  <w:vAlign w:val="bottom"/>
          </w:tcPr>
          <w:p w14:paraId="2942501D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35C78355" w14:textId="42C38A68" w:rsidR="00EE185C" w:rsidRDefault="00EE185C" w:rsidP="00EE185C">
            <w:r>
              <w:rPr>
                <w:rFonts w:ascii="Calibri" w:hAnsi="Calibri" w:cs="Calibri"/>
              </w:rPr>
              <w:t>(116.060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bottom"/>
          </w:tcPr>
          <w:p w14:paraId="4206318A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02A756ED" w14:textId="6AB879CE" w:rsidR="00EE185C" w:rsidRDefault="00EE185C" w:rsidP="00EE185C">
            <w:r>
              <w:rPr>
                <w:rFonts w:ascii="Calibri" w:hAnsi="Calibri" w:cs="Calibri"/>
              </w:rPr>
              <w:t>(377.000)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vAlign w:val="bottom"/>
          </w:tcPr>
          <w:p w14:paraId="68BE62C4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6ADFDA89" w14:textId="3B287026" w:rsidR="00EE185C" w:rsidRDefault="00EE185C" w:rsidP="00EE185C">
            <w:r>
              <w:rPr>
                <w:rFonts w:ascii="Calibri" w:hAnsi="Calibri" w:cs="Calibri"/>
              </w:rPr>
              <w:t>(391.477)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vAlign w:val="bottom"/>
          </w:tcPr>
          <w:p w14:paraId="28CFA8BD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418934F3" w14:textId="0E2DA38A" w:rsidR="00EE185C" w:rsidRDefault="00EE185C" w:rsidP="00EE185C">
            <w:r>
              <w:rPr>
                <w:rFonts w:ascii="Calibri" w:hAnsi="Calibri" w:cs="Calibri"/>
              </w:rPr>
              <w:t>(832.039)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bottom"/>
          </w:tcPr>
          <w:p w14:paraId="47C12365" w14:textId="77777777" w:rsidR="00EE185C" w:rsidRDefault="00EE185C" w:rsidP="00EE185C"/>
        </w:tc>
      </w:tr>
      <w:tr w:rsidR="00EE185C" w14:paraId="078B245B" w14:textId="77777777" w:rsidTr="007D55C8">
        <w:trPr>
          <w:trHeight w:val="242"/>
        </w:trPr>
        <w:tc>
          <w:tcPr>
            <w:tcW w:w="2542" w:type="dxa"/>
            <w:tcBorders>
              <w:top w:val="single" w:sz="4" w:space="0" w:color="auto"/>
              <w:bottom w:val="nil"/>
            </w:tcBorders>
          </w:tcPr>
          <w:p w14:paraId="28292352" w14:textId="77777777" w:rsidR="00EE185C" w:rsidRDefault="00EE185C" w:rsidP="00EE185C"/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bottom"/>
          </w:tcPr>
          <w:p w14:paraId="4D3CB769" w14:textId="4066989A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bottom"/>
          </w:tcPr>
          <w:p w14:paraId="2D5520F2" w14:textId="77777777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3C4E2BB6" w14:textId="5EBB4B11" w:rsidR="00EE185C" w:rsidRDefault="00EE185C" w:rsidP="00EE185C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bottom"/>
          </w:tcPr>
          <w:p w14:paraId="1DEFC208" w14:textId="77777777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11F36960" w14:textId="5A272338" w:rsidR="00EE185C" w:rsidRDefault="00EE185C" w:rsidP="00EE185C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vAlign w:val="bottom"/>
          </w:tcPr>
          <w:p w14:paraId="421E51C1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203336B3" w14:textId="67B86DE5" w:rsidR="00EE185C" w:rsidRDefault="00EE185C" w:rsidP="00EE185C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vAlign w:val="bottom"/>
          </w:tcPr>
          <w:p w14:paraId="67C645D8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3C7260FC" w14:textId="683DA88A" w:rsidR="00EE185C" w:rsidRDefault="00EE185C" w:rsidP="00EE185C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bottom"/>
          </w:tcPr>
          <w:p w14:paraId="0AFF8482" w14:textId="77777777" w:rsidR="00EE185C" w:rsidRDefault="00EE185C" w:rsidP="00EE185C"/>
        </w:tc>
      </w:tr>
      <w:tr w:rsidR="00EE185C" w14:paraId="2281566E" w14:textId="77777777" w:rsidTr="007D55C8">
        <w:trPr>
          <w:trHeight w:val="258"/>
        </w:trPr>
        <w:tc>
          <w:tcPr>
            <w:tcW w:w="13175" w:type="dxa"/>
            <w:gridSpan w:val="11"/>
            <w:tcBorders>
              <w:top w:val="nil"/>
              <w:bottom w:val="single" w:sz="4" w:space="0" w:color="auto"/>
            </w:tcBorders>
            <w:vAlign w:val="bottom"/>
          </w:tcPr>
          <w:p w14:paraId="101220CF" w14:textId="27C44020" w:rsidR="00EE185C" w:rsidRDefault="00EE185C" w:rsidP="00EE185C">
            <w:r>
              <w:t>Age and labor force (versus least)</w:t>
            </w:r>
          </w:p>
        </w:tc>
      </w:tr>
      <w:tr w:rsidR="00EE185C" w14:paraId="24290829" w14:textId="77777777" w:rsidTr="007D55C8">
        <w:trPr>
          <w:trHeight w:val="258"/>
        </w:trPr>
        <w:tc>
          <w:tcPr>
            <w:tcW w:w="2542" w:type="dxa"/>
            <w:tcBorders>
              <w:top w:val="single" w:sz="4" w:space="0" w:color="auto"/>
              <w:bottom w:val="nil"/>
            </w:tcBorders>
            <w:vAlign w:val="bottom"/>
          </w:tcPr>
          <w:p w14:paraId="56DD7A66" w14:textId="77777777" w:rsidR="00EE185C" w:rsidRDefault="00EE185C" w:rsidP="00EE185C">
            <w:r>
              <w:t xml:space="preserve">  2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bottom"/>
          </w:tcPr>
          <w:p w14:paraId="09AD7CFD" w14:textId="03A3DC53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17.033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bottom"/>
          </w:tcPr>
          <w:p w14:paraId="5FA0B8E5" w14:textId="77777777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23F3BC82" w14:textId="5012A944" w:rsidR="00EE185C" w:rsidRDefault="00EE185C" w:rsidP="00EE185C">
            <w:r>
              <w:rPr>
                <w:rFonts w:ascii="Calibri" w:hAnsi="Calibri" w:cs="Calibri"/>
              </w:rPr>
              <w:t>-192.334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bottom"/>
          </w:tcPr>
          <w:p w14:paraId="589392E8" w14:textId="77777777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3077AA4B" w14:textId="1A50FA35" w:rsidR="00EE185C" w:rsidRDefault="00EE185C" w:rsidP="00EE185C">
            <w:r>
              <w:rPr>
                <w:rFonts w:ascii="Calibri" w:hAnsi="Calibri" w:cs="Calibri"/>
              </w:rPr>
              <w:t>49.281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vAlign w:val="bottom"/>
          </w:tcPr>
          <w:p w14:paraId="79CCDB2E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43016F0B" w14:textId="794C3F6E" w:rsidR="00EE185C" w:rsidRDefault="00EE185C" w:rsidP="00EE185C">
            <w:r>
              <w:rPr>
                <w:rFonts w:ascii="Calibri" w:hAnsi="Calibri" w:cs="Calibri"/>
              </w:rPr>
              <w:t>-329.514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vAlign w:val="bottom"/>
          </w:tcPr>
          <w:p w14:paraId="290DD23D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12472E74" w14:textId="5E71D5EA" w:rsidR="00EE185C" w:rsidRDefault="00EE185C" w:rsidP="00EE185C">
            <w:r>
              <w:rPr>
                <w:rFonts w:ascii="Calibri" w:hAnsi="Calibri" w:cs="Calibri"/>
              </w:rPr>
              <w:t>993.222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bottom"/>
          </w:tcPr>
          <w:p w14:paraId="4FCDC5C5" w14:textId="77777777" w:rsidR="00EE185C" w:rsidRDefault="00EE185C" w:rsidP="00EE185C"/>
        </w:tc>
      </w:tr>
      <w:tr w:rsidR="00EE185C" w14:paraId="6B3F8E3A" w14:textId="77777777" w:rsidTr="00EE185C">
        <w:trPr>
          <w:trHeight w:val="242"/>
        </w:trPr>
        <w:tc>
          <w:tcPr>
            <w:tcW w:w="2542" w:type="dxa"/>
            <w:tcBorders>
              <w:top w:val="nil"/>
              <w:bottom w:val="single" w:sz="4" w:space="0" w:color="auto"/>
            </w:tcBorders>
          </w:tcPr>
          <w:p w14:paraId="552ACE75" w14:textId="77777777" w:rsidR="00EE185C" w:rsidRDefault="00EE185C" w:rsidP="00EE185C"/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bottom"/>
          </w:tcPr>
          <w:p w14:paraId="663F35DE" w14:textId="3981A100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(19.521)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  <w:vAlign w:val="bottom"/>
          </w:tcPr>
          <w:p w14:paraId="22027DE9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25E0F35E" w14:textId="2309A4EB" w:rsidR="00EE185C" w:rsidRDefault="00EE185C" w:rsidP="00EE185C">
            <w:r>
              <w:rPr>
                <w:rFonts w:ascii="Calibri" w:hAnsi="Calibri" w:cs="Calibri"/>
              </w:rPr>
              <w:t>(116.988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bottom"/>
          </w:tcPr>
          <w:p w14:paraId="41E51E90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0DD243BF" w14:textId="15029BFD" w:rsidR="00EE185C" w:rsidRDefault="00EE185C" w:rsidP="00EE185C">
            <w:r>
              <w:rPr>
                <w:rFonts w:ascii="Calibri" w:hAnsi="Calibri" w:cs="Calibri"/>
              </w:rPr>
              <w:t>(373.368)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vAlign w:val="bottom"/>
          </w:tcPr>
          <w:p w14:paraId="567DAA29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2DF5D471" w14:textId="137D7EA7" w:rsidR="00EE185C" w:rsidRDefault="00EE185C" w:rsidP="00EE185C">
            <w:r>
              <w:rPr>
                <w:rFonts w:ascii="Calibri" w:hAnsi="Calibri" w:cs="Calibri"/>
              </w:rPr>
              <w:t>(508.201)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vAlign w:val="bottom"/>
          </w:tcPr>
          <w:p w14:paraId="4AE3BBF5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1DAE75BB" w14:textId="0877CB87" w:rsidR="00EE185C" w:rsidRDefault="00EE185C" w:rsidP="00EE185C">
            <w:r>
              <w:rPr>
                <w:rFonts w:ascii="Calibri" w:hAnsi="Calibri" w:cs="Calibri"/>
              </w:rPr>
              <w:t>(601.400)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bottom"/>
          </w:tcPr>
          <w:p w14:paraId="48E74499" w14:textId="77777777" w:rsidR="00EE185C" w:rsidRDefault="00EE185C" w:rsidP="00EE185C"/>
        </w:tc>
      </w:tr>
      <w:tr w:rsidR="00EE185C" w14:paraId="022138E7" w14:textId="77777777" w:rsidTr="00EE185C">
        <w:trPr>
          <w:trHeight w:val="258"/>
        </w:trPr>
        <w:tc>
          <w:tcPr>
            <w:tcW w:w="2542" w:type="dxa"/>
            <w:tcBorders>
              <w:top w:val="single" w:sz="4" w:space="0" w:color="auto"/>
              <w:bottom w:val="nil"/>
            </w:tcBorders>
            <w:vAlign w:val="bottom"/>
          </w:tcPr>
          <w:p w14:paraId="00402F73" w14:textId="77777777" w:rsidR="00EE185C" w:rsidRDefault="00EE185C" w:rsidP="00EE185C">
            <w:r>
              <w:t xml:space="preserve">  3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bottom"/>
          </w:tcPr>
          <w:p w14:paraId="3969034E" w14:textId="67863FE6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14.008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bottom"/>
          </w:tcPr>
          <w:p w14:paraId="0CB0877B" w14:textId="77777777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51327F16" w14:textId="0A89F8FD" w:rsidR="00EE185C" w:rsidRDefault="00EE185C" w:rsidP="00EE185C">
            <w:r>
              <w:rPr>
                <w:rFonts w:ascii="Calibri" w:hAnsi="Calibri" w:cs="Calibri"/>
              </w:rPr>
              <w:t>-202.844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bottom"/>
          </w:tcPr>
          <w:p w14:paraId="1942568C" w14:textId="77777777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20FEED63" w14:textId="283E7F66" w:rsidR="00EE185C" w:rsidRDefault="00EE185C" w:rsidP="00EE185C">
            <w:r>
              <w:rPr>
                <w:rFonts w:ascii="Calibri" w:hAnsi="Calibri" w:cs="Calibri"/>
              </w:rPr>
              <w:t>-63.083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vAlign w:val="bottom"/>
          </w:tcPr>
          <w:p w14:paraId="6EE5AF1A" w14:textId="390AC78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7C7B64DD" w14:textId="1EACFAD9" w:rsidR="00EE185C" w:rsidRDefault="00EE185C" w:rsidP="00EE185C">
            <w:r>
              <w:rPr>
                <w:rFonts w:ascii="Calibri" w:hAnsi="Calibri" w:cs="Calibri"/>
              </w:rPr>
              <w:t>-582.609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vAlign w:val="bottom"/>
          </w:tcPr>
          <w:p w14:paraId="24D96C32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44188205" w14:textId="05C1A1A1" w:rsidR="00EE185C" w:rsidRDefault="00EE185C" w:rsidP="00EE185C">
            <w:r>
              <w:rPr>
                <w:rFonts w:ascii="Calibri" w:hAnsi="Calibri" w:cs="Calibri"/>
              </w:rPr>
              <w:t>396.847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bottom"/>
          </w:tcPr>
          <w:p w14:paraId="7B40DB12" w14:textId="77777777" w:rsidR="00EE185C" w:rsidRDefault="00EE185C" w:rsidP="00EE185C"/>
        </w:tc>
      </w:tr>
      <w:tr w:rsidR="00EE185C" w14:paraId="72540906" w14:textId="77777777" w:rsidTr="00EE185C">
        <w:trPr>
          <w:trHeight w:val="258"/>
        </w:trPr>
        <w:tc>
          <w:tcPr>
            <w:tcW w:w="2542" w:type="dxa"/>
            <w:tcBorders>
              <w:top w:val="nil"/>
              <w:bottom w:val="single" w:sz="4" w:space="0" w:color="auto"/>
            </w:tcBorders>
          </w:tcPr>
          <w:p w14:paraId="4F90B708" w14:textId="77777777" w:rsidR="00EE185C" w:rsidRDefault="00EE185C" w:rsidP="00EE185C"/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bottom"/>
          </w:tcPr>
          <w:p w14:paraId="7DCA81D3" w14:textId="06A0A737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(17.606)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  <w:vAlign w:val="bottom"/>
          </w:tcPr>
          <w:p w14:paraId="5CE37D47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54198683" w14:textId="6520A50E" w:rsidR="00EE185C" w:rsidRDefault="00EE185C" w:rsidP="00EE185C">
            <w:r>
              <w:rPr>
                <w:rFonts w:ascii="Calibri" w:hAnsi="Calibri" w:cs="Calibri"/>
              </w:rPr>
              <w:t>(118.106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bottom"/>
          </w:tcPr>
          <w:p w14:paraId="724A25E8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219D18B7" w14:textId="46E7FFA2" w:rsidR="00EE185C" w:rsidRDefault="00EE185C" w:rsidP="00EE185C">
            <w:r>
              <w:rPr>
                <w:rFonts w:ascii="Calibri" w:hAnsi="Calibri" w:cs="Calibri"/>
              </w:rPr>
              <w:t>(224.378)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vAlign w:val="bottom"/>
          </w:tcPr>
          <w:p w14:paraId="22C9D975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34A82117" w14:textId="31AB2DFF" w:rsidR="00EE185C" w:rsidRDefault="00EE185C" w:rsidP="00EE185C">
            <w:r>
              <w:rPr>
                <w:rFonts w:ascii="Calibri" w:hAnsi="Calibri" w:cs="Calibri"/>
              </w:rPr>
              <w:t>(481.490)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vAlign w:val="bottom"/>
          </w:tcPr>
          <w:p w14:paraId="310A430D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71BB1F70" w14:textId="015839C4" w:rsidR="00EE185C" w:rsidRDefault="00EE185C" w:rsidP="00EE185C">
            <w:r>
              <w:rPr>
                <w:rFonts w:ascii="Calibri" w:hAnsi="Calibri" w:cs="Calibri"/>
              </w:rPr>
              <w:t>(602.196)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bottom"/>
          </w:tcPr>
          <w:p w14:paraId="32B20419" w14:textId="77777777" w:rsidR="00EE185C" w:rsidRDefault="00EE185C" w:rsidP="00EE185C"/>
        </w:tc>
      </w:tr>
      <w:tr w:rsidR="00EE185C" w14:paraId="244D4F45" w14:textId="77777777" w:rsidTr="00EE185C">
        <w:trPr>
          <w:trHeight w:val="242"/>
        </w:trPr>
        <w:tc>
          <w:tcPr>
            <w:tcW w:w="2542" w:type="dxa"/>
            <w:tcBorders>
              <w:top w:val="single" w:sz="4" w:space="0" w:color="auto"/>
              <w:bottom w:val="nil"/>
            </w:tcBorders>
            <w:vAlign w:val="bottom"/>
          </w:tcPr>
          <w:p w14:paraId="1CEB1222" w14:textId="77777777" w:rsidR="00EE185C" w:rsidRDefault="00EE185C" w:rsidP="00EE185C">
            <w:r>
              <w:t xml:space="preserve">  4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bottom"/>
          </w:tcPr>
          <w:p w14:paraId="01236C03" w14:textId="70BFC102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7.141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bottom"/>
          </w:tcPr>
          <w:p w14:paraId="46F35168" w14:textId="77777777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75E67E49" w14:textId="5FF44C70" w:rsidR="00EE185C" w:rsidRDefault="00EE185C" w:rsidP="00EE185C">
            <w:r>
              <w:rPr>
                <w:rFonts w:ascii="Calibri" w:hAnsi="Calibri" w:cs="Calibri"/>
              </w:rPr>
              <w:t>-113.996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bottom"/>
          </w:tcPr>
          <w:p w14:paraId="26879FCC" w14:textId="77777777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3C0A1087" w14:textId="46743DD2" w:rsidR="00EE185C" w:rsidRDefault="00EE185C" w:rsidP="00EE185C">
            <w:r>
              <w:rPr>
                <w:rFonts w:ascii="Calibri" w:hAnsi="Calibri" w:cs="Calibri"/>
              </w:rPr>
              <w:t>174.251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vAlign w:val="bottom"/>
          </w:tcPr>
          <w:p w14:paraId="6928E674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611DE10E" w14:textId="33F20F2B" w:rsidR="00EE185C" w:rsidRDefault="00EE185C" w:rsidP="00EE185C">
            <w:r>
              <w:rPr>
                <w:rFonts w:ascii="Calibri" w:hAnsi="Calibri" w:cs="Calibri"/>
              </w:rPr>
              <w:t>-665.241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vAlign w:val="bottom"/>
          </w:tcPr>
          <w:p w14:paraId="524FCC06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5A52D845" w14:textId="7DE7C096" w:rsidR="00EE185C" w:rsidRDefault="00EE185C" w:rsidP="00EE185C">
            <w:r>
              <w:rPr>
                <w:rFonts w:ascii="Calibri" w:hAnsi="Calibri" w:cs="Calibri"/>
              </w:rPr>
              <w:t>276.801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bottom"/>
          </w:tcPr>
          <w:p w14:paraId="373FC3F5" w14:textId="77777777" w:rsidR="00EE185C" w:rsidRDefault="00EE185C" w:rsidP="00EE185C"/>
        </w:tc>
      </w:tr>
      <w:tr w:rsidR="00EE185C" w14:paraId="475E63DC" w14:textId="77777777" w:rsidTr="00EE185C">
        <w:trPr>
          <w:trHeight w:val="258"/>
        </w:trPr>
        <w:tc>
          <w:tcPr>
            <w:tcW w:w="2542" w:type="dxa"/>
            <w:tcBorders>
              <w:top w:val="nil"/>
              <w:bottom w:val="single" w:sz="4" w:space="0" w:color="auto"/>
            </w:tcBorders>
          </w:tcPr>
          <w:p w14:paraId="44E6C58F" w14:textId="77777777" w:rsidR="00EE185C" w:rsidRDefault="00EE185C" w:rsidP="00EE185C"/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bottom"/>
          </w:tcPr>
          <w:p w14:paraId="6435E154" w14:textId="6F218D4E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(18.235)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  <w:vAlign w:val="bottom"/>
          </w:tcPr>
          <w:p w14:paraId="02124051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7C6390AD" w14:textId="26B3D492" w:rsidR="00EE185C" w:rsidRDefault="00EE185C" w:rsidP="00EE185C">
            <w:r>
              <w:rPr>
                <w:rFonts w:ascii="Calibri" w:hAnsi="Calibri" w:cs="Calibri"/>
              </w:rPr>
              <w:t>(127.372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bottom"/>
          </w:tcPr>
          <w:p w14:paraId="12B243A6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5BD9E216" w14:textId="6F90E141" w:rsidR="00EE185C" w:rsidRDefault="00EE185C" w:rsidP="00EE185C">
            <w:r>
              <w:rPr>
                <w:rFonts w:ascii="Calibri" w:hAnsi="Calibri" w:cs="Calibri"/>
              </w:rPr>
              <w:t>(252.123)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vAlign w:val="bottom"/>
          </w:tcPr>
          <w:p w14:paraId="50C35B54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71939096" w14:textId="3F468217" w:rsidR="00EE185C" w:rsidRDefault="00EE185C" w:rsidP="00EE185C">
            <w:r>
              <w:rPr>
                <w:rFonts w:ascii="Calibri" w:hAnsi="Calibri" w:cs="Calibri"/>
              </w:rPr>
              <w:t>(481.769)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vAlign w:val="bottom"/>
          </w:tcPr>
          <w:p w14:paraId="451EB9FC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46D1DD2D" w14:textId="12A4401C" w:rsidR="00EE185C" w:rsidRDefault="00EE185C" w:rsidP="00EE185C">
            <w:r>
              <w:rPr>
                <w:rFonts w:ascii="Calibri" w:hAnsi="Calibri" w:cs="Calibri"/>
              </w:rPr>
              <w:t>(687.497)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bottom"/>
          </w:tcPr>
          <w:p w14:paraId="7C1EDF03" w14:textId="77777777" w:rsidR="00EE185C" w:rsidRDefault="00EE185C" w:rsidP="00EE185C"/>
        </w:tc>
      </w:tr>
      <w:tr w:rsidR="00EE185C" w14:paraId="740EC5B6" w14:textId="77777777" w:rsidTr="00EE185C">
        <w:trPr>
          <w:trHeight w:val="258"/>
        </w:trPr>
        <w:tc>
          <w:tcPr>
            <w:tcW w:w="2542" w:type="dxa"/>
            <w:tcBorders>
              <w:top w:val="single" w:sz="4" w:space="0" w:color="auto"/>
              <w:bottom w:val="nil"/>
            </w:tcBorders>
            <w:vAlign w:val="bottom"/>
          </w:tcPr>
          <w:p w14:paraId="0B29CCD0" w14:textId="77777777" w:rsidR="00EE185C" w:rsidRDefault="00EE185C" w:rsidP="00EE185C">
            <w:r>
              <w:t xml:space="preserve">  5 (most)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bottom"/>
          </w:tcPr>
          <w:p w14:paraId="5DA2EB87" w14:textId="1B1AE4D9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30.447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bottom"/>
          </w:tcPr>
          <w:p w14:paraId="4E327B13" w14:textId="77777777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1F96227C" w14:textId="04549B34" w:rsidR="00EE185C" w:rsidRDefault="00EE185C" w:rsidP="00EE185C">
            <w:r>
              <w:rPr>
                <w:rFonts w:ascii="Calibri" w:hAnsi="Calibri" w:cs="Calibri"/>
              </w:rPr>
              <w:t>-118.663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bottom"/>
          </w:tcPr>
          <w:p w14:paraId="5DB5A721" w14:textId="7D60F984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1CD98867" w14:textId="7E8D7BC6" w:rsidR="00EE185C" w:rsidRDefault="00EE185C" w:rsidP="00EE185C">
            <w:r>
              <w:rPr>
                <w:rFonts w:ascii="Calibri" w:hAnsi="Calibri" w:cs="Calibri"/>
              </w:rPr>
              <w:t>-26.267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vAlign w:val="bottom"/>
          </w:tcPr>
          <w:p w14:paraId="60528652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58F7ECC0" w14:textId="63D6E658" w:rsidR="00EE185C" w:rsidRDefault="00EE185C" w:rsidP="00EE185C">
            <w:r>
              <w:rPr>
                <w:rFonts w:ascii="Calibri" w:hAnsi="Calibri" w:cs="Calibri"/>
              </w:rPr>
              <w:t>-146.736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vAlign w:val="bottom"/>
          </w:tcPr>
          <w:p w14:paraId="3A427058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21DCBDB5" w14:textId="76CD4E60" w:rsidR="00EE185C" w:rsidRDefault="00EE185C" w:rsidP="00EE185C">
            <w:r>
              <w:rPr>
                <w:rFonts w:ascii="Calibri" w:hAnsi="Calibri" w:cs="Calibri"/>
              </w:rPr>
              <w:t>959.489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bottom"/>
          </w:tcPr>
          <w:p w14:paraId="2C668526" w14:textId="77777777" w:rsidR="00EE185C" w:rsidRDefault="00EE185C" w:rsidP="00EE185C"/>
        </w:tc>
      </w:tr>
      <w:tr w:rsidR="00EE185C" w14:paraId="5270310C" w14:textId="77777777" w:rsidTr="00EE185C">
        <w:trPr>
          <w:trHeight w:val="242"/>
        </w:trPr>
        <w:tc>
          <w:tcPr>
            <w:tcW w:w="2542" w:type="dxa"/>
            <w:tcBorders>
              <w:top w:val="nil"/>
              <w:bottom w:val="single" w:sz="4" w:space="0" w:color="auto"/>
            </w:tcBorders>
          </w:tcPr>
          <w:p w14:paraId="75C3DF2F" w14:textId="77777777" w:rsidR="00EE185C" w:rsidRDefault="00EE185C" w:rsidP="00EE185C"/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bottom"/>
          </w:tcPr>
          <w:p w14:paraId="765608E1" w14:textId="10FE601F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(19.130)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  <w:vAlign w:val="bottom"/>
          </w:tcPr>
          <w:p w14:paraId="5D9F94DA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050AAF31" w14:textId="2777BF50" w:rsidR="00EE185C" w:rsidRDefault="00EE185C" w:rsidP="00EE185C">
            <w:r>
              <w:rPr>
                <w:rFonts w:ascii="Calibri" w:hAnsi="Calibri" w:cs="Calibri"/>
              </w:rPr>
              <w:t>(135.652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bottom"/>
          </w:tcPr>
          <w:p w14:paraId="05EFA71F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55EB0C34" w14:textId="05720498" w:rsidR="00EE185C" w:rsidRDefault="00EE185C" w:rsidP="00EE185C">
            <w:r>
              <w:rPr>
                <w:rFonts w:ascii="Calibri" w:hAnsi="Calibri" w:cs="Calibri"/>
              </w:rPr>
              <w:t>(219.354)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vAlign w:val="bottom"/>
          </w:tcPr>
          <w:p w14:paraId="35400CB8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7534C2E9" w14:textId="29808145" w:rsidR="00EE185C" w:rsidRDefault="00EE185C" w:rsidP="00EE185C">
            <w:r>
              <w:rPr>
                <w:rFonts w:ascii="Calibri" w:hAnsi="Calibri" w:cs="Calibri"/>
              </w:rPr>
              <w:t>(478.662)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vAlign w:val="bottom"/>
          </w:tcPr>
          <w:p w14:paraId="04265D35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4ED277C5" w14:textId="1651B7CE" w:rsidR="00EE185C" w:rsidRDefault="00EE185C" w:rsidP="00EE185C">
            <w:r>
              <w:rPr>
                <w:rFonts w:ascii="Calibri" w:hAnsi="Calibri" w:cs="Calibri"/>
              </w:rPr>
              <w:t>(701.039)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bottom"/>
          </w:tcPr>
          <w:p w14:paraId="7B499F46" w14:textId="77777777" w:rsidR="00EE185C" w:rsidRDefault="00EE185C" w:rsidP="00EE185C"/>
        </w:tc>
      </w:tr>
      <w:tr w:rsidR="00EE185C" w14:paraId="25EDB81F" w14:textId="77777777" w:rsidTr="007D55C8">
        <w:trPr>
          <w:trHeight w:val="242"/>
        </w:trPr>
        <w:tc>
          <w:tcPr>
            <w:tcW w:w="2542" w:type="dxa"/>
            <w:tcBorders>
              <w:top w:val="single" w:sz="4" w:space="0" w:color="auto"/>
              <w:bottom w:val="nil"/>
            </w:tcBorders>
          </w:tcPr>
          <w:p w14:paraId="35167380" w14:textId="77777777" w:rsidR="00EE185C" w:rsidRDefault="00EE185C" w:rsidP="00EE185C"/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bottom"/>
          </w:tcPr>
          <w:p w14:paraId="3959BCAF" w14:textId="7B9F5B5A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bottom"/>
          </w:tcPr>
          <w:p w14:paraId="42A84E7B" w14:textId="77777777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61011AD8" w14:textId="121D85F9" w:rsidR="00EE185C" w:rsidRDefault="00EE185C" w:rsidP="00EE185C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bottom"/>
          </w:tcPr>
          <w:p w14:paraId="026FB8D9" w14:textId="77777777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13131149" w14:textId="29E9B274" w:rsidR="00EE185C" w:rsidRDefault="00EE185C" w:rsidP="00EE185C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vAlign w:val="bottom"/>
          </w:tcPr>
          <w:p w14:paraId="5D8AD6B1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325B257C" w14:textId="2D082BB3" w:rsidR="00EE185C" w:rsidRDefault="00EE185C" w:rsidP="00EE185C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vAlign w:val="bottom"/>
          </w:tcPr>
          <w:p w14:paraId="6DB9D013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0C70546E" w14:textId="50DB9CC4" w:rsidR="00EE185C" w:rsidRDefault="00EE185C" w:rsidP="00EE185C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bottom"/>
          </w:tcPr>
          <w:p w14:paraId="4C63A640" w14:textId="77777777" w:rsidR="00EE185C" w:rsidRDefault="00EE185C" w:rsidP="00EE185C"/>
        </w:tc>
      </w:tr>
      <w:tr w:rsidR="00EE185C" w14:paraId="32BFB1B7" w14:textId="77777777" w:rsidTr="007D55C8">
        <w:trPr>
          <w:trHeight w:val="258"/>
        </w:trPr>
        <w:tc>
          <w:tcPr>
            <w:tcW w:w="13175" w:type="dxa"/>
            <w:gridSpan w:val="11"/>
            <w:tcBorders>
              <w:top w:val="nil"/>
              <w:bottom w:val="single" w:sz="4" w:space="0" w:color="auto"/>
            </w:tcBorders>
            <w:vAlign w:val="bottom"/>
          </w:tcPr>
          <w:p w14:paraId="0EAA34FE" w14:textId="4CFA80E0" w:rsidR="00EE185C" w:rsidRDefault="00EE185C" w:rsidP="00EE185C">
            <w:r>
              <w:t>Households and dwellings (versus least)</w:t>
            </w:r>
          </w:p>
        </w:tc>
      </w:tr>
      <w:tr w:rsidR="00EE185C" w14:paraId="6B14935C" w14:textId="77777777" w:rsidTr="007D55C8">
        <w:trPr>
          <w:trHeight w:val="258"/>
        </w:trPr>
        <w:tc>
          <w:tcPr>
            <w:tcW w:w="2542" w:type="dxa"/>
            <w:tcBorders>
              <w:top w:val="single" w:sz="4" w:space="0" w:color="auto"/>
              <w:bottom w:val="nil"/>
            </w:tcBorders>
            <w:vAlign w:val="bottom"/>
          </w:tcPr>
          <w:p w14:paraId="7F119138" w14:textId="77777777" w:rsidR="00EE185C" w:rsidRDefault="00EE185C" w:rsidP="00EE185C">
            <w:r>
              <w:t xml:space="preserve">  2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bottom"/>
          </w:tcPr>
          <w:p w14:paraId="5FFD0615" w14:textId="0579C21E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-12.003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bottom"/>
          </w:tcPr>
          <w:p w14:paraId="08DF2D79" w14:textId="77777777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77F6DF04" w14:textId="377D908A" w:rsidR="00EE185C" w:rsidRDefault="00EE185C" w:rsidP="00EE185C">
            <w:r>
              <w:rPr>
                <w:rFonts w:ascii="Calibri" w:hAnsi="Calibri" w:cs="Calibri"/>
              </w:rPr>
              <w:t>69.741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bottom"/>
          </w:tcPr>
          <w:p w14:paraId="54D69589" w14:textId="77777777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473396FD" w14:textId="233C750E" w:rsidR="00EE185C" w:rsidRDefault="00EE185C" w:rsidP="00EE185C">
            <w:r>
              <w:rPr>
                <w:rFonts w:ascii="Calibri" w:hAnsi="Calibri" w:cs="Calibri"/>
              </w:rPr>
              <w:t>-80.002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vAlign w:val="bottom"/>
          </w:tcPr>
          <w:p w14:paraId="2134492B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6DE7C79E" w14:textId="3E9705F4" w:rsidR="00EE185C" w:rsidRDefault="00EE185C" w:rsidP="00EE185C">
            <w:r>
              <w:rPr>
                <w:rFonts w:ascii="Calibri" w:hAnsi="Calibri" w:cs="Calibri"/>
              </w:rPr>
              <w:t>409.164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vAlign w:val="bottom"/>
          </w:tcPr>
          <w:p w14:paraId="6FE1DFCC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4753886D" w14:textId="2DDC68D6" w:rsidR="00EE185C" w:rsidRDefault="00EE185C" w:rsidP="00EE185C">
            <w:r>
              <w:rPr>
                <w:rFonts w:ascii="Calibri" w:hAnsi="Calibri" w:cs="Calibri"/>
              </w:rPr>
              <w:t>691.975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bottom"/>
          </w:tcPr>
          <w:p w14:paraId="6AA5860D" w14:textId="77777777" w:rsidR="00EE185C" w:rsidRDefault="00EE185C" w:rsidP="00EE185C"/>
        </w:tc>
      </w:tr>
      <w:tr w:rsidR="00EE185C" w14:paraId="44C52309" w14:textId="77777777" w:rsidTr="00EE185C">
        <w:trPr>
          <w:trHeight w:val="242"/>
        </w:trPr>
        <w:tc>
          <w:tcPr>
            <w:tcW w:w="2542" w:type="dxa"/>
            <w:tcBorders>
              <w:top w:val="nil"/>
              <w:bottom w:val="single" w:sz="4" w:space="0" w:color="auto"/>
            </w:tcBorders>
          </w:tcPr>
          <w:p w14:paraId="0F662D2E" w14:textId="77777777" w:rsidR="00EE185C" w:rsidRDefault="00EE185C" w:rsidP="00EE185C"/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bottom"/>
          </w:tcPr>
          <w:p w14:paraId="5DE001D2" w14:textId="7349C50E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(18.289)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  <w:vAlign w:val="bottom"/>
          </w:tcPr>
          <w:p w14:paraId="75B2B365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5BB02AAC" w14:textId="7A118B9B" w:rsidR="00EE185C" w:rsidRDefault="00EE185C" w:rsidP="00EE185C">
            <w:r>
              <w:rPr>
                <w:rFonts w:ascii="Calibri" w:hAnsi="Calibri" w:cs="Calibri"/>
              </w:rPr>
              <w:t>(82.017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bottom"/>
          </w:tcPr>
          <w:p w14:paraId="1061ED91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17E3886E" w14:textId="56E078A1" w:rsidR="00EE185C" w:rsidRDefault="00EE185C" w:rsidP="00EE185C">
            <w:r>
              <w:rPr>
                <w:rFonts w:ascii="Calibri" w:hAnsi="Calibri" w:cs="Calibri"/>
              </w:rPr>
              <w:t>(137.560)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vAlign w:val="bottom"/>
          </w:tcPr>
          <w:p w14:paraId="0EF592A5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7E077DA2" w14:textId="6F882380" w:rsidR="00EE185C" w:rsidRDefault="00EE185C" w:rsidP="00EE185C">
            <w:r>
              <w:rPr>
                <w:rFonts w:ascii="Calibri" w:hAnsi="Calibri" w:cs="Calibri"/>
              </w:rPr>
              <w:t>(423.025)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vAlign w:val="bottom"/>
          </w:tcPr>
          <w:p w14:paraId="006BAAD0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3D84A3E3" w14:textId="68DDB062" w:rsidR="00EE185C" w:rsidRDefault="00EE185C" w:rsidP="00EE185C">
            <w:r>
              <w:rPr>
                <w:rFonts w:ascii="Calibri" w:hAnsi="Calibri" w:cs="Calibri"/>
              </w:rPr>
              <w:t>(550.293)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bottom"/>
          </w:tcPr>
          <w:p w14:paraId="24900965" w14:textId="77777777" w:rsidR="00EE185C" w:rsidRDefault="00EE185C" w:rsidP="00EE185C"/>
        </w:tc>
      </w:tr>
      <w:tr w:rsidR="00EE185C" w14:paraId="1F453A08" w14:textId="77777777" w:rsidTr="00EE185C">
        <w:trPr>
          <w:trHeight w:val="258"/>
        </w:trPr>
        <w:tc>
          <w:tcPr>
            <w:tcW w:w="2542" w:type="dxa"/>
            <w:tcBorders>
              <w:top w:val="single" w:sz="4" w:space="0" w:color="auto"/>
              <w:bottom w:val="nil"/>
            </w:tcBorders>
            <w:vAlign w:val="bottom"/>
          </w:tcPr>
          <w:p w14:paraId="59DDE4B6" w14:textId="77777777" w:rsidR="00EE185C" w:rsidRDefault="00EE185C" w:rsidP="00EE185C">
            <w:r>
              <w:t xml:space="preserve">  3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bottom"/>
          </w:tcPr>
          <w:p w14:paraId="309C0F28" w14:textId="5EB83016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-18.268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bottom"/>
          </w:tcPr>
          <w:p w14:paraId="6DFE40BA" w14:textId="77777777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65FF6FA9" w14:textId="637B6C64" w:rsidR="00EE185C" w:rsidRDefault="00EE185C" w:rsidP="00EE185C">
            <w:r>
              <w:rPr>
                <w:rFonts w:ascii="Calibri" w:hAnsi="Calibri" w:cs="Calibri"/>
              </w:rPr>
              <w:t>138.602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bottom"/>
          </w:tcPr>
          <w:p w14:paraId="136B99DD" w14:textId="57457BA0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21FA633E" w14:textId="66D9934C" w:rsidR="00EE185C" w:rsidRDefault="00EE185C" w:rsidP="00EE185C">
            <w:r>
              <w:rPr>
                <w:rFonts w:ascii="Calibri" w:hAnsi="Calibri" w:cs="Calibri"/>
              </w:rPr>
              <w:t>253.539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vAlign w:val="bottom"/>
          </w:tcPr>
          <w:p w14:paraId="1DBDFE98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1CDCC21F" w14:textId="1D9D2733" w:rsidR="00EE185C" w:rsidRDefault="00EE185C" w:rsidP="00EE185C">
            <w:r>
              <w:rPr>
                <w:rFonts w:ascii="Calibri" w:hAnsi="Calibri" w:cs="Calibri"/>
              </w:rPr>
              <w:t>304.677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vAlign w:val="bottom"/>
          </w:tcPr>
          <w:p w14:paraId="5C0FDBE1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67731E8D" w14:textId="56BAE302" w:rsidR="00EE185C" w:rsidRDefault="00EE185C" w:rsidP="00EE185C">
            <w:r>
              <w:rPr>
                <w:rFonts w:ascii="Calibri" w:hAnsi="Calibri" w:cs="Calibri"/>
              </w:rPr>
              <w:t>558.511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bottom"/>
          </w:tcPr>
          <w:p w14:paraId="466802EE" w14:textId="77777777" w:rsidR="00EE185C" w:rsidRDefault="00EE185C" w:rsidP="00EE185C"/>
        </w:tc>
      </w:tr>
      <w:tr w:rsidR="00EE185C" w14:paraId="7C5214C2" w14:textId="77777777" w:rsidTr="00EE185C">
        <w:trPr>
          <w:trHeight w:val="258"/>
        </w:trPr>
        <w:tc>
          <w:tcPr>
            <w:tcW w:w="2542" w:type="dxa"/>
            <w:tcBorders>
              <w:top w:val="nil"/>
              <w:bottom w:val="single" w:sz="4" w:space="0" w:color="auto"/>
            </w:tcBorders>
          </w:tcPr>
          <w:p w14:paraId="3DD00904" w14:textId="77777777" w:rsidR="00EE185C" w:rsidRDefault="00EE185C" w:rsidP="00EE185C"/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bottom"/>
          </w:tcPr>
          <w:p w14:paraId="70F6BC8F" w14:textId="51DDB57A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(17.710)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  <w:vAlign w:val="bottom"/>
          </w:tcPr>
          <w:p w14:paraId="44ACBF8C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3CDD4EDA" w14:textId="0FB30D57" w:rsidR="00EE185C" w:rsidRDefault="00EE185C" w:rsidP="00EE185C">
            <w:r>
              <w:rPr>
                <w:rFonts w:ascii="Calibri" w:hAnsi="Calibri" w:cs="Calibri"/>
              </w:rPr>
              <w:t>(89.732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bottom"/>
          </w:tcPr>
          <w:p w14:paraId="1126DC63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1AE1779E" w14:textId="7D6C3ABE" w:rsidR="00EE185C" w:rsidRDefault="00EE185C" w:rsidP="00EE185C">
            <w:r>
              <w:rPr>
                <w:rFonts w:ascii="Calibri" w:hAnsi="Calibri" w:cs="Calibri"/>
              </w:rPr>
              <w:t>(166.134)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vAlign w:val="bottom"/>
          </w:tcPr>
          <w:p w14:paraId="56B69DF9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36D72E6D" w14:textId="45EE1894" w:rsidR="00EE185C" w:rsidRDefault="00EE185C" w:rsidP="00EE185C">
            <w:r>
              <w:rPr>
                <w:rFonts w:ascii="Calibri" w:hAnsi="Calibri" w:cs="Calibri"/>
              </w:rPr>
              <w:t>(327.003)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vAlign w:val="bottom"/>
          </w:tcPr>
          <w:p w14:paraId="781CE4AF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077E0CA8" w14:textId="420089F0" w:rsidR="00EE185C" w:rsidRDefault="00EE185C" w:rsidP="00EE185C">
            <w:r>
              <w:rPr>
                <w:rFonts w:ascii="Calibri" w:hAnsi="Calibri" w:cs="Calibri"/>
              </w:rPr>
              <w:t>(624.065)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bottom"/>
          </w:tcPr>
          <w:p w14:paraId="09B83EE9" w14:textId="77777777" w:rsidR="00EE185C" w:rsidRDefault="00EE185C" w:rsidP="00EE185C"/>
        </w:tc>
      </w:tr>
      <w:tr w:rsidR="00EE185C" w14:paraId="03239A5E" w14:textId="77777777" w:rsidTr="00EE185C">
        <w:trPr>
          <w:trHeight w:val="242"/>
        </w:trPr>
        <w:tc>
          <w:tcPr>
            <w:tcW w:w="2542" w:type="dxa"/>
            <w:tcBorders>
              <w:top w:val="single" w:sz="4" w:space="0" w:color="auto"/>
              <w:bottom w:val="nil"/>
            </w:tcBorders>
            <w:vAlign w:val="bottom"/>
          </w:tcPr>
          <w:p w14:paraId="73F34571" w14:textId="77777777" w:rsidR="00EE185C" w:rsidRDefault="00EE185C" w:rsidP="00EE185C">
            <w:r>
              <w:t xml:space="preserve">  4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bottom"/>
          </w:tcPr>
          <w:p w14:paraId="56BC00B4" w14:textId="2838498A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-4.332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bottom"/>
          </w:tcPr>
          <w:p w14:paraId="0573CE97" w14:textId="77777777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7F9C072D" w14:textId="2A091220" w:rsidR="00EE185C" w:rsidRDefault="00EE185C" w:rsidP="00EE185C">
            <w:r>
              <w:rPr>
                <w:rFonts w:ascii="Calibri" w:hAnsi="Calibri" w:cs="Calibri"/>
              </w:rPr>
              <w:t>20.070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bottom"/>
          </w:tcPr>
          <w:p w14:paraId="1FCC55FE" w14:textId="6E4F6CA6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7D0BA27F" w14:textId="2B9211E7" w:rsidR="00EE185C" w:rsidRDefault="00EE185C" w:rsidP="00EE185C">
            <w:r>
              <w:rPr>
                <w:rFonts w:ascii="Calibri" w:hAnsi="Calibri" w:cs="Calibri"/>
              </w:rPr>
              <w:t>64.899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vAlign w:val="bottom"/>
          </w:tcPr>
          <w:p w14:paraId="4265EF4D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5B9A3EE7" w14:textId="3F717920" w:rsidR="00EE185C" w:rsidRDefault="00EE185C" w:rsidP="00EE185C">
            <w:r>
              <w:rPr>
                <w:rFonts w:ascii="Calibri" w:hAnsi="Calibri" w:cs="Calibri"/>
              </w:rPr>
              <w:t>466.456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vAlign w:val="bottom"/>
          </w:tcPr>
          <w:p w14:paraId="476C0D44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1745D261" w14:textId="6EA31FAE" w:rsidR="00EE185C" w:rsidRDefault="00EE185C" w:rsidP="00EE185C">
            <w:r>
              <w:rPr>
                <w:rFonts w:ascii="Calibri" w:hAnsi="Calibri" w:cs="Calibri"/>
              </w:rPr>
              <w:t>328.449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bottom"/>
          </w:tcPr>
          <w:p w14:paraId="6CA4A38F" w14:textId="77777777" w:rsidR="00EE185C" w:rsidRDefault="00EE185C" w:rsidP="00EE185C"/>
        </w:tc>
      </w:tr>
      <w:tr w:rsidR="00EE185C" w14:paraId="0C158E9B" w14:textId="77777777" w:rsidTr="00EE185C">
        <w:trPr>
          <w:trHeight w:val="258"/>
        </w:trPr>
        <w:tc>
          <w:tcPr>
            <w:tcW w:w="2542" w:type="dxa"/>
            <w:tcBorders>
              <w:top w:val="nil"/>
              <w:bottom w:val="single" w:sz="4" w:space="0" w:color="auto"/>
            </w:tcBorders>
          </w:tcPr>
          <w:p w14:paraId="07E5AD8B" w14:textId="77777777" w:rsidR="00EE185C" w:rsidRDefault="00EE185C" w:rsidP="00EE185C"/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bottom"/>
          </w:tcPr>
          <w:p w14:paraId="113F531E" w14:textId="32562F69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(20.416)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  <w:vAlign w:val="bottom"/>
          </w:tcPr>
          <w:p w14:paraId="4564510C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105D073F" w14:textId="3ED060E2" w:rsidR="00EE185C" w:rsidRDefault="00EE185C" w:rsidP="00EE185C">
            <w:r>
              <w:rPr>
                <w:rFonts w:ascii="Calibri" w:hAnsi="Calibri" w:cs="Calibri"/>
              </w:rPr>
              <w:t>(88.944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bottom"/>
          </w:tcPr>
          <w:p w14:paraId="5BEBBE46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7DEF5AB8" w14:textId="3130DCD9" w:rsidR="00EE185C" w:rsidRDefault="00EE185C" w:rsidP="00EE185C">
            <w:r>
              <w:rPr>
                <w:rFonts w:ascii="Calibri" w:hAnsi="Calibri" w:cs="Calibri"/>
              </w:rPr>
              <w:t>(163.013)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vAlign w:val="bottom"/>
          </w:tcPr>
          <w:p w14:paraId="62783622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38C1A8C5" w14:textId="093F5E1D" w:rsidR="00EE185C" w:rsidRDefault="00EE185C" w:rsidP="00EE185C">
            <w:r>
              <w:rPr>
                <w:rFonts w:ascii="Calibri" w:hAnsi="Calibri" w:cs="Calibri"/>
              </w:rPr>
              <w:t>(342.866)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vAlign w:val="bottom"/>
          </w:tcPr>
          <w:p w14:paraId="78744F0D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21099C7C" w14:textId="2452F898" w:rsidR="00EE185C" w:rsidRDefault="00EE185C" w:rsidP="00EE185C">
            <w:r>
              <w:rPr>
                <w:rFonts w:ascii="Calibri" w:hAnsi="Calibri" w:cs="Calibri"/>
              </w:rPr>
              <w:t>(805.624)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bottom"/>
          </w:tcPr>
          <w:p w14:paraId="08C51725" w14:textId="77777777" w:rsidR="00EE185C" w:rsidRDefault="00EE185C" w:rsidP="00EE185C"/>
        </w:tc>
      </w:tr>
      <w:tr w:rsidR="00EE185C" w14:paraId="7F0DDED4" w14:textId="77777777" w:rsidTr="00EE185C">
        <w:trPr>
          <w:trHeight w:val="258"/>
        </w:trPr>
        <w:tc>
          <w:tcPr>
            <w:tcW w:w="2542" w:type="dxa"/>
            <w:tcBorders>
              <w:top w:val="single" w:sz="4" w:space="0" w:color="auto"/>
              <w:bottom w:val="nil"/>
            </w:tcBorders>
            <w:vAlign w:val="bottom"/>
          </w:tcPr>
          <w:p w14:paraId="320C9193" w14:textId="77777777" w:rsidR="00EE185C" w:rsidRDefault="00EE185C" w:rsidP="00EE185C">
            <w:r>
              <w:t xml:space="preserve">  5 (most)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bottom"/>
          </w:tcPr>
          <w:p w14:paraId="27396FE6" w14:textId="0A43BE41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27.847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bottom"/>
          </w:tcPr>
          <w:p w14:paraId="61868692" w14:textId="290AAA13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08D7A8E0" w14:textId="7F0DDE7E" w:rsidR="00EE185C" w:rsidRDefault="00EE185C" w:rsidP="00EE185C">
            <w:r>
              <w:rPr>
                <w:rFonts w:ascii="Calibri" w:hAnsi="Calibri" w:cs="Calibri"/>
              </w:rPr>
              <w:t>441.020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bottom"/>
          </w:tcPr>
          <w:p w14:paraId="54765ED5" w14:textId="51EAD415" w:rsidR="00EE185C" w:rsidRDefault="00EE185C" w:rsidP="00EE185C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5C20F9D4" w14:textId="2F1F5C90" w:rsidR="00EE185C" w:rsidRDefault="00EE185C" w:rsidP="00EE185C">
            <w:r>
              <w:rPr>
                <w:rFonts w:ascii="Calibri" w:hAnsi="Calibri" w:cs="Calibri"/>
              </w:rPr>
              <w:t>545.584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vAlign w:val="bottom"/>
          </w:tcPr>
          <w:p w14:paraId="781D1BCB" w14:textId="5D823B31" w:rsidR="00EE185C" w:rsidRDefault="00EE185C" w:rsidP="00EE185C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0FC03C86" w14:textId="09288761" w:rsidR="00EE185C" w:rsidRDefault="00EE185C" w:rsidP="00EE185C">
            <w:r>
              <w:rPr>
                <w:rFonts w:ascii="Calibri" w:hAnsi="Calibri" w:cs="Calibri"/>
              </w:rPr>
              <w:t>844.131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vAlign w:val="bottom"/>
          </w:tcPr>
          <w:p w14:paraId="5CDEAB3B" w14:textId="5571DDA4" w:rsidR="00EE185C" w:rsidRDefault="00EE185C" w:rsidP="00EE185C"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655BEC5E" w14:textId="11EB5C18" w:rsidR="00EE185C" w:rsidRDefault="00EE185C" w:rsidP="00EE185C">
            <w:r>
              <w:rPr>
                <w:rFonts w:ascii="Calibri" w:hAnsi="Calibri" w:cs="Calibri"/>
              </w:rPr>
              <w:t>377.707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bottom"/>
          </w:tcPr>
          <w:p w14:paraId="1287CE9C" w14:textId="77777777" w:rsidR="00EE185C" w:rsidRDefault="00EE185C" w:rsidP="00EE185C"/>
        </w:tc>
      </w:tr>
      <w:tr w:rsidR="00EE185C" w14:paraId="08A99935" w14:textId="77777777" w:rsidTr="00EE185C">
        <w:trPr>
          <w:trHeight w:val="242"/>
        </w:trPr>
        <w:tc>
          <w:tcPr>
            <w:tcW w:w="2542" w:type="dxa"/>
            <w:tcBorders>
              <w:top w:val="nil"/>
              <w:bottom w:val="single" w:sz="4" w:space="0" w:color="auto"/>
            </w:tcBorders>
          </w:tcPr>
          <w:p w14:paraId="522A7901" w14:textId="77777777" w:rsidR="00EE185C" w:rsidRDefault="00EE185C" w:rsidP="00EE185C"/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bottom"/>
          </w:tcPr>
          <w:p w14:paraId="4270FD4B" w14:textId="560A504C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(20.886)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  <w:vAlign w:val="bottom"/>
          </w:tcPr>
          <w:p w14:paraId="03B20F99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3D8F4601" w14:textId="1ED2C445" w:rsidR="00EE185C" w:rsidRDefault="00EE185C" w:rsidP="00EE185C">
            <w:r>
              <w:rPr>
                <w:rFonts w:ascii="Calibri" w:hAnsi="Calibri" w:cs="Calibri"/>
              </w:rPr>
              <w:t>(155.623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bottom"/>
          </w:tcPr>
          <w:p w14:paraId="3C7D600B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30DA4B02" w14:textId="6893A783" w:rsidR="00EE185C" w:rsidRDefault="00EE185C" w:rsidP="00EE185C">
            <w:r>
              <w:rPr>
                <w:rFonts w:ascii="Calibri" w:hAnsi="Calibri" w:cs="Calibri"/>
              </w:rPr>
              <w:t>(211.698)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vAlign w:val="bottom"/>
          </w:tcPr>
          <w:p w14:paraId="417C4A5E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583DCC4B" w14:textId="0017539E" w:rsidR="00EE185C" w:rsidRDefault="00EE185C" w:rsidP="00EE185C">
            <w:r>
              <w:rPr>
                <w:rFonts w:ascii="Calibri" w:hAnsi="Calibri" w:cs="Calibri"/>
              </w:rPr>
              <w:t>(364.263)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vAlign w:val="bottom"/>
          </w:tcPr>
          <w:p w14:paraId="55D33269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2241C5D5" w14:textId="171F5853" w:rsidR="00EE185C" w:rsidRDefault="00EE185C" w:rsidP="00EE185C">
            <w:r>
              <w:rPr>
                <w:rFonts w:ascii="Calibri" w:hAnsi="Calibri" w:cs="Calibri"/>
              </w:rPr>
              <w:t>(608.246)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bottom"/>
          </w:tcPr>
          <w:p w14:paraId="504F2E21" w14:textId="77777777" w:rsidR="00EE185C" w:rsidRDefault="00EE185C" w:rsidP="00EE185C"/>
        </w:tc>
      </w:tr>
      <w:tr w:rsidR="00EE185C" w14:paraId="21300342" w14:textId="77777777" w:rsidTr="00EE185C">
        <w:trPr>
          <w:trHeight w:val="242"/>
        </w:trPr>
        <w:tc>
          <w:tcPr>
            <w:tcW w:w="2542" w:type="dxa"/>
            <w:tcBorders>
              <w:top w:val="single" w:sz="4" w:space="0" w:color="auto"/>
            </w:tcBorders>
          </w:tcPr>
          <w:p w14:paraId="6D674B56" w14:textId="77777777" w:rsidR="00EE185C" w:rsidRDefault="00EE185C" w:rsidP="00EE185C"/>
        </w:tc>
        <w:tc>
          <w:tcPr>
            <w:tcW w:w="1351" w:type="dxa"/>
            <w:tcBorders>
              <w:top w:val="single" w:sz="4" w:space="0" w:color="auto"/>
            </w:tcBorders>
            <w:vAlign w:val="bottom"/>
          </w:tcPr>
          <w:p w14:paraId="2EC20E37" w14:textId="77777777" w:rsidR="00EE185C" w:rsidRDefault="00EE185C" w:rsidP="00EE185C">
            <w:pPr>
              <w:jc w:val="right"/>
            </w:pPr>
          </w:p>
        </w:tc>
        <w:tc>
          <w:tcPr>
            <w:tcW w:w="550" w:type="dxa"/>
            <w:tcBorders>
              <w:top w:val="single" w:sz="4" w:space="0" w:color="auto"/>
            </w:tcBorders>
            <w:vAlign w:val="bottom"/>
          </w:tcPr>
          <w:p w14:paraId="65A82414" w14:textId="77777777" w:rsidR="00EE185C" w:rsidRDefault="00EE185C" w:rsidP="00EE185C"/>
        </w:tc>
        <w:tc>
          <w:tcPr>
            <w:tcW w:w="1364" w:type="dxa"/>
            <w:tcBorders>
              <w:top w:val="single" w:sz="4" w:space="0" w:color="auto"/>
            </w:tcBorders>
            <w:vAlign w:val="bottom"/>
          </w:tcPr>
          <w:p w14:paraId="2597766B" w14:textId="77777777" w:rsidR="00EE185C" w:rsidRDefault="00EE185C" w:rsidP="00EE185C"/>
        </w:tc>
        <w:tc>
          <w:tcPr>
            <w:tcW w:w="669" w:type="dxa"/>
            <w:tcBorders>
              <w:top w:val="single" w:sz="4" w:space="0" w:color="auto"/>
            </w:tcBorders>
            <w:vAlign w:val="bottom"/>
          </w:tcPr>
          <w:p w14:paraId="3EA6B70B" w14:textId="77777777" w:rsidR="00EE185C" w:rsidRDefault="00EE185C" w:rsidP="00EE185C"/>
        </w:tc>
        <w:tc>
          <w:tcPr>
            <w:tcW w:w="1364" w:type="dxa"/>
            <w:tcBorders>
              <w:top w:val="single" w:sz="4" w:space="0" w:color="auto"/>
            </w:tcBorders>
            <w:vAlign w:val="bottom"/>
          </w:tcPr>
          <w:p w14:paraId="1CC90879" w14:textId="77777777" w:rsidR="00EE185C" w:rsidRDefault="00EE185C" w:rsidP="00EE185C"/>
        </w:tc>
        <w:tc>
          <w:tcPr>
            <w:tcW w:w="694" w:type="dxa"/>
            <w:tcBorders>
              <w:top w:val="single" w:sz="4" w:space="0" w:color="auto"/>
            </w:tcBorders>
            <w:vAlign w:val="bottom"/>
          </w:tcPr>
          <w:p w14:paraId="6756DDE0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</w:tcBorders>
            <w:vAlign w:val="bottom"/>
          </w:tcPr>
          <w:p w14:paraId="0A8AC500" w14:textId="77777777" w:rsidR="00EE185C" w:rsidRDefault="00EE185C" w:rsidP="00EE185C"/>
        </w:tc>
        <w:tc>
          <w:tcPr>
            <w:tcW w:w="549" w:type="dxa"/>
            <w:tcBorders>
              <w:top w:val="single" w:sz="4" w:space="0" w:color="auto"/>
            </w:tcBorders>
            <w:vAlign w:val="bottom"/>
          </w:tcPr>
          <w:p w14:paraId="08B456B0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</w:tcBorders>
            <w:vAlign w:val="bottom"/>
          </w:tcPr>
          <w:p w14:paraId="096E4E92" w14:textId="77777777" w:rsidR="00EE185C" w:rsidRDefault="00EE185C" w:rsidP="00EE185C"/>
        </w:tc>
        <w:tc>
          <w:tcPr>
            <w:tcW w:w="1108" w:type="dxa"/>
            <w:tcBorders>
              <w:top w:val="single" w:sz="4" w:space="0" w:color="auto"/>
            </w:tcBorders>
            <w:vAlign w:val="bottom"/>
          </w:tcPr>
          <w:p w14:paraId="67C8E618" w14:textId="77777777" w:rsidR="00EE185C" w:rsidRDefault="00EE185C" w:rsidP="00EE185C"/>
        </w:tc>
      </w:tr>
      <w:tr w:rsidR="00EE185C" w14:paraId="7B371FA1" w14:textId="77777777" w:rsidTr="00EE185C">
        <w:trPr>
          <w:trHeight w:val="258"/>
        </w:trPr>
        <w:tc>
          <w:tcPr>
            <w:tcW w:w="2542" w:type="dxa"/>
            <w:vMerge w:val="restart"/>
            <w:vAlign w:val="bottom"/>
          </w:tcPr>
          <w:p w14:paraId="49F9BAF7" w14:textId="77777777" w:rsidR="00EE185C" w:rsidRDefault="00EE185C" w:rsidP="00EE185C">
            <w:r>
              <w:t>Total versus partial replacement</w:t>
            </w:r>
          </w:p>
        </w:tc>
        <w:tc>
          <w:tcPr>
            <w:tcW w:w="1351" w:type="dxa"/>
            <w:tcBorders>
              <w:bottom w:val="nil"/>
            </w:tcBorders>
            <w:vAlign w:val="bottom"/>
          </w:tcPr>
          <w:p w14:paraId="0C867438" w14:textId="0B6470AE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45.112</w:t>
            </w:r>
          </w:p>
        </w:tc>
        <w:tc>
          <w:tcPr>
            <w:tcW w:w="550" w:type="dxa"/>
            <w:tcBorders>
              <w:bottom w:val="nil"/>
            </w:tcBorders>
            <w:vAlign w:val="bottom"/>
          </w:tcPr>
          <w:p w14:paraId="1D253DB2" w14:textId="77777777" w:rsidR="00EE185C" w:rsidRDefault="00EE185C" w:rsidP="00EE185C"/>
        </w:tc>
        <w:tc>
          <w:tcPr>
            <w:tcW w:w="1364" w:type="dxa"/>
            <w:tcBorders>
              <w:bottom w:val="nil"/>
            </w:tcBorders>
            <w:vAlign w:val="bottom"/>
          </w:tcPr>
          <w:p w14:paraId="772D4BC5" w14:textId="6428B4C2" w:rsidR="00EE185C" w:rsidRDefault="00EE185C" w:rsidP="00EE185C">
            <w:r>
              <w:rPr>
                <w:rFonts w:ascii="Calibri" w:hAnsi="Calibri" w:cs="Calibri"/>
              </w:rPr>
              <w:t>-2.204</w:t>
            </w:r>
          </w:p>
        </w:tc>
        <w:tc>
          <w:tcPr>
            <w:tcW w:w="669" w:type="dxa"/>
            <w:tcBorders>
              <w:bottom w:val="nil"/>
            </w:tcBorders>
            <w:vAlign w:val="bottom"/>
          </w:tcPr>
          <w:p w14:paraId="1FC0AB5F" w14:textId="77777777" w:rsidR="00EE185C" w:rsidRDefault="00EE185C" w:rsidP="00EE185C"/>
        </w:tc>
        <w:tc>
          <w:tcPr>
            <w:tcW w:w="1364" w:type="dxa"/>
            <w:tcBorders>
              <w:bottom w:val="nil"/>
            </w:tcBorders>
            <w:vAlign w:val="bottom"/>
          </w:tcPr>
          <w:p w14:paraId="3D7B1715" w14:textId="3456A9FF" w:rsidR="00EE185C" w:rsidRDefault="00EE185C" w:rsidP="00EE185C">
            <w:r>
              <w:rPr>
                <w:rFonts w:ascii="Calibri" w:hAnsi="Calibri" w:cs="Calibri"/>
              </w:rPr>
              <w:t>-449.354</w:t>
            </w:r>
          </w:p>
        </w:tc>
        <w:tc>
          <w:tcPr>
            <w:tcW w:w="694" w:type="dxa"/>
            <w:tcBorders>
              <w:bottom w:val="nil"/>
            </w:tcBorders>
            <w:vAlign w:val="bottom"/>
          </w:tcPr>
          <w:p w14:paraId="3631439E" w14:textId="77777777" w:rsidR="00EE185C" w:rsidRDefault="00EE185C" w:rsidP="00EE185C"/>
        </w:tc>
        <w:tc>
          <w:tcPr>
            <w:tcW w:w="1492" w:type="dxa"/>
            <w:tcBorders>
              <w:bottom w:val="nil"/>
            </w:tcBorders>
            <w:vAlign w:val="bottom"/>
          </w:tcPr>
          <w:p w14:paraId="1AFBC6B6" w14:textId="3A4341D9" w:rsidR="00EE185C" w:rsidRDefault="00EE185C" w:rsidP="00EE185C">
            <w:r>
              <w:rPr>
                <w:rFonts w:ascii="Calibri" w:hAnsi="Calibri" w:cs="Calibri"/>
              </w:rPr>
              <w:t>152.879</w:t>
            </w:r>
          </w:p>
        </w:tc>
        <w:tc>
          <w:tcPr>
            <w:tcW w:w="549" w:type="dxa"/>
            <w:tcBorders>
              <w:bottom w:val="nil"/>
            </w:tcBorders>
            <w:vAlign w:val="bottom"/>
          </w:tcPr>
          <w:p w14:paraId="48030471" w14:textId="77777777" w:rsidR="00EE185C" w:rsidRDefault="00EE185C" w:rsidP="00EE185C"/>
        </w:tc>
        <w:tc>
          <w:tcPr>
            <w:tcW w:w="1492" w:type="dxa"/>
            <w:tcBorders>
              <w:bottom w:val="nil"/>
            </w:tcBorders>
            <w:vAlign w:val="bottom"/>
          </w:tcPr>
          <w:p w14:paraId="36CE321A" w14:textId="198F1C1C" w:rsidR="00EE185C" w:rsidRDefault="00EE185C" w:rsidP="00EE185C">
            <w:r>
              <w:rPr>
                <w:rFonts w:ascii="Calibri" w:hAnsi="Calibri" w:cs="Calibri"/>
              </w:rPr>
              <w:t>-1872.976</w:t>
            </w:r>
          </w:p>
        </w:tc>
        <w:tc>
          <w:tcPr>
            <w:tcW w:w="1108" w:type="dxa"/>
            <w:tcBorders>
              <w:bottom w:val="nil"/>
            </w:tcBorders>
            <w:vAlign w:val="bottom"/>
          </w:tcPr>
          <w:p w14:paraId="1F64DB20" w14:textId="77777777" w:rsidR="00EE185C" w:rsidRDefault="00EE185C" w:rsidP="00EE185C"/>
        </w:tc>
      </w:tr>
      <w:tr w:rsidR="00EE185C" w14:paraId="7A0FDB54" w14:textId="77777777" w:rsidTr="00EE185C">
        <w:trPr>
          <w:trHeight w:val="242"/>
        </w:trPr>
        <w:tc>
          <w:tcPr>
            <w:tcW w:w="2542" w:type="dxa"/>
            <w:vMerge/>
          </w:tcPr>
          <w:p w14:paraId="0CC56EDC" w14:textId="77777777" w:rsidR="00EE185C" w:rsidRDefault="00EE185C" w:rsidP="00EE185C"/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bottom"/>
          </w:tcPr>
          <w:p w14:paraId="0D3A9BB5" w14:textId="118EC51D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(47.474)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  <w:vAlign w:val="bottom"/>
          </w:tcPr>
          <w:p w14:paraId="1C74218F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7C222CED" w14:textId="731878F8" w:rsidR="00EE185C" w:rsidRDefault="00EE185C" w:rsidP="00EE185C">
            <w:r>
              <w:rPr>
                <w:rFonts w:ascii="Calibri" w:hAnsi="Calibri" w:cs="Calibri"/>
              </w:rPr>
              <w:t>(306.961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bottom"/>
          </w:tcPr>
          <w:p w14:paraId="46226B8B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31849F9E" w14:textId="6510F2B7" w:rsidR="00EE185C" w:rsidRDefault="00EE185C" w:rsidP="00EE185C">
            <w:r>
              <w:rPr>
                <w:rFonts w:ascii="Calibri" w:hAnsi="Calibri" w:cs="Calibri"/>
              </w:rPr>
              <w:t>(688.023)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vAlign w:val="bottom"/>
          </w:tcPr>
          <w:p w14:paraId="47EC4E5C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4F86F0B8" w14:textId="639FABB4" w:rsidR="00EE185C" w:rsidRDefault="00EE185C" w:rsidP="00EE185C">
            <w:r>
              <w:rPr>
                <w:rFonts w:ascii="Calibri" w:hAnsi="Calibri" w:cs="Calibri"/>
              </w:rPr>
              <w:t>(795.545)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vAlign w:val="bottom"/>
          </w:tcPr>
          <w:p w14:paraId="06CD9FC2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197691F2" w14:textId="10A6B12B" w:rsidR="00EE185C" w:rsidRDefault="00EE185C" w:rsidP="00EE185C">
            <w:r>
              <w:rPr>
                <w:rFonts w:ascii="Calibri" w:hAnsi="Calibri" w:cs="Calibri"/>
              </w:rPr>
              <w:t>(1508.977)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bottom"/>
          </w:tcPr>
          <w:p w14:paraId="74C9BACA" w14:textId="77777777" w:rsidR="00EE185C" w:rsidRDefault="00EE185C" w:rsidP="00EE185C"/>
        </w:tc>
      </w:tr>
      <w:tr w:rsidR="00EE185C" w14:paraId="3536C30F" w14:textId="77777777" w:rsidTr="007D55C8">
        <w:trPr>
          <w:trHeight w:val="242"/>
        </w:trPr>
        <w:tc>
          <w:tcPr>
            <w:tcW w:w="2542" w:type="dxa"/>
            <w:tcBorders>
              <w:bottom w:val="nil"/>
            </w:tcBorders>
          </w:tcPr>
          <w:p w14:paraId="4D5E20C6" w14:textId="77777777" w:rsidR="00EE185C" w:rsidRDefault="00EE185C" w:rsidP="00EE185C"/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bottom"/>
          </w:tcPr>
          <w:p w14:paraId="2F1C1E21" w14:textId="5794E30C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bottom"/>
          </w:tcPr>
          <w:p w14:paraId="64BC956D" w14:textId="77777777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588B97E4" w14:textId="51FB8A21" w:rsidR="00EE185C" w:rsidRDefault="00EE185C" w:rsidP="00EE185C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bottom"/>
          </w:tcPr>
          <w:p w14:paraId="7E4EEFEC" w14:textId="77777777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355738BB" w14:textId="21A1C799" w:rsidR="00EE185C" w:rsidRDefault="00EE185C" w:rsidP="00EE185C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vAlign w:val="bottom"/>
          </w:tcPr>
          <w:p w14:paraId="6E282B7B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16190DD0" w14:textId="15CA9F9A" w:rsidR="00EE185C" w:rsidRDefault="00EE185C" w:rsidP="00EE185C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vAlign w:val="bottom"/>
          </w:tcPr>
          <w:p w14:paraId="5A33AF6A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0BDD60F5" w14:textId="1C22D745" w:rsidR="00EE185C" w:rsidRDefault="00EE185C" w:rsidP="00EE185C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bottom"/>
          </w:tcPr>
          <w:p w14:paraId="46DD5C9D" w14:textId="77777777" w:rsidR="00EE185C" w:rsidRDefault="00EE185C" w:rsidP="00EE185C"/>
        </w:tc>
      </w:tr>
      <w:tr w:rsidR="00EE185C" w14:paraId="10780701" w14:textId="77777777" w:rsidTr="007D55C8">
        <w:trPr>
          <w:trHeight w:val="258"/>
        </w:trPr>
        <w:tc>
          <w:tcPr>
            <w:tcW w:w="13175" w:type="dxa"/>
            <w:gridSpan w:val="11"/>
            <w:tcBorders>
              <w:top w:val="nil"/>
              <w:bottom w:val="single" w:sz="4" w:space="0" w:color="auto"/>
            </w:tcBorders>
            <w:vAlign w:val="bottom"/>
          </w:tcPr>
          <w:p w14:paraId="0B59D61E" w14:textId="0988ED04" w:rsidR="00EE185C" w:rsidRDefault="00EE185C" w:rsidP="00EE185C">
            <w:r>
              <w:t>Comorbidity score (versus 0)</w:t>
            </w:r>
          </w:p>
        </w:tc>
      </w:tr>
      <w:tr w:rsidR="00EE185C" w14:paraId="4B6BE90B" w14:textId="77777777" w:rsidTr="007D55C8">
        <w:trPr>
          <w:trHeight w:val="258"/>
        </w:trPr>
        <w:tc>
          <w:tcPr>
            <w:tcW w:w="2542" w:type="dxa"/>
            <w:tcBorders>
              <w:top w:val="single" w:sz="4" w:space="0" w:color="auto"/>
              <w:bottom w:val="nil"/>
            </w:tcBorders>
            <w:vAlign w:val="bottom"/>
          </w:tcPr>
          <w:p w14:paraId="67B17D7D" w14:textId="77777777" w:rsidR="00EE185C" w:rsidRDefault="00EE185C" w:rsidP="00EE185C">
            <w:r>
              <w:t xml:space="preserve">  1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bottom"/>
          </w:tcPr>
          <w:p w14:paraId="1F28133B" w14:textId="20CABD56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256.015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bottom"/>
          </w:tcPr>
          <w:p w14:paraId="5F768AB6" w14:textId="312713BB" w:rsidR="00EE185C" w:rsidRDefault="00EE185C" w:rsidP="00EE185C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4F323044" w14:textId="0CE388BD" w:rsidR="00EE185C" w:rsidRDefault="00EE185C" w:rsidP="00EE185C">
            <w:r>
              <w:rPr>
                <w:rFonts w:ascii="Calibri" w:hAnsi="Calibri" w:cs="Calibri"/>
              </w:rPr>
              <w:t>1578.865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bottom"/>
          </w:tcPr>
          <w:p w14:paraId="5372840F" w14:textId="21EDE642" w:rsidR="00EE185C" w:rsidRDefault="00EE185C" w:rsidP="00EE185C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6B4107BE" w14:textId="32650A7D" w:rsidR="00EE185C" w:rsidRDefault="00EE185C" w:rsidP="00EE185C">
            <w:r>
              <w:rPr>
                <w:rFonts w:ascii="Calibri" w:hAnsi="Calibri" w:cs="Calibri"/>
              </w:rPr>
              <w:t>1433.297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vAlign w:val="bottom"/>
          </w:tcPr>
          <w:p w14:paraId="38D2EB20" w14:textId="42C0E250" w:rsidR="00EE185C" w:rsidRDefault="00EE185C" w:rsidP="00EE185C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0E930212" w14:textId="129AB034" w:rsidR="00EE185C" w:rsidRDefault="00EE185C" w:rsidP="00EE185C">
            <w:r>
              <w:rPr>
                <w:rFonts w:ascii="Calibri" w:hAnsi="Calibri" w:cs="Calibri"/>
              </w:rPr>
              <w:t>2859.699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vAlign w:val="bottom"/>
          </w:tcPr>
          <w:p w14:paraId="38C31F0B" w14:textId="1CD5901D" w:rsidR="00EE185C" w:rsidRDefault="00EE185C" w:rsidP="00EE185C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308AACCF" w14:textId="3A7A08EE" w:rsidR="00EE185C" w:rsidRDefault="00EE185C" w:rsidP="00EE185C">
            <w:r>
              <w:rPr>
                <w:rFonts w:ascii="Calibri" w:hAnsi="Calibri" w:cs="Calibri"/>
              </w:rPr>
              <w:t>2618.716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bottom"/>
          </w:tcPr>
          <w:p w14:paraId="5314436F" w14:textId="2878DE1D" w:rsidR="00EE185C" w:rsidRDefault="00EE185C" w:rsidP="00EE185C">
            <w:r>
              <w:rPr>
                <w:rFonts w:ascii="Calibri" w:hAnsi="Calibri" w:cs="Calibri"/>
              </w:rPr>
              <w:t>**</w:t>
            </w:r>
          </w:p>
        </w:tc>
      </w:tr>
      <w:tr w:rsidR="00EE185C" w14:paraId="748118E5" w14:textId="77777777" w:rsidTr="00EE185C">
        <w:trPr>
          <w:trHeight w:val="242"/>
        </w:trPr>
        <w:tc>
          <w:tcPr>
            <w:tcW w:w="2542" w:type="dxa"/>
            <w:tcBorders>
              <w:top w:val="nil"/>
              <w:bottom w:val="single" w:sz="4" w:space="0" w:color="auto"/>
            </w:tcBorders>
          </w:tcPr>
          <w:p w14:paraId="05D81E2C" w14:textId="77777777" w:rsidR="00EE185C" w:rsidRDefault="00EE185C" w:rsidP="00EE185C"/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bottom"/>
          </w:tcPr>
          <w:p w14:paraId="4F0A22EC" w14:textId="1EE3D6F8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(20.492)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  <w:vAlign w:val="bottom"/>
          </w:tcPr>
          <w:p w14:paraId="52EAA6A1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3569F473" w14:textId="65AE0C91" w:rsidR="00EE185C" w:rsidRDefault="00EE185C" w:rsidP="00EE185C">
            <w:r>
              <w:rPr>
                <w:rFonts w:ascii="Calibri" w:hAnsi="Calibri" w:cs="Calibri"/>
              </w:rPr>
              <w:t>(116.716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bottom"/>
          </w:tcPr>
          <w:p w14:paraId="3CD3B366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20961ECE" w14:textId="6222FE80" w:rsidR="00EE185C" w:rsidRDefault="00EE185C" w:rsidP="00EE185C">
            <w:r>
              <w:rPr>
                <w:rFonts w:ascii="Calibri" w:hAnsi="Calibri" w:cs="Calibri"/>
              </w:rPr>
              <w:t>(183.601)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vAlign w:val="bottom"/>
          </w:tcPr>
          <w:p w14:paraId="3A289B01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42CF4ADB" w14:textId="203BFF9E" w:rsidR="00EE185C" w:rsidRDefault="00EE185C" w:rsidP="00EE185C">
            <w:r>
              <w:rPr>
                <w:rFonts w:ascii="Calibri" w:hAnsi="Calibri" w:cs="Calibri"/>
              </w:rPr>
              <w:t>(408.424)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vAlign w:val="bottom"/>
          </w:tcPr>
          <w:p w14:paraId="25779711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77EB230A" w14:textId="3D47C8E7" w:rsidR="00EE185C" w:rsidRDefault="00EE185C" w:rsidP="00EE185C">
            <w:r>
              <w:rPr>
                <w:rFonts w:ascii="Calibri" w:hAnsi="Calibri" w:cs="Calibri"/>
              </w:rPr>
              <w:t>(661.548)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bottom"/>
          </w:tcPr>
          <w:p w14:paraId="12AC3BDC" w14:textId="77777777" w:rsidR="00EE185C" w:rsidRDefault="00EE185C" w:rsidP="00EE185C"/>
        </w:tc>
      </w:tr>
      <w:tr w:rsidR="00EE185C" w14:paraId="13B204FD" w14:textId="77777777" w:rsidTr="00EE185C">
        <w:trPr>
          <w:trHeight w:val="258"/>
        </w:trPr>
        <w:tc>
          <w:tcPr>
            <w:tcW w:w="2542" w:type="dxa"/>
            <w:tcBorders>
              <w:top w:val="single" w:sz="4" w:space="0" w:color="auto"/>
              <w:bottom w:val="nil"/>
            </w:tcBorders>
            <w:vAlign w:val="bottom"/>
          </w:tcPr>
          <w:p w14:paraId="17A50F51" w14:textId="77777777" w:rsidR="00EE185C" w:rsidRDefault="00EE185C" w:rsidP="00EE185C">
            <w:r>
              <w:t xml:space="preserve">  2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bottom"/>
          </w:tcPr>
          <w:p w14:paraId="32494F4C" w14:textId="5C0D5C06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548.950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bottom"/>
          </w:tcPr>
          <w:p w14:paraId="4173EB47" w14:textId="45455BD4" w:rsidR="00EE185C" w:rsidRDefault="00EE185C" w:rsidP="00EE185C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608227DB" w14:textId="5D5CB749" w:rsidR="00EE185C" w:rsidRDefault="00EE185C" w:rsidP="00EE185C">
            <w:r>
              <w:rPr>
                <w:rFonts w:ascii="Calibri" w:hAnsi="Calibri" w:cs="Calibri"/>
              </w:rPr>
              <w:t>3519.226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bottom"/>
          </w:tcPr>
          <w:p w14:paraId="7C3FD51F" w14:textId="485081AD" w:rsidR="00EE185C" w:rsidRDefault="00EE185C" w:rsidP="00EE185C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37DFFAED" w14:textId="2DA938E8" w:rsidR="00EE185C" w:rsidRDefault="00EE185C" w:rsidP="00EE185C">
            <w:r>
              <w:rPr>
                <w:rFonts w:ascii="Calibri" w:hAnsi="Calibri" w:cs="Calibri"/>
              </w:rPr>
              <w:t>2190.252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vAlign w:val="bottom"/>
          </w:tcPr>
          <w:p w14:paraId="26AA28E5" w14:textId="1A49747E" w:rsidR="00EE185C" w:rsidRDefault="00EE185C" w:rsidP="00EE185C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68EFA804" w14:textId="1122D0BC" w:rsidR="00EE185C" w:rsidRDefault="00EE185C" w:rsidP="00EE185C">
            <w:r>
              <w:rPr>
                <w:rFonts w:ascii="Calibri" w:hAnsi="Calibri" w:cs="Calibri"/>
              </w:rPr>
              <w:t>5418.487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vAlign w:val="bottom"/>
          </w:tcPr>
          <w:p w14:paraId="4D0D7E97" w14:textId="6230CE88" w:rsidR="00EE185C" w:rsidRDefault="00EE185C" w:rsidP="00EE185C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19BE383B" w14:textId="38E4DD74" w:rsidR="00EE185C" w:rsidRDefault="00EE185C" w:rsidP="00EE185C">
            <w:r>
              <w:rPr>
                <w:rFonts w:ascii="Calibri" w:hAnsi="Calibri" w:cs="Calibri"/>
              </w:rPr>
              <w:t>7529.278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bottom"/>
          </w:tcPr>
          <w:p w14:paraId="317FECF3" w14:textId="777FA637" w:rsidR="00EE185C" w:rsidRDefault="00EE185C" w:rsidP="00EE185C">
            <w:r>
              <w:rPr>
                <w:rFonts w:ascii="Calibri" w:hAnsi="Calibri" w:cs="Calibri"/>
              </w:rPr>
              <w:t>**</w:t>
            </w:r>
          </w:p>
        </w:tc>
      </w:tr>
      <w:tr w:rsidR="00EE185C" w14:paraId="18F679B7" w14:textId="77777777" w:rsidTr="00EE185C">
        <w:trPr>
          <w:trHeight w:val="258"/>
        </w:trPr>
        <w:tc>
          <w:tcPr>
            <w:tcW w:w="2542" w:type="dxa"/>
            <w:tcBorders>
              <w:top w:val="nil"/>
              <w:bottom w:val="single" w:sz="4" w:space="0" w:color="auto"/>
            </w:tcBorders>
          </w:tcPr>
          <w:p w14:paraId="2F76282A" w14:textId="77777777" w:rsidR="00EE185C" w:rsidRDefault="00EE185C" w:rsidP="00EE185C"/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bottom"/>
          </w:tcPr>
          <w:p w14:paraId="62EFAD52" w14:textId="0284C74F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(90.617)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  <w:vAlign w:val="bottom"/>
          </w:tcPr>
          <w:p w14:paraId="1FD9095E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70283536" w14:textId="3D9C9ADD" w:rsidR="00EE185C" w:rsidRDefault="00EE185C" w:rsidP="00EE185C">
            <w:r>
              <w:rPr>
                <w:rFonts w:ascii="Calibri" w:hAnsi="Calibri" w:cs="Calibri"/>
              </w:rPr>
              <w:t>(587.914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bottom"/>
          </w:tcPr>
          <w:p w14:paraId="518E59DE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5D1A8039" w14:textId="31D9B82F" w:rsidR="00EE185C" w:rsidRDefault="00EE185C" w:rsidP="00EE185C">
            <w:r>
              <w:rPr>
                <w:rFonts w:ascii="Calibri" w:hAnsi="Calibri" w:cs="Calibri"/>
              </w:rPr>
              <w:t>(441.321)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vAlign w:val="bottom"/>
          </w:tcPr>
          <w:p w14:paraId="5CB5FE18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4CE1D46E" w14:textId="0E810961" w:rsidR="00EE185C" w:rsidRDefault="00EE185C" w:rsidP="00EE185C">
            <w:r>
              <w:rPr>
                <w:rFonts w:ascii="Calibri" w:hAnsi="Calibri" w:cs="Calibri"/>
              </w:rPr>
              <w:t>(1069.469)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vAlign w:val="bottom"/>
          </w:tcPr>
          <w:p w14:paraId="0E9F6784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1452E77B" w14:textId="6045947B" w:rsidR="00EE185C" w:rsidRDefault="00EE185C" w:rsidP="00EE185C">
            <w:r>
              <w:rPr>
                <w:rFonts w:ascii="Calibri" w:hAnsi="Calibri" w:cs="Calibri"/>
              </w:rPr>
              <w:t>(2812.914)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bottom"/>
          </w:tcPr>
          <w:p w14:paraId="4B8719D2" w14:textId="77777777" w:rsidR="00EE185C" w:rsidRDefault="00EE185C" w:rsidP="00EE185C"/>
        </w:tc>
      </w:tr>
      <w:tr w:rsidR="00EE185C" w14:paraId="11980C16" w14:textId="77777777" w:rsidTr="00EE185C">
        <w:trPr>
          <w:trHeight w:val="242"/>
        </w:trPr>
        <w:tc>
          <w:tcPr>
            <w:tcW w:w="2542" w:type="dxa"/>
            <w:tcBorders>
              <w:top w:val="single" w:sz="4" w:space="0" w:color="auto"/>
              <w:bottom w:val="nil"/>
            </w:tcBorders>
            <w:vAlign w:val="bottom"/>
          </w:tcPr>
          <w:p w14:paraId="42A80E96" w14:textId="77777777" w:rsidR="00EE185C" w:rsidRDefault="00EE185C" w:rsidP="00EE185C">
            <w:r>
              <w:lastRenderedPageBreak/>
              <w:t xml:space="preserve">  3+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bottom"/>
          </w:tcPr>
          <w:p w14:paraId="444477AB" w14:textId="001268CE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906.012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bottom"/>
          </w:tcPr>
          <w:p w14:paraId="11AFB989" w14:textId="2FE59473" w:rsidR="00EE185C" w:rsidRDefault="00EE185C" w:rsidP="00EE185C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6BED10C5" w14:textId="0D8202CA" w:rsidR="00EE185C" w:rsidRDefault="00EE185C" w:rsidP="00EE185C">
            <w:r>
              <w:rPr>
                <w:rFonts w:ascii="Calibri" w:hAnsi="Calibri" w:cs="Calibri"/>
              </w:rPr>
              <w:t>5793.397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bottom"/>
          </w:tcPr>
          <w:p w14:paraId="00A9570C" w14:textId="6F3B92B0" w:rsidR="00EE185C" w:rsidRDefault="00EE185C" w:rsidP="00EE185C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7B7D1609" w14:textId="0ACBCB52" w:rsidR="00EE185C" w:rsidRDefault="00EE185C" w:rsidP="00EE185C">
            <w:r>
              <w:rPr>
                <w:rFonts w:ascii="Calibri" w:hAnsi="Calibri" w:cs="Calibri"/>
              </w:rPr>
              <w:t>7002.133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vAlign w:val="bottom"/>
          </w:tcPr>
          <w:p w14:paraId="08C35DB2" w14:textId="0C8BEF06" w:rsidR="00EE185C" w:rsidRDefault="00EE185C" w:rsidP="00EE185C"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49EE2F6F" w14:textId="712377E9" w:rsidR="00EE185C" w:rsidRDefault="00EE185C" w:rsidP="00EE185C">
            <w:r>
              <w:rPr>
                <w:rFonts w:ascii="Calibri" w:hAnsi="Calibri" w:cs="Calibri"/>
              </w:rPr>
              <w:t>13814.832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vAlign w:val="bottom"/>
          </w:tcPr>
          <w:p w14:paraId="519E90E3" w14:textId="658EC15F" w:rsidR="00EE185C" w:rsidRDefault="00EE185C" w:rsidP="00EE185C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4B292CF4" w14:textId="19DED456" w:rsidR="00EE185C" w:rsidRDefault="00EE185C" w:rsidP="00EE185C">
            <w:r>
              <w:rPr>
                <w:rFonts w:ascii="Calibri" w:hAnsi="Calibri" w:cs="Calibri"/>
              </w:rPr>
              <w:t>20826.289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bottom"/>
          </w:tcPr>
          <w:p w14:paraId="05AE7A57" w14:textId="77777777" w:rsidR="00EE185C" w:rsidRDefault="00EE185C" w:rsidP="00EE185C"/>
        </w:tc>
      </w:tr>
      <w:tr w:rsidR="00EE185C" w14:paraId="2061875F" w14:textId="77777777" w:rsidTr="00EE185C">
        <w:trPr>
          <w:trHeight w:val="258"/>
        </w:trPr>
        <w:tc>
          <w:tcPr>
            <w:tcW w:w="2542" w:type="dxa"/>
            <w:tcBorders>
              <w:top w:val="nil"/>
              <w:bottom w:val="single" w:sz="4" w:space="0" w:color="auto"/>
            </w:tcBorders>
          </w:tcPr>
          <w:p w14:paraId="11146F7A" w14:textId="77777777" w:rsidR="00EE185C" w:rsidRDefault="00EE185C" w:rsidP="00EE185C"/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bottom"/>
          </w:tcPr>
          <w:p w14:paraId="580559BC" w14:textId="3EEE0DFB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(177.249)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  <w:vAlign w:val="bottom"/>
          </w:tcPr>
          <w:p w14:paraId="605066E6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46988B1E" w14:textId="492B912C" w:rsidR="00EE185C" w:rsidRDefault="00EE185C" w:rsidP="00EE185C">
            <w:r>
              <w:rPr>
                <w:rFonts w:ascii="Calibri" w:hAnsi="Calibri" w:cs="Calibri"/>
              </w:rPr>
              <w:t>(1075.482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bottom"/>
          </w:tcPr>
          <w:p w14:paraId="651DE034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462F10B8" w14:textId="229A3B6D" w:rsidR="00EE185C" w:rsidRDefault="00EE185C" w:rsidP="00EE185C">
            <w:r>
              <w:rPr>
                <w:rFonts w:ascii="Calibri" w:hAnsi="Calibri" w:cs="Calibri"/>
              </w:rPr>
              <w:t>(3046.847)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vAlign w:val="bottom"/>
          </w:tcPr>
          <w:p w14:paraId="16A136EB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41C48134" w14:textId="554DD7E5" w:rsidR="00EE185C" w:rsidRDefault="00EE185C" w:rsidP="00EE185C">
            <w:r>
              <w:rPr>
                <w:rFonts w:ascii="Calibri" w:hAnsi="Calibri" w:cs="Calibri"/>
              </w:rPr>
              <w:t>(4773.874)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vAlign w:val="bottom"/>
          </w:tcPr>
          <w:p w14:paraId="2A9D8BB2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79050367" w14:textId="5984CEE2" w:rsidR="00EE185C" w:rsidRDefault="00EE185C" w:rsidP="00EE185C">
            <w:r>
              <w:rPr>
                <w:rFonts w:ascii="Calibri" w:hAnsi="Calibri" w:cs="Calibri"/>
              </w:rPr>
              <w:t>(14243.351)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bottom"/>
          </w:tcPr>
          <w:p w14:paraId="50607B28" w14:textId="77777777" w:rsidR="00EE185C" w:rsidRDefault="00EE185C" w:rsidP="00EE185C"/>
        </w:tc>
      </w:tr>
      <w:tr w:rsidR="00EE185C" w14:paraId="494C5B3B" w14:textId="77777777" w:rsidTr="007D55C8">
        <w:trPr>
          <w:trHeight w:val="258"/>
        </w:trPr>
        <w:tc>
          <w:tcPr>
            <w:tcW w:w="2542" w:type="dxa"/>
            <w:tcBorders>
              <w:top w:val="single" w:sz="4" w:space="0" w:color="auto"/>
              <w:bottom w:val="nil"/>
            </w:tcBorders>
          </w:tcPr>
          <w:p w14:paraId="5893192F" w14:textId="77777777" w:rsidR="00EE185C" w:rsidRDefault="00EE185C" w:rsidP="00EE185C"/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bottom"/>
          </w:tcPr>
          <w:p w14:paraId="1E39F977" w14:textId="0EE69BDE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bottom"/>
          </w:tcPr>
          <w:p w14:paraId="31241875" w14:textId="77777777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1BB17087" w14:textId="51126A90" w:rsidR="00EE185C" w:rsidRDefault="00EE185C" w:rsidP="00EE185C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bottom"/>
          </w:tcPr>
          <w:p w14:paraId="01369934" w14:textId="77777777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26A00F2C" w14:textId="67274AC8" w:rsidR="00EE185C" w:rsidRDefault="00EE185C" w:rsidP="00EE185C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vAlign w:val="bottom"/>
          </w:tcPr>
          <w:p w14:paraId="6572D610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018B094F" w14:textId="0AAE59CE" w:rsidR="00EE185C" w:rsidRDefault="00EE185C" w:rsidP="00EE185C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vAlign w:val="bottom"/>
          </w:tcPr>
          <w:p w14:paraId="4DF0BD44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2799C1EE" w14:textId="713AB05D" w:rsidR="00EE185C" w:rsidRDefault="00EE185C" w:rsidP="00EE185C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bottom"/>
          </w:tcPr>
          <w:p w14:paraId="50B19FCD" w14:textId="77777777" w:rsidR="00EE185C" w:rsidRDefault="00EE185C" w:rsidP="00EE185C"/>
        </w:tc>
      </w:tr>
      <w:tr w:rsidR="00EE185C" w14:paraId="5942397C" w14:textId="77777777" w:rsidTr="007D55C8">
        <w:trPr>
          <w:trHeight w:val="258"/>
        </w:trPr>
        <w:tc>
          <w:tcPr>
            <w:tcW w:w="2542" w:type="dxa"/>
            <w:tcBorders>
              <w:top w:val="nil"/>
              <w:bottom w:val="single" w:sz="4" w:space="0" w:color="auto"/>
            </w:tcBorders>
            <w:vAlign w:val="bottom"/>
          </w:tcPr>
          <w:p w14:paraId="1154C585" w14:textId="77777777" w:rsidR="00EE185C" w:rsidRDefault="00EE185C" w:rsidP="00EE185C">
            <w:r>
              <w:t>Fiscal year (versus 2019)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bottom"/>
          </w:tcPr>
          <w:p w14:paraId="7C2A460C" w14:textId="77777777" w:rsidR="00EE185C" w:rsidRDefault="00EE185C" w:rsidP="00EE185C"/>
        </w:tc>
        <w:tc>
          <w:tcPr>
            <w:tcW w:w="550" w:type="dxa"/>
            <w:tcBorders>
              <w:top w:val="nil"/>
              <w:bottom w:val="single" w:sz="4" w:space="0" w:color="auto"/>
            </w:tcBorders>
            <w:vAlign w:val="bottom"/>
          </w:tcPr>
          <w:p w14:paraId="7CCE262E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55D8F305" w14:textId="77777777" w:rsidR="00EE185C" w:rsidRDefault="00EE185C" w:rsidP="00EE185C"/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bottom"/>
          </w:tcPr>
          <w:p w14:paraId="7EEFF422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5675BD14" w14:textId="77777777" w:rsidR="00EE185C" w:rsidRDefault="00EE185C" w:rsidP="00EE185C"/>
        </w:tc>
        <w:tc>
          <w:tcPr>
            <w:tcW w:w="694" w:type="dxa"/>
            <w:tcBorders>
              <w:top w:val="nil"/>
              <w:bottom w:val="single" w:sz="4" w:space="0" w:color="auto"/>
            </w:tcBorders>
            <w:vAlign w:val="bottom"/>
          </w:tcPr>
          <w:p w14:paraId="7DE38480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1C5F1358" w14:textId="77777777" w:rsidR="00EE185C" w:rsidRDefault="00EE185C" w:rsidP="00EE185C"/>
        </w:tc>
        <w:tc>
          <w:tcPr>
            <w:tcW w:w="549" w:type="dxa"/>
            <w:tcBorders>
              <w:top w:val="nil"/>
              <w:bottom w:val="single" w:sz="4" w:space="0" w:color="auto"/>
            </w:tcBorders>
            <w:vAlign w:val="bottom"/>
          </w:tcPr>
          <w:p w14:paraId="0675DFBA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7314A45B" w14:textId="77777777" w:rsidR="00EE185C" w:rsidRDefault="00EE185C" w:rsidP="00EE185C"/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bottom"/>
          </w:tcPr>
          <w:p w14:paraId="79F22354" w14:textId="77777777" w:rsidR="00EE185C" w:rsidRDefault="00EE185C" w:rsidP="00EE185C"/>
        </w:tc>
      </w:tr>
      <w:tr w:rsidR="00EE185C" w14:paraId="44963411" w14:textId="77777777" w:rsidTr="007D55C8">
        <w:trPr>
          <w:trHeight w:val="258"/>
        </w:trPr>
        <w:tc>
          <w:tcPr>
            <w:tcW w:w="2542" w:type="dxa"/>
            <w:tcBorders>
              <w:top w:val="single" w:sz="4" w:space="0" w:color="auto"/>
              <w:bottom w:val="nil"/>
            </w:tcBorders>
            <w:vAlign w:val="bottom"/>
          </w:tcPr>
          <w:p w14:paraId="5CA44082" w14:textId="77777777" w:rsidR="00EE185C" w:rsidRDefault="00EE185C" w:rsidP="00EE185C">
            <w:r>
              <w:t xml:space="preserve">  2020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bottom"/>
          </w:tcPr>
          <w:p w14:paraId="244B9BBC" w14:textId="146B0605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45.753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bottom"/>
          </w:tcPr>
          <w:p w14:paraId="03A25357" w14:textId="736B8CF3" w:rsidR="00EE185C" w:rsidRDefault="00EE185C" w:rsidP="00EE185C"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3B8DB86B" w14:textId="2FB045A5" w:rsidR="00EE185C" w:rsidRDefault="00EE185C" w:rsidP="00EE185C">
            <w:r>
              <w:rPr>
                <w:rFonts w:ascii="Calibri" w:hAnsi="Calibri" w:cs="Calibri"/>
              </w:rPr>
              <w:t>166.621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bottom"/>
          </w:tcPr>
          <w:p w14:paraId="46E8B46B" w14:textId="186C9606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685E34A6" w14:textId="35D21972" w:rsidR="00EE185C" w:rsidRDefault="00EE185C" w:rsidP="00EE185C">
            <w:r>
              <w:rPr>
                <w:rFonts w:ascii="Calibri" w:hAnsi="Calibri" w:cs="Calibri"/>
              </w:rPr>
              <w:t>67.848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vAlign w:val="bottom"/>
          </w:tcPr>
          <w:p w14:paraId="0116C4F6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618EC01F" w14:textId="6A8D9249" w:rsidR="00EE185C" w:rsidRDefault="00EE185C" w:rsidP="00EE185C">
            <w:r>
              <w:rPr>
                <w:rFonts w:ascii="Calibri" w:hAnsi="Calibri" w:cs="Calibri"/>
              </w:rPr>
              <w:t>-285.871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vAlign w:val="bottom"/>
          </w:tcPr>
          <w:p w14:paraId="3C6D4C4A" w14:textId="77777777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48148ED2" w14:textId="1941C15A" w:rsidR="00EE185C" w:rsidRDefault="00EE185C" w:rsidP="00EE185C">
            <w:r>
              <w:rPr>
                <w:rFonts w:ascii="Calibri" w:hAnsi="Calibri" w:cs="Calibri"/>
              </w:rPr>
              <w:t>-131.296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bottom"/>
          </w:tcPr>
          <w:p w14:paraId="57B7E342" w14:textId="77777777" w:rsidR="00EE185C" w:rsidRDefault="00EE185C" w:rsidP="00EE185C"/>
        </w:tc>
      </w:tr>
      <w:tr w:rsidR="00EE185C" w14:paraId="2A74FEE4" w14:textId="77777777" w:rsidTr="00EE185C">
        <w:trPr>
          <w:trHeight w:val="242"/>
        </w:trPr>
        <w:tc>
          <w:tcPr>
            <w:tcW w:w="2542" w:type="dxa"/>
            <w:tcBorders>
              <w:top w:val="nil"/>
              <w:bottom w:val="single" w:sz="4" w:space="0" w:color="auto"/>
            </w:tcBorders>
          </w:tcPr>
          <w:p w14:paraId="515848E4" w14:textId="77777777" w:rsidR="00EE185C" w:rsidRDefault="00EE185C" w:rsidP="00EE185C"/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bottom"/>
          </w:tcPr>
          <w:p w14:paraId="42F12F11" w14:textId="37725009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(20.852)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  <w:vAlign w:val="bottom"/>
          </w:tcPr>
          <w:p w14:paraId="39A769A8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172D7F1D" w14:textId="7CA45943" w:rsidR="00EE185C" w:rsidRDefault="00EE185C" w:rsidP="00EE185C">
            <w:r>
              <w:rPr>
                <w:rFonts w:ascii="Calibri" w:hAnsi="Calibri" w:cs="Calibri"/>
              </w:rPr>
              <w:t>(85.154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bottom"/>
          </w:tcPr>
          <w:p w14:paraId="47724052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051A59E4" w14:textId="78F75B04" w:rsidR="00EE185C" w:rsidRDefault="00EE185C" w:rsidP="00EE185C">
            <w:r>
              <w:rPr>
                <w:rFonts w:ascii="Calibri" w:hAnsi="Calibri" w:cs="Calibri"/>
              </w:rPr>
              <w:t>(154.705)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vAlign w:val="bottom"/>
          </w:tcPr>
          <w:p w14:paraId="5EF739F9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4D77DD7F" w14:textId="6D7A9182" w:rsidR="00EE185C" w:rsidRDefault="00EE185C" w:rsidP="00EE185C">
            <w:r>
              <w:rPr>
                <w:rFonts w:ascii="Calibri" w:hAnsi="Calibri" w:cs="Calibri"/>
              </w:rPr>
              <w:t>(272.029)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vAlign w:val="bottom"/>
          </w:tcPr>
          <w:p w14:paraId="0A793B63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67E80E2B" w14:textId="66D713EA" w:rsidR="00EE185C" w:rsidRDefault="00EE185C" w:rsidP="00EE185C">
            <w:r>
              <w:rPr>
                <w:rFonts w:ascii="Calibri" w:hAnsi="Calibri" w:cs="Calibri"/>
              </w:rPr>
              <w:t>(403.262)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bottom"/>
          </w:tcPr>
          <w:p w14:paraId="4C747338" w14:textId="77777777" w:rsidR="00EE185C" w:rsidRDefault="00EE185C" w:rsidP="00EE185C"/>
        </w:tc>
      </w:tr>
      <w:tr w:rsidR="00EE185C" w14:paraId="1BF8D264" w14:textId="77777777" w:rsidTr="00EE185C">
        <w:trPr>
          <w:trHeight w:val="258"/>
        </w:trPr>
        <w:tc>
          <w:tcPr>
            <w:tcW w:w="2542" w:type="dxa"/>
            <w:tcBorders>
              <w:top w:val="single" w:sz="4" w:space="0" w:color="auto"/>
              <w:bottom w:val="nil"/>
            </w:tcBorders>
            <w:vAlign w:val="bottom"/>
          </w:tcPr>
          <w:p w14:paraId="6563389C" w14:textId="77777777" w:rsidR="00EE185C" w:rsidRDefault="00EE185C" w:rsidP="00EE185C">
            <w:r>
              <w:t xml:space="preserve">  2021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bottom"/>
          </w:tcPr>
          <w:p w14:paraId="2A7F92F6" w14:textId="4F66CA49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-8.068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bottom"/>
          </w:tcPr>
          <w:p w14:paraId="7B35BC7C" w14:textId="77777777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28158CBC" w14:textId="559FE6FE" w:rsidR="00EE185C" w:rsidRDefault="00EE185C" w:rsidP="00EE185C">
            <w:r>
              <w:rPr>
                <w:rFonts w:ascii="Calibri" w:hAnsi="Calibri" w:cs="Calibri"/>
              </w:rPr>
              <w:t>492.726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bottom"/>
          </w:tcPr>
          <w:p w14:paraId="5DC4C79C" w14:textId="6DF61313" w:rsidR="00EE185C" w:rsidRDefault="00EE185C" w:rsidP="00EE185C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612A982B" w14:textId="75F1C3D5" w:rsidR="00EE185C" w:rsidRDefault="00EE185C" w:rsidP="00EE185C">
            <w:r>
              <w:rPr>
                <w:rFonts w:ascii="Calibri" w:hAnsi="Calibri" w:cs="Calibri"/>
              </w:rPr>
              <w:t>302.316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vAlign w:val="bottom"/>
          </w:tcPr>
          <w:p w14:paraId="3A1C840F" w14:textId="39EEC226" w:rsidR="00EE185C" w:rsidRDefault="00EE185C" w:rsidP="00EE185C"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73031680" w14:textId="3239F0D9" w:rsidR="00EE185C" w:rsidRDefault="00EE185C" w:rsidP="00EE185C">
            <w:r>
              <w:rPr>
                <w:rFonts w:ascii="Calibri" w:hAnsi="Calibri" w:cs="Calibri"/>
              </w:rPr>
              <w:t>17.984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vAlign w:val="bottom"/>
          </w:tcPr>
          <w:p w14:paraId="588331A5" w14:textId="1EC629ED" w:rsidR="00EE185C" w:rsidRDefault="00EE185C" w:rsidP="00EE185C"/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3C147E9A" w14:textId="0B89FCED" w:rsidR="00EE185C" w:rsidRDefault="00EE185C" w:rsidP="00EE185C">
            <w:r>
              <w:t>-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bottom"/>
          </w:tcPr>
          <w:p w14:paraId="7949B6DA" w14:textId="77BCC245" w:rsidR="00EE185C" w:rsidRDefault="00EE185C" w:rsidP="00EE185C">
            <w:r>
              <w:rPr>
                <w:rFonts w:ascii="Calibri" w:hAnsi="Calibri" w:cs="Calibri"/>
              </w:rPr>
              <w:t> </w:t>
            </w:r>
          </w:p>
        </w:tc>
      </w:tr>
      <w:tr w:rsidR="00EE185C" w14:paraId="77B5A77C" w14:textId="77777777" w:rsidTr="00EE185C">
        <w:trPr>
          <w:trHeight w:val="258"/>
        </w:trPr>
        <w:tc>
          <w:tcPr>
            <w:tcW w:w="2542" w:type="dxa"/>
            <w:tcBorders>
              <w:top w:val="nil"/>
              <w:bottom w:val="single" w:sz="4" w:space="0" w:color="auto"/>
            </w:tcBorders>
          </w:tcPr>
          <w:p w14:paraId="33AC1049" w14:textId="77777777" w:rsidR="00EE185C" w:rsidRDefault="00EE185C" w:rsidP="00EE185C"/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bottom"/>
          </w:tcPr>
          <w:p w14:paraId="6AF97EB5" w14:textId="07880332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(16.709)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  <w:vAlign w:val="bottom"/>
          </w:tcPr>
          <w:p w14:paraId="007EDCD2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5D265E0A" w14:textId="0529D7C9" w:rsidR="00EE185C" w:rsidRDefault="00EE185C" w:rsidP="00EE185C">
            <w:r>
              <w:rPr>
                <w:rFonts w:ascii="Calibri" w:hAnsi="Calibri" w:cs="Calibri"/>
              </w:rPr>
              <w:t>(99.845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bottom"/>
          </w:tcPr>
          <w:p w14:paraId="23F28817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2A5BA7C2" w14:textId="2F9FD09D" w:rsidR="00EE185C" w:rsidRDefault="00EE185C" w:rsidP="00EE185C">
            <w:r>
              <w:rPr>
                <w:rFonts w:ascii="Calibri" w:hAnsi="Calibri" w:cs="Calibri"/>
              </w:rPr>
              <w:t>(141.313)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vAlign w:val="bottom"/>
          </w:tcPr>
          <w:p w14:paraId="193F894F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35834848" w14:textId="69DE6A87" w:rsidR="00EE185C" w:rsidRDefault="00EE185C" w:rsidP="00EE185C">
            <w:r>
              <w:rPr>
                <w:rFonts w:ascii="Calibri" w:hAnsi="Calibri" w:cs="Calibri"/>
              </w:rPr>
              <w:t>(301.657)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vAlign w:val="bottom"/>
          </w:tcPr>
          <w:p w14:paraId="0878CEEC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1DA6E244" w14:textId="77777777" w:rsidR="00EE185C" w:rsidRDefault="00EE185C" w:rsidP="00EE185C"/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bottom"/>
          </w:tcPr>
          <w:p w14:paraId="26431CD4" w14:textId="77777777" w:rsidR="00EE185C" w:rsidRDefault="00EE185C" w:rsidP="00EE185C"/>
        </w:tc>
      </w:tr>
      <w:tr w:rsidR="00EE185C" w14:paraId="0250FFD8" w14:textId="77777777" w:rsidTr="00EE185C">
        <w:trPr>
          <w:trHeight w:val="242"/>
        </w:trPr>
        <w:tc>
          <w:tcPr>
            <w:tcW w:w="2542" w:type="dxa"/>
            <w:tcBorders>
              <w:top w:val="single" w:sz="4" w:space="0" w:color="auto"/>
              <w:bottom w:val="nil"/>
            </w:tcBorders>
            <w:vAlign w:val="bottom"/>
          </w:tcPr>
          <w:p w14:paraId="0EE74247" w14:textId="77777777" w:rsidR="00EE185C" w:rsidRDefault="00EE185C" w:rsidP="00EE185C">
            <w:r>
              <w:t xml:space="preserve">  2022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bottom"/>
          </w:tcPr>
          <w:p w14:paraId="58E64594" w14:textId="497888FD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10.643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bottom"/>
          </w:tcPr>
          <w:p w14:paraId="150829EB" w14:textId="77777777" w:rsidR="00EE185C" w:rsidRDefault="00EE185C" w:rsidP="00EE185C"/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182C2D78" w14:textId="40642A08" w:rsidR="00EE185C" w:rsidRDefault="00EE185C" w:rsidP="00EE185C">
            <w:r>
              <w:rPr>
                <w:rFonts w:ascii="Calibri" w:hAnsi="Calibri" w:cs="Calibri"/>
              </w:rPr>
              <w:t>500.987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bottom"/>
          </w:tcPr>
          <w:p w14:paraId="71D9187A" w14:textId="5C064ED1" w:rsidR="00EE185C" w:rsidRDefault="00EE185C" w:rsidP="00EE185C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  <w:vAlign w:val="bottom"/>
          </w:tcPr>
          <w:p w14:paraId="308CEFE4" w14:textId="1983A9ED" w:rsidR="00EE185C" w:rsidRDefault="00EE185C" w:rsidP="00EE185C">
            <w:r>
              <w:t>-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vAlign w:val="bottom"/>
          </w:tcPr>
          <w:p w14:paraId="29DBC323" w14:textId="259F312B" w:rsidR="00EE185C" w:rsidRDefault="00EE185C" w:rsidP="00EE185C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6ED9F03A" w14:textId="6B1AA809" w:rsidR="00EE185C" w:rsidRDefault="00EE185C" w:rsidP="00EE185C">
            <w:r>
              <w:t>-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vAlign w:val="bottom"/>
          </w:tcPr>
          <w:p w14:paraId="39E1CB18" w14:textId="697C7171" w:rsidR="00EE185C" w:rsidRDefault="00EE185C" w:rsidP="00EE185C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26393275" w14:textId="47B8D9AD" w:rsidR="00EE185C" w:rsidRDefault="00EE185C" w:rsidP="00EE185C">
            <w:r>
              <w:t>-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bottom"/>
          </w:tcPr>
          <w:p w14:paraId="7B518B11" w14:textId="77777777" w:rsidR="00EE185C" w:rsidRDefault="00EE185C" w:rsidP="00EE185C"/>
        </w:tc>
      </w:tr>
      <w:tr w:rsidR="00EE185C" w14:paraId="2CBF68B7" w14:textId="77777777" w:rsidTr="007D55C8">
        <w:trPr>
          <w:trHeight w:val="258"/>
        </w:trPr>
        <w:tc>
          <w:tcPr>
            <w:tcW w:w="2542" w:type="dxa"/>
            <w:tcBorders>
              <w:top w:val="nil"/>
              <w:bottom w:val="nil"/>
            </w:tcBorders>
          </w:tcPr>
          <w:p w14:paraId="7873ADE6" w14:textId="77777777" w:rsidR="00EE185C" w:rsidRDefault="00EE185C" w:rsidP="00EE185C"/>
        </w:tc>
        <w:tc>
          <w:tcPr>
            <w:tcW w:w="1351" w:type="dxa"/>
            <w:tcBorders>
              <w:top w:val="nil"/>
              <w:bottom w:val="nil"/>
            </w:tcBorders>
            <w:vAlign w:val="bottom"/>
          </w:tcPr>
          <w:p w14:paraId="08E345C0" w14:textId="63480CB0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(15.448)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bottom"/>
          </w:tcPr>
          <w:p w14:paraId="11F77E3E" w14:textId="77777777" w:rsidR="00EE185C" w:rsidRDefault="00EE185C" w:rsidP="00EE185C"/>
        </w:tc>
        <w:tc>
          <w:tcPr>
            <w:tcW w:w="1364" w:type="dxa"/>
            <w:tcBorders>
              <w:top w:val="nil"/>
              <w:bottom w:val="nil"/>
            </w:tcBorders>
            <w:vAlign w:val="bottom"/>
          </w:tcPr>
          <w:p w14:paraId="2A1C1E4B" w14:textId="285362EC" w:rsidR="00EE185C" w:rsidRDefault="00EE185C" w:rsidP="00EE185C">
            <w:r>
              <w:rPr>
                <w:rFonts w:ascii="Calibri" w:hAnsi="Calibri" w:cs="Calibri"/>
              </w:rPr>
              <w:t>(84.101)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13C2E303" w14:textId="77777777" w:rsidR="00EE185C" w:rsidRDefault="00EE185C" w:rsidP="00EE185C"/>
        </w:tc>
        <w:tc>
          <w:tcPr>
            <w:tcW w:w="1364" w:type="dxa"/>
            <w:tcBorders>
              <w:top w:val="nil"/>
              <w:bottom w:val="nil"/>
            </w:tcBorders>
            <w:vAlign w:val="bottom"/>
          </w:tcPr>
          <w:p w14:paraId="368BB3AC" w14:textId="77777777" w:rsidR="00EE185C" w:rsidRDefault="00EE185C" w:rsidP="00EE185C"/>
        </w:tc>
        <w:tc>
          <w:tcPr>
            <w:tcW w:w="694" w:type="dxa"/>
            <w:tcBorders>
              <w:top w:val="nil"/>
              <w:bottom w:val="nil"/>
            </w:tcBorders>
            <w:vAlign w:val="bottom"/>
          </w:tcPr>
          <w:p w14:paraId="28788F33" w14:textId="77777777" w:rsidR="00EE185C" w:rsidRDefault="00EE185C" w:rsidP="00EE185C"/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14:paraId="341A5678" w14:textId="77777777" w:rsidR="00EE185C" w:rsidRDefault="00EE185C" w:rsidP="00EE185C"/>
        </w:tc>
        <w:tc>
          <w:tcPr>
            <w:tcW w:w="549" w:type="dxa"/>
            <w:tcBorders>
              <w:top w:val="nil"/>
              <w:bottom w:val="nil"/>
            </w:tcBorders>
            <w:vAlign w:val="bottom"/>
          </w:tcPr>
          <w:p w14:paraId="7174033F" w14:textId="77777777" w:rsidR="00EE185C" w:rsidRDefault="00EE185C" w:rsidP="00EE185C"/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14:paraId="0AAD76EF" w14:textId="77777777" w:rsidR="00EE185C" w:rsidRDefault="00EE185C" w:rsidP="00EE185C"/>
        </w:tc>
        <w:tc>
          <w:tcPr>
            <w:tcW w:w="1108" w:type="dxa"/>
            <w:tcBorders>
              <w:top w:val="nil"/>
              <w:bottom w:val="nil"/>
            </w:tcBorders>
            <w:vAlign w:val="bottom"/>
          </w:tcPr>
          <w:p w14:paraId="3BB869CB" w14:textId="77777777" w:rsidR="00EE185C" w:rsidRDefault="00EE185C" w:rsidP="00EE185C"/>
        </w:tc>
      </w:tr>
      <w:tr w:rsidR="00EE185C" w14:paraId="2CF90D98" w14:textId="77777777" w:rsidTr="007D55C8">
        <w:trPr>
          <w:trHeight w:val="258"/>
        </w:trPr>
        <w:tc>
          <w:tcPr>
            <w:tcW w:w="2542" w:type="dxa"/>
            <w:tcBorders>
              <w:top w:val="nil"/>
              <w:bottom w:val="single" w:sz="4" w:space="0" w:color="auto"/>
            </w:tcBorders>
          </w:tcPr>
          <w:p w14:paraId="4620F166" w14:textId="77777777" w:rsidR="00EE185C" w:rsidRDefault="00EE185C" w:rsidP="00EE185C"/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bottom"/>
          </w:tcPr>
          <w:p w14:paraId="78D9A361" w14:textId="0596614A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  <w:vAlign w:val="bottom"/>
          </w:tcPr>
          <w:p w14:paraId="505DAB76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624BF6EC" w14:textId="032F9528" w:rsidR="00EE185C" w:rsidRDefault="00EE185C" w:rsidP="00EE185C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bottom"/>
          </w:tcPr>
          <w:p w14:paraId="174CA2D7" w14:textId="77777777" w:rsidR="00EE185C" w:rsidRDefault="00EE185C" w:rsidP="00EE185C"/>
        </w:tc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720FC32E" w14:textId="77777777" w:rsidR="00EE185C" w:rsidRDefault="00EE185C" w:rsidP="00EE185C"/>
        </w:tc>
        <w:tc>
          <w:tcPr>
            <w:tcW w:w="694" w:type="dxa"/>
            <w:tcBorders>
              <w:top w:val="nil"/>
              <w:bottom w:val="single" w:sz="4" w:space="0" w:color="auto"/>
            </w:tcBorders>
            <w:vAlign w:val="bottom"/>
          </w:tcPr>
          <w:p w14:paraId="61BFBAF0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13737384" w14:textId="77777777" w:rsidR="00EE185C" w:rsidRDefault="00EE185C" w:rsidP="00EE185C"/>
        </w:tc>
        <w:tc>
          <w:tcPr>
            <w:tcW w:w="549" w:type="dxa"/>
            <w:tcBorders>
              <w:top w:val="nil"/>
              <w:bottom w:val="single" w:sz="4" w:space="0" w:color="auto"/>
            </w:tcBorders>
            <w:vAlign w:val="bottom"/>
          </w:tcPr>
          <w:p w14:paraId="4F2338C3" w14:textId="77777777" w:rsidR="00EE185C" w:rsidRDefault="00EE185C" w:rsidP="00EE185C"/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15457852" w14:textId="77777777" w:rsidR="00EE185C" w:rsidRDefault="00EE185C" w:rsidP="00EE185C"/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bottom"/>
          </w:tcPr>
          <w:p w14:paraId="25258F59" w14:textId="77777777" w:rsidR="00EE185C" w:rsidRDefault="00EE185C" w:rsidP="00EE185C"/>
        </w:tc>
      </w:tr>
      <w:tr w:rsidR="00EE185C" w14:paraId="7573C46C" w14:textId="77777777" w:rsidTr="007D55C8">
        <w:trPr>
          <w:trHeight w:val="518"/>
        </w:trPr>
        <w:tc>
          <w:tcPr>
            <w:tcW w:w="2542" w:type="dxa"/>
            <w:tcBorders>
              <w:top w:val="single" w:sz="4" w:space="0" w:color="auto"/>
            </w:tcBorders>
            <w:vAlign w:val="bottom"/>
          </w:tcPr>
          <w:p w14:paraId="698B45E6" w14:textId="77777777" w:rsidR="00EE185C" w:rsidRDefault="00EE185C" w:rsidP="00EE185C">
            <w:r>
              <w:t>Number of observations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bottom"/>
          </w:tcPr>
          <w:p w14:paraId="1F0585E9" w14:textId="02EE8D6C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35835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bottom"/>
          </w:tcPr>
          <w:p w14:paraId="31EF1110" w14:textId="5E04F65E" w:rsidR="00EE185C" w:rsidRDefault="00EE185C" w:rsidP="00EE185C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bottom"/>
          </w:tcPr>
          <w:p w14:paraId="5B3F0B0F" w14:textId="268BAD25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35835</w:t>
            </w:r>
          </w:p>
        </w:tc>
        <w:tc>
          <w:tcPr>
            <w:tcW w:w="669" w:type="dxa"/>
            <w:tcBorders>
              <w:top w:val="single" w:sz="4" w:space="0" w:color="auto"/>
            </w:tcBorders>
            <w:vAlign w:val="bottom"/>
          </w:tcPr>
          <w:p w14:paraId="1C981A2A" w14:textId="1F1A197F" w:rsidR="00EE185C" w:rsidRDefault="00EE185C" w:rsidP="00EE185C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bottom"/>
          </w:tcPr>
          <w:p w14:paraId="12307D53" w14:textId="06175DE7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20450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bottom"/>
          </w:tcPr>
          <w:p w14:paraId="6944983D" w14:textId="6ECEA9C8" w:rsidR="00EE185C" w:rsidRDefault="00EE185C" w:rsidP="00EE185C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vAlign w:val="bottom"/>
          </w:tcPr>
          <w:p w14:paraId="07915A1E" w14:textId="004EE48A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14583</w:t>
            </w:r>
          </w:p>
        </w:tc>
        <w:tc>
          <w:tcPr>
            <w:tcW w:w="549" w:type="dxa"/>
            <w:tcBorders>
              <w:top w:val="single" w:sz="4" w:space="0" w:color="auto"/>
            </w:tcBorders>
            <w:vAlign w:val="bottom"/>
          </w:tcPr>
          <w:p w14:paraId="6E3AF156" w14:textId="0143269E" w:rsidR="00EE185C" w:rsidRDefault="00EE185C" w:rsidP="00EE185C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vAlign w:val="bottom"/>
          </w:tcPr>
          <w:p w14:paraId="6649522C" w14:textId="4A8E407A" w:rsidR="00EE185C" w:rsidRDefault="00EE185C" w:rsidP="00EE185C">
            <w:pPr>
              <w:jc w:val="right"/>
            </w:pPr>
            <w:r>
              <w:rPr>
                <w:rFonts w:ascii="Calibri" w:hAnsi="Calibri" w:cs="Calibri"/>
              </w:rPr>
              <w:t>5433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bottom"/>
          </w:tcPr>
          <w:p w14:paraId="25E24B69" w14:textId="62AAE8AF" w:rsidR="00EE185C" w:rsidRDefault="00EE185C" w:rsidP="00EE185C">
            <w:r>
              <w:rPr>
                <w:rFonts w:ascii="Calibri" w:hAnsi="Calibri" w:cs="Calibri"/>
              </w:rPr>
              <w:t> </w:t>
            </w:r>
          </w:p>
        </w:tc>
      </w:tr>
      <w:tr w:rsidR="00EE185C" w14:paraId="011EDA4C" w14:textId="77777777" w:rsidTr="00EE185C">
        <w:trPr>
          <w:trHeight w:val="1262"/>
        </w:trPr>
        <w:tc>
          <w:tcPr>
            <w:tcW w:w="0" w:type="auto"/>
            <w:gridSpan w:val="11"/>
          </w:tcPr>
          <w:p w14:paraId="754355CC" w14:textId="77777777" w:rsidR="00EE185C" w:rsidRDefault="00EE185C" w:rsidP="00EE185C">
            <w:r>
              <w:t>** p&lt;.01, * p&lt;.05</w:t>
            </w:r>
          </w:p>
          <w:p w14:paraId="5A942A12" w14:textId="6475B9C8" w:rsidR="00EE185C" w:rsidRPr="00946959" w:rsidRDefault="00EE185C" w:rsidP="00EE185C">
            <w:proofErr w:type="gramStart"/>
            <w:r>
              <w:rPr>
                <w:vertAlign w:val="superscript"/>
              </w:rPr>
              <w:t>a</w:t>
            </w:r>
            <w:proofErr w:type="gramEnd"/>
            <w:r>
              <w:t xml:space="preserve"> age was centered by subtracting the mean</w:t>
            </w:r>
          </w:p>
        </w:tc>
      </w:tr>
    </w:tbl>
    <w:p w14:paraId="17A93C5A" w14:textId="77777777" w:rsidR="000822DC" w:rsidRDefault="000822DC" w:rsidP="000822DC"/>
    <w:p w14:paraId="527CF8A6" w14:textId="77777777" w:rsidR="000822DC" w:rsidRDefault="000822DC" w:rsidP="000822DC">
      <w:pPr>
        <w:sectPr w:rsidR="000822DC" w:rsidSect="009728E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9A8B9E1" w14:textId="28B2C76C" w:rsidR="00323953" w:rsidRDefault="00B56CDE" w:rsidP="009728E1">
      <w:pPr>
        <w:pStyle w:val="Heading1"/>
      </w:pPr>
      <w:r>
        <w:lastRenderedPageBreak/>
        <w:t>Supplementary</w:t>
      </w:r>
      <w:r w:rsidR="001C7736">
        <w:t xml:space="preserve"> Table S</w:t>
      </w:r>
      <w:r w:rsidR="009E69E4">
        <w:t>3</w:t>
      </w:r>
      <w:r>
        <w:t xml:space="preserve">: Full regression marginal effects </w:t>
      </w:r>
      <w:r w:rsidR="009A5818">
        <w:t xml:space="preserve">for </w:t>
      </w:r>
      <w:r w:rsidR="000822DC">
        <w:t>knee</w:t>
      </w:r>
      <w:r>
        <w:t xml:space="preserve"> arthroplasty</w:t>
      </w:r>
      <w:r w:rsidR="000973B5">
        <w:t xml:space="preserve"> </w:t>
      </w:r>
    </w:p>
    <w:tbl>
      <w:tblPr>
        <w:tblStyle w:val="TableGrid"/>
        <w:tblW w:w="13175" w:type="dxa"/>
        <w:tblLook w:val="04A0" w:firstRow="1" w:lastRow="0" w:firstColumn="1" w:lastColumn="0" w:noHBand="0" w:noVBand="1"/>
      </w:tblPr>
      <w:tblGrid>
        <w:gridCol w:w="2542"/>
        <w:gridCol w:w="1351"/>
        <w:gridCol w:w="550"/>
        <w:gridCol w:w="1364"/>
        <w:gridCol w:w="669"/>
        <w:gridCol w:w="1364"/>
        <w:gridCol w:w="694"/>
        <w:gridCol w:w="1492"/>
        <w:gridCol w:w="549"/>
        <w:gridCol w:w="1492"/>
        <w:gridCol w:w="1108"/>
      </w:tblGrid>
      <w:tr w:rsidR="00EE185C" w14:paraId="2F0FF7B3" w14:textId="77777777" w:rsidTr="00EE185C">
        <w:trPr>
          <w:trHeight w:val="760"/>
        </w:trPr>
        <w:tc>
          <w:tcPr>
            <w:tcW w:w="2542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179C123B" w14:textId="77777777" w:rsidR="00EE185C" w:rsidRDefault="00EE185C" w:rsidP="007D5D30"/>
        </w:tc>
        <w:tc>
          <w:tcPr>
            <w:tcW w:w="1901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59741EF3" w14:textId="47424208" w:rsidR="00EE185C" w:rsidRPr="00DF7FC5" w:rsidRDefault="00EE185C" w:rsidP="007D5D30">
            <w:pPr>
              <w:jc w:val="center"/>
              <w:rPr>
                <w:vertAlign w:val="superscript"/>
              </w:rPr>
            </w:pPr>
            <w:r>
              <w:t>Preoperative period</w:t>
            </w:r>
          </w:p>
        </w:tc>
        <w:tc>
          <w:tcPr>
            <w:tcW w:w="2033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251B6A2B" w14:textId="1ECED5F4" w:rsidR="00EE185C" w:rsidRPr="00DF7FC5" w:rsidRDefault="00EE185C" w:rsidP="007D5D30">
            <w:pPr>
              <w:jc w:val="center"/>
              <w:rPr>
                <w:vertAlign w:val="superscript"/>
              </w:rPr>
            </w:pPr>
            <w:r>
              <w:t>1-6 months postoperative period</w:t>
            </w:r>
          </w:p>
        </w:tc>
        <w:tc>
          <w:tcPr>
            <w:tcW w:w="2058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27C4A753" w14:textId="7FF2A530" w:rsidR="00EE185C" w:rsidRPr="00DF7FC5" w:rsidRDefault="00EE185C" w:rsidP="007D5D30">
            <w:pPr>
              <w:jc w:val="center"/>
              <w:rPr>
                <w:vertAlign w:val="superscript"/>
              </w:rPr>
            </w:pPr>
            <w:r>
              <w:t>6-12 months postoperative period</w:t>
            </w:r>
          </w:p>
        </w:tc>
        <w:tc>
          <w:tcPr>
            <w:tcW w:w="2041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3E53DB5E" w14:textId="1AB82172" w:rsidR="00EE185C" w:rsidRPr="00DF7FC5" w:rsidRDefault="00EE185C" w:rsidP="007D5D30">
            <w:pPr>
              <w:jc w:val="center"/>
              <w:rPr>
                <w:vertAlign w:val="superscript"/>
              </w:rPr>
            </w:pPr>
            <w:r>
              <w:t>12-24 months postoperative period</w:t>
            </w:r>
          </w:p>
        </w:tc>
        <w:tc>
          <w:tcPr>
            <w:tcW w:w="2600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3213722D" w14:textId="24E7C165" w:rsidR="00EE185C" w:rsidRPr="00DF7FC5" w:rsidRDefault="00EE185C" w:rsidP="007D5D30">
            <w:pPr>
              <w:jc w:val="center"/>
              <w:rPr>
                <w:vertAlign w:val="superscript"/>
              </w:rPr>
            </w:pPr>
            <w:r>
              <w:t>24-36 months postoperative period</w:t>
            </w:r>
          </w:p>
        </w:tc>
      </w:tr>
      <w:tr w:rsidR="00EE185C" w14:paraId="716D21A9" w14:textId="77777777" w:rsidTr="00EE185C">
        <w:trPr>
          <w:trHeight w:val="760"/>
        </w:trPr>
        <w:tc>
          <w:tcPr>
            <w:tcW w:w="2542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528320CD" w14:textId="2BA87826" w:rsidR="00EE185C" w:rsidRDefault="00EE185C" w:rsidP="00D145E6">
            <w:r>
              <w:t>Model</w:t>
            </w:r>
          </w:p>
        </w:tc>
        <w:tc>
          <w:tcPr>
            <w:tcW w:w="1901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0B8E3516" w14:textId="61B81B60" w:rsidR="00EE185C" w:rsidRPr="00D145E6" w:rsidRDefault="00EE185C" w:rsidP="00D145E6">
            <w:pPr>
              <w:jc w:val="center"/>
            </w:pPr>
            <w:r>
              <w:t>GLM sqrt-gamma</w:t>
            </w:r>
          </w:p>
        </w:tc>
        <w:tc>
          <w:tcPr>
            <w:tcW w:w="2033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6D7C6BA3" w14:textId="0DC96412" w:rsidR="00EE185C" w:rsidRPr="00D145E6" w:rsidRDefault="00EE185C" w:rsidP="00D145E6">
            <w:pPr>
              <w:jc w:val="center"/>
            </w:pPr>
            <w:r w:rsidRPr="00D145E6">
              <w:t>GLM log-gamma</w:t>
            </w:r>
          </w:p>
        </w:tc>
        <w:tc>
          <w:tcPr>
            <w:tcW w:w="2058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593A4EAA" w14:textId="47F30927" w:rsidR="00EE185C" w:rsidRPr="00D145E6" w:rsidRDefault="00EE185C" w:rsidP="00D145E6">
            <w:pPr>
              <w:jc w:val="center"/>
            </w:pPr>
            <w:r>
              <w:t>GLM sqrt-gamma</w:t>
            </w:r>
          </w:p>
        </w:tc>
        <w:tc>
          <w:tcPr>
            <w:tcW w:w="2041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2CE8B2BD" w14:textId="51B306BE" w:rsidR="00EE185C" w:rsidRPr="00D145E6" w:rsidRDefault="00EE185C" w:rsidP="00D145E6">
            <w:pPr>
              <w:jc w:val="center"/>
            </w:pPr>
            <w:r>
              <w:t>GLM sqrt-gamma</w:t>
            </w:r>
          </w:p>
        </w:tc>
        <w:tc>
          <w:tcPr>
            <w:tcW w:w="2600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761DD479" w14:textId="08FC046B" w:rsidR="00EE185C" w:rsidRPr="00D145E6" w:rsidRDefault="00EE185C" w:rsidP="00D145E6">
            <w:pPr>
              <w:jc w:val="center"/>
            </w:pPr>
            <w:r w:rsidRPr="00D145E6">
              <w:t>GLM log-gamma</w:t>
            </w:r>
          </w:p>
        </w:tc>
      </w:tr>
      <w:tr w:rsidR="00EE185C" w14:paraId="64E4F2BE" w14:textId="77777777" w:rsidTr="00EE185C">
        <w:trPr>
          <w:trHeight w:val="258"/>
        </w:trPr>
        <w:tc>
          <w:tcPr>
            <w:tcW w:w="2542" w:type="dxa"/>
            <w:vMerge w:val="restart"/>
            <w:tcBorders>
              <w:top w:val="single" w:sz="0" w:space="0" w:color="000000"/>
              <w:left w:val="nil"/>
              <w:right w:val="nil"/>
            </w:tcBorders>
            <w:vAlign w:val="bottom"/>
          </w:tcPr>
          <w:p w14:paraId="02B14C68" w14:textId="0FAD3CFA" w:rsidR="00EE185C" w:rsidRPr="00946959" w:rsidRDefault="00EE185C" w:rsidP="001C78C4">
            <w:pPr>
              <w:rPr>
                <w:vertAlign w:val="superscript"/>
              </w:rPr>
            </w:pPr>
            <w:r>
              <w:t xml:space="preserve">Age (per 10 years, </w:t>
            </w:r>
            <w:proofErr w:type="spellStart"/>
            <w:r>
              <w:t>centered</w:t>
            </w:r>
            <w:r w:rsidRPr="00D145E6">
              <w:rPr>
                <w:vertAlign w:val="superscript"/>
              </w:rPr>
              <w:t>a</w:t>
            </w:r>
            <w:proofErr w:type="spellEnd"/>
            <w:r>
              <w:t>)</w:t>
            </w:r>
          </w:p>
        </w:tc>
        <w:tc>
          <w:tcPr>
            <w:tcW w:w="1351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6CCD692" w14:textId="1CE500F5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64.273</w:t>
            </w:r>
          </w:p>
        </w:tc>
        <w:tc>
          <w:tcPr>
            <w:tcW w:w="55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B507FFF" w14:textId="1439AFBC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364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2651FB1" w14:textId="6235E32A" w:rsidR="00EE185C" w:rsidRDefault="00EE185C" w:rsidP="001C78C4">
            <w:r>
              <w:rPr>
                <w:rFonts w:ascii="Calibri" w:hAnsi="Calibri" w:cs="Calibri"/>
              </w:rPr>
              <w:t>443.758</w:t>
            </w:r>
          </w:p>
        </w:tc>
        <w:tc>
          <w:tcPr>
            <w:tcW w:w="669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C7D9FD8" w14:textId="0A29FF9A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364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A69F371" w14:textId="05E7EBA2" w:rsidR="00EE185C" w:rsidRDefault="00EE185C" w:rsidP="001C78C4">
            <w:r>
              <w:rPr>
                <w:rFonts w:ascii="Calibri" w:hAnsi="Calibri" w:cs="Calibri"/>
              </w:rPr>
              <w:t>374.887</w:t>
            </w:r>
          </w:p>
        </w:tc>
        <w:tc>
          <w:tcPr>
            <w:tcW w:w="694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DAD04F3" w14:textId="233B1436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492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1A3C262" w14:textId="3B87D626" w:rsidR="00EE185C" w:rsidRDefault="00EE185C" w:rsidP="001C78C4">
            <w:r>
              <w:rPr>
                <w:rFonts w:ascii="Calibri" w:hAnsi="Calibri" w:cs="Calibri"/>
              </w:rPr>
              <w:t>1003.088</w:t>
            </w:r>
          </w:p>
        </w:tc>
        <w:tc>
          <w:tcPr>
            <w:tcW w:w="549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264F6DB" w14:textId="6200D26C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492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65EED74" w14:textId="027530FD" w:rsidR="00EE185C" w:rsidRDefault="00EE185C" w:rsidP="001C78C4">
            <w:r>
              <w:rPr>
                <w:rFonts w:ascii="Calibri" w:hAnsi="Calibri" w:cs="Calibri"/>
              </w:rPr>
              <w:t>1424.531</w:t>
            </w:r>
          </w:p>
        </w:tc>
        <w:tc>
          <w:tcPr>
            <w:tcW w:w="110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2C82FF7" w14:textId="41C6A612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</w:tr>
      <w:tr w:rsidR="00EE185C" w14:paraId="45EE7137" w14:textId="77777777" w:rsidTr="00EE185C">
        <w:trPr>
          <w:trHeight w:val="242"/>
        </w:trPr>
        <w:tc>
          <w:tcPr>
            <w:tcW w:w="25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E413EF6" w14:textId="77777777" w:rsidR="00EE185C" w:rsidRDefault="00EE185C" w:rsidP="001C78C4"/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193855" w14:textId="66A22650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(4.881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931455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D8EAFB" w14:textId="61B8013C" w:rsidR="00EE185C" w:rsidRDefault="00EE185C" w:rsidP="001C78C4">
            <w:r>
              <w:rPr>
                <w:rFonts w:ascii="Calibri" w:hAnsi="Calibri" w:cs="Calibri"/>
              </w:rPr>
              <w:t>(29.193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BB8E26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494862" w14:textId="048CBC5A" w:rsidR="00EE185C" w:rsidRDefault="00EE185C" w:rsidP="001C78C4">
            <w:r>
              <w:rPr>
                <w:rFonts w:ascii="Calibri" w:hAnsi="Calibri" w:cs="Calibri"/>
              </w:rPr>
              <w:t>(38.644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6AA5C1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65A1E6" w14:textId="13DFF736" w:rsidR="00EE185C" w:rsidRDefault="00EE185C" w:rsidP="001C78C4">
            <w:r>
              <w:rPr>
                <w:rFonts w:ascii="Calibri" w:hAnsi="Calibri" w:cs="Calibri"/>
              </w:rPr>
              <w:t>(91.022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00C4A7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851B2D" w14:textId="468C4607" w:rsidR="00EE185C" w:rsidRDefault="00EE185C" w:rsidP="001C78C4">
            <w:r>
              <w:rPr>
                <w:rFonts w:ascii="Calibri" w:hAnsi="Calibri" w:cs="Calibri"/>
              </w:rPr>
              <w:t>(198.478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706563" w14:textId="77777777" w:rsidR="00EE185C" w:rsidRDefault="00EE185C" w:rsidP="001C78C4"/>
        </w:tc>
      </w:tr>
      <w:tr w:rsidR="00EE185C" w14:paraId="025055D6" w14:textId="77777777" w:rsidTr="00EE185C">
        <w:trPr>
          <w:trHeight w:val="242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6FA9E" w14:textId="77777777" w:rsidR="00EE185C" w:rsidRDefault="00EE185C" w:rsidP="001C78C4"/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A96632" w14:textId="77777777" w:rsidR="00EE185C" w:rsidRDefault="00EE185C" w:rsidP="001C78C4">
            <w:pPr>
              <w:jc w:val="right"/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C29475" w14:textId="77777777" w:rsidR="00EE185C" w:rsidRDefault="00EE185C" w:rsidP="001C78C4"/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988919" w14:textId="77777777" w:rsidR="00EE185C" w:rsidRDefault="00EE185C" w:rsidP="001C78C4"/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D04F63" w14:textId="77777777" w:rsidR="00EE185C" w:rsidRDefault="00EE185C" w:rsidP="001C78C4"/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82517E" w14:textId="77777777" w:rsidR="00EE185C" w:rsidRDefault="00EE185C" w:rsidP="001C78C4"/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7D4862" w14:textId="77777777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4EA9F2" w14:textId="77777777" w:rsidR="00EE185C" w:rsidRDefault="00EE185C" w:rsidP="001C78C4"/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DA9AA9" w14:textId="77777777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6BEEAE" w14:textId="77777777" w:rsidR="00EE185C" w:rsidRDefault="00EE185C" w:rsidP="001C78C4"/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B06645" w14:textId="77777777" w:rsidR="00EE185C" w:rsidRDefault="00EE185C" w:rsidP="001C78C4"/>
        </w:tc>
      </w:tr>
      <w:tr w:rsidR="00EE185C" w:rsidRPr="003E457B" w14:paraId="71392B02" w14:textId="77777777" w:rsidTr="00EE185C">
        <w:trPr>
          <w:trHeight w:val="258"/>
        </w:trPr>
        <w:tc>
          <w:tcPr>
            <w:tcW w:w="2542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4D826BDF" w14:textId="138662D0" w:rsidR="00EE185C" w:rsidRPr="003E457B" w:rsidRDefault="00EE185C" w:rsidP="001C78C4">
            <w:pPr>
              <w:rPr>
                <w:b/>
              </w:rPr>
            </w:pPr>
            <w:r w:rsidRPr="003E457B">
              <w:rPr>
                <w:b/>
              </w:rPr>
              <w:t>Outpatient</w:t>
            </w:r>
            <w:r>
              <w:rPr>
                <w:b/>
              </w:rPr>
              <w:t xml:space="preserve"> versus inpatient settin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127E6" w14:textId="2B9616DD" w:rsidR="00EE185C" w:rsidRPr="00720F8E" w:rsidRDefault="00EE185C" w:rsidP="001C78C4">
            <w:pPr>
              <w:jc w:val="right"/>
              <w:rPr>
                <w:b/>
                <w:bCs/>
              </w:rPr>
            </w:pPr>
            <w:r w:rsidRPr="00720F8E">
              <w:rPr>
                <w:rFonts w:ascii="Calibri" w:hAnsi="Calibri" w:cs="Calibri"/>
                <w:b/>
                <w:bCs/>
              </w:rPr>
              <w:t>-91.6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46CE2" w14:textId="3C59D5F0" w:rsidR="00EE185C" w:rsidRPr="00720F8E" w:rsidRDefault="00EE185C" w:rsidP="001C78C4">
            <w:pPr>
              <w:rPr>
                <w:b/>
                <w:bCs/>
              </w:rPr>
            </w:pPr>
            <w:r w:rsidRPr="00720F8E">
              <w:rPr>
                <w:rFonts w:ascii="Calibri" w:hAnsi="Calibri" w:cs="Calibri"/>
                <w:b/>
                <w:bCs/>
              </w:rPr>
              <w:t>**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CB79A" w14:textId="3F9E17F2" w:rsidR="00EE185C" w:rsidRPr="00720F8E" w:rsidRDefault="00EE185C" w:rsidP="001C78C4">
            <w:pPr>
              <w:rPr>
                <w:b/>
                <w:bCs/>
              </w:rPr>
            </w:pPr>
            <w:r w:rsidRPr="00720F8E">
              <w:rPr>
                <w:rFonts w:ascii="Calibri" w:hAnsi="Calibri" w:cs="Calibri"/>
                <w:b/>
                <w:bCs/>
              </w:rPr>
              <w:t>-469.90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C5AC7" w14:textId="1B1F4221" w:rsidR="00EE185C" w:rsidRPr="00720F8E" w:rsidRDefault="00EE185C" w:rsidP="001C78C4">
            <w:pPr>
              <w:rPr>
                <w:b/>
                <w:bCs/>
              </w:rPr>
            </w:pPr>
            <w:r w:rsidRPr="00720F8E">
              <w:rPr>
                <w:rFonts w:ascii="Calibri" w:hAnsi="Calibri" w:cs="Calibri"/>
                <w:b/>
                <w:bCs/>
              </w:rPr>
              <w:t>**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330DF" w14:textId="3015FE31" w:rsidR="00EE185C" w:rsidRPr="00720F8E" w:rsidRDefault="00EE185C" w:rsidP="001C78C4">
            <w:pPr>
              <w:rPr>
                <w:b/>
                <w:bCs/>
              </w:rPr>
            </w:pPr>
            <w:r w:rsidRPr="00720F8E">
              <w:rPr>
                <w:rFonts w:ascii="Calibri" w:hAnsi="Calibri" w:cs="Calibri"/>
                <w:b/>
                <w:bCs/>
              </w:rPr>
              <w:t>-408.87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6DE24" w14:textId="6EB43575" w:rsidR="00EE185C" w:rsidRPr="00720F8E" w:rsidRDefault="00EE185C" w:rsidP="001C78C4">
            <w:pPr>
              <w:rPr>
                <w:b/>
                <w:bCs/>
              </w:rPr>
            </w:pPr>
            <w:r w:rsidRPr="00720F8E">
              <w:rPr>
                <w:rFonts w:ascii="Calibri" w:hAnsi="Calibri" w:cs="Calibri"/>
                <w:b/>
                <w:bCs/>
              </w:rPr>
              <w:t>**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4B9C3" w14:textId="7CC9509F" w:rsidR="00EE185C" w:rsidRPr="00720F8E" w:rsidRDefault="00EE185C" w:rsidP="001C78C4">
            <w:pPr>
              <w:rPr>
                <w:b/>
                <w:bCs/>
              </w:rPr>
            </w:pPr>
            <w:r w:rsidRPr="00720F8E">
              <w:rPr>
                <w:rFonts w:ascii="Calibri" w:hAnsi="Calibri" w:cs="Calibri"/>
                <w:b/>
                <w:bCs/>
              </w:rPr>
              <w:t>-983.05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72789" w14:textId="3843B511" w:rsidR="00EE185C" w:rsidRPr="00720F8E" w:rsidRDefault="00EE185C" w:rsidP="001C78C4">
            <w:pPr>
              <w:rPr>
                <w:b/>
                <w:bCs/>
              </w:rPr>
            </w:pPr>
            <w:r w:rsidRPr="00720F8E">
              <w:rPr>
                <w:rFonts w:ascii="Calibri" w:hAnsi="Calibri" w:cs="Calibri"/>
                <w:b/>
                <w:bCs/>
              </w:rPr>
              <w:t>**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4875D" w14:textId="6EA4A9D6" w:rsidR="00EE185C" w:rsidRPr="00720F8E" w:rsidRDefault="00EE185C" w:rsidP="001C78C4">
            <w:pPr>
              <w:rPr>
                <w:b/>
                <w:bCs/>
              </w:rPr>
            </w:pPr>
            <w:r w:rsidRPr="00720F8E">
              <w:rPr>
                <w:rFonts w:ascii="Calibri" w:hAnsi="Calibri" w:cs="Calibri"/>
                <w:b/>
                <w:bCs/>
              </w:rPr>
              <w:t>-1123.8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9D766" w14:textId="30E4E1F1" w:rsidR="00EE185C" w:rsidRPr="00720F8E" w:rsidRDefault="00EE185C" w:rsidP="001C78C4">
            <w:pPr>
              <w:rPr>
                <w:b/>
                <w:bCs/>
              </w:rPr>
            </w:pPr>
            <w:r w:rsidRPr="00720F8E">
              <w:rPr>
                <w:rFonts w:ascii="Calibri" w:hAnsi="Calibri" w:cs="Calibri"/>
                <w:b/>
                <w:bCs/>
              </w:rPr>
              <w:t>**</w:t>
            </w:r>
          </w:p>
        </w:tc>
      </w:tr>
      <w:tr w:rsidR="00EE185C" w:rsidRPr="003E457B" w14:paraId="6A985D33" w14:textId="77777777" w:rsidTr="00EE185C">
        <w:trPr>
          <w:trHeight w:val="242"/>
        </w:trPr>
        <w:tc>
          <w:tcPr>
            <w:tcW w:w="25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33EC74" w14:textId="77777777" w:rsidR="00EE185C" w:rsidRPr="003E457B" w:rsidRDefault="00EE185C" w:rsidP="001C78C4">
            <w:pPr>
              <w:rPr>
                <w:b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02FA61" w14:textId="7CDFD7D1" w:rsidR="00EE185C" w:rsidRPr="00720F8E" w:rsidRDefault="00EE185C" w:rsidP="001C78C4">
            <w:pPr>
              <w:jc w:val="right"/>
              <w:rPr>
                <w:b/>
                <w:bCs/>
              </w:rPr>
            </w:pPr>
            <w:r w:rsidRPr="00720F8E">
              <w:rPr>
                <w:rFonts w:ascii="Calibri" w:hAnsi="Calibri" w:cs="Calibri"/>
                <w:b/>
                <w:bCs/>
              </w:rPr>
              <w:t>(8.652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4C25B8" w14:textId="77777777" w:rsidR="00EE185C" w:rsidRPr="00720F8E" w:rsidRDefault="00EE185C" w:rsidP="001C78C4">
            <w:pPr>
              <w:rPr>
                <w:b/>
                <w:bCs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81AB6C" w14:textId="7186A2CA" w:rsidR="00EE185C" w:rsidRPr="00720F8E" w:rsidRDefault="00EE185C" w:rsidP="001C78C4">
            <w:pPr>
              <w:rPr>
                <w:b/>
                <w:bCs/>
              </w:rPr>
            </w:pPr>
            <w:r w:rsidRPr="00720F8E">
              <w:rPr>
                <w:rFonts w:ascii="Calibri" w:hAnsi="Calibri" w:cs="Calibri"/>
                <w:b/>
                <w:bCs/>
              </w:rPr>
              <w:t>(47.359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9A3962" w14:textId="77777777" w:rsidR="00EE185C" w:rsidRPr="00720F8E" w:rsidRDefault="00EE185C" w:rsidP="001C78C4">
            <w:pPr>
              <w:rPr>
                <w:b/>
                <w:bCs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9834B4" w14:textId="4C547012" w:rsidR="00EE185C" w:rsidRPr="00720F8E" w:rsidRDefault="00EE185C" w:rsidP="001C78C4">
            <w:pPr>
              <w:rPr>
                <w:b/>
                <w:bCs/>
              </w:rPr>
            </w:pPr>
            <w:r w:rsidRPr="00720F8E">
              <w:rPr>
                <w:rFonts w:ascii="Calibri" w:hAnsi="Calibri" w:cs="Calibri"/>
                <w:b/>
                <w:bCs/>
              </w:rPr>
              <w:t>(74.356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2A9789" w14:textId="77777777" w:rsidR="00EE185C" w:rsidRPr="00720F8E" w:rsidRDefault="00EE185C" w:rsidP="001C78C4">
            <w:pPr>
              <w:rPr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043AD0" w14:textId="1206D81D" w:rsidR="00EE185C" w:rsidRPr="00720F8E" w:rsidRDefault="00EE185C" w:rsidP="001C78C4">
            <w:pPr>
              <w:rPr>
                <w:b/>
                <w:bCs/>
              </w:rPr>
            </w:pPr>
            <w:r w:rsidRPr="00720F8E">
              <w:rPr>
                <w:rFonts w:ascii="Calibri" w:hAnsi="Calibri" w:cs="Calibri"/>
                <w:b/>
                <w:bCs/>
              </w:rPr>
              <w:t>(180.613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510173" w14:textId="77777777" w:rsidR="00EE185C" w:rsidRPr="00720F8E" w:rsidRDefault="00EE185C" w:rsidP="001C78C4">
            <w:pPr>
              <w:rPr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B161FC" w14:textId="56738687" w:rsidR="00EE185C" w:rsidRPr="00720F8E" w:rsidRDefault="00EE185C" w:rsidP="001C78C4">
            <w:pPr>
              <w:rPr>
                <w:b/>
                <w:bCs/>
              </w:rPr>
            </w:pPr>
            <w:r w:rsidRPr="00720F8E">
              <w:rPr>
                <w:rFonts w:ascii="Calibri" w:hAnsi="Calibri" w:cs="Calibri"/>
                <w:b/>
                <w:bCs/>
              </w:rPr>
              <w:t>(350.205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08C5C9" w14:textId="77777777" w:rsidR="00EE185C" w:rsidRPr="00720F8E" w:rsidRDefault="00EE185C" w:rsidP="001C78C4">
            <w:pPr>
              <w:rPr>
                <w:b/>
                <w:bCs/>
              </w:rPr>
            </w:pPr>
          </w:p>
        </w:tc>
      </w:tr>
      <w:tr w:rsidR="00EE185C" w:rsidRPr="003E457B" w14:paraId="0561A992" w14:textId="77777777" w:rsidTr="00EE185C">
        <w:trPr>
          <w:trHeight w:val="242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E2594" w14:textId="77777777" w:rsidR="00EE185C" w:rsidRPr="003E457B" w:rsidRDefault="00EE185C" w:rsidP="000B2503">
            <w:pPr>
              <w:rPr>
                <w:b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B482F1" w14:textId="77777777" w:rsidR="00EE185C" w:rsidRPr="003E457B" w:rsidRDefault="00EE185C" w:rsidP="000B2503">
            <w:pPr>
              <w:jc w:val="right"/>
              <w:rPr>
                <w:b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105236" w14:textId="77777777" w:rsidR="00EE185C" w:rsidRPr="003E457B" w:rsidRDefault="00EE185C" w:rsidP="000B2503">
            <w:pPr>
              <w:rPr>
                <w:b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118B71" w14:textId="77777777" w:rsidR="00EE185C" w:rsidRPr="003E457B" w:rsidRDefault="00EE185C" w:rsidP="000B2503">
            <w:pPr>
              <w:rPr>
                <w:b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1F38D4" w14:textId="77777777" w:rsidR="00EE185C" w:rsidRPr="003E457B" w:rsidRDefault="00EE185C" w:rsidP="000B2503">
            <w:pPr>
              <w:rPr>
                <w:b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D4017E" w14:textId="77777777" w:rsidR="00EE185C" w:rsidRPr="003E457B" w:rsidRDefault="00EE185C" w:rsidP="000B2503">
            <w:pPr>
              <w:rPr>
                <w:b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4A2EDF" w14:textId="77777777" w:rsidR="00EE185C" w:rsidRPr="003E457B" w:rsidRDefault="00EE185C" w:rsidP="000B2503">
            <w:pPr>
              <w:rPr>
                <w:b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F4CA4C" w14:textId="77777777" w:rsidR="00EE185C" w:rsidRPr="003E457B" w:rsidRDefault="00EE185C" w:rsidP="000B2503">
            <w:pPr>
              <w:rPr>
                <w:b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01A2AB" w14:textId="77777777" w:rsidR="00EE185C" w:rsidRPr="003E457B" w:rsidRDefault="00EE185C" w:rsidP="000B2503">
            <w:pPr>
              <w:rPr>
                <w:b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CA6AE2" w14:textId="77777777" w:rsidR="00EE185C" w:rsidRPr="003E457B" w:rsidRDefault="00EE185C" w:rsidP="000B2503">
            <w:pPr>
              <w:rPr>
                <w:b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736E77" w14:textId="77777777" w:rsidR="00EE185C" w:rsidRPr="003E457B" w:rsidRDefault="00EE185C" w:rsidP="000B2503">
            <w:pPr>
              <w:rPr>
                <w:b/>
              </w:rPr>
            </w:pPr>
          </w:p>
        </w:tc>
      </w:tr>
      <w:tr w:rsidR="00EE185C" w14:paraId="4FB80490" w14:textId="77777777" w:rsidTr="00EE185C">
        <w:trPr>
          <w:trHeight w:val="258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8B989" w14:textId="13066380" w:rsidR="00EE185C" w:rsidRDefault="00EE185C" w:rsidP="001C78C4">
            <w:r>
              <w:t>Male versus femal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2921D" w14:textId="1205FFE2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-18.66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C381A" w14:textId="395B05A3" w:rsidR="00EE185C" w:rsidRDefault="00EE185C" w:rsidP="001C78C4"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A6DDD" w14:textId="732467F2" w:rsidR="00EE185C" w:rsidRDefault="00EE185C" w:rsidP="001C78C4">
            <w:r>
              <w:rPr>
                <w:rFonts w:ascii="Calibri" w:hAnsi="Calibri" w:cs="Calibri"/>
              </w:rPr>
              <w:t>119.8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58ECE" w14:textId="69986722" w:rsidR="00EE185C" w:rsidRDefault="00EE185C" w:rsidP="001C78C4"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42E4F" w14:textId="6343EF6C" w:rsidR="00EE185C" w:rsidRDefault="00EE185C" w:rsidP="001C78C4">
            <w:r>
              <w:rPr>
                <w:rFonts w:ascii="Calibri" w:hAnsi="Calibri" w:cs="Calibri"/>
              </w:rPr>
              <w:t>119.19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14C64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C5AF0" w14:textId="31C63C82" w:rsidR="00EE185C" w:rsidRDefault="00EE185C" w:rsidP="001C78C4">
            <w:r>
              <w:rPr>
                <w:rFonts w:ascii="Calibri" w:hAnsi="Calibri" w:cs="Calibri"/>
              </w:rPr>
              <w:t>-102.94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99563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4B587" w14:textId="73F60B03" w:rsidR="00EE185C" w:rsidRDefault="00EE185C" w:rsidP="001C78C4">
            <w:r>
              <w:rPr>
                <w:rFonts w:ascii="Calibri" w:hAnsi="Calibri" w:cs="Calibri"/>
              </w:rPr>
              <w:t>-289.12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4EF95" w14:textId="77777777" w:rsidR="00EE185C" w:rsidRDefault="00EE185C" w:rsidP="001C78C4"/>
        </w:tc>
      </w:tr>
      <w:tr w:rsidR="00EE185C" w14:paraId="67EAC474" w14:textId="77777777" w:rsidTr="00EE185C">
        <w:trPr>
          <w:trHeight w:val="242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3F58E" w14:textId="77777777" w:rsidR="00EE185C" w:rsidRDefault="00EE185C" w:rsidP="001C78C4"/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404259" w14:textId="51FEFF96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(8.823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3E0A2E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50A7E1" w14:textId="14FBB36A" w:rsidR="00EE185C" w:rsidRDefault="00EE185C" w:rsidP="001C78C4">
            <w:r>
              <w:rPr>
                <w:rFonts w:ascii="Calibri" w:hAnsi="Calibri" w:cs="Calibri"/>
              </w:rPr>
              <w:t>(51.266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453621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3A968F" w14:textId="0FD79A6D" w:rsidR="00EE185C" w:rsidRDefault="00EE185C" w:rsidP="001C78C4">
            <w:r>
              <w:rPr>
                <w:rFonts w:ascii="Calibri" w:hAnsi="Calibri" w:cs="Calibri"/>
              </w:rPr>
              <w:t>(80.818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AECE7A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34190D" w14:textId="458D295A" w:rsidR="00EE185C" w:rsidRDefault="00EE185C" w:rsidP="001C78C4">
            <w:r>
              <w:rPr>
                <w:rFonts w:ascii="Calibri" w:hAnsi="Calibri" w:cs="Calibri"/>
              </w:rPr>
              <w:t>(184.029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B1F5F2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34FFE2" w14:textId="471AC23C" w:rsidR="00EE185C" w:rsidRDefault="00EE185C" w:rsidP="001C78C4">
            <w:r>
              <w:rPr>
                <w:rFonts w:ascii="Calibri" w:hAnsi="Calibri" w:cs="Calibri"/>
              </w:rPr>
              <w:t>(336.830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495912" w14:textId="77777777" w:rsidR="00EE185C" w:rsidRDefault="00EE185C" w:rsidP="001C78C4"/>
        </w:tc>
      </w:tr>
      <w:tr w:rsidR="00EE185C" w14:paraId="7DEAADEB" w14:textId="77777777" w:rsidTr="00EE185C">
        <w:trPr>
          <w:trHeight w:val="258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7F89D5" w14:textId="278B1300" w:rsidR="00EE185C" w:rsidRDefault="00EE185C" w:rsidP="001C78C4"/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D7753E" w14:textId="77777777" w:rsidR="00EE185C" w:rsidRDefault="00EE185C" w:rsidP="001C78C4"/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B97C3A" w14:textId="77777777" w:rsidR="00EE185C" w:rsidRDefault="00EE185C" w:rsidP="001C78C4"/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FD1F18" w14:textId="77777777" w:rsidR="00EE185C" w:rsidRDefault="00EE185C" w:rsidP="001C78C4"/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9EDD0B" w14:textId="77777777" w:rsidR="00EE185C" w:rsidRDefault="00EE185C" w:rsidP="001C78C4"/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92DC9E" w14:textId="77777777" w:rsidR="00EE185C" w:rsidRDefault="00EE185C" w:rsidP="001C78C4"/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266946" w14:textId="77777777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A16E08" w14:textId="77777777" w:rsidR="00EE185C" w:rsidRDefault="00EE185C" w:rsidP="001C78C4"/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070D50" w14:textId="77777777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9678D3" w14:textId="77777777" w:rsidR="00EE185C" w:rsidRDefault="00EE185C" w:rsidP="001C78C4"/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A60A6B" w14:textId="77777777" w:rsidR="00EE185C" w:rsidRDefault="00EE185C" w:rsidP="001C78C4"/>
        </w:tc>
      </w:tr>
      <w:tr w:rsidR="00EE185C" w14:paraId="7C77AFA0" w14:textId="77777777" w:rsidTr="00EE185C">
        <w:trPr>
          <w:trHeight w:val="258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F04BC" w14:textId="65AF2E51" w:rsidR="00EE185C" w:rsidRDefault="00EE185C" w:rsidP="001C78C4">
            <w:r>
              <w:t>Urban versus rura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57D95" w14:textId="02437703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27.10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F9C6F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AAD31" w14:textId="19121B20" w:rsidR="00EE185C" w:rsidRDefault="00EE185C" w:rsidP="001C78C4">
            <w:r>
              <w:rPr>
                <w:rFonts w:ascii="Calibri" w:hAnsi="Calibri" w:cs="Calibri"/>
              </w:rPr>
              <w:t>-71.57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30ADE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4A6DD" w14:textId="3AD693D8" w:rsidR="00EE185C" w:rsidRDefault="00EE185C" w:rsidP="001C78C4">
            <w:r>
              <w:rPr>
                <w:rFonts w:ascii="Calibri" w:hAnsi="Calibri" w:cs="Calibri"/>
              </w:rPr>
              <w:t>140.80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23950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D8169" w14:textId="7863C790" w:rsidR="00EE185C" w:rsidRDefault="00EE185C" w:rsidP="001C78C4">
            <w:r>
              <w:rPr>
                <w:rFonts w:ascii="Calibri" w:hAnsi="Calibri" w:cs="Calibri"/>
              </w:rPr>
              <w:t>124.54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A80B2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8078D" w14:textId="3E80C404" w:rsidR="00EE185C" w:rsidRDefault="00EE185C" w:rsidP="001C78C4">
            <w:r>
              <w:rPr>
                <w:rFonts w:ascii="Calibri" w:hAnsi="Calibri" w:cs="Calibri"/>
              </w:rPr>
              <w:t>367.79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692BA" w14:textId="77777777" w:rsidR="00EE185C" w:rsidRDefault="00EE185C" w:rsidP="001C78C4"/>
        </w:tc>
      </w:tr>
      <w:tr w:rsidR="00EE185C" w14:paraId="48A9AC73" w14:textId="77777777" w:rsidTr="00EE185C">
        <w:trPr>
          <w:trHeight w:val="242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986F6" w14:textId="77777777" w:rsidR="00EE185C" w:rsidRDefault="00EE185C" w:rsidP="001C78C4"/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DB4C55" w14:textId="4CDAE56D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(15.684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0C1EDC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B2F375" w14:textId="1706F6F8" w:rsidR="00EE185C" w:rsidRDefault="00EE185C" w:rsidP="001C78C4">
            <w:r>
              <w:rPr>
                <w:rFonts w:ascii="Calibri" w:hAnsi="Calibri" w:cs="Calibri"/>
              </w:rPr>
              <w:t>(83.095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32CE22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1AC74B" w14:textId="2972F00D" w:rsidR="00EE185C" w:rsidRDefault="00EE185C" w:rsidP="001C78C4">
            <w:r>
              <w:rPr>
                <w:rFonts w:ascii="Calibri" w:hAnsi="Calibri" w:cs="Calibri"/>
              </w:rPr>
              <w:t>(105.123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5C5307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E9F1A8" w14:textId="16B7CED1" w:rsidR="00EE185C" w:rsidRDefault="00EE185C" w:rsidP="001C78C4">
            <w:r>
              <w:rPr>
                <w:rFonts w:ascii="Calibri" w:hAnsi="Calibri" w:cs="Calibri"/>
              </w:rPr>
              <w:t>(270.749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E8AA21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D368BD" w14:textId="42A2BD86" w:rsidR="00EE185C" w:rsidRDefault="00EE185C" w:rsidP="001C78C4">
            <w:r>
              <w:rPr>
                <w:rFonts w:ascii="Calibri" w:hAnsi="Calibri" w:cs="Calibri"/>
              </w:rPr>
              <w:t>(515.334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65EFB5" w14:textId="77777777" w:rsidR="00EE185C" w:rsidRDefault="00EE185C" w:rsidP="001C78C4"/>
        </w:tc>
      </w:tr>
      <w:tr w:rsidR="00EE185C" w14:paraId="0CC9E776" w14:textId="77777777" w:rsidTr="00EE185C">
        <w:trPr>
          <w:trHeight w:val="242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CF7DD" w14:textId="77777777" w:rsidR="00EE185C" w:rsidRDefault="00EE185C" w:rsidP="000B2503"/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7DACD5" w14:textId="02E38851" w:rsidR="00EE185C" w:rsidRDefault="00EE185C" w:rsidP="000B2503">
            <w:pPr>
              <w:jc w:val="right"/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5C2F28" w14:textId="77777777" w:rsidR="00EE185C" w:rsidRDefault="00EE185C" w:rsidP="000B2503"/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41A0B2" w14:textId="47C4396E" w:rsidR="00EE185C" w:rsidRDefault="00EE185C" w:rsidP="000B2503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BEBF61" w14:textId="77777777" w:rsidR="00EE185C" w:rsidRDefault="00EE185C" w:rsidP="000B2503"/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C0C99A" w14:textId="4DDC051B" w:rsidR="00EE185C" w:rsidRDefault="00EE185C" w:rsidP="000B2503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02D8DC" w14:textId="77777777" w:rsidR="00EE185C" w:rsidRDefault="00EE185C" w:rsidP="000B2503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464771" w14:textId="0CBCB5FA" w:rsidR="00EE185C" w:rsidRDefault="00EE185C" w:rsidP="000B2503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2F7385" w14:textId="77777777" w:rsidR="00EE185C" w:rsidRDefault="00EE185C" w:rsidP="000B2503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6F9B5F" w14:textId="3E9DF124" w:rsidR="00EE185C" w:rsidRDefault="00EE185C" w:rsidP="000B2503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A84E20" w14:textId="77777777" w:rsidR="00EE185C" w:rsidRDefault="00EE185C" w:rsidP="000B2503"/>
        </w:tc>
      </w:tr>
      <w:tr w:rsidR="00EE185C" w14:paraId="180B3B9A" w14:textId="77777777" w:rsidTr="00EE185C">
        <w:trPr>
          <w:trHeight w:val="258"/>
        </w:trPr>
        <w:tc>
          <w:tcPr>
            <w:tcW w:w="1317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50E91A" w14:textId="058C3426" w:rsidR="00EE185C" w:rsidRDefault="00EE185C" w:rsidP="005F4F3F">
            <w:r>
              <w:t>Material resources (versus least)</w:t>
            </w:r>
          </w:p>
        </w:tc>
      </w:tr>
      <w:tr w:rsidR="00EE185C" w14:paraId="1C52860D" w14:textId="77777777" w:rsidTr="00EE185C">
        <w:trPr>
          <w:trHeight w:val="258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FA3C6C" w14:textId="51AE1DB3" w:rsidR="00EE185C" w:rsidRDefault="00EE185C" w:rsidP="001C78C4">
            <w:r>
              <w:t xml:space="preserve">  2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ECA00F" w14:textId="18F47C45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-3.430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C55713" w14:textId="77777777" w:rsidR="00EE185C" w:rsidRDefault="00EE185C" w:rsidP="001C78C4"/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59E406" w14:textId="20533913" w:rsidR="00EE185C" w:rsidRDefault="00EE185C" w:rsidP="001C78C4">
            <w:r>
              <w:rPr>
                <w:rFonts w:ascii="Calibri" w:hAnsi="Calibri" w:cs="Calibri"/>
              </w:rPr>
              <w:t>155.795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8D99A4" w14:textId="1A8DFA0A" w:rsidR="00EE185C" w:rsidRDefault="00EE185C" w:rsidP="001C78C4"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4BEBC9" w14:textId="3CD6A956" w:rsidR="00EE185C" w:rsidRDefault="00EE185C" w:rsidP="001C78C4">
            <w:r>
              <w:rPr>
                <w:rFonts w:ascii="Calibri" w:hAnsi="Calibri" w:cs="Calibri"/>
              </w:rPr>
              <w:t>-129.319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A17B9A" w14:textId="77777777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0F86E9" w14:textId="187D1732" w:rsidR="00EE185C" w:rsidRDefault="00EE185C" w:rsidP="001C78C4">
            <w:r>
              <w:rPr>
                <w:rFonts w:ascii="Calibri" w:hAnsi="Calibri" w:cs="Calibri"/>
              </w:rPr>
              <w:t>88.366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B74275" w14:textId="77777777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7D439D" w14:textId="309C829A" w:rsidR="00EE185C" w:rsidRDefault="00EE185C" w:rsidP="001C78C4">
            <w:r>
              <w:rPr>
                <w:rFonts w:ascii="Calibri" w:hAnsi="Calibri" w:cs="Calibri"/>
              </w:rPr>
              <w:t>974.813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97D852" w14:textId="77777777" w:rsidR="00EE185C" w:rsidRDefault="00EE185C" w:rsidP="001C78C4"/>
        </w:tc>
      </w:tr>
      <w:tr w:rsidR="00EE185C" w14:paraId="68328107" w14:textId="77777777" w:rsidTr="00EE185C">
        <w:trPr>
          <w:trHeight w:val="242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D6668" w14:textId="77777777" w:rsidR="00EE185C" w:rsidRDefault="00EE185C" w:rsidP="001C78C4"/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7E7AC6" w14:textId="7E8D5ADB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(14.471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38D35A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A3DE7C" w14:textId="441323BA" w:rsidR="00EE185C" w:rsidRDefault="00EE185C" w:rsidP="001C78C4">
            <w:r>
              <w:rPr>
                <w:rFonts w:ascii="Calibri" w:hAnsi="Calibri" w:cs="Calibri"/>
              </w:rPr>
              <w:t>(70.135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9B16D5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C7D6C7" w14:textId="3726C7B4" w:rsidR="00EE185C" w:rsidRDefault="00EE185C" w:rsidP="001C78C4">
            <w:r>
              <w:rPr>
                <w:rFonts w:ascii="Calibri" w:hAnsi="Calibri" w:cs="Calibri"/>
              </w:rPr>
              <w:t>(108.493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874B42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5F214E" w14:textId="470C0853" w:rsidR="00EE185C" w:rsidRDefault="00EE185C" w:rsidP="001C78C4">
            <w:r>
              <w:rPr>
                <w:rFonts w:ascii="Calibri" w:hAnsi="Calibri" w:cs="Calibri"/>
              </w:rPr>
              <w:t>(252.734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8D909D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F1CAB9" w14:textId="5633D336" w:rsidR="00EE185C" w:rsidRDefault="00EE185C" w:rsidP="001C78C4">
            <w:r>
              <w:rPr>
                <w:rFonts w:ascii="Calibri" w:hAnsi="Calibri" w:cs="Calibri"/>
              </w:rPr>
              <w:t>(527.816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FB066D" w14:textId="77777777" w:rsidR="00EE185C" w:rsidRDefault="00EE185C" w:rsidP="001C78C4"/>
        </w:tc>
      </w:tr>
      <w:tr w:rsidR="00EE185C" w14:paraId="41C484AE" w14:textId="77777777" w:rsidTr="00EE185C">
        <w:trPr>
          <w:trHeight w:val="258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8CC614" w14:textId="2FD24E11" w:rsidR="00EE185C" w:rsidRDefault="00EE185C" w:rsidP="001C78C4">
            <w:r>
              <w:t xml:space="preserve">  3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97D39E" w14:textId="6F084EDE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-0.840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9E3308" w14:textId="77777777" w:rsidR="00EE185C" w:rsidRDefault="00EE185C" w:rsidP="001C78C4"/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C49784" w14:textId="6543E0BF" w:rsidR="00EE185C" w:rsidRDefault="00EE185C" w:rsidP="001C78C4">
            <w:r>
              <w:rPr>
                <w:rFonts w:ascii="Calibri" w:hAnsi="Calibri" w:cs="Calibri"/>
              </w:rPr>
              <w:t>174.602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F544E6" w14:textId="6395CBE6" w:rsidR="00EE185C" w:rsidRDefault="00EE185C" w:rsidP="001C78C4"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6100E3" w14:textId="411ADE57" w:rsidR="00EE185C" w:rsidRDefault="00EE185C" w:rsidP="001C78C4">
            <w:r>
              <w:rPr>
                <w:rFonts w:ascii="Calibri" w:hAnsi="Calibri" w:cs="Calibri"/>
              </w:rPr>
              <w:t>45.434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6BF11C" w14:textId="77777777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0DA78C" w14:textId="638B912F" w:rsidR="00EE185C" w:rsidRDefault="00EE185C" w:rsidP="001C78C4">
            <w:r>
              <w:rPr>
                <w:rFonts w:ascii="Calibri" w:hAnsi="Calibri" w:cs="Calibri"/>
              </w:rPr>
              <w:t>558.475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E180AB" w14:textId="4A982500" w:rsidR="00EE185C" w:rsidRDefault="00EE185C" w:rsidP="001C78C4"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122604" w14:textId="59ED4815" w:rsidR="00EE185C" w:rsidRDefault="00EE185C" w:rsidP="001C78C4">
            <w:r>
              <w:rPr>
                <w:rFonts w:ascii="Calibri" w:hAnsi="Calibri" w:cs="Calibri"/>
              </w:rPr>
              <w:t>465.518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495812" w14:textId="77777777" w:rsidR="00EE185C" w:rsidRDefault="00EE185C" w:rsidP="001C78C4"/>
        </w:tc>
      </w:tr>
      <w:tr w:rsidR="00EE185C" w14:paraId="59CB5913" w14:textId="77777777" w:rsidTr="00EE185C">
        <w:trPr>
          <w:trHeight w:val="258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2CE65" w14:textId="77777777" w:rsidR="00EE185C" w:rsidRDefault="00EE185C" w:rsidP="001C78C4"/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54C198" w14:textId="533221C3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(12.904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93DA4E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4AC656" w14:textId="768518D1" w:rsidR="00EE185C" w:rsidRDefault="00EE185C" w:rsidP="001C78C4">
            <w:r>
              <w:rPr>
                <w:rFonts w:ascii="Calibri" w:hAnsi="Calibri" w:cs="Calibri"/>
              </w:rPr>
              <w:t>(71.196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A7AC0E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80749F" w14:textId="45B7FAF2" w:rsidR="00EE185C" w:rsidRDefault="00EE185C" w:rsidP="001C78C4">
            <w:r>
              <w:rPr>
                <w:rFonts w:ascii="Calibri" w:hAnsi="Calibri" w:cs="Calibri"/>
              </w:rPr>
              <w:t>(117.544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06C1F1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4B0DA5" w14:textId="5C1E1EC0" w:rsidR="00EE185C" w:rsidRDefault="00EE185C" w:rsidP="001C78C4">
            <w:r>
              <w:rPr>
                <w:rFonts w:ascii="Calibri" w:hAnsi="Calibri" w:cs="Calibri"/>
              </w:rPr>
              <w:t>(273.248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575DA3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B0293A" w14:textId="1C0BDC79" w:rsidR="00EE185C" w:rsidRDefault="00EE185C" w:rsidP="001C78C4">
            <w:r>
              <w:rPr>
                <w:rFonts w:ascii="Calibri" w:hAnsi="Calibri" w:cs="Calibri"/>
              </w:rPr>
              <w:t>(442.380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2A8F60" w14:textId="77777777" w:rsidR="00EE185C" w:rsidRDefault="00EE185C" w:rsidP="001C78C4"/>
        </w:tc>
      </w:tr>
      <w:tr w:rsidR="00EE185C" w14:paraId="6AB84D6F" w14:textId="77777777" w:rsidTr="00EE185C">
        <w:trPr>
          <w:trHeight w:val="242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2509D6" w14:textId="38E3A99F" w:rsidR="00EE185C" w:rsidRDefault="00EE185C" w:rsidP="001C78C4">
            <w:r>
              <w:t xml:space="preserve">  4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F75213" w14:textId="76CF6CC8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-6.214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147BFE" w14:textId="77777777" w:rsidR="00EE185C" w:rsidRDefault="00EE185C" w:rsidP="001C78C4"/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A6F95C" w14:textId="281F2476" w:rsidR="00EE185C" w:rsidRDefault="00EE185C" w:rsidP="001C78C4">
            <w:r>
              <w:rPr>
                <w:rFonts w:ascii="Calibri" w:hAnsi="Calibri" w:cs="Calibri"/>
              </w:rPr>
              <w:t>174.790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B90DFE" w14:textId="56B32638" w:rsidR="00EE185C" w:rsidRDefault="00EE185C" w:rsidP="001C78C4"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5AC5BA" w14:textId="4A656559" w:rsidR="00EE185C" w:rsidRDefault="00EE185C" w:rsidP="001C78C4">
            <w:r>
              <w:rPr>
                <w:rFonts w:ascii="Calibri" w:hAnsi="Calibri" w:cs="Calibri"/>
              </w:rPr>
              <w:t>-98.636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606576" w14:textId="77777777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212121" w14:textId="762C2EEE" w:rsidR="00EE185C" w:rsidRDefault="00EE185C" w:rsidP="001C78C4">
            <w:r>
              <w:rPr>
                <w:rFonts w:ascii="Calibri" w:hAnsi="Calibri" w:cs="Calibri"/>
              </w:rPr>
              <w:t>10.012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00D0D9" w14:textId="77777777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58D0D9" w14:textId="6CECF48E" w:rsidR="00EE185C" w:rsidRDefault="00EE185C" w:rsidP="001C78C4">
            <w:r>
              <w:rPr>
                <w:rFonts w:ascii="Calibri" w:hAnsi="Calibri" w:cs="Calibri"/>
              </w:rPr>
              <w:t>960.282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5101A1" w14:textId="77777777" w:rsidR="00EE185C" w:rsidRDefault="00EE185C" w:rsidP="001C78C4"/>
        </w:tc>
      </w:tr>
      <w:tr w:rsidR="00EE185C" w14:paraId="5AB30C55" w14:textId="77777777" w:rsidTr="00EE185C">
        <w:trPr>
          <w:trHeight w:val="258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F9442" w14:textId="77777777" w:rsidR="00EE185C" w:rsidRDefault="00EE185C" w:rsidP="001C78C4"/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678843" w14:textId="0D8F6A9F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(13.998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E3357A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B8BB36" w14:textId="33FD08E4" w:rsidR="00EE185C" w:rsidRDefault="00EE185C" w:rsidP="001C78C4">
            <w:r>
              <w:rPr>
                <w:rFonts w:ascii="Calibri" w:hAnsi="Calibri" w:cs="Calibri"/>
              </w:rPr>
              <w:t>(76.055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F2D930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82E6B8" w14:textId="0CCE0029" w:rsidR="00EE185C" w:rsidRDefault="00EE185C" w:rsidP="001C78C4">
            <w:r>
              <w:rPr>
                <w:rFonts w:ascii="Calibri" w:hAnsi="Calibri" w:cs="Calibri"/>
              </w:rPr>
              <w:t>(120.090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DA0A58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CBA237" w14:textId="6225F625" w:rsidR="00EE185C" w:rsidRDefault="00EE185C" w:rsidP="001C78C4">
            <w:r>
              <w:rPr>
                <w:rFonts w:ascii="Calibri" w:hAnsi="Calibri" w:cs="Calibri"/>
              </w:rPr>
              <w:t>(277.449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1B066C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D25365" w14:textId="50078699" w:rsidR="00EE185C" w:rsidRDefault="00EE185C" w:rsidP="001C78C4">
            <w:r>
              <w:rPr>
                <w:rFonts w:ascii="Calibri" w:hAnsi="Calibri" w:cs="Calibri"/>
              </w:rPr>
              <w:t>(589.857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D634C3" w14:textId="77777777" w:rsidR="00EE185C" w:rsidRDefault="00EE185C" w:rsidP="001C78C4"/>
        </w:tc>
      </w:tr>
      <w:tr w:rsidR="00EE185C" w14:paraId="63498A88" w14:textId="77777777" w:rsidTr="00EE185C">
        <w:trPr>
          <w:trHeight w:val="258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ECFD82" w14:textId="3AEC3AAF" w:rsidR="00EE185C" w:rsidRDefault="00EE185C" w:rsidP="001C78C4">
            <w:r>
              <w:t xml:space="preserve">  5 (most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C63BE5" w14:textId="25EC715B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6.569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F4879A" w14:textId="77777777" w:rsidR="00EE185C" w:rsidRDefault="00EE185C" w:rsidP="001C78C4"/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8D6BE1" w14:textId="6F80F1AA" w:rsidR="00EE185C" w:rsidRDefault="00EE185C" w:rsidP="001C78C4">
            <w:r>
              <w:rPr>
                <w:rFonts w:ascii="Calibri" w:hAnsi="Calibri" w:cs="Calibri"/>
              </w:rPr>
              <w:t>364.159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705274" w14:textId="36EACF8D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18236D" w14:textId="6C37C937" w:rsidR="00EE185C" w:rsidRDefault="00EE185C" w:rsidP="001C78C4">
            <w:r>
              <w:rPr>
                <w:rFonts w:ascii="Calibri" w:hAnsi="Calibri" w:cs="Calibri"/>
              </w:rPr>
              <w:t>401.477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13ED09" w14:textId="33FDF8C1" w:rsidR="00EE185C" w:rsidRDefault="00EE185C" w:rsidP="001C78C4"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791CFB" w14:textId="06EACD84" w:rsidR="00EE185C" w:rsidRDefault="00EE185C" w:rsidP="001C78C4">
            <w:r>
              <w:rPr>
                <w:rFonts w:ascii="Calibri" w:hAnsi="Calibri" w:cs="Calibri"/>
              </w:rPr>
              <w:t>1177.344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599130" w14:textId="01CEDDEC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23CDA1" w14:textId="26C50E5C" w:rsidR="00EE185C" w:rsidRDefault="00EE185C" w:rsidP="001C78C4">
            <w:r>
              <w:rPr>
                <w:rFonts w:ascii="Calibri" w:hAnsi="Calibri" w:cs="Calibri"/>
              </w:rPr>
              <w:t>1624.46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94889B" w14:textId="4523DB19" w:rsidR="00EE185C" w:rsidRDefault="00EE185C" w:rsidP="001C78C4">
            <w:r>
              <w:rPr>
                <w:rFonts w:ascii="Calibri" w:hAnsi="Calibri" w:cs="Calibri"/>
              </w:rPr>
              <w:t>*</w:t>
            </w:r>
          </w:p>
        </w:tc>
      </w:tr>
      <w:tr w:rsidR="00EE185C" w14:paraId="0329542A" w14:textId="77777777" w:rsidTr="00EE185C">
        <w:trPr>
          <w:trHeight w:val="242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175476A6" w14:textId="77777777" w:rsidR="00EE185C" w:rsidRDefault="00EE185C" w:rsidP="001C78C4"/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87FB8" w14:textId="0FB9C219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(15.428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87F46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D259D" w14:textId="4CF85CE6" w:rsidR="00EE185C" w:rsidRDefault="00EE185C" w:rsidP="001C78C4">
            <w:r>
              <w:rPr>
                <w:rFonts w:ascii="Calibri" w:hAnsi="Calibri" w:cs="Calibri"/>
              </w:rPr>
              <w:t>(88.542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8C7C3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44181" w14:textId="7255454E" w:rsidR="00EE185C" w:rsidRDefault="00EE185C" w:rsidP="001C78C4">
            <w:r>
              <w:rPr>
                <w:rFonts w:ascii="Calibri" w:hAnsi="Calibri" w:cs="Calibri"/>
              </w:rPr>
              <w:t>(183.972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1DE83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2099B" w14:textId="51291C5D" w:rsidR="00EE185C" w:rsidRDefault="00EE185C" w:rsidP="001C78C4">
            <w:r>
              <w:rPr>
                <w:rFonts w:ascii="Calibri" w:hAnsi="Calibri" w:cs="Calibri"/>
              </w:rPr>
              <w:t>(369.292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733C2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97903" w14:textId="632A7DFF" w:rsidR="00EE185C" w:rsidRDefault="00EE185C" w:rsidP="001C78C4">
            <w:r>
              <w:rPr>
                <w:rFonts w:ascii="Calibri" w:hAnsi="Calibri" w:cs="Calibri"/>
              </w:rPr>
              <w:t>(669.03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43245" w14:textId="77777777" w:rsidR="00EE185C" w:rsidRDefault="00EE185C" w:rsidP="001C78C4"/>
        </w:tc>
      </w:tr>
      <w:tr w:rsidR="00EE185C" w14:paraId="11D0D3CC" w14:textId="77777777" w:rsidTr="007D55C8">
        <w:trPr>
          <w:trHeight w:val="242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B5B6500" w14:textId="77777777" w:rsidR="00EE185C" w:rsidRDefault="00EE185C" w:rsidP="005F4F3F"/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E7363" w14:textId="785F021C" w:rsidR="00EE185C" w:rsidRDefault="00EE185C" w:rsidP="005F4F3F">
            <w:pPr>
              <w:jc w:val="right"/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D7442" w14:textId="77777777" w:rsidR="00EE185C" w:rsidRDefault="00EE185C" w:rsidP="005F4F3F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8D6BB" w14:textId="3AE15FF1" w:rsidR="00EE185C" w:rsidRDefault="00EE185C" w:rsidP="005F4F3F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29456" w14:textId="77777777" w:rsidR="00EE185C" w:rsidRDefault="00EE185C" w:rsidP="005F4F3F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156E5" w14:textId="732A79A3" w:rsidR="00EE185C" w:rsidRDefault="00EE185C" w:rsidP="005F4F3F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F7D1D" w14:textId="77777777" w:rsidR="00EE185C" w:rsidRDefault="00EE185C" w:rsidP="005F4F3F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F9263" w14:textId="3F89614B" w:rsidR="00EE185C" w:rsidRDefault="00EE185C" w:rsidP="005F4F3F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F9311" w14:textId="77777777" w:rsidR="00EE185C" w:rsidRDefault="00EE185C" w:rsidP="005F4F3F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9C85F" w14:textId="1466567C" w:rsidR="00EE185C" w:rsidRDefault="00EE185C" w:rsidP="005F4F3F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8AC25" w14:textId="77777777" w:rsidR="00EE185C" w:rsidRDefault="00EE185C" w:rsidP="005F4F3F"/>
        </w:tc>
      </w:tr>
      <w:tr w:rsidR="00EE185C" w14:paraId="7EEA3569" w14:textId="77777777" w:rsidTr="007D55C8">
        <w:trPr>
          <w:trHeight w:val="258"/>
        </w:trPr>
        <w:tc>
          <w:tcPr>
            <w:tcW w:w="1317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088BDB" w14:textId="0C220E2D" w:rsidR="00EE185C" w:rsidRDefault="00EE185C" w:rsidP="005F4F3F">
            <w:r>
              <w:t>Racialized/newcomer (versus least)</w:t>
            </w:r>
          </w:p>
        </w:tc>
      </w:tr>
      <w:tr w:rsidR="00EE185C" w14:paraId="4923B468" w14:textId="77777777" w:rsidTr="00EE185C">
        <w:trPr>
          <w:trHeight w:val="258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0FE9B6" w14:textId="2E003DBB" w:rsidR="00EE185C" w:rsidRDefault="00EE185C" w:rsidP="001C78C4">
            <w:r>
              <w:t xml:space="preserve">  2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85F2F6" w14:textId="313808D5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8.864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C6AD58" w14:textId="77777777" w:rsidR="00EE185C" w:rsidRDefault="00EE185C" w:rsidP="001C78C4"/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F98A7B" w14:textId="4B15FE86" w:rsidR="00EE185C" w:rsidRDefault="00EE185C" w:rsidP="001C78C4">
            <w:r>
              <w:rPr>
                <w:rFonts w:ascii="Calibri" w:hAnsi="Calibri" w:cs="Calibri"/>
              </w:rPr>
              <w:t>42.621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4287BE" w14:textId="77777777" w:rsidR="00EE185C" w:rsidRDefault="00EE185C" w:rsidP="001C78C4"/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5E75EB" w14:textId="0C74E126" w:rsidR="00EE185C" w:rsidRDefault="00EE185C" w:rsidP="001C78C4">
            <w:r>
              <w:rPr>
                <w:rFonts w:ascii="Calibri" w:hAnsi="Calibri" w:cs="Calibri"/>
              </w:rPr>
              <w:t>126.378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DE6F71" w14:textId="77777777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662F4C" w14:textId="1A7E0EA9" w:rsidR="00EE185C" w:rsidRDefault="00EE185C" w:rsidP="001C78C4">
            <w:r>
              <w:rPr>
                <w:rFonts w:ascii="Calibri" w:hAnsi="Calibri" w:cs="Calibri"/>
              </w:rPr>
              <w:t>119.857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314A01" w14:textId="77777777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F0E893" w14:textId="6FBDBFD0" w:rsidR="00EE185C" w:rsidRDefault="00EE185C" w:rsidP="001C78C4">
            <w:r>
              <w:rPr>
                <w:rFonts w:ascii="Calibri" w:hAnsi="Calibri" w:cs="Calibri"/>
              </w:rPr>
              <w:t>623.978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170B93" w14:textId="77777777" w:rsidR="00EE185C" w:rsidRDefault="00EE185C" w:rsidP="001C78C4"/>
        </w:tc>
      </w:tr>
      <w:tr w:rsidR="00EE185C" w14:paraId="297369B5" w14:textId="77777777" w:rsidTr="00EE185C">
        <w:trPr>
          <w:trHeight w:val="242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CE7DA" w14:textId="77777777" w:rsidR="00EE185C" w:rsidRDefault="00EE185C" w:rsidP="001C78C4"/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E78085" w14:textId="5BDAC3D8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(15.070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3A3E92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7FD8D1" w14:textId="188E0D74" w:rsidR="00EE185C" w:rsidRDefault="00EE185C" w:rsidP="001C78C4">
            <w:r>
              <w:rPr>
                <w:rFonts w:ascii="Calibri" w:hAnsi="Calibri" w:cs="Calibri"/>
              </w:rPr>
              <w:t>(74.725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AD874B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2C1906" w14:textId="4A67A5FF" w:rsidR="00EE185C" w:rsidRDefault="00EE185C" w:rsidP="001C78C4">
            <w:r>
              <w:rPr>
                <w:rFonts w:ascii="Calibri" w:hAnsi="Calibri" w:cs="Calibri"/>
              </w:rPr>
              <w:t>(117.896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C8A750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C78160" w14:textId="1B96BE7F" w:rsidR="00EE185C" w:rsidRDefault="00EE185C" w:rsidP="001C78C4">
            <w:r>
              <w:rPr>
                <w:rFonts w:ascii="Calibri" w:hAnsi="Calibri" w:cs="Calibri"/>
              </w:rPr>
              <w:t>(274.557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BB2D7F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CD3102" w14:textId="62506739" w:rsidR="00EE185C" w:rsidRDefault="00EE185C" w:rsidP="001C78C4">
            <w:r>
              <w:rPr>
                <w:rFonts w:ascii="Calibri" w:hAnsi="Calibri" w:cs="Calibri"/>
              </w:rPr>
              <w:t>(521.053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DE0BB1" w14:textId="77777777" w:rsidR="00EE185C" w:rsidRDefault="00EE185C" w:rsidP="001C78C4"/>
        </w:tc>
      </w:tr>
      <w:tr w:rsidR="00EE185C" w14:paraId="0528E927" w14:textId="77777777" w:rsidTr="00EE185C">
        <w:trPr>
          <w:trHeight w:val="258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AB0784" w14:textId="57E64AA5" w:rsidR="00EE185C" w:rsidRDefault="00EE185C" w:rsidP="001C78C4">
            <w:r>
              <w:t xml:space="preserve">  3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4C26B8" w14:textId="04ABCDD8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-1.192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7663E5" w14:textId="53EE57BD" w:rsidR="00EE185C" w:rsidRDefault="00EE185C" w:rsidP="001C78C4"/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CCD26E" w14:textId="753F6336" w:rsidR="00EE185C" w:rsidRDefault="00EE185C" w:rsidP="001C78C4">
            <w:r>
              <w:rPr>
                <w:rFonts w:ascii="Calibri" w:hAnsi="Calibri" w:cs="Calibri"/>
              </w:rPr>
              <w:t>50.039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B1A5B9" w14:textId="77777777" w:rsidR="00EE185C" w:rsidRDefault="00EE185C" w:rsidP="001C78C4"/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2F62EE" w14:textId="49A890CB" w:rsidR="00EE185C" w:rsidRDefault="00EE185C" w:rsidP="001C78C4">
            <w:r>
              <w:rPr>
                <w:rFonts w:ascii="Calibri" w:hAnsi="Calibri" w:cs="Calibri"/>
              </w:rPr>
              <w:t>82.27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F30B31" w14:textId="77777777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0142A0" w14:textId="1EF5FF54" w:rsidR="00EE185C" w:rsidRDefault="00EE185C" w:rsidP="001C78C4">
            <w:r>
              <w:rPr>
                <w:rFonts w:ascii="Calibri" w:hAnsi="Calibri" w:cs="Calibri"/>
              </w:rPr>
              <w:t>-235.238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65B636" w14:textId="77777777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0C1767" w14:textId="6477DD39" w:rsidR="00EE185C" w:rsidRDefault="00EE185C" w:rsidP="001C78C4">
            <w:r>
              <w:rPr>
                <w:rFonts w:ascii="Calibri" w:hAnsi="Calibri" w:cs="Calibri"/>
              </w:rPr>
              <w:t>-35.286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EA7F77" w14:textId="77777777" w:rsidR="00EE185C" w:rsidRDefault="00EE185C" w:rsidP="001C78C4"/>
        </w:tc>
      </w:tr>
      <w:tr w:rsidR="00EE185C" w14:paraId="7A917863" w14:textId="77777777" w:rsidTr="00EE185C">
        <w:trPr>
          <w:trHeight w:val="258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52675" w14:textId="77777777" w:rsidR="00EE185C" w:rsidRDefault="00EE185C" w:rsidP="001C78C4"/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210D34" w14:textId="66AD8FDC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(13.964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044E4C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359E7C" w14:textId="6B33E5C9" w:rsidR="00EE185C" w:rsidRDefault="00EE185C" w:rsidP="001C78C4">
            <w:r>
              <w:rPr>
                <w:rFonts w:ascii="Calibri" w:hAnsi="Calibri" w:cs="Calibri"/>
              </w:rPr>
              <w:t>(80.184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0DC35B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0C3865" w14:textId="33FBF0FB" w:rsidR="00EE185C" w:rsidRDefault="00EE185C" w:rsidP="001C78C4">
            <w:r>
              <w:rPr>
                <w:rFonts w:ascii="Calibri" w:hAnsi="Calibri" w:cs="Calibri"/>
              </w:rPr>
              <w:t>(120.876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DC7FB0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1B6CAA" w14:textId="5788AB54" w:rsidR="00EE185C" w:rsidRDefault="00EE185C" w:rsidP="001C78C4">
            <w:r>
              <w:rPr>
                <w:rFonts w:ascii="Calibri" w:hAnsi="Calibri" w:cs="Calibri"/>
              </w:rPr>
              <w:t>(287.721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24748C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9800F1" w14:textId="73091F40" w:rsidR="00EE185C" w:rsidRDefault="00EE185C" w:rsidP="001C78C4">
            <w:r>
              <w:rPr>
                <w:rFonts w:ascii="Calibri" w:hAnsi="Calibri" w:cs="Calibri"/>
              </w:rPr>
              <w:t>(540.167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68EE79" w14:textId="77777777" w:rsidR="00EE185C" w:rsidRDefault="00EE185C" w:rsidP="001C78C4"/>
        </w:tc>
      </w:tr>
      <w:tr w:rsidR="00EE185C" w14:paraId="609D8D81" w14:textId="77777777" w:rsidTr="00EE185C">
        <w:trPr>
          <w:trHeight w:val="242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C46567" w14:textId="4B1ADF8F" w:rsidR="00EE185C" w:rsidRDefault="00EE185C" w:rsidP="001C78C4">
            <w:r>
              <w:t xml:space="preserve">  4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72E893" w14:textId="78232FFD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41.220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51262B" w14:textId="6B2321E5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DCA17F" w14:textId="6E19AEFC" w:rsidR="00EE185C" w:rsidRDefault="00EE185C" w:rsidP="001C78C4">
            <w:r>
              <w:rPr>
                <w:rFonts w:ascii="Calibri" w:hAnsi="Calibri" w:cs="Calibri"/>
              </w:rPr>
              <w:t>200.055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2C6E30" w14:textId="3ECD30D7" w:rsidR="00EE185C" w:rsidRDefault="00EE185C" w:rsidP="001C78C4"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8BF43D" w14:textId="46089971" w:rsidR="00EE185C" w:rsidRDefault="00EE185C" w:rsidP="001C78C4">
            <w:r>
              <w:rPr>
                <w:rFonts w:ascii="Calibri" w:hAnsi="Calibri" w:cs="Calibri"/>
              </w:rPr>
              <w:t>433.929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25A8F7" w14:textId="5B913A94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CFFFA5" w14:textId="0F9D2001" w:rsidR="00EE185C" w:rsidRDefault="00EE185C" w:rsidP="001C78C4">
            <w:r>
              <w:rPr>
                <w:rFonts w:ascii="Calibri" w:hAnsi="Calibri" w:cs="Calibri"/>
              </w:rPr>
              <w:t>578.952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8F36C9" w14:textId="01FAA175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356854" w14:textId="7D7B9733" w:rsidR="00EE185C" w:rsidRDefault="00EE185C" w:rsidP="001C78C4">
            <w:r>
              <w:rPr>
                <w:rFonts w:ascii="Calibri" w:hAnsi="Calibri" w:cs="Calibri"/>
              </w:rPr>
              <w:t>764.347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F037E7" w14:textId="77777777" w:rsidR="00EE185C" w:rsidRDefault="00EE185C" w:rsidP="001C78C4"/>
        </w:tc>
      </w:tr>
      <w:tr w:rsidR="00EE185C" w14:paraId="5745D4B2" w14:textId="77777777" w:rsidTr="00EE185C">
        <w:trPr>
          <w:trHeight w:val="258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A7FFB" w14:textId="77777777" w:rsidR="00EE185C" w:rsidRDefault="00EE185C" w:rsidP="001C78C4"/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1C8C2A" w14:textId="703172EB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(15.433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39E1C8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2AEB54" w14:textId="0472E2AB" w:rsidR="00EE185C" w:rsidRDefault="00EE185C" w:rsidP="001C78C4">
            <w:r>
              <w:rPr>
                <w:rFonts w:ascii="Calibri" w:hAnsi="Calibri" w:cs="Calibri"/>
              </w:rPr>
              <w:t>(88.108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92D9A9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B4E5FD" w14:textId="131C5307" w:rsidR="00EE185C" w:rsidRDefault="00EE185C" w:rsidP="001C78C4">
            <w:r>
              <w:rPr>
                <w:rFonts w:ascii="Calibri" w:hAnsi="Calibri" w:cs="Calibri"/>
              </w:rPr>
              <w:t>(155.243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E7DA39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ABB4B4" w14:textId="525B0D9D" w:rsidR="00EE185C" w:rsidRDefault="00EE185C" w:rsidP="001C78C4">
            <w:r>
              <w:rPr>
                <w:rFonts w:ascii="Calibri" w:hAnsi="Calibri" w:cs="Calibri"/>
              </w:rPr>
              <w:t>(369.506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404671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DB2A01" w14:textId="7661AE03" w:rsidR="00EE185C" w:rsidRDefault="00EE185C" w:rsidP="001C78C4">
            <w:r>
              <w:rPr>
                <w:rFonts w:ascii="Calibri" w:hAnsi="Calibri" w:cs="Calibri"/>
              </w:rPr>
              <w:t>(718.503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E730BF" w14:textId="77777777" w:rsidR="00EE185C" w:rsidRDefault="00EE185C" w:rsidP="001C78C4"/>
        </w:tc>
      </w:tr>
      <w:tr w:rsidR="00EE185C" w14:paraId="4BE97904" w14:textId="77777777" w:rsidTr="00EE185C">
        <w:trPr>
          <w:trHeight w:val="258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FD8B2E" w14:textId="3E1E4AF5" w:rsidR="00EE185C" w:rsidRDefault="00EE185C" w:rsidP="001C78C4">
            <w:r>
              <w:t xml:space="preserve">  5 (most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D12760" w14:textId="50A48F06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57.604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E0422E" w14:textId="7A422DC0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124497" w14:textId="3D0D786F" w:rsidR="00EE185C" w:rsidRDefault="00EE185C" w:rsidP="001C78C4">
            <w:r>
              <w:rPr>
                <w:rFonts w:ascii="Calibri" w:hAnsi="Calibri" w:cs="Calibri"/>
              </w:rPr>
              <w:t>223.627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DE203C" w14:textId="3E4E0194" w:rsidR="00EE185C" w:rsidRDefault="00EE185C" w:rsidP="001C78C4"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876D4B" w14:textId="6828DF68" w:rsidR="00EE185C" w:rsidRDefault="00EE185C" w:rsidP="001C78C4">
            <w:r>
              <w:rPr>
                <w:rFonts w:ascii="Calibri" w:hAnsi="Calibri" w:cs="Calibri"/>
              </w:rPr>
              <w:t>158.96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78CBBC" w14:textId="77777777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2CBDF2" w14:textId="0334295C" w:rsidR="00EE185C" w:rsidRDefault="00EE185C" w:rsidP="001C78C4">
            <w:r>
              <w:rPr>
                <w:rFonts w:ascii="Calibri" w:hAnsi="Calibri" w:cs="Calibri"/>
              </w:rPr>
              <w:t>192.209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7FADCD" w14:textId="4AE3DEB6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3B76D9" w14:textId="7F16813B" w:rsidR="00EE185C" w:rsidRDefault="00EE185C" w:rsidP="001C78C4">
            <w:r>
              <w:rPr>
                <w:rFonts w:ascii="Calibri" w:hAnsi="Calibri" w:cs="Calibri"/>
              </w:rPr>
              <w:t>889.136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4B6835" w14:textId="77777777" w:rsidR="00EE185C" w:rsidRDefault="00EE185C" w:rsidP="001C78C4"/>
        </w:tc>
      </w:tr>
      <w:tr w:rsidR="00EE185C" w14:paraId="51A122C3" w14:textId="77777777" w:rsidTr="00EE185C">
        <w:trPr>
          <w:trHeight w:val="242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6D47E65" w14:textId="77777777" w:rsidR="00EE185C" w:rsidRDefault="00EE185C" w:rsidP="001C78C4"/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1D0C5" w14:textId="543ACBAB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(15.48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2D482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8AFD7" w14:textId="51F8015D" w:rsidR="00EE185C" w:rsidRDefault="00EE185C" w:rsidP="001C78C4">
            <w:r>
              <w:rPr>
                <w:rFonts w:ascii="Calibri" w:hAnsi="Calibri" w:cs="Calibri"/>
              </w:rPr>
              <w:t>(94.449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E9523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C24E0" w14:textId="20962086" w:rsidR="00EE185C" w:rsidRDefault="00EE185C" w:rsidP="001C78C4">
            <w:r>
              <w:rPr>
                <w:rFonts w:ascii="Calibri" w:hAnsi="Calibri" w:cs="Calibri"/>
              </w:rPr>
              <w:t>(131.728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F71F5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3808B" w14:textId="2277B22F" w:rsidR="00EE185C" w:rsidRDefault="00EE185C" w:rsidP="001C78C4">
            <w:r>
              <w:rPr>
                <w:rFonts w:ascii="Calibri" w:hAnsi="Calibri" w:cs="Calibri"/>
              </w:rPr>
              <w:t>(330.804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74BB5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03838" w14:textId="1E3C9FFF" w:rsidR="00EE185C" w:rsidRDefault="00EE185C" w:rsidP="001C78C4">
            <w:r>
              <w:rPr>
                <w:rFonts w:ascii="Calibri" w:hAnsi="Calibri" w:cs="Calibri"/>
              </w:rPr>
              <w:t>(627.58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99189" w14:textId="77777777" w:rsidR="00EE185C" w:rsidRDefault="00EE185C" w:rsidP="001C78C4"/>
        </w:tc>
      </w:tr>
      <w:tr w:rsidR="00EE185C" w14:paraId="0BAB1615" w14:textId="77777777" w:rsidTr="007D55C8">
        <w:trPr>
          <w:trHeight w:val="242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1B9A81FF" w14:textId="77777777" w:rsidR="00EE185C" w:rsidRDefault="00EE185C" w:rsidP="005F4F3F"/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9C4B8" w14:textId="48B13397" w:rsidR="00EE185C" w:rsidRDefault="00EE185C" w:rsidP="005F4F3F">
            <w:pPr>
              <w:jc w:val="right"/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C7959" w14:textId="77777777" w:rsidR="00EE185C" w:rsidRDefault="00EE185C" w:rsidP="005F4F3F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19C91" w14:textId="5A1A50CE" w:rsidR="00EE185C" w:rsidRDefault="00EE185C" w:rsidP="005F4F3F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039D9" w14:textId="77777777" w:rsidR="00EE185C" w:rsidRDefault="00EE185C" w:rsidP="005F4F3F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80522" w14:textId="3E9AD796" w:rsidR="00EE185C" w:rsidRDefault="00EE185C" w:rsidP="005F4F3F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9D83F" w14:textId="77777777" w:rsidR="00EE185C" w:rsidRDefault="00EE185C" w:rsidP="005F4F3F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9BC21" w14:textId="554D6CC8" w:rsidR="00EE185C" w:rsidRDefault="00EE185C" w:rsidP="005F4F3F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3369F" w14:textId="77777777" w:rsidR="00EE185C" w:rsidRDefault="00EE185C" w:rsidP="005F4F3F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35C89" w14:textId="165325F3" w:rsidR="00EE185C" w:rsidRDefault="00EE185C" w:rsidP="005F4F3F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1C763" w14:textId="77777777" w:rsidR="00EE185C" w:rsidRDefault="00EE185C" w:rsidP="005F4F3F"/>
        </w:tc>
      </w:tr>
      <w:tr w:rsidR="00EE185C" w14:paraId="52CC42E9" w14:textId="77777777" w:rsidTr="007D55C8">
        <w:trPr>
          <w:trHeight w:val="258"/>
        </w:trPr>
        <w:tc>
          <w:tcPr>
            <w:tcW w:w="1317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F95205" w14:textId="31D58E29" w:rsidR="00EE185C" w:rsidRDefault="00EE185C" w:rsidP="005F4F3F">
            <w:r>
              <w:t>Age and labor force (versus least)</w:t>
            </w:r>
          </w:p>
        </w:tc>
      </w:tr>
      <w:tr w:rsidR="00EE185C" w14:paraId="28EA6968" w14:textId="77777777" w:rsidTr="00EE185C">
        <w:trPr>
          <w:trHeight w:val="258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2FCE39" w14:textId="177706D1" w:rsidR="00EE185C" w:rsidRDefault="00EE185C" w:rsidP="001C78C4">
            <w:r>
              <w:t xml:space="preserve">  2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071190" w14:textId="297EA184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4.152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398547" w14:textId="77777777" w:rsidR="00EE185C" w:rsidRDefault="00EE185C" w:rsidP="001C78C4"/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D5BE5E" w14:textId="5CAB20EB" w:rsidR="00EE185C" w:rsidRDefault="00EE185C" w:rsidP="001C78C4">
            <w:r>
              <w:rPr>
                <w:rFonts w:ascii="Calibri" w:hAnsi="Calibri" w:cs="Calibri"/>
              </w:rPr>
              <w:t>-36.699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F519F5" w14:textId="77777777" w:rsidR="00EE185C" w:rsidRDefault="00EE185C" w:rsidP="001C78C4"/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F17E94" w14:textId="1ACA6B3A" w:rsidR="00EE185C" w:rsidRDefault="00EE185C" w:rsidP="001C78C4">
            <w:r>
              <w:rPr>
                <w:rFonts w:ascii="Calibri" w:hAnsi="Calibri" w:cs="Calibri"/>
              </w:rPr>
              <w:t>185.648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91E4E8" w14:textId="77777777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077CC3" w14:textId="6EEB352C" w:rsidR="00EE185C" w:rsidRDefault="00EE185C" w:rsidP="001C78C4">
            <w:r>
              <w:rPr>
                <w:rFonts w:ascii="Calibri" w:hAnsi="Calibri" w:cs="Calibri"/>
              </w:rPr>
              <w:t>578.670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4A0E91" w14:textId="77777777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1DC6B1" w14:textId="21EEB3D8" w:rsidR="00EE185C" w:rsidRDefault="00EE185C" w:rsidP="001C78C4">
            <w:r>
              <w:rPr>
                <w:rFonts w:ascii="Calibri" w:hAnsi="Calibri" w:cs="Calibri"/>
              </w:rPr>
              <w:t>528.017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5C2AFF" w14:textId="77777777" w:rsidR="00EE185C" w:rsidRDefault="00EE185C" w:rsidP="001C78C4"/>
        </w:tc>
      </w:tr>
      <w:tr w:rsidR="00EE185C" w14:paraId="309954BE" w14:textId="77777777" w:rsidTr="00EE185C">
        <w:trPr>
          <w:trHeight w:val="242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A7C6B" w14:textId="77777777" w:rsidR="00EE185C" w:rsidRDefault="00EE185C" w:rsidP="001C78C4"/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E3F335" w14:textId="1934503B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(12.013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F60607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E7E56D" w14:textId="372C18CE" w:rsidR="00EE185C" w:rsidRDefault="00EE185C" w:rsidP="001C78C4">
            <w:r>
              <w:rPr>
                <w:rFonts w:ascii="Calibri" w:hAnsi="Calibri" w:cs="Calibri"/>
              </w:rPr>
              <w:t>(87.983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5949E3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744149" w14:textId="40393CCD" w:rsidR="00EE185C" w:rsidRDefault="00EE185C" w:rsidP="001C78C4">
            <w:r>
              <w:rPr>
                <w:rFonts w:ascii="Calibri" w:hAnsi="Calibri" w:cs="Calibri"/>
              </w:rPr>
              <w:t>(125.205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F973B9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D950C2" w14:textId="656482C2" w:rsidR="00EE185C" w:rsidRDefault="00EE185C" w:rsidP="001C78C4">
            <w:r>
              <w:rPr>
                <w:rFonts w:ascii="Calibri" w:hAnsi="Calibri" w:cs="Calibri"/>
              </w:rPr>
              <w:t>(304.407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FBE012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CFD1DA" w14:textId="0095FF39" w:rsidR="00EE185C" w:rsidRDefault="00EE185C" w:rsidP="001C78C4">
            <w:r>
              <w:rPr>
                <w:rFonts w:ascii="Calibri" w:hAnsi="Calibri" w:cs="Calibri"/>
              </w:rPr>
              <w:t>(546.022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B284B1" w14:textId="77777777" w:rsidR="00EE185C" w:rsidRDefault="00EE185C" w:rsidP="001C78C4"/>
        </w:tc>
      </w:tr>
      <w:tr w:rsidR="00EE185C" w14:paraId="53DA32F4" w14:textId="77777777" w:rsidTr="00EE185C">
        <w:trPr>
          <w:trHeight w:val="258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54B9B8" w14:textId="4BA24698" w:rsidR="00EE185C" w:rsidRDefault="00EE185C" w:rsidP="001C78C4">
            <w:r>
              <w:t xml:space="preserve">  3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658044" w14:textId="0BAEA945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24.730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F681ED" w14:textId="77777777" w:rsidR="00EE185C" w:rsidRDefault="00EE185C" w:rsidP="001C78C4"/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8380FF" w14:textId="6FCA3BEE" w:rsidR="00EE185C" w:rsidRDefault="00EE185C" w:rsidP="001C78C4">
            <w:r>
              <w:rPr>
                <w:rFonts w:ascii="Calibri" w:hAnsi="Calibri" w:cs="Calibri"/>
              </w:rPr>
              <w:t>-90.676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F897BE" w14:textId="77777777" w:rsidR="00EE185C" w:rsidRDefault="00EE185C" w:rsidP="001C78C4"/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E23D73" w14:textId="4C2E0EAD" w:rsidR="00EE185C" w:rsidRDefault="00EE185C" w:rsidP="001C78C4">
            <w:r>
              <w:rPr>
                <w:rFonts w:ascii="Calibri" w:hAnsi="Calibri" w:cs="Calibri"/>
              </w:rPr>
              <w:t>341.437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5C2E0F" w14:textId="7C793999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5FC1A7" w14:textId="0BB1C154" w:rsidR="00EE185C" w:rsidRDefault="00EE185C" w:rsidP="001C78C4">
            <w:r>
              <w:rPr>
                <w:rFonts w:ascii="Calibri" w:hAnsi="Calibri" w:cs="Calibri"/>
              </w:rPr>
              <w:t>380.126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94F318" w14:textId="77777777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3EA7E1" w14:textId="1C0C9E0B" w:rsidR="00EE185C" w:rsidRDefault="00EE185C" w:rsidP="001C78C4">
            <w:r>
              <w:rPr>
                <w:rFonts w:ascii="Calibri" w:hAnsi="Calibri" w:cs="Calibri"/>
              </w:rPr>
              <w:t>948.009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BB1324" w14:textId="77777777" w:rsidR="00EE185C" w:rsidRDefault="00EE185C" w:rsidP="001C78C4"/>
        </w:tc>
      </w:tr>
      <w:tr w:rsidR="00EE185C" w14:paraId="2FD58A23" w14:textId="77777777" w:rsidTr="00EE185C">
        <w:trPr>
          <w:trHeight w:val="258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1A39D" w14:textId="77777777" w:rsidR="00EE185C" w:rsidRDefault="00EE185C" w:rsidP="001C78C4"/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4EAA3C" w14:textId="4D1B8876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(15.219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E57E5C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8789FB" w14:textId="06CE61A1" w:rsidR="00EE185C" w:rsidRDefault="00EE185C" w:rsidP="001C78C4">
            <w:r>
              <w:rPr>
                <w:rFonts w:ascii="Calibri" w:hAnsi="Calibri" w:cs="Calibri"/>
              </w:rPr>
              <w:t>(86.751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C51776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21C2F7" w14:textId="01555EE2" w:rsidR="00EE185C" w:rsidRDefault="00EE185C" w:rsidP="001C78C4">
            <w:r>
              <w:rPr>
                <w:rFonts w:ascii="Calibri" w:hAnsi="Calibri" w:cs="Calibri"/>
              </w:rPr>
              <w:t>(127.942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4157F3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D7AD11" w14:textId="19DDD07C" w:rsidR="00EE185C" w:rsidRDefault="00EE185C" w:rsidP="001C78C4">
            <w:r>
              <w:rPr>
                <w:rFonts w:ascii="Calibri" w:hAnsi="Calibri" w:cs="Calibri"/>
              </w:rPr>
              <w:t>(299.632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1729F7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B1A979" w14:textId="5BFD5D51" w:rsidR="00EE185C" w:rsidRDefault="00EE185C" w:rsidP="001C78C4">
            <w:r>
              <w:rPr>
                <w:rFonts w:ascii="Calibri" w:hAnsi="Calibri" w:cs="Calibri"/>
              </w:rPr>
              <w:t>(638.177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BF3809" w14:textId="77777777" w:rsidR="00EE185C" w:rsidRDefault="00EE185C" w:rsidP="001C78C4"/>
        </w:tc>
      </w:tr>
      <w:tr w:rsidR="00EE185C" w14:paraId="38532368" w14:textId="77777777" w:rsidTr="00EE185C">
        <w:trPr>
          <w:trHeight w:val="242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212487" w14:textId="2BF1D921" w:rsidR="00EE185C" w:rsidRDefault="00EE185C" w:rsidP="001C78C4">
            <w:r>
              <w:t xml:space="preserve">  4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831148" w14:textId="54136794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13.873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3AC082" w14:textId="77777777" w:rsidR="00EE185C" w:rsidRDefault="00EE185C" w:rsidP="001C78C4"/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329BF9" w14:textId="192C3799" w:rsidR="00EE185C" w:rsidRDefault="00EE185C" w:rsidP="001C78C4">
            <w:r>
              <w:rPr>
                <w:rFonts w:ascii="Calibri" w:hAnsi="Calibri" w:cs="Calibri"/>
              </w:rPr>
              <w:t>-44.533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9672B3" w14:textId="77777777" w:rsidR="00EE185C" w:rsidRDefault="00EE185C" w:rsidP="001C78C4"/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BB35AA" w14:textId="351E5BC2" w:rsidR="00EE185C" w:rsidRDefault="00EE185C" w:rsidP="001C78C4">
            <w:r>
              <w:rPr>
                <w:rFonts w:ascii="Calibri" w:hAnsi="Calibri" w:cs="Calibri"/>
              </w:rPr>
              <w:t>169.807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067F2C" w14:textId="77777777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49683E" w14:textId="3132D435" w:rsidR="00EE185C" w:rsidRDefault="00EE185C" w:rsidP="001C78C4">
            <w:r>
              <w:rPr>
                <w:rFonts w:ascii="Calibri" w:hAnsi="Calibri" w:cs="Calibri"/>
              </w:rPr>
              <w:t>181.705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30E147" w14:textId="77777777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3F1099" w14:textId="5AE1E0C0" w:rsidR="00EE185C" w:rsidRDefault="00EE185C" w:rsidP="001C78C4">
            <w:r>
              <w:rPr>
                <w:rFonts w:ascii="Calibri" w:hAnsi="Calibri" w:cs="Calibri"/>
              </w:rPr>
              <w:t>64.982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6C9313" w14:textId="77777777" w:rsidR="00EE185C" w:rsidRDefault="00EE185C" w:rsidP="001C78C4"/>
        </w:tc>
      </w:tr>
      <w:tr w:rsidR="00EE185C" w14:paraId="76F26CDC" w14:textId="77777777" w:rsidTr="00EE185C">
        <w:trPr>
          <w:trHeight w:val="258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22F03" w14:textId="77777777" w:rsidR="00EE185C" w:rsidRDefault="00EE185C" w:rsidP="001C78C4"/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5264F2" w14:textId="6912E1CB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(13.546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F79678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05BFB9" w14:textId="49910260" w:rsidR="00EE185C" w:rsidRDefault="00EE185C" w:rsidP="001C78C4">
            <w:r>
              <w:rPr>
                <w:rFonts w:ascii="Calibri" w:hAnsi="Calibri" w:cs="Calibri"/>
              </w:rPr>
              <w:t>(90.714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990F13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E410EA" w14:textId="4CA5EF09" w:rsidR="00EE185C" w:rsidRDefault="00EE185C" w:rsidP="001C78C4">
            <w:r>
              <w:rPr>
                <w:rFonts w:ascii="Calibri" w:hAnsi="Calibri" w:cs="Calibri"/>
              </w:rPr>
              <w:t>(122.471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699FA6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1E7774" w14:textId="09A44793" w:rsidR="00EE185C" w:rsidRDefault="00EE185C" w:rsidP="001C78C4">
            <w:r>
              <w:rPr>
                <w:rFonts w:ascii="Calibri" w:hAnsi="Calibri" w:cs="Calibri"/>
              </w:rPr>
              <w:t>(289.450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D94FF2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DCB03B" w14:textId="72029814" w:rsidR="00EE185C" w:rsidRDefault="00EE185C" w:rsidP="001C78C4">
            <w:r>
              <w:rPr>
                <w:rFonts w:ascii="Calibri" w:hAnsi="Calibri" w:cs="Calibri"/>
              </w:rPr>
              <w:t>(572.908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61C5EA" w14:textId="77777777" w:rsidR="00EE185C" w:rsidRDefault="00EE185C" w:rsidP="001C78C4"/>
        </w:tc>
      </w:tr>
      <w:tr w:rsidR="00EE185C" w14:paraId="0F9ECAA5" w14:textId="77777777" w:rsidTr="00EE185C">
        <w:trPr>
          <w:trHeight w:val="258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471F5E" w14:textId="090BE022" w:rsidR="00EE185C" w:rsidRDefault="00EE185C" w:rsidP="001C78C4">
            <w:r>
              <w:t xml:space="preserve">  5 (most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8B4545" w14:textId="265A44B9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10.240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ED4607" w14:textId="77777777" w:rsidR="00EE185C" w:rsidRDefault="00EE185C" w:rsidP="001C78C4"/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EA0048" w14:textId="6DEB77CA" w:rsidR="00EE185C" w:rsidRDefault="00EE185C" w:rsidP="001C78C4">
            <w:r>
              <w:rPr>
                <w:rFonts w:ascii="Calibri" w:hAnsi="Calibri" w:cs="Calibri"/>
              </w:rPr>
              <w:t>-184.798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19BA67" w14:textId="54562658" w:rsidR="00EE185C" w:rsidRDefault="00EE185C" w:rsidP="001C78C4"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10B8CB" w14:textId="7D8EE786" w:rsidR="00EE185C" w:rsidRDefault="00EE185C" w:rsidP="001C78C4">
            <w:r>
              <w:rPr>
                <w:rFonts w:ascii="Calibri" w:hAnsi="Calibri" w:cs="Calibri"/>
              </w:rPr>
              <w:t>101.62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8E0023" w14:textId="77777777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A827FD" w14:textId="4A6E3AF0" w:rsidR="00EE185C" w:rsidRDefault="00EE185C" w:rsidP="001C78C4">
            <w:r>
              <w:rPr>
                <w:rFonts w:ascii="Calibri" w:hAnsi="Calibri" w:cs="Calibri"/>
              </w:rPr>
              <w:t>563.845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12F69E" w14:textId="77777777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8BDFD7" w14:textId="54E4F5EB" w:rsidR="00EE185C" w:rsidRDefault="00EE185C" w:rsidP="001C78C4">
            <w:r>
              <w:rPr>
                <w:rFonts w:ascii="Calibri" w:hAnsi="Calibri" w:cs="Calibri"/>
              </w:rPr>
              <w:t>201.827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173025" w14:textId="77777777" w:rsidR="00EE185C" w:rsidRDefault="00EE185C" w:rsidP="001C78C4"/>
        </w:tc>
      </w:tr>
      <w:tr w:rsidR="00EE185C" w14:paraId="6DF537EC" w14:textId="77777777" w:rsidTr="007D55C8">
        <w:trPr>
          <w:trHeight w:val="242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9D0CF31" w14:textId="77777777" w:rsidR="00EE185C" w:rsidRDefault="00EE185C" w:rsidP="001C78C4"/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96DEE" w14:textId="19AB0AD0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(14.483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B2937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5C658" w14:textId="2D3503DB" w:rsidR="00EE185C" w:rsidRDefault="00EE185C" w:rsidP="001C78C4">
            <w:r>
              <w:rPr>
                <w:rFonts w:ascii="Calibri" w:hAnsi="Calibri" w:cs="Calibri"/>
              </w:rPr>
              <w:t>(88.641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6F93C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42F6B" w14:textId="20F15478" w:rsidR="00EE185C" w:rsidRDefault="00EE185C" w:rsidP="001C78C4">
            <w:r>
              <w:rPr>
                <w:rFonts w:ascii="Calibri" w:hAnsi="Calibri" w:cs="Calibri"/>
              </w:rPr>
              <w:t>(125.791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BCD52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0BE7E" w14:textId="3C205800" w:rsidR="00EE185C" w:rsidRDefault="00EE185C" w:rsidP="001C78C4">
            <w:r>
              <w:rPr>
                <w:rFonts w:ascii="Calibri" w:hAnsi="Calibri" w:cs="Calibri"/>
              </w:rPr>
              <w:t>(319.111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8E3B5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45ADD" w14:textId="12405B40" w:rsidR="00EE185C" w:rsidRDefault="00EE185C" w:rsidP="001C78C4">
            <w:r>
              <w:rPr>
                <w:rFonts w:ascii="Calibri" w:hAnsi="Calibri" w:cs="Calibri"/>
              </w:rPr>
              <w:t>(574.27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EAE65" w14:textId="77777777" w:rsidR="00EE185C" w:rsidRDefault="00EE185C" w:rsidP="001C78C4"/>
        </w:tc>
      </w:tr>
      <w:tr w:rsidR="00EE185C" w14:paraId="14D104C1" w14:textId="77777777" w:rsidTr="007D55C8">
        <w:trPr>
          <w:trHeight w:val="242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DAFBA62" w14:textId="77777777" w:rsidR="00EE185C" w:rsidRDefault="00EE185C" w:rsidP="005F4F3F"/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E2B53" w14:textId="2E12CC38" w:rsidR="00EE185C" w:rsidRDefault="00EE185C" w:rsidP="005F4F3F">
            <w:pPr>
              <w:jc w:val="right"/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0F44F" w14:textId="77777777" w:rsidR="00EE185C" w:rsidRDefault="00EE185C" w:rsidP="005F4F3F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5872F" w14:textId="42175953" w:rsidR="00EE185C" w:rsidRDefault="00EE185C" w:rsidP="005F4F3F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FC0C8" w14:textId="77777777" w:rsidR="00EE185C" w:rsidRDefault="00EE185C" w:rsidP="005F4F3F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3A706" w14:textId="14CA8E0F" w:rsidR="00EE185C" w:rsidRDefault="00EE185C" w:rsidP="005F4F3F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B805F" w14:textId="77777777" w:rsidR="00EE185C" w:rsidRDefault="00EE185C" w:rsidP="005F4F3F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8ABA1" w14:textId="39B8A52C" w:rsidR="00EE185C" w:rsidRDefault="00EE185C" w:rsidP="005F4F3F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D27A3" w14:textId="77777777" w:rsidR="00EE185C" w:rsidRDefault="00EE185C" w:rsidP="005F4F3F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684A2" w14:textId="7BA56D03" w:rsidR="00EE185C" w:rsidRDefault="00EE185C" w:rsidP="005F4F3F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B34AE" w14:textId="77777777" w:rsidR="00EE185C" w:rsidRDefault="00EE185C" w:rsidP="005F4F3F"/>
        </w:tc>
      </w:tr>
      <w:tr w:rsidR="00EE185C" w14:paraId="5E0469CC" w14:textId="77777777" w:rsidTr="00EE185C">
        <w:trPr>
          <w:trHeight w:val="258"/>
        </w:trPr>
        <w:tc>
          <w:tcPr>
            <w:tcW w:w="1317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4BABA3" w14:textId="314E83B2" w:rsidR="00EE185C" w:rsidRDefault="00EE185C" w:rsidP="005F4F3F">
            <w:r>
              <w:t>Households and dwellings (versus least)</w:t>
            </w:r>
          </w:p>
        </w:tc>
      </w:tr>
      <w:tr w:rsidR="00EE185C" w14:paraId="687D0C96" w14:textId="77777777" w:rsidTr="00EE185C">
        <w:trPr>
          <w:trHeight w:val="258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5BB24A" w14:textId="77777777" w:rsidR="00EE185C" w:rsidRDefault="00EE185C" w:rsidP="001C78C4">
            <w:r>
              <w:t xml:space="preserve">  2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D3B266" w14:textId="4A6F2358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-7.069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6FD404" w14:textId="77777777" w:rsidR="00EE185C" w:rsidRDefault="00EE185C" w:rsidP="001C78C4"/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7FE756" w14:textId="23CA9B5A" w:rsidR="00EE185C" w:rsidRDefault="00EE185C" w:rsidP="001C78C4">
            <w:r>
              <w:rPr>
                <w:rFonts w:ascii="Calibri" w:hAnsi="Calibri" w:cs="Calibri"/>
              </w:rPr>
              <w:t>104.952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DAA4B5" w14:textId="77777777" w:rsidR="00EE185C" w:rsidRDefault="00EE185C" w:rsidP="001C78C4"/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EDA51F" w14:textId="2B841DC9" w:rsidR="00EE185C" w:rsidRDefault="00EE185C" w:rsidP="001C78C4">
            <w:r>
              <w:rPr>
                <w:rFonts w:ascii="Calibri" w:hAnsi="Calibri" w:cs="Calibri"/>
              </w:rPr>
              <w:t>-7.673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E46948" w14:textId="77777777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A7D2E2" w14:textId="2FA41EC7" w:rsidR="00EE185C" w:rsidRDefault="00EE185C" w:rsidP="001C78C4">
            <w:r>
              <w:rPr>
                <w:rFonts w:ascii="Calibri" w:hAnsi="Calibri" w:cs="Calibri"/>
              </w:rPr>
              <w:t>2.405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521F3D" w14:textId="77777777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8539A7" w14:textId="438C0EFB" w:rsidR="00EE185C" w:rsidRDefault="00EE185C" w:rsidP="001C78C4">
            <w:r>
              <w:rPr>
                <w:rFonts w:ascii="Calibri" w:hAnsi="Calibri" w:cs="Calibri"/>
              </w:rPr>
              <w:t>-267.675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01BB59" w14:textId="4C8E5E05" w:rsidR="00EE185C" w:rsidRDefault="00EE185C" w:rsidP="001C78C4"/>
        </w:tc>
      </w:tr>
      <w:tr w:rsidR="00EE185C" w14:paraId="71087822" w14:textId="77777777" w:rsidTr="00EE185C">
        <w:trPr>
          <w:trHeight w:val="242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8CCBB" w14:textId="77777777" w:rsidR="00EE185C" w:rsidRDefault="00EE185C" w:rsidP="001C78C4"/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B2ED8A" w14:textId="5A31DE2C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(14.897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4F852D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20AD64" w14:textId="12C55067" w:rsidR="00EE185C" w:rsidRDefault="00EE185C" w:rsidP="001C78C4">
            <w:r>
              <w:rPr>
                <w:rFonts w:ascii="Calibri" w:hAnsi="Calibri" w:cs="Calibri"/>
              </w:rPr>
              <w:t>(75.162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A88AD3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E2B505" w14:textId="3ACB48BA" w:rsidR="00EE185C" w:rsidRDefault="00EE185C" w:rsidP="001C78C4">
            <w:r>
              <w:rPr>
                <w:rFonts w:ascii="Calibri" w:hAnsi="Calibri" w:cs="Calibri"/>
              </w:rPr>
              <w:t>(106.429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4737BD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322CF9" w14:textId="778C288F" w:rsidR="00EE185C" w:rsidRDefault="00EE185C" w:rsidP="001C78C4">
            <w:r>
              <w:rPr>
                <w:rFonts w:ascii="Calibri" w:hAnsi="Calibri" w:cs="Calibri"/>
              </w:rPr>
              <w:t>(297.318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F401BB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F34265" w14:textId="3FBB9C17" w:rsidR="00EE185C" w:rsidRDefault="00EE185C" w:rsidP="001C78C4">
            <w:r>
              <w:rPr>
                <w:rFonts w:ascii="Calibri" w:hAnsi="Calibri" w:cs="Calibri"/>
              </w:rPr>
              <w:t>(484.975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46DFE7" w14:textId="2B93E84E" w:rsidR="00EE185C" w:rsidRDefault="00EE185C" w:rsidP="001C78C4"/>
        </w:tc>
      </w:tr>
      <w:tr w:rsidR="00EE185C" w14:paraId="18B5566D" w14:textId="77777777" w:rsidTr="00EE185C">
        <w:trPr>
          <w:trHeight w:val="258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F59AAC" w14:textId="77777777" w:rsidR="00EE185C" w:rsidRDefault="00EE185C" w:rsidP="001C78C4">
            <w:r>
              <w:t xml:space="preserve">  3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3BAF19" w14:textId="4B570C9F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-2.496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B91A3C" w14:textId="2815A097" w:rsidR="00EE185C" w:rsidRDefault="00EE185C" w:rsidP="001C78C4"/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4B4719" w14:textId="1CADC7C2" w:rsidR="00EE185C" w:rsidRDefault="00EE185C" w:rsidP="001C78C4">
            <w:r>
              <w:rPr>
                <w:rFonts w:ascii="Calibri" w:hAnsi="Calibri" w:cs="Calibri"/>
              </w:rPr>
              <w:t>196.837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F36738" w14:textId="7825D938" w:rsidR="00EE185C" w:rsidRDefault="00EE185C" w:rsidP="001C78C4"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CBA0B7" w14:textId="4D85F7C7" w:rsidR="00EE185C" w:rsidRDefault="00EE185C" w:rsidP="001C78C4">
            <w:r>
              <w:rPr>
                <w:rFonts w:ascii="Calibri" w:hAnsi="Calibri" w:cs="Calibri"/>
              </w:rPr>
              <w:t>171.11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E1705C" w14:textId="77777777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A05821" w14:textId="5DACF4A2" w:rsidR="00EE185C" w:rsidRDefault="00EE185C" w:rsidP="001C78C4">
            <w:r>
              <w:rPr>
                <w:rFonts w:ascii="Calibri" w:hAnsi="Calibri" w:cs="Calibri"/>
              </w:rPr>
              <w:t>-31.830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61DA9C" w14:textId="77777777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0C4672" w14:textId="4727BFDF" w:rsidR="00EE185C" w:rsidRDefault="00EE185C" w:rsidP="001C78C4">
            <w:r>
              <w:rPr>
                <w:rFonts w:ascii="Calibri" w:hAnsi="Calibri" w:cs="Calibri"/>
              </w:rPr>
              <w:t>669.034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F770F5" w14:textId="7174F884" w:rsidR="00EE185C" w:rsidRDefault="00EE185C" w:rsidP="001C78C4"/>
        </w:tc>
      </w:tr>
      <w:tr w:rsidR="00EE185C" w14:paraId="0BBD6BE0" w14:textId="77777777" w:rsidTr="00EE185C">
        <w:trPr>
          <w:trHeight w:val="258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14AF7" w14:textId="77777777" w:rsidR="00EE185C" w:rsidRDefault="00EE185C" w:rsidP="001C78C4"/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65EEDA" w14:textId="125A3034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(14.251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88E442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C4ED35" w14:textId="621945B4" w:rsidR="00EE185C" w:rsidRDefault="00EE185C" w:rsidP="001C78C4">
            <w:r>
              <w:rPr>
                <w:rFonts w:ascii="Calibri" w:hAnsi="Calibri" w:cs="Calibri"/>
              </w:rPr>
              <w:t>(76.727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CCFFBE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7BEEAB" w14:textId="0B56D538" w:rsidR="00EE185C" w:rsidRDefault="00EE185C" w:rsidP="001C78C4">
            <w:r>
              <w:rPr>
                <w:rFonts w:ascii="Calibri" w:hAnsi="Calibri" w:cs="Calibri"/>
              </w:rPr>
              <w:t>(123.318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7FFD5F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280AE4" w14:textId="0331C4FF" w:rsidR="00EE185C" w:rsidRDefault="00EE185C" w:rsidP="001C78C4">
            <w:r>
              <w:rPr>
                <w:rFonts w:ascii="Calibri" w:hAnsi="Calibri" w:cs="Calibri"/>
              </w:rPr>
              <w:t>(309.170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369D73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432FB3" w14:textId="06A5D521" w:rsidR="00EE185C" w:rsidRDefault="00EE185C" w:rsidP="001C78C4">
            <w:r>
              <w:rPr>
                <w:rFonts w:ascii="Calibri" w:hAnsi="Calibri" w:cs="Calibri"/>
              </w:rPr>
              <w:t>(612.420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89C7A9" w14:textId="3C164DB7" w:rsidR="00EE185C" w:rsidRDefault="00EE185C" w:rsidP="001C78C4"/>
        </w:tc>
      </w:tr>
      <w:tr w:rsidR="00EE185C" w14:paraId="79342E00" w14:textId="77777777" w:rsidTr="00EE185C">
        <w:trPr>
          <w:trHeight w:val="242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E01CCE" w14:textId="77777777" w:rsidR="00EE185C" w:rsidRDefault="00EE185C" w:rsidP="001C78C4">
            <w:r>
              <w:t xml:space="preserve">  4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BE0006" w14:textId="1E950AC3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19.344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13C350" w14:textId="77777777" w:rsidR="00EE185C" w:rsidRDefault="00EE185C" w:rsidP="001C78C4"/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D0ACB2" w14:textId="50D729FC" w:rsidR="00EE185C" w:rsidRDefault="00EE185C" w:rsidP="001C78C4">
            <w:r>
              <w:rPr>
                <w:rFonts w:ascii="Calibri" w:hAnsi="Calibri" w:cs="Calibri"/>
              </w:rPr>
              <w:t>224.868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7DF9E3" w14:textId="689C4629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E84F68" w14:textId="03712871" w:rsidR="00EE185C" w:rsidRDefault="00EE185C" w:rsidP="001C78C4">
            <w:r>
              <w:rPr>
                <w:rFonts w:ascii="Calibri" w:hAnsi="Calibri" w:cs="Calibri"/>
              </w:rPr>
              <w:t>164.167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3B2FBD" w14:textId="77777777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A308F4" w14:textId="706E38EE" w:rsidR="00EE185C" w:rsidRDefault="00EE185C" w:rsidP="001C78C4">
            <w:r>
              <w:rPr>
                <w:rFonts w:ascii="Calibri" w:hAnsi="Calibri" w:cs="Calibri"/>
              </w:rPr>
              <w:t>158.753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9B4152" w14:textId="77777777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25DEFA" w14:textId="1FECC85F" w:rsidR="00EE185C" w:rsidRDefault="00EE185C" w:rsidP="001C78C4">
            <w:r>
              <w:rPr>
                <w:rFonts w:ascii="Calibri" w:hAnsi="Calibri" w:cs="Calibri"/>
              </w:rPr>
              <w:t>545.026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E7DDC9" w14:textId="029DBA7E" w:rsidR="00EE185C" w:rsidRDefault="00EE185C" w:rsidP="001C78C4"/>
        </w:tc>
      </w:tr>
      <w:tr w:rsidR="00EE185C" w14:paraId="70914F72" w14:textId="77777777" w:rsidTr="00EE185C">
        <w:trPr>
          <w:trHeight w:val="258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5A8DD" w14:textId="77777777" w:rsidR="00EE185C" w:rsidRDefault="00EE185C" w:rsidP="001C78C4"/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BC11A8" w14:textId="0D73A629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(18.063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FE3F09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E22552" w14:textId="6BDAA758" w:rsidR="00EE185C" w:rsidRDefault="00EE185C" w:rsidP="001C78C4">
            <w:r>
              <w:rPr>
                <w:rFonts w:ascii="Calibri" w:hAnsi="Calibri" w:cs="Calibri"/>
              </w:rPr>
              <w:t>(82.413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BE7A7B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6D834B" w14:textId="08286158" w:rsidR="00EE185C" w:rsidRDefault="00EE185C" w:rsidP="001C78C4">
            <w:r>
              <w:rPr>
                <w:rFonts w:ascii="Calibri" w:hAnsi="Calibri" w:cs="Calibri"/>
              </w:rPr>
              <w:t>(130.225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52C071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AD93FB" w14:textId="60F5EDAE" w:rsidR="00EE185C" w:rsidRDefault="00EE185C" w:rsidP="001C78C4">
            <w:r>
              <w:rPr>
                <w:rFonts w:ascii="Calibri" w:hAnsi="Calibri" w:cs="Calibri"/>
              </w:rPr>
              <w:t>(321.401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12D15D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F693B6" w14:textId="461FF37C" w:rsidR="00EE185C" w:rsidRDefault="00EE185C" w:rsidP="001C78C4">
            <w:r>
              <w:rPr>
                <w:rFonts w:ascii="Calibri" w:hAnsi="Calibri" w:cs="Calibri"/>
              </w:rPr>
              <w:t>(619.152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8D660F" w14:textId="503FCB55" w:rsidR="00EE185C" w:rsidRDefault="00EE185C" w:rsidP="001C78C4"/>
        </w:tc>
      </w:tr>
      <w:tr w:rsidR="00EE185C" w14:paraId="0CE23CEA" w14:textId="77777777" w:rsidTr="00EE185C">
        <w:trPr>
          <w:trHeight w:val="258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A1CE3D" w14:textId="19C4AAE6" w:rsidR="00EE185C" w:rsidRDefault="00EE185C" w:rsidP="001C78C4">
            <w:r>
              <w:t xml:space="preserve">  5 (most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71BD86" w14:textId="14396251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51.089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807C79" w14:textId="035D91AF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120000" w14:textId="43B4C7F7" w:rsidR="00EE185C" w:rsidRDefault="00EE185C" w:rsidP="001C78C4">
            <w:r>
              <w:rPr>
                <w:rFonts w:ascii="Calibri" w:hAnsi="Calibri" w:cs="Calibri"/>
              </w:rPr>
              <w:t>606.661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96D113" w14:textId="7970D729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DF8DE8" w14:textId="57A929EB" w:rsidR="00EE185C" w:rsidRDefault="00EE185C" w:rsidP="001C78C4">
            <w:r>
              <w:rPr>
                <w:rFonts w:ascii="Calibri" w:hAnsi="Calibri" w:cs="Calibri"/>
              </w:rPr>
              <w:t>588.496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53EC7A" w14:textId="6C388683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A3CD13" w14:textId="77751BF1" w:rsidR="00EE185C" w:rsidRDefault="00EE185C" w:rsidP="001C78C4">
            <w:r>
              <w:rPr>
                <w:rFonts w:ascii="Calibri" w:hAnsi="Calibri" w:cs="Calibri"/>
              </w:rPr>
              <w:t>341.864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FF3A0D" w14:textId="1A592A7A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62F0FE" w14:textId="2CB4887A" w:rsidR="00EE185C" w:rsidRDefault="00EE185C" w:rsidP="001C78C4">
            <w:r>
              <w:rPr>
                <w:rFonts w:ascii="Calibri" w:hAnsi="Calibri" w:cs="Calibri"/>
              </w:rPr>
              <w:t>544.479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C42C3E" w14:textId="426F10F7" w:rsidR="00EE185C" w:rsidRDefault="00EE185C" w:rsidP="001C78C4"/>
        </w:tc>
      </w:tr>
      <w:tr w:rsidR="00EE185C" w14:paraId="60FA522D" w14:textId="77777777" w:rsidTr="00EE185C">
        <w:trPr>
          <w:trHeight w:val="242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E47902F" w14:textId="77777777" w:rsidR="00EE185C" w:rsidRDefault="00EE185C" w:rsidP="001C78C4"/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3373C" w14:textId="6DB7C286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(15.747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AE2AC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D2611" w14:textId="6481D92A" w:rsidR="00EE185C" w:rsidRDefault="00EE185C" w:rsidP="001C78C4">
            <w:r>
              <w:rPr>
                <w:rFonts w:ascii="Calibri" w:hAnsi="Calibri" w:cs="Calibri"/>
              </w:rPr>
              <w:t>(93.86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A33F0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76F42" w14:textId="791B26B0" w:rsidR="00EE185C" w:rsidRDefault="00EE185C" w:rsidP="001C78C4">
            <w:r>
              <w:rPr>
                <w:rFonts w:ascii="Calibri" w:hAnsi="Calibri" w:cs="Calibri"/>
              </w:rPr>
              <w:t>(170.935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3EE33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5EF58" w14:textId="4A24A23D" w:rsidR="00EE185C" w:rsidRDefault="00EE185C" w:rsidP="001C78C4">
            <w:r>
              <w:rPr>
                <w:rFonts w:ascii="Calibri" w:hAnsi="Calibri" w:cs="Calibri"/>
              </w:rPr>
              <w:t>(337.198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BF47D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F1A00" w14:textId="568B64A1" w:rsidR="00EE185C" w:rsidRDefault="00EE185C" w:rsidP="001C78C4">
            <w:r>
              <w:rPr>
                <w:rFonts w:ascii="Calibri" w:hAnsi="Calibri" w:cs="Calibri"/>
              </w:rPr>
              <w:t>(629.94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573D9" w14:textId="296A4782" w:rsidR="00EE185C" w:rsidRDefault="00EE185C" w:rsidP="001C78C4"/>
        </w:tc>
      </w:tr>
      <w:tr w:rsidR="00EE185C" w14:paraId="41E19EE4" w14:textId="77777777" w:rsidTr="007D55C8">
        <w:trPr>
          <w:trHeight w:val="242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9FBAB" w14:textId="77777777" w:rsidR="00EE185C" w:rsidRDefault="00EE185C" w:rsidP="005F4F3F"/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588524" w14:textId="58C6DEDA" w:rsidR="00EE185C" w:rsidRDefault="00EE185C" w:rsidP="005F4F3F">
            <w:pPr>
              <w:jc w:val="right"/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F8B4DC" w14:textId="606034A0" w:rsidR="00EE185C" w:rsidRDefault="00EE185C" w:rsidP="005F4F3F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1F1727" w14:textId="77777777" w:rsidR="00EE185C" w:rsidRDefault="00EE185C" w:rsidP="005F4F3F"/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C81B8B" w14:textId="77777777" w:rsidR="00EE185C" w:rsidRDefault="00EE185C" w:rsidP="005F4F3F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D57E4E" w14:textId="77777777" w:rsidR="00EE185C" w:rsidRDefault="00EE185C" w:rsidP="005F4F3F"/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5B7C3B" w14:textId="77777777" w:rsidR="00EE185C" w:rsidRDefault="00EE185C" w:rsidP="005F4F3F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B9D40D" w14:textId="77777777" w:rsidR="00EE185C" w:rsidRDefault="00EE185C" w:rsidP="005F4F3F"/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08D0C9" w14:textId="77777777" w:rsidR="00EE185C" w:rsidRDefault="00EE185C" w:rsidP="005F4F3F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3E959A" w14:textId="77777777" w:rsidR="00EE185C" w:rsidRDefault="00EE185C" w:rsidP="005F4F3F"/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FDDBAF" w14:textId="77777777" w:rsidR="00EE185C" w:rsidRDefault="00EE185C" w:rsidP="005F4F3F"/>
        </w:tc>
      </w:tr>
      <w:tr w:rsidR="00EE185C" w14:paraId="57BD4EB8" w14:textId="77777777" w:rsidTr="007D55C8">
        <w:trPr>
          <w:trHeight w:val="258"/>
        </w:trPr>
        <w:tc>
          <w:tcPr>
            <w:tcW w:w="25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27798B4" w14:textId="57533032" w:rsidR="00EE185C" w:rsidRDefault="00EE185C" w:rsidP="001C78C4">
            <w:r>
              <w:t>Total versus partial replacement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2A1D6F" w14:textId="150309EB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-21.685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B828D3" w14:textId="77777777" w:rsidR="00EE185C" w:rsidRDefault="00EE185C" w:rsidP="001C78C4"/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9A8FC6" w14:textId="4237D634" w:rsidR="00EE185C" w:rsidRDefault="00EE185C" w:rsidP="001C78C4">
            <w:r>
              <w:rPr>
                <w:rFonts w:ascii="Calibri" w:hAnsi="Calibri" w:cs="Calibri"/>
              </w:rPr>
              <w:t>-162.315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8A7998" w14:textId="77777777" w:rsidR="00EE185C" w:rsidRDefault="00EE185C" w:rsidP="001C78C4"/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678DD1" w14:textId="62E0F116" w:rsidR="00EE185C" w:rsidRDefault="00EE185C" w:rsidP="001C78C4">
            <w:r>
              <w:rPr>
                <w:rFonts w:ascii="Calibri" w:hAnsi="Calibri" w:cs="Calibri"/>
              </w:rPr>
              <w:t>-333.178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B85D59" w14:textId="1233CBA2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E1F1AE" w14:textId="5C4E41CE" w:rsidR="00EE185C" w:rsidRDefault="00EE185C" w:rsidP="001C78C4">
            <w:r>
              <w:rPr>
                <w:rFonts w:ascii="Calibri" w:hAnsi="Calibri" w:cs="Calibri"/>
              </w:rPr>
              <w:t>-793.834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016B97" w14:textId="77777777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894F5A" w14:textId="36115C28" w:rsidR="00EE185C" w:rsidRDefault="00EE185C" w:rsidP="001C78C4">
            <w:r>
              <w:rPr>
                <w:rFonts w:ascii="Calibri" w:hAnsi="Calibri" w:cs="Calibri"/>
              </w:rPr>
              <w:t>-240.358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B6252F" w14:textId="77777777" w:rsidR="00EE185C" w:rsidRDefault="00EE185C" w:rsidP="001C78C4"/>
        </w:tc>
      </w:tr>
      <w:tr w:rsidR="00EE185C" w14:paraId="74A1A15E" w14:textId="77777777" w:rsidTr="007D55C8">
        <w:trPr>
          <w:trHeight w:val="242"/>
        </w:trPr>
        <w:tc>
          <w:tcPr>
            <w:tcW w:w="25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81D019" w14:textId="77777777" w:rsidR="00EE185C" w:rsidRDefault="00EE185C" w:rsidP="001C78C4"/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190E19" w14:textId="26B03541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(45.514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3EA5B5" w14:textId="723DDC5C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E89447" w14:textId="6AAA2798" w:rsidR="00EE185C" w:rsidRDefault="00EE185C" w:rsidP="001C78C4">
            <w:r>
              <w:rPr>
                <w:rFonts w:ascii="Calibri" w:hAnsi="Calibri" w:cs="Calibri"/>
              </w:rPr>
              <w:t>(234.942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8D0F48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900C6F" w14:textId="3E6BA682" w:rsidR="00EE185C" w:rsidRDefault="00EE185C" w:rsidP="001C78C4">
            <w:r>
              <w:rPr>
                <w:rFonts w:ascii="Calibri" w:hAnsi="Calibri" w:cs="Calibri"/>
              </w:rPr>
              <w:t>(350.134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39B88C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698B82" w14:textId="1A6DFE9B" w:rsidR="00EE185C" w:rsidRDefault="00EE185C" w:rsidP="001C78C4">
            <w:r>
              <w:rPr>
                <w:rFonts w:ascii="Calibri" w:hAnsi="Calibri" w:cs="Calibri"/>
              </w:rPr>
              <w:t>(1031.820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19B9FD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010EDB" w14:textId="463995CF" w:rsidR="00EE185C" w:rsidRDefault="00EE185C" w:rsidP="001C78C4">
            <w:r>
              <w:rPr>
                <w:rFonts w:ascii="Calibri" w:hAnsi="Calibri" w:cs="Calibri"/>
              </w:rPr>
              <w:t>(1299.013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A3A945" w14:textId="77777777" w:rsidR="00EE185C" w:rsidRDefault="00EE185C" w:rsidP="001C78C4"/>
        </w:tc>
      </w:tr>
      <w:tr w:rsidR="00EE185C" w14:paraId="109B6453" w14:textId="77777777" w:rsidTr="007D55C8">
        <w:trPr>
          <w:trHeight w:val="242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C360C" w14:textId="77777777" w:rsidR="00EE185C" w:rsidRDefault="00EE185C" w:rsidP="005F4F3F"/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8252E2" w14:textId="11F86290" w:rsidR="00EE185C" w:rsidRDefault="00EE185C" w:rsidP="005F4F3F">
            <w:pPr>
              <w:jc w:val="right"/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B290DB" w14:textId="77777777" w:rsidR="00EE185C" w:rsidRDefault="00EE185C" w:rsidP="005F4F3F"/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2365A9" w14:textId="6346B407" w:rsidR="00EE185C" w:rsidRDefault="00EE185C" w:rsidP="005F4F3F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FFC5E3" w14:textId="77777777" w:rsidR="00EE185C" w:rsidRDefault="00EE185C" w:rsidP="005F4F3F"/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573F80" w14:textId="2A756B21" w:rsidR="00EE185C" w:rsidRDefault="00EE185C" w:rsidP="005F4F3F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2BE785" w14:textId="77777777" w:rsidR="00EE185C" w:rsidRDefault="00EE185C" w:rsidP="005F4F3F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5DA0E0" w14:textId="759B8AC1" w:rsidR="00EE185C" w:rsidRDefault="00EE185C" w:rsidP="005F4F3F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F176C2" w14:textId="77777777" w:rsidR="00EE185C" w:rsidRDefault="00EE185C" w:rsidP="005F4F3F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65D1F5" w14:textId="6B271009" w:rsidR="00EE185C" w:rsidRDefault="00EE185C" w:rsidP="005F4F3F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3489E9" w14:textId="77777777" w:rsidR="00EE185C" w:rsidRDefault="00EE185C" w:rsidP="005F4F3F"/>
        </w:tc>
      </w:tr>
      <w:tr w:rsidR="00EE185C" w14:paraId="25B7531E" w14:textId="77777777" w:rsidTr="007D55C8">
        <w:trPr>
          <w:trHeight w:val="258"/>
        </w:trPr>
        <w:tc>
          <w:tcPr>
            <w:tcW w:w="1317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C44C7E" w14:textId="312A4807" w:rsidR="00EE185C" w:rsidRDefault="00EE185C" w:rsidP="005F4F3F">
            <w:r>
              <w:t>Comorbidity score (versus 0)</w:t>
            </w:r>
          </w:p>
        </w:tc>
      </w:tr>
      <w:tr w:rsidR="00EE185C" w14:paraId="3779AF0E" w14:textId="77777777" w:rsidTr="007D55C8">
        <w:trPr>
          <w:trHeight w:val="258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FC7B78" w14:textId="77777777" w:rsidR="00EE185C" w:rsidRDefault="00EE185C" w:rsidP="001C78C4">
            <w:r>
              <w:t xml:space="preserve">  1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196EB4" w14:textId="51499A18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234.077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B8CD81" w14:textId="73B10F05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9E1D50" w14:textId="11B1B761" w:rsidR="00EE185C" w:rsidRDefault="00EE185C" w:rsidP="001C78C4">
            <w:r>
              <w:rPr>
                <w:rFonts w:ascii="Calibri" w:hAnsi="Calibri" w:cs="Calibri"/>
              </w:rPr>
              <w:t>1285.143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D748E6" w14:textId="1FE9610B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147A4C" w14:textId="4D81ADCE" w:rsidR="00EE185C" w:rsidRDefault="00EE185C" w:rsidP="001C78C4">
            <w:r>
              <w:rPr>
                <w:rFonts w:ascii="Calibri" w:hAnsi="Calibri" w:cs="Calibri"/>
              </w:rPr>
              <w:t>1593.57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A467CF" w14:textId="23387C22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2F64DC" w14:textId="74D89B1C" w:rsidR="00EE185C" w:rsidRDefault="00EE185C" w:rsidP="001C78C4">
            <w:r>
              <w:rPr>
                <w:rFonts w:ascii="Calibri" w:hAnsi="Calibri" w:cs="Calibri"/>
              </w:rPr>
              <w:t>2300.868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3D4515" w14:textId="483EF48A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900588" w14:textId="30FB959F" w:rsidR="00EE185C" w:rsidRDefault="00EE185C" w:rsidP="001C78C4">
            <w:r>
              <w:rPr>
                <w:rFonts w:ascii="Calibri" w:hAnsi="Calibri" w:cs="Calibri"/>
              </w:rPr>
              <w:t>3089.112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30F025" w14:textId="43638182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</w:tr>
      <w:tr w:rsidR="00EE185C" w14:paraId="1146C85B" w14:textId="77777777" w:rsidTr="007D55C8">
        <w:trPr>
          <w:trHeight w:val="242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D906A" w14:textId="77777777" w:rsidR="00EE185C" w:rsidRDefault="00EE185C" w:rsidP="001C78C4"/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DA14AB" w14:textId="6372C932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(20.887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5795A6" w14:textId="38A5DD61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AD9450" w14:textId="5484BB92" w:rsidR="00EE185C" w:rsidRDefault="00EE185C" w:rsidP="001C78C4">
            <w:r>
              <w:rPr>
                <w:rFonts w:ascii="Calibri" w:hAnsi="Calibri" w:cs="Calibri"/>
              </w:rPr>
              <w:t>(82.204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1FC203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62DE29" w14:textId="7C469E93" w:rsidR="00EE185C" w:rsidRDefault="00EE185C" w:rsidP="001C78C4">
            <w:r>
              <w:rPr>
                <w:rFonts w:ascii="Calibri" w:hAnsi="Calibri" w:cs="Calibri"/>
              </w:rPr>
              <w:t>(200.529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F1821E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198DB7" w14:textId="3EA442BA" w:rsidR="00EE185C" w:rsidRDefault="00EE185C" w:rsidP="001C78C4">
            <w:r>
              <w:rPr>
                <w:rFonts w:ascii="Calibri" w:hAnsi="Calibri" w:cs="Calibri"/>
              </w:rPr>
              <w:t>(277.315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5E96FF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D39597" w14:textId="365D3153" w:rsidR="00EE185C" w:rsidRDefault="00EE185C" w:rsidP="001C78C4">
            <w:r>
              <w:rPr>
                <w:rFonts w:ascii="Calibri" w:hAnsi="Calibri" w:cs="Calibri"/>
              </w:rPr>
              <w:t>(670.063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1EC3B5" w14:textId="77777777" w:rsidR="00EE185C" w:rsidRDefault="00EE185C" w:rsidP="001C78C4"/>
        </w:tc>
      </w:tr>
      <w:tr w:rsidR="00EE185C" w14:paraId="0759934A" w14:textId="77777777" w:rsidTr="007D55C8">
        <w:trPr>
          <w:trHeight w:val="258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80F71D" w14:textId="77777777" w:rsidR="00EE185C" w:rsidRDefault="00EE185C" w:rsidP="001C78C4">
            <w:r>
              <w:t xml:space="preserve">  2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950C3E" w14:textId="40123A20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424.499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039844" w14:textId="190A37B0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46561A" w14:textId="4F2F5018" w:rsidR="00EE185C" w:rsidRDefault="00EE185C" w:rsidP="001C78C4">
            <w:r>
              <w:rPr>
                <w:rFonts w:ascii="Calibri" w:hAnsi="Calibri" w:cs="Calibri"/>
              </w:rPr>
              <w:t>2452.967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61E456" w14:textId="29B3AB57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817643" w14:textId="41D5949D" w:rsidR="00EE185C" w:rsidRDefault="00EE185C" w:rsidP="001C78C4">
            <w:r>
              <w:rPr>
                <w:rFonts w:ascii="Calibri" w:hAnsi="Calibri" w:cs="Calibri"/>
              </w:rPr>
              <w:t>2718.973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A29E1A" w14:textId="29D0E915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9807A8" w14:textId="344DC9E0" w:rsidR="00EE185C" w:rsidRDefault="00EE185C" w:rsidP="001C78C4">
            <w:r>
              <w:rPr>
                <w:rFonts w:ascii="Calibri" w:hAnsi="Calibri" w:cs="Calibri"/>
              </w:rPr>
              <w:t>7287.638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6AA6D4" w14:textId="52ADD246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8EDF85" w14:textId="58A0477A" w:rsidR="00EE185C" w:rsidRDefault="00EE185C" w:rsidP="001C78C4">
            <w:r>
              <w:rPr>
                <w:rFonts w:ascii="Calibri" w:hAnsi="Calibri" w:cs="Calibri"/>
              </w:rPr>
              <w:t>7039.485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21B640" w14:textId="76D69964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</w:tr>
      <w:tr w:rsidR="00EE185C" w14:paraId="05E9B010" w14:textId="77777777" w:rsidTr="007D55C8">
        <w:trPr>
          <w:trHeight w:val="258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42FDD" w14:textId="77777777" w:rsidR="00EE185C" w:rsidRDefault="00EE185C" w:rsidP="001C78C4"/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5CEAAF" w14:textId="01071612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(37.123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A3F44C" w14:textId="4E21C58F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B7FD0D" w14:textId="3BF00622" w:rsidR="00EE185C" w:rsidRDefault="00EE185C" w:rsidP="001C78C4">
            <w:r>
              <w:rPr>
                <w:rFonts w:ascii="Calibri" w:hAnsi="Calibri" w:cs="Calibri"/>
              </w:rPr>
              <w:t>(229.769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739724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7A1B7E" w14:textId="55570CC7" w:rsidR="00EE185C" w:rsidRDefault="00EE185C" w:rsidP="001C78C4">
            <w:r>
              <w:rPr>
                <w:rFonts w:ascii="Calibri" w:hAnsi="Calibri" w:cs="Calibri"/>
              </w:rPr>
              <w:t>(365.528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7D7B53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F11518" w14:textId="0A1DB435" w:rsidR="00EE185C" w:rsidRDefault="00EE185C" w:rsidP="001C78C4">
            <w:r>
              <w:rPr>
                <w:rFonts w:ascii="Calibri" w:hAnsi="Calibri" w:cs="Calibri"/>
              </w:rPr>
              <w:t>(1435.069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C2E999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886F0C" w14:textId="2FD76158" w:rsidR="00EE185C" w:rsidRDefault="00EE185C" w:rsidP="001C78C4">
            <w:r>
              <w:rPr>
                <w:rFonts w:ascii="Calibri" w:hAnsi="Calibri" w:cs="Calibri"/>
              </w:rPr>
              <w:t>(2293.556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18E3D7" w14:textId="77777777" w:rsidR="00EE185C" w:rsidRDefault="00EE185C" w:rsidP="001C78C4"/>
        </w:tc>
      </w:tr>
      <w:tr w:rsidR="00EE185C" w14:paraId="728B0177" w14:textId="77777777" w:rsidTr="007D55C8">
        <w:trPr>
          <w:trHeight w:val="242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13FA26" w14:textId="77777777" w:rsidR="00EE185C" w:rsidRDefault="00EE185C" w:rsidP="001C78C4">
            <w:r>
              <w:lastRenderedPageBreak/>
              <w:t xml:space="preserve">  3+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7087AE" w14:textId="41D4CEB3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635.172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11EC10" w14:textId="5B3145F9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561B69" w14:textId="571B3548" w:rsidR="00EE185C" w:rsidRDefault="00EE185C" w:rsidP="001C78C4">
            <w:r>
              <w:rPr>
                <w:rFonts w:ascii="Calibri" w:hAnsi="Calibri" w:cs="Calibri"/>
              </w:rPr>
              <w:t>3993.127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667146" w14:textId="7A8CFB66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145403" w14:textId="3B8F1E00" w:rsidR="00EE185C" w:rsidRDefault="00EE185C" w:rsidP="001C78C4">
            <w:r>
              <w:rPr>
                <w:rFonts w:ascii="Calibri" w:hAnsi="Calibri" w:cs="Calibri"/>
              </w:rPr>
              <w:t>3377.01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E7B8CD" w14:textId="25840D6D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A975C6" w14:textId="6C4141A7" w:rsidR="00EE185C" w:rsidRDefault="00EE185C" w:rsidP="001C78C4">
            <w:r>
              <w:rPr>
                <w:rFonts w:ascii="Calibri" w:hAnsi="Calibri" w:cs="Calibri"/>
              </w:rPr>
              <w:t>8545.147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181CF3" w14:textId="480474CB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1B5EF5" w14:textId="47678F39" w:rsidR="00EE185C" w:rsidRDefault="00EE185C" w:rsidP="001C78C4">
            <w:r>
              <w:rPr>
                <w:rFonts w:ascii="Calibri" w:hAnsi="Calibri" w:cs="Calibri"/>
              </w:rPr>
              <w:t>3424.177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16BE30" w14:textId="77777777" w:rsidR="00EE185C" w:rsidRDefault="00EE185C" w:rsidP="001C78C4"/>
        </w:tc>
      </w:tr>
      <w:tr w:rsidR="00EE185C" w14:paraId="21E5623F" w14:textId="77777777" w:rsidTr="00EE185C">
        <w:trPr>
          <w:trHeight w:val="258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9C41DC0" w14:textId="77777777" w:rsidR="00EE185C" w:rsidRDefault="00EE185C" w:rsidP="001C78C4"/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641C4" w14:textId="56CF0E71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(79.342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5CF14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ADEF4" w14:textId="4EF48577" w:rsidR="00EE185C" w:rsidRDefault="00EE185C" w:rsidP="001C78C4">
            <w:r>
              <w:rPr>
                <w:rFonts w:ascii="Calibri" w:hAnsi="Calibri" w:cs="Calibri"/>
              </w:rPr>
              <w:t>(542.249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83D5D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6E30A" w14:textId="40629AF9" w:rsidR="00EE185C" w:rsidRDefault="00EE185C" w:rsidP="001C78C4">
            <w:r>
              <w:rPr>
                <w:rFonts w:ascii="Calibri" w:hAnsi="Calibri" w:cs="Calibri"/>
              </w:rPr>
              <w:t>(952.512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0D0B2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3233F" w14:textId="2D0F2844" w:rsidR="00EE185C" w:rsidRDefault="00EE185C" w:rsidP="001C78C4">
            <w:r>
              <w:rPr>
                <w:rFonts w:ascii="Calibri" w:hAnsi="Calibri" w:cs="Calibri"/>
              </w:rPr>
              <w:t>(2952.700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BCEA1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2A672" w14:textId="46343E23" w:rsidR="00EE185C" w:rsidRDefault="00EE185C" w:rsidP="001C78C4">
            <w:r>
              <w:rPr>
                <w:rFonts w:ascii="Calibri" w:hAnsi="Calibri" w:cs="Calibri"/>
              </w:rPr>
              <w:t>(2641.020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8377D" w14:textId="77777777" w:rsidR="00EE185C" w:rsidRDefault="00EE185C" w:rsidP="001C78C4"/>
        </w:tc>
      </w:tr>
      <w:tr w:rsidR="00EE185C" w14:paraId="1FF20E08" w14:textId="77777777" w:rsidTr="00EE185C">
        <w:trPr>
          <w:trHeight w:val="258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77F6C854" w14:textId="77777777" w:rsidR="00EE185C" w:rsidRDefault="00EE185C" w:rsidP="005F4F3F"/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024A4" w14:textId="268EFAC1" w:rsidR="00EE185C" w:rsidRDefault="00EE185C" w:rsidP="005F4F3F">
            <w:pPr>
              <w:jc w:val="right"/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A9798" w14:textId="77777777" w:rsidR="00EE185C" w:rsidRDefault="00EE185C" w:rsidP="005F4F3F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B16B6" w14:textId="0B95DD8E" w:rsidR="00EE185C" w:rsidRDefault="00EE185C" w:rsidP="005F4F3F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30947" w14:textId="77777777" w:rsidR="00EE185C" w:rsidRDefault="00EE185C" w:rsidP="005F4F3F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7B560" w14:textId="0F614FAE" w:rsidR="00EE185C" w:rsidRDefault="00EE185C" w:rsidP="005F4F3F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5C969" w14:textId="77777777" w:rsidR="00EE185C" w:rsidRDefault="00EE185C" w:rsidP="005F4F3F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CC16D" w14:textId="233A7771" w:rsidR="00EE185C" w:rsidRDefault="00EE185C" w:rsidP="005F4F3F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5306A" w14:textId="77777777" w:rsidR="00EE185C" w:rsidRDefault="00EE185C" w:rsidP="005F4F3F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F26B9" w14:textId="1504EA7E" w:rsidR="00EE185C" w:rsidRDefault="00EE185C" w:rsidP="005F4F3F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D8DB4" w14:textId="77777777" w:rsidR="00EE185C" w:rsidRDefault="00EE185C" w:rsidP="005F4F3F"/>
        </w:tc>
      </w:tr>
      <w:tr w:rsidR="00EE185C" w14:paraId="032C3599" w14:textId="77777777" w:rsidTr="007D55C8">
        <w:trPr>
          <w:trHeight w:val="258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B8832A" w14:textId="0D59362A" w:rsidR="00EE185C" w:rsidRDefault="00EE185C" w:rsidP="005F4F3F">
            <w:r>
              <w:t>Fiscal year (versus 2019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8CD160" w14:textId="56368239" w:rsidR="00EE185C" w:rsidRDefault="00EE185C" w:rsidP="005F4F3F"/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49381A" w14:textId="77777777" w:rsidR="00EE185C" w:rsidRDefault="00EE185C" w:rsidP="005F4F3F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899500" w14:textId="77777777" w:rsidR="00EE185C" w:rsidRDefault="00EE185C" w:rsidP="005F4F3F"/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25D527" w14:textId="77777777" w:rsidR="00EE185C" w:rsidRDefault="00EE185C" w:rsidP="005F4F3F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6EFCD4" w14:textId="77777777" w:rsidR="00EE185C" w:rsidRDefault="00EE185C" w:rsidP="005F4F3F"/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E62BAF" w14:textId="77777777" w:rsidR="00EE185C" w:rsidRDefault="00EE185C" w:rsidP="005F4F3F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2683CF" w14:textId="77777777" w:rsidR="00EE185C" w:rsidRDefault="00EE185C" w:rsidP="005F4F3F"/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9B6E9E" w14:textId="77777777" w:rsidR="00EE185C" w:rsidRDefault="00EE185C" w:rsidP="005F4F3F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EF9C1B" w14:textId="77777777" w:rsidR="00EE185C" w:rsidRDefault="00EE185C" w:rsidP="005F4F3F"/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44A9A0" w14:textId="77777777" w:rsidR="00EE185C" w:rsidRDefault="00EE185C" w:rsidP="005F4F3F"/>
        </w:tc>
      </w:tr>
      <w:tr w:rsidR="00EE185C" w14:paraId="019A2104" w14:textId="77777777" w:rsidTr="007D55C8">
        <w:trPr>
          <w:trHeight w:val="258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10D339" w14:textId="5903D37F" w:rsidR="00EE185C" w:rsidRDefault="00EE185C" w:rsidP="001C78C4">
            <w:r>
              <w:t xml:space="preserve">  2020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8404BA" w14:textId="1573BB26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1.796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B64E4D" w14:textId="3935B5DD" w:rsidR="00EE185C" w:rsidRDefault="00EE185C" w:rsidP="001C78C4"/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9EAFAB" w14:textId="1CF6EE03" w:rsidR="00EE185C" w:rsidRDefault="00EE185C" w:rsidP="001C78C4">
            <w:r>
              <w:rPr>
                <w:rFonts w:ascii="Calibri" w:hAnsi="Calibri" w:cs="Calibri"/>
              </w:rPr>
              <w:t>328.994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C5F36A" w14:textId="01240CD7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17D723" w14:textId="1DF5747B" w:rsidR="00EE185C" w:rsidRDefault="00EE185C" w:rsidP="001C78C4">
            <w:r>
              <w:rPr>
                <w:rFonts w:ascii="Calibri" w:hAnsi="Calibri" w:cs="Calibri"/>
              </w:rPr>
              <w:t>210.58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A54B4E" w14:textId="3D0C8CEA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46D743" w14:textId="612B7221" w:rsidR="00EE185C" w:rsidRDefault="00EE185C" w:rsidP="001C78C4">
            <w:r>
              <w:rPr>
                <w:rFonts w:ascii="Calibri" w:hAnsi="Calibri" w:cs="Calibri"/>
              </w:rPr>
              <w:t>57.051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BCFCC8" w14:textId="36E3CC1E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3A5D85" w14:textId="0195D17C" w:rsidR="00EE185C" w:rsidRDefault="00EE185C" w:rsidP="001C78C4">
            <w:r>
              <w:rPr>
                <w:rFonts w:ascii="Calibri" w:hAnsi="Calibri" w:cs="Calibri"/>
              </w:rPr>
              <w:t>-113.57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22A17E" w14:textId="39FE6A84" w:rsidR="00EE185C" w:rsidRDefault="00EE185C" w:rsidP="001C78C4"/>
        </w:tc>
      </w:tr>
      <w:tr w:rsidR="00EE185C" w14:paraId="0C2DC39C" w14:textId="77777777" w:rsidTr="007D55C8">
        <w:trPr>
          <w:trHeight w:val="242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13973" w14:textId="77777777" w:rsidR="00EE185C" w:rsidRDefault="00EE185C" w:rsidP="001C78C4"/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359D97" w14:textId="6224F279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(26.520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EB5A4C" w14:textId="19B29F3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2B561C" w14:textId="63A7AF68" w:rsidR="00EE185C" w:rsidRDefault="00EE185C" w:rsidP="001C78C4">
            <w:r>
              <w:rPr>
                <w:rFonts w:ascii="Calibri" w:hAnsi="Calibri" w:cs="Calibri"/>
              </w:rPr>
              <w:t>(125.370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936CC6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C0EAD4" w14:textId="48F97D7E" w:rsidR="00EE185C" w:rsidRDefault="00EE185C" w:rsidP="001C78C4">
            <w:r>
              <w:rPr>
                <w:rFonts w:ascii="Calibri" w:hAnsi="Calibri" w:cs="Calibri"/>
              </w:rPr>
              <w:t>(121.284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FDAD70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F3AD95" w14:textId="6DC433BF" w:rsidR="00EE185C" w:rsidRDefault="00EE185C" w:rsidP="001C78C4">
            <w:r>
              <w:rPr>
                <w:rFonts w:ascii="Calibri" w:hAnsi="Calibri" w:cs="Calibri"/>
              </w:rPr>
              <w:t>(267.475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56E567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AB63B4" w14:textId="384811F3" w:rsidR="00EE185C" w:rsidRDefault="00EE185C" w:rsidP="001C78C4">
            <w:r>
              <w:rPr>
                <w:rFonts w:ascii="Calibri" w:hAnsi="Calibri" w:cs="Calibri"/>
              </w:rPr>
              <w:t>(348.749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1CCE94" w14:textId="77777777" w:rsidR="00EE185C" w:rsidRDefault="00EE185C" w:rsidP="001C78C4"/>
        </w:tc>
      </w:tr>
      <w:tr w:rsidR="00EE185C" w14:paraId="49D806BC" w14:textId="77777777" w:rsidTr="007D55C8">
        <w:trPr>
          <w:trHeight w:val="258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B5E1DB" w14:textId="194EE015" w:rsidR="00EE185C" w:rsidRDefault="00EE185C" w:rsidP="001C78C4">
            <w:r>
              <w:t xml:space="preserve">  2021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A67284" w14:textId="61CC6B13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-19.456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83F144" w14:textId="4DD57D52" w:rsidR="00EE185C" w:rsidRDefault="00EE185C" w:rsidP="001C78C4"/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C226C8" w14:textId="755DF544" w:rsidR="00EE185C" w:rsidRDefault="00EE185C" w:rsidP="001C78C4">
            <w:r>
              <w:rPr>
                <w:rFonts w:ascii="Calibri" w:hAnsi="Calibri" w:cs="Calibri"/>
              </w:rPr>
              <w:t>474.621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56CBCD" w14:textId="33B89F26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D56F23" w14:textId="3B8E451B" w:rsidR="00EE185C" w:rsidRDefault="00EE185C" w:rsidP="001C78C4">
            <w:r>
              <w:rPr>
                <w:rFonts w:ascii="Calibri" w:hAnsi="Calibri" w:cs="Calibri"/>
              </w:rPr>
              <w:t>362.38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154842" w14:textId="38483759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82152C" w14:textId="61A8E148" w:rsidR="00EE185C" w:rsidRDefault="00EE185C" w:rsidP="001C78C4">
            <w:r>
              <w:rPr>
                <w:rFonts w:ascii="Calibri" w:hAnsi="Calibri" w:cs="Calibri"/>
              </w:rPr>
              <w:t>558.353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7302F0" w14:textId="34AA4F05" w:rsidR="00EE185C" w:rsidRDefault="00EE185C" w:rsidP="001C78C4"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4495BE" w14:textId="3F793381" w:rsidR="00EE185C" w:rsidRDefault="00EE185C" w:rsidP="001C78C4">
            <w:r>
              <w:t>-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316AB8" w14:textId="72DDB468" w:rsidR="00EE185C" w:rsidRDefault="00EE185C" w:rsidP="001C78C4"/>
        </w:tc>
      </w:tr>
      <w:tr w:rsidR="00EE185C" w14:paraId="70170F1E" w14:textId="77777777" w:rsidTr="007D55C8">
        <w:trPr>
          <w:trHeight w:val="258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737BB" w14:textId="77777777" w:rsidR="00EE185C" w:rsidRDefault="00EE185C" w:rsidP="001C78C4"/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71EE2F" w14:textId="7DE5C858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(21.024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CB2E42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195579" w14:textId="4CA07F66" w:rsidR="00EE185C" w:rsidRDefault="00EE185C" w:rsidP="001C78C4">
            <w:r>
              <w:rPr>
                <w:rFonts w:ascii="Calibri" w:hAnsi="Calibri" w:cs="Calibri"/>
              </w:rPr>
              <w:t>(117.926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F0C409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9D4A87" w14:textId="0D08D389" w:rsidR="00EE185C" w:rsidRDefault="00EE185C" w:rsidP="001C78C4">
            <w:r>
              <w:rPr>
                <w:rFonts w:ascii="Calibri" w:hAnsi="Calibri" w:cs="Calibri"/>
              </w:rPr>
              <w:t>(119.288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40D02F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7F6093" w14:textId="1262D3C4" w:rsidR="00EE185C" w:rsidRDefault="00EE185C" w:rsidP="001C78C4">
            <w:r>
              <w:rPr>
                <w:rFonts w:ascii="Calibri" w:hAnsi="Calibri" w:cs="Calibri"/>
              </w:rPr>
              <w:t>(280.994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A899CA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20CD49" w14:textId="66BF7CDE" w:rsidR="00EE185C" w:rsidRDefault="00EE185C" w:rsidP="001C78C4"/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704514" w14:textId="77777777" w:rsidR="00EE185C" w:rsidRDefault="00EE185C" w:rsidP="001C78C4"/>
        </w:tc>
      </w:tr>
      <w:tr w:rsidR="00EE185C" w14:paraId="333CEBC9" w14:textId="77777777" w:rsidTr="007D55C8">
        <w:trPr>
          <w:trHeight w:val="242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ABDF98" w14:textId="6A2BEF5F" w:rsidR="00EE185C" w:rsidRDefault="00EE185C" w:rsidP="001C78C4">
            <w:r>
              <w:t xml:space="preserve">  2022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ADA110" w14:textId="0E682C9F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-34.168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08AA4C" w14:textId="182E95D6" w:rsidR="00EE185C" w:rsidRDefault="00EE185C" w:rsidP="001C78C4"/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57B843" w14:textId="200AEFA9" w:rsidR="00EE185C" w:rsidRDefault="00EE185C" w:rsidP="001C78C4">
            <w:r>
              <w:rPr>
                <w:rFonts w:ascii="Calibri" w:hAnsi="Calibri" w:cs="Calibri"/>
              </w:rPr>
              <w:t>378.204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44BECD" w14:textId="28AEB467" w:rsidR="00EE185C" w:rsidRDefault="00EE185C" w:rsidP="001C78C4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589DDC" w14:textId="3B030070" w:rsidR="00EE185C" w:rsidRDefault="00EE185C" w:rsidP="001C78C4">
            <w:r>
              <w:t>-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ACBD2A" w14:textId="333167E0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E1CF99" w14:textId="1A90AB29" w:rsidR="00EE185C" w:rsidRDefault="00EE185C" w:rsidP="001C78C4">
            <w:r>
              <w:t>-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E5E42B" w14:textId="61C897BD" w:rsidR="00EE185C" w:rsidRDefault="00EE185C" w:rsidP="001C78C4"/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6F1951" w14:textId="27B9B63B" w:rsidR="00EE185C" w:rsidRDefault="00EE185C" w:rsidP="001C78C4">
            <w:r>
              <w:t>-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2B2526" w14:textId="41D7FFAB" w:rsidR="00EE185C" w:rsidRDefault="00EE185C" w:rsidP="001C78C4"/>
        </w:tc>
      </w:tr>
      <w:tr w:rsidR="00EE185C" w14:paraId="36A67CBF" w14:textId="77777777" w:rsidTr="00EE185C">
        <w:trPr>
          <w:trHeight w:val="258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432E54B6" w14:textId="77777777" w:rsidR="00EE185C" w:rsidRDefault="00EE185C" w:rsidP="001C78C4"/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4AA06" w14:textId="65ECBBC7" w:rsidR="00EE185C" w:rsidRDefault="00EE185C" w:rsidP="001C78C4">
            <w:pPr>
              <w:jc w:val="right"/>
            </w:pPr>
            <w:r>
              <w:rPr>
                <w:rFonts w:ascii="Calibri" w:hAnsi="Calibri" w:cs="Calibri"/>
              </w:rPr>
              <w:t>(20.10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B9534" w14:textId="7373E3E0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9E19B" w14:textId="4E55072C" w:rsidR="00EE185C" w:rsidRDefault="00EE185C" w:rsidP="001C78C4">
            <w:r>
              <w:rPr>
                <w:rFonts w:ascii="Calibri" w:hAnsi="Calibri" w:cs="Calibri"/>
              </w:rPr>
              <w:t>(112.750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0D63F" w14:textId="77777777" w:rsidR="00EE185C" w:rsidRDefault="00EE185C" w:rsidP="001C78C4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7E7B0" w14:textId="0BCE4739" w:rsidR="00EE185C" w:rsidRDefault="00EE185C" w:rsidP="001C78C4"/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FF246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E4F22" w14:textId="038F1793" w:rsidR="00EE185C" w:rsidRDefault="00EE185C" w:rsidP="001C78C4"/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EA4E4" w14:textId="77777777" w:rsidR="00EE185C" w:rsidRDefault="00EE185C" w:rsidP="001C78C4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89AFD" w14:textId="238808EB" w:rsidR="00EE185C" w:rsidRDefault="00EE185C" w:rsidP="001C78C4"/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EC5C8" w14:textId="77777777" w:rsidR="00EE185C" w:rsidRDefault="00EE185C" w:rsidP="001C78C4"/>
        </w:tc>
      </w:tr>
      <w:tr w:rsidR="00EE185C" w14:paraId="511D68A5" w14:textId="77777777" w:rsidTr="00EE185C">
        <w:trPr>
          <w:trHeight w:val="258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7780A954" w14:textId="77777777" w:rsidR="00EE185C" w:rsidRDefault="00EE185C" w:rsidP="005F4F3F"/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D0516" w14:textId="76CEA002" w:rsidR="00EE185C" w:rsidRDefault="00EE185C" w:rsidP="005F4F3F">
            <w:pPr>
              <w:jc w:val="right"/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8E35A" w14:textId="6FDD6A9A" w:rsidR="00EE185C" w:rsidRDefault="00EE185C" w:rsidP="005F4F3F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E010B" w14:textId="34CAE0C9" w:rsidR="00EE185C" w:rsidRDefault="00EE185C" w:rsidP="005F4F3F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AC9A7" w14:textId="77777777" w:rsidR="00EE185C" w:rsidRDefault="00EE185C" w:rsidP="005F4F3F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6F086" w14:textId="77777777" w:rsidR="00EE185C" w:rsidRDefault="00EE185C" w:rsidP="005F4F3F"/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60AE3" w14:textId="77777777" w:rsidR="00EE185C" w:rsidRDefault="00EE185C" w:rsidP="005F4F3F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C87DF" w14:textId="77777777" w:rsidR="00EE185C" w:rsidRDefault="00EE185C" w:rsidP="005F4F3F"/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554F3" w14:textId="77777777" w:rsidR="00EE185C" w:rsidRDefault="00EE185C" w:rsidP="005F4F3F"/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8A713" w14:textId="77777777" w:rsidR="00EE185C" w:rsidRDefault="00EE185C" w:rsidP="005F4F3F"/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E519A" w14:textId="77777777" w:rsidR="00EE185C" w:rsidRDefault="00EE185C" w:rsidP="005F4F3F"/>
        </w:tc>
      </w:tr>
      <w:tr w:rsidR="00EE185C" w14:paraId="581127DB" w14:textId="77777777" w:rsidTr="00EE185C">
        <w:trPr>
          <w:trHeight w:val="518"/>
        </w:trPr>
        <w:tc>
          <w:tcPr>
            <w:tcW w:w="254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8871DA3" w14:textId="77777777" w:rsidR="00EE185C" w:rsidRDefault="00EE185C" w:rsidP="005F4F3F">
            <w:r>
              <w:t>Number of observation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288D454" w14:textId="3525F735" w:rsidR="00EE185C" w:rsidRDefault="00EE185C" w:rsidP="005F4F3F">
            <w:pPr>
              <w:jc w:val="right"/>
            </w:pPr>
            <w:r>
              <w:rPr>
                <w:rFonts w:ascii="Calibri" w:hAnsi="Calibri" w:cs="Calibri"/>
              </w:rPr>
              <w:t>4959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6465363" w14:textId="0C8975D6" w:rsidR="00EE185C" w:rsidRDefault="00EE185C" w:rsidP="005F4F3F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3BE3876" w14:textId="32CE3DEB" w:rsidR="00EE185C" w:rsidRDefault="00EE185C" w:rsidP="005F4F3F">
            <w:pPr>
              <w:jc w:val="right"/>
            </w:pPr>
            <w:r>
              <w:rPr>
                <w:rFonts w:ascii="Calibri" w:hAnsi="Calibri" w:cs="Calibri"/>
              </w:rPr>
              <w:t>4959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388BC12" w14:textId="2D2A278E" w:rsidR="00EE185C" w:rsidRDefault="00EE185C" w:rsidP="005F4F3F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FA3B0AB" w14:textId="32C32080" w:rsidR="00EE185C" w:rsidRDefault="00EE185C" w:rsidP="005F4F3F">
            <w:pPr>
              <w:jc w:val="right"/>
            </w:pPr>
            <w:r>
              <w:rPr>
                <w:rFonts w:ascii="Calibri" w:hAnsi="Calibri" w:cs="Calibri"/>
              </w:rPr>
              <w:t>2383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5BD5774" w14:textId="02C28C2C" w:rsidR="00EE185C" w:rsidRDefault="00EE185C" w:rsidP="005F4F3F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BD0D3FC" w14:textId="0B706D4D" w:rsidR="00EE185C" w:rsidRDefault="00EE185C" w:rsidP="005F4F3F">
            <w:pPr>
              <w:jc w:val="right"/>
            </w:pPr>
            <w:r>
              <w:rPr>
                <w:rFonts w:ascii="Calibri" w:hAnsi="Calibri" w:cs="Calibri"/>
              </w:rPr>
              <w:t>1551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5613207" w14:textId="731DC80F" w:rsidR="00EE185C" w:rsidRDefault="00EE185C" w:rsidP="005F4F3F"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CC91B53" w14:textId="4992694F" w:rsidR="00EE185C" w:rsidRDefault="00EE185C" w:rsidP="005F4F3F">
            <w:pPr>
              <w:jc w:val="right"/>
            </w:pPr>
            <w:r>
              <w:rPr>
                <w:rFonts w:ascii="Calibri" w:hAnsi="Calibri" w:cs="Calibri"/>
              </w:rPr>
              <w:t>397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A29FE65" w14:textId="10DEDCA9" w:rsidR="00EE185C" w:rsidRDefault="00EE185C" w:rsidP="005F4F3F">
            <w:r>
              <w:rPr>
                <w:rFonts w:ascii="Calibri" w:hAnsi="Calibri" w:cs="Calibri"/>
              </w:rPr>
              <w:t> </w:t>
            </w:r>
          </w:p>
        </w:tc>
      </w:tr>
      <w:tr w:rsidR="005F4F3F" w14:paraId="135DD08B" w14:textId="77777777" w:rsidTr="009728E1">
        <w:trPr>
          <w:trHeight w:val="1262"/>
        </w:trPr>
        <w:tc>
          <w:tcPr>
            <w:tcW w:w="0" w:type="auto"/>
            <w:gridSpan w:val="11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2532DB1F" w14:textId="77777777" w:rsidR="005F4F3F" w:rsidRDefault="005F4F3F" w:rsidP="005F4F3F">
            <w:r>
              <w:t>** p&lt;.01, * p&lt;.05</w:t>
            </w:r>
          </w:p>
          <w:p w14:paraId="2B0CF095" w14:textId="12747ECB" w:rsidR="005F4F3F" w:rsidRDefault="005F4F3F" w:rsidP="005F4F3F">
            <w:r>
              <w:rPr>
                <w:vertAlign w:val="superscript"/>
              </w:rPr>
              <w:t>a</w:t>
            </w:r>
            <w:r>
              <w:t xml:space="preserve"> GLM log-normal </w:t>
            </w:r>
          </w:p>
          <w:p w14:paraId="2A764013" w14:textId="663F615C" w:rsidR="005F4F3F" w:rsidRDefault="005F4F3F" w:rsidP="005F4F3F">
            <w:r>
              <w:rPr>
                <w:vertAlign w:val="superscript"/>
              </w:rPr>
              <w:t>b</w:t>
            </w:r>
            <w:r>
              <w:t xml:space="preserve"> OLS</w:t>
            </w:r>
          </w:p>
          <w:p w14:paraId="176B969C" w14:textId="3DD370DF" w:rsidR="005F4F3F" w:rsidRDefault="005F4F3F" w:rsidP="005F4F3F">
            <w:r>
              <w:rPr>
                <w:vertAlign w:val="superscript"/>
              </w:rPr>
              <w:t>c</w:t>
            </w:r>
            <w:r>
              <w:t xml:space="preserve"> GLM square-</w:t>
            </w:r>
            <w:proofErr w:type="spellStart"/>
            <w:r>
              <w:t>root</w:t>
            </w:r>
            <w:proofErr w:type="spellEnd"/>
            <w:r>
              <w:t xml:space="preserve"> gamma</w:t>
            </w:r>
          </w:p>
          <w:p w14:paraId="246D6238" w14:textId="347A58EC" w:rsidR="005F4F3F" w:rsidRPr="00946959" w:rsidRDefault="005F4F3F" w:rsidP="005F4F3F">
            <w:r>
              <w:rPr>
                <w:vertAlign w:val="superscript"/>
              </w:rPr>
              <w:t>d</w:t>
            </w:r>
            <w:r>
              <w:t xml:space="preserve"> age was centered by subtracting the mean</w:t>
            </w:r>
          </w:p>
        </w:tc>
      </w:tr>
    </w:tbl>
    <w:p w14:paraId="111621F1" w14:textId="77777777" w:rsidR="009728E1" w:rsidRDefault="009728E1" w:rsidP="009728E1"/>
    <w:p w14:paraId="2CF5D21B" w14:textId="77777777" w:rsidR="00437EC0" w:rsidRDefault="00437EC0" w:rsidP="009A5818">
      <w:pPr>
        <w:sectPr w:rsidR="00437EC0" w:rsidSect="009728E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E1C5EC0" w14:textId="2E498DEE" w:rsidR="00682BE0" w:rsidRDefault="00682BE0" w:rsidP="007D55C8">
      <w:pPr>
        <w:pStyle w:val="Heading1"/>
        <w:ind w:left="1134"/>
      </w:pPr>
      <w:r>
        <w:lastRenderedPageBreak/>
        <w:t xml:space="preserve">Supplementary Table </w:t>
      </w:r>
      <w:r w:rsidR="00D03B6C">
        <w:t>S</w:t>
      </w:r>
      <w:r w:rsidR="009E69E4">
        <w:t>4</w:t>
      </w:r>
      <w:r>
        <w:t>: Costs in unmatched cohort by period and joint type</w:t>
      </w:r>
    </w:p>
    <w:p w14:paraId="3928F6FD" w14:textId="77777777" w:rsidR="007D55C8" w:rsidRPr="007D55C8" w:rsidRDefault="007D55C8" w:rsidP="007D55C8"/>
    <w:tbl>
      <w:tblPr>
        <w:tblW w:w="12235" w:type="dxa"/>
        <w:tblInd w:w="1129" w:type="dxa"/>
        <w:tblLayout w:type="fixed"/>
        <w:tblLook w:val="0420" w:firstRow="1" w:lastRow="0" w:firstColumn="0" w:lastColumn="0" w:noHBand="0" w:noVBand="1"/>
      </w:tblPr>
      <w:tblGrid>
        <w:gridCol w:w="3420"/>
        <w:gridCol w:w="2340"/>
        <w:gridCol w:w="2028"/>
        <w:gridCol w:w="236"/>
        <w:gridCol w:w="2051"/>
        <w:gridCol w:w="236"/>
        <w:gridCol w:w="1924"/>
      </w:tblGrid>
      <w:tr w:rsidR="00682BE0" w:rsidRPr="007D55C8" w14:paraId="24148C09" w14:textId="77777777" w:rsidTr="007D55C8">
        <w:trPr>
          <w:tblHeader/>
        </w:trPr>
        <w:tc>
          <w:tcPr>
            <w:tcW w:w="3420" w:type="dxa"/>
            <w:tcBorders>
              <w:top w:val="single" w:sz="12" w:space="0" w:color="666666"/>
              <w:left w:val="single" w:sz="4" w:space="0" w:color="auto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BC691" w14:textId="77777777" w:rsidR="00682BE0" w:rsidRPr="007D55C8" w:rsidRDefault="00682BE0" w:rsidP="00176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b/>
                <w:bCs/>
                <w:sz w:val="24"/>
                <w:szCs w:val="24"/>
              </w:rPr>
            </w:pPr>
          </w:p>
        </w:tc>
        <w:tc>
          <w:tcPr>
            <w:tcW w:w="4368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D61D9" w14:textId="77777777" w:rsidR="00682BE0" w:rsidRPr="007D55C8" w:rsidRDefault="00682BE0" w:rsidP="00176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7D55C8">
              <w:rPr>
                <w:rFonts w:ascii="Arial Narrow" w:eastAsia="Arial" w:hAnsi="Arial Narrow" w:cs="Arial"/>
                <w:b/>
                <w:bCs/>
                <w:color w:val="000000"/>
                <w:sz w:val="24"/>
                <w:szCs w:val="24"/>
              </w:rPr>
              <w:t>Hip arthroplasty</w:t>
            </w:r>
          </w:p>
        </w:tc>
        <w:tc>
          <w:tcPr>
            <w:tcW w:w="236" w:type="dxa"/>
            <w:tcBorders>
              <w:top w:val="single" w:sz="12" w:space="0" w:color="666666"/>
              <w:left w:val="single" w:sz="4" w:space="0" w:color="auto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7C8F8C02" w14:textId="77777777" w:rsidR="00682BE0" w:rsidRPr="007D55C8" w:rsidRDefault="00682BE0" w:rsidP="00176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center"/>
              <w:rPr>
                <w:rFonts w:ascii="Arial Narrow" w:hAnsi="Arial Narrow"/>
                <w:b/>
                <w:bCs/>
                <w:sz w:val="24"/>
                <w:szCs w:val="24"/>
              </w:rPr>
            </w:pPr>
          </w:p>
        </w:tc>
        <w:tc>
          <w:tcPr>
            <w:tcW w:w="4211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B2DB0" w14:textId="77777777" w:rsidR="00682BE0" w:rsidRPr="007D55C8" w:rsidRDefault="00682BE0" w:rsidP="00176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7D55C8">
              <w:rPr>
                <w:rFonts w:ascii="Arial Narrow" w:eastAsia="Arial" w:hAnsi="Arial Narrow" w:cs="Arial"/>
                <w:b/>
                <w:bCs/>
                <w:color w:val="000000"/>
                <w:sz w:val="24"/>
                <w:szCs w:val="24"/>
              </w:rPr>
              <w:t>Knee arthroplasty</w:t>
            </w:r>
          </w:p>
        </w:tc>
      </w:tr>
      <w:tr w:rsidR="00682BE0" w:rsidRPr="007D55C8" w14:paraId="52EC47F3" w14:textId="77777777" w:rsidTr="007D55C8">
        <w:trPr>
          <w:tblHeader/>
        </w:trPr>
        <w:tc>
          <w:tcPr>
            <w:tcW w:w="3420" w:type="dxa"/>
            <w:tcBorders>
              <w:top w:val="single" w:sz="12" w:space="0" w:color="666666"/>
              <w:left w:val="single" w:sz="4" w:space="0" w:color="auto"/>
              <w:bottom w:val="single" w:sz="12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CF99B" w14:textId="5FA0ADB7" w:rsidR="00682BE0" w:rsidRPr="007D55C8" w:rsidRDefault="00230141" w:rsidP="00176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7D55C8">
              <w:rPr>
                <w:rFonts w:ascii="Arial Narrow" w:eastAsia="Arial" w:hAnsi="Arial Narrow" w:cs="Arial"/>
                <w:b/>
                <w:bCs/>
                <w:color w:val="000000"/>
                <w:sz w:val="24"/>
                <w:szCs w:val="24"/>
              </w:rPr>
              <w:t>Time period</w:t>
            </w:r>
          </w:p>
        </w:tc>
        <w:tc>
          <w:tcPr>
            <w:tcW w:w="2340" w:type="dxa"/>
            <w:tcBorders>
              <w:top w:val="single" w:sz="12" w:space="0" w:color="666666"/>
              <w:left w:val="single" w:sz="4" w:space="0" w:color="auto"/>
              <w:bottom w:val="single" w:sz="12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07BF5" w14:textId="77777777" w:rsidR="00682BE0" w:rsidRPr="007D55C8" w:rsidRDefault="00682BE0" w:rsidP="00176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7D55C8">
              <w:rPr>
                <w:rFonts w:ascii="Arial Narrow" w:eastAsia="Arial" w:hAnsi="Arial Narrow" w:cs="Arial"/>
                <w:b/>
                <w:bCs/>
                <w:color w:val="000000"/>
                <w:sz w:val="24"/>
                <w:szCs w:val="24"/>
              </w:rPr>
              <w:t>Inpatient</w:t>
            </w:r>
            <w:r w:rsidRPr="007D55C8">
              <w:rPr>
                <w:rFonts w:ascii="Arial Narrow" w:eastAsia="Arial" w:hAnsi="Arial Narrow" w:cs="Arial"/>
                <w:b/>
                <w:bCs/>
                <w:color w:val="000000"/>
                <w:sz w:val="24"/>
                <w:szCs w:val="24"/>
              </w:rPr>
              <w:br/>
              <w:t>(N=38593)</w:t>
            </w:r>
          </w:p>
        </w:tc>
        <w:tc>
          <w:tcPr>
            <w:tcW w:w="2028" w:type="dxa"/>
            <w:tcBorders>
              <w:top w:val="single" w:sz="12" w:space="0" w:color="666666"/>
              <w:left w:val="single" w:sz="4" w:space="0" w:color="auto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05F3D" w14:textId="77777777" w:rsidR="00682BE0" w:rsidRPr="007D55C8" w:rsidRDefault="00682BE0" w:rsidP="00176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7D55C8">
              <w:rPr>
                <w:rFonts w:ascii="Arial Narrow" w:eastAsia="Arial" w:hAnsi="Arial Narrow" w:cs="Arial"/>
                <w:b/>
                <w:bCs/>
                <w:color w:val="000000"/>
                <w:sz w:val="24"/>
                <w:szCs w:val="24"/>
              </w:rPr>
              <w:t>Outpatient</w:t>
            </w:r>
            <w:r w:rsidRPr="007D55C8">
              <w:rPr>
                <w:rFonts w:ascii="Arial Narrow" w:eastAsia="Arial" w:hAnsi="Arial Narrow" w:cs="Arial"/>
                <w:b/>
                <w:bCs/>
                <w:color w:val="000000"/>
                <w:sz w:val="24"/>
                <w:szCs w:val="24"/>
              </w:rPr>
              <w:br/>
              <w:t>(N=14905)</w:t>
            </w:r>
          </w:p>
        </w:tc>
        <w:tc>
          <w:tcPr>
            <w:tcW w:w="236" w:type="dxa"/>
            <w:tcBorders>
              <w:top w:val="single" w:sz="12" w:space="0" w:color="666666"/>
              <w:left w:val="single" w:sz="4" w:space="0" w:color="auto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C027D1A" w14:textId="77777777" w:rsidR="00682BE0" w:rsidRPr="007D55C8" w:rsidRDefault="00682BE0" w:rsidP="0017664C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</w:p>
          <w:p w14:paraId="36863566" w14:textId="77777777" w:rsidR="00682BE0" w:rsidRPr="007D55C8" w:rsidRDefault="00682BE0" w:rsidP="00176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center"/>
              <w:rPr>
                <w:rFonts w:ascii="Arial Narrow" w:hAnsi="Arial Narrow"/>
                <w:b/>
                <w:bCs/>
                <w:sz w:val="24"/>
                <w:szCs w:val="24"/>
              </w:rPr>
            </w:pPr>
          </w:p>
        </w:tc>
        <w:tc>
          <w:tcPr>
            <w:tcW w:w="20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B53B5" w14:textId="77777777" w:rsidR="00682BE0" w:rsidRPr="007D55C8" w:rsidRDefault="00682BE0" w:rsidP="00176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7D55C8">
              <w:rPr>
                <w:rFonts w:ascii="Arial Narrow" w:eastAsia="Arial" w:hAnsi="Arial Narrow" w:cs="Arial"/>
                <w:b/>
                <w:bCs/>
                <w:color w:val="000000"/>
                <w:sz w:val="24"/>
                <w:szCs w:val="24"/>
              </w:rPr>
              <w:t>Inpatient</w:t>
            </w:r>
            <w:r w:rsidRPr="007D55C8">
              <w:rPr>
                <w:rFonts w:ascii="Arial Narrow" w:eastAsia="Arial" w:hAnsi="Arial Narrow" w:cs="Arial"/>
                <w:b/>
                <w:bCs/>
                <w:color w:val="000000"/>
                <w:sz w:val="24"/>
                <w:szCs w:val="24"/>
              </w:rPr>
              <w:br/>
              <w:t>(N=62707)</w:t>
            </w:r>
          </w:p>
        </w:tc>
        <w:tc>
          <w:tcPr>
            <w:tcW w:w="236" w:type="dxa"/>
            <w:tcBorders>
              <w:top w:val="single" w:sz="12" w:space="0" w:color="666666"/>
              <w:left w:val="single" w:sz="4" w:space="0" w:color="auto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E8735CD" w14:textId="77777777" w:rsidR="00682BE0" w:rsidRPr="007D55C8" w:rsidRDefault="00682BE0" w:rsidP="0017664C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</w:p>
          <w:p w14:paraId="7427B44A" w14:textId="77777777" w:rsidR="00682BE0" w:rsidRPr="007D55C8" w:rsidRDefault="00682BE0" w:rsidP="00176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center"/>
              <w:rPr>
                <w:rFonts w:ascii="Arial Narrow" w:hAnsi="Arial Narrow"/>
                <w:b/>
                <w:bCs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C6B47" w14:textId="77777777" w:rsidR="00682BE0" w:rsidRPr="007D55C8" w:rsidRDefault="00682BE0" w:rsidP="00176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7D55C8">
              <w:rPr>
                <w:rFonts w:ascii="Arial Narrow" w:eastAsia="Arial" w:hAnsi="Arial Narrow" w:cs="Arial"/>
                <w:b/>
                <w:bCs/>
                <w:color w:val="000000"/>
                <w:sz w:val="24"/>
                <w:szCs w:val="24"/>
              </w:rPr>
              <w:t>Outpatient</w:t>
            </w:r>
            <w:r w:rsidRPr="007D55C8">
              <w:rPr>
                <w:rFonts w:ascii="Arial Narrow" w:eastAsia="Arial" w:hAnsi="Arial Narrow" w:cs="Arial"/>
                <w:b/>
                <w:bCs/>
                <w:color w:val="000000"/>
                <w:sz w:val="24"/>
                <w:szCs w:val="24"/>
              </w:rPr>
              <w:br/>
              <w:t>(N=18877)</w:t>
            </w:r>
          </w:p>
        </w:tc>
      </w:tr>
      <w:tr w:rsidR="00682BE0" w:rsidRPr="00323953" w14:paraId="45D3611D" w14:textId="77777777" w:rsidTr="007D55C8">
        <w:tc>
          <w:tcPr>
            <w:tcW w:w="34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12838" w14:textId="77777777" w:rsidR="00682BE0" w:rsidRPr="00323953" w:rsidRDefault="00682BE0" w:rsidP="00176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hAnsi="Arial Narrow"/>
                <w:sz w:val="20"/>
                <w:szCs w:val="20"/>
              </w:rPr>
            </w:pPr>
            <w:r w:rsidRPr="00323953"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  <w:t>Preoperative (-30 to -2 days of surgery)</w:t>
            </w:r>
          </w:p>
        </w:tc>
        <w:tc>
          <w:tcPr>
            <w:tcW w:w="234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0B83F" w14:textId="77777777" w:rsidR="00682BE0" w:rsidRPr="00323953" w:rsidRDefault="00682BE0" w:rsidP="00176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922CE" w14:textId="77777777" w:rsidR="00682BE0" w:rsidRPr="00323953" w:rsidRDefault="00682BE0" w:rsidP="00176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68EB1D" w14:textId="77777777" w:rsidR="00682BE0" w:rsidRPr="00323953" w:rsidRDefault="00682BE0" w:rsidP="00176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08CCE" w14:textId="77777777" w:rsidR="00682BE0" w:rsidRPr="00323953" w:rsidRDefault="00682BE0" w:rsidP="00176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F697D2" w14:textId="77777777" w:rsidR="00682BE0" w:rsidRPr="00323953" w:rsidRDefault="00682BE0" w:rsidP="00176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B3D16" w14:textId="77777777" w:rsidR="00682BE0" w:rsidRPr="00323953" w:rsidRDefault="00682BE0" w:rsidP="00176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B010A" w:rsidRPr="00323953" w14:paraId="591AC40C" w14:textId="77777777" w:rsidTr="007D55C8">
        <w:tc>
          <w:tcPr>
            <w:tcW w:w="34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17392" w14:textId="2A3AD00C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 xml:space="preserve">  N</w:t>
            </w:r>
          </w:p>
        </w:tc>
        <w:tc>
          <w:tcPr>
            <w:tcW w:w="234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B804E" w14:textId="38C4ECB5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37544</w:t>
            </w:r>
          </w:p>
        </w:tc>
        <w:tc>
          <w:tcPr>
            <w:tcW w:w="202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60920" w14:textId="7205080A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14119</w:t>
            </w:r>
          </w:p>
        </w:tc>
        <w:tc>
          <w:tcPr>
            <w:tcW w:w="2287" w:type="dxa"/>
            <w:gridSpan w:val="2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61BEF8BC" w14:textId="4C17C3A0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61310</w:t>
            </w:r>
          </w:p>
        </w:tc>
        <w:tc>
          <w:tcPr>
            <w:tcW w:w="2160" w:type="dxa"/>
            <w:gridSpan w:val="2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71EF145" w14:textId="365B2DB4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18255</w:t>
            </w:r>
          </w:p>
        </w:tc>
      </w:tr>
      <w:tr w:rsidR="00FB010A" w:rsidRPr="00323953" w14:paraId="42807211" w14:textId="77777777" w:rsidTr="007D55C8">
        <w:tc>
          <w:tcPr>
            <w:tcW w:w="34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FF458" w14:textId="1FD79351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hAnsi="Arial Narrow"/>
                <w:sz w:val="20"/>
                <w:szCs w:val="20"/>
              </w:rPr>
            </w:pPr>
            <w:r w:rsidRPr="00323953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234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DDB11" w14:textId="724A09A1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601 ($1390)</w:t>
            </w:r>
          </w:p>
        </w:tc>
        <w:tc>
          <w:tcPr>
            <w:tcW w:w="202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9E1D5" w14:textId="14B739CF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392 ($945)</w:t>
            </w:r>
          </w:p>
        </w:tc>
        <w:tc>
          <w:tcPr>
            <w:tcW w:w="2287" w:type="dxa"/>
            <w:gridSpan w:val="2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194BFD28" w14:textId="087CE9AF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595 ($1220)</w:t>
            </w:r>
          </w:p>
        </w:tc>
        <w:tc>
          <w:tcPr>
            <w:tcW w:w="2160" w:type="dxa"/>
            <w:gridSpan w:val="2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3EF6847" w14:textId="7B500DAC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432 ($1210)</w:t>
            </w:r>
          </w:p>
        </w:tc>
      </w:tr>
      <w:tr w:rsidR="00FB010A" w:rsidRPr="00323953" w14:paraId="3DF98D6C" w14:textId="77777777" w:rsidTr="007D55C8">
        <w:tc>
          <w:tcPr>
            <w:tcW w:w="3420" w:type="dxa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4BCD5" w14:textId="77977A8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hAnsi="Arial Narrow"/>
                <w:sz w:val="20"/>
                <w:szCs w:val="20"/>
              </w:rPr>
            </w:pPr>
            <w:r w:rsidRPr="00323953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  Median (Q1, Q3)</w:t>
            </w:r>
          </w:p>
        </w:tc>
        <w:tc>
          <w:tcPr>
            <w:tcW w:w="2340" w:type="dxa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D1C3B" w14:textId="56FD814D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333 [$182, $568]</w:t>
            </w:r>
          </w:p>
        </w:tc>
        <w:tc>
          <w:tcPr>
            <w:tcW w:w="2028" w:type="dxa"/>
            <w:tcBorders>
              <w:top w:val="none" w:sz="0" w:space="0" w:color="000000"/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0F000" w14:textId="4A70AA26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210 [$128, $378]</w:t>
            </w:r>
          </w:p>
        </w:tc>
        <w:tc>
          <w:tcPr>
            <w:tcW w:w="2287" w:type="dxa"/>
            <w:gridSpan w:val="2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3C5F80" w14:textId="2AAEBFC2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354 [$195, $596]</w:t>
            </w:r>
          </w:p>
        </w:tc>
        <w:tc>
          <w:tcPr>
            <w:tcW w:w="2160" w:type="dxa"/>
            <w:gridSpan w:val="2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427119" w14:textId="35F7F19D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251 [$145, $441]</w:t>
            </w:r>
          </w:p>
        </w:tc>
      </w:tr>
      <w:tr w:rsidR="00FB010A" w:rsidRPr="00323953" w14:paraId="441E7AAD" w14:textId="77777777" w:rsidTr="007D55C8">
        <w:tc>
          <w:tcPr>
            <w:tcW w:w="3420" w:type="dxa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BF388" w14:textId="1634F19F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 xml:space="preserve">  N missing (%)</w:t>
            </w:r>
          </w:p>
        </w:tc>
        <w:tc>
          <w:tcPr>
            <w:tcW w:w="2340" w:type="dxa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A9E6B" w14:textId="03FCD993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1049 (2.7%)</w:t>
            </w:r>
          </w:p>
        </w:tc>
        <w:tc>
          <w:tcPr>
            <w:tcW w:w="2028" w:type="dxa"/>
            <w:tcBorders>
              <w:top w:val="none" w:sz="0" w:space="0" w:color="000000"/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C4BEE" w14:textId="16337F19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786 (5.3%)</w:t>
            </w:r>
          </w:p>
        </w:tc>
        <w:tc>
          <w:tcPr>
            <w:tcW w:w="2287" w:type="dxa"/>
            <w:gridSpan w:val="2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55CB25" w14:textId="509F9961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1397 (2.2%)</w:t>
            </w:r>
          </w:p>
        </w:tc>
        <w:tc>
          <w:tcPr>
            <w:tcW w:w="2160" w:type="dxa"/>
            <w:gridSpan w:val="2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B77C0B" w14:textId="15CBFA0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622 (3.3%)</w:t>
            </w:r>
          </w:p>
        </w:tc>
      </w:tr>
      <w:tr w:rsidR="00682BE0" w:rsidRPr="00323953" w14:paraId="306DB5F5" w14:textId="77777777" w:rsidTr="007D55C8">
        <w:tc>
          <w:tcPr>
            <w:tcW w:w="3420" w:type="dxa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32AB3" w14:textId="77777777" w:rsidR="00682BE0" w:rsidRPr="00323953" w:rsidRDefault="00682BE0" w:rsidP="00176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9CCEC" w14:textId="77777777" w:rsidR="00682BE0" w:rsidRPr="00323953" w:rsidRDefault="00682BE0" w:rsidP="00176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one" w:sz="0" w:space="0" w:color="000000"/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766E8" w14:textId="77777777" w:rsidR="00682BE0" w:rsidRPr="00323953" w:rsidRDefault="00682BE0" w:rsidP="00176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one" w:sz="0" w:space="0" w:color="000000"/>
              <w:left w:val="single" w:sz="4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06F39EB6" w14:textId="77777777" w:rsidR="00682BE0" w:rsidRPr="00323953" w:rsidRDefault="00682BE0" w:rsidP="00176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one" w:sz="0" w:space="0" w:color="000000"/>
              <w:left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C6A15" w14:textId="77777777" w:rsidR="00682BE0" w:rsidRPr="00323953" w:rsidRDefault="00682BE0" w:rsidP="00176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one" w:sz="0" w:space="0" w:color="000000"/>
              <w:left w:val="single" w:sz="4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1C1E89CA" w14:textId="77777777" w:rsidR="00682BE0" w:rsidRPr="00323953" w:rsidRDefault="00682BE0" w:rsidP="00176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one" w:sz="0" w:space="0" w:color="000000"/>
              <w:left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8BBE9" w14:textId="77777777" w:rsidR="00682BE0" w:rsidRPr="00323953" w:rsidRDefault="00682BE0" w:rsidP="00176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</w:p>
        </w:tc>
      </w:tr>
      <w:tr w:rsidR="00682BE0" w:rsidRPr="00323953" w14:paraId="7FA4B462" w14:textId="77777777" w:rsidTr="007D55C8"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A4973" w14:textId="77777777" w:rsidR="00682BE0" w:rsidRPr="00323953" w:rsidRDefault="00682BE0" w:rsidP="00176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hAnsi="Arial Narrow"/>
                <w:sz w:val="20"/>
                <w:szCs w:val="20"/>
              </w:rPr>
            </w:pPr>
            <w:r w:rsidRPr="00323953"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  <w:t>Perioperative (-1 to +30 days of surgery)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0ABA0" w14:textId="77777777" w:rsidR="00682BE0" w:rsidRPr="00323953" w:rsidRDefault="00682BE0" w:rsidP="00176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28" w:type="dxa"/>
            <w:tcBorders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4F3DD" w14:textId="77777777" w:rsidR="00682BE0" w:rsidRPr="00323953" w:rsidRDefault="00682BE0" w:rsidP="00176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single" w:sz="4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755C3DD9" w14:textId="77777777" w:rsidR="00682BE0" w:rsidRPr="00323953" w:rsidRDefault="00682BE0" w:rsidP="00176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51" w:type="dxa"/>
            <w:tcBorders>
              <w:left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DA27E" w14:textId="77777777" w:rsidR="00682BE0" w:rsidRPr="00323953" w:rsidRDefault="00682BE0" w:rsidP="00176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single" w:sz="4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7C0FB4EE" w14:textId="77777777" w:rsidR="00682BE0" w:rsidRPr="00323953" w:rsidRDefault="00682BE0" w:rsidP="00176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24" w:type="dxa"/>
            <w:tcBorders>
              <w:left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D03BA" w14:textId="77777777" w:rsidR="00682BE0" w:rsidRPr="00323953" w:rsidRDefault="00682BE0" w:rsidP="00176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B010A" w:rsidRPr="00323953" w14:paraId="2B3590C4" w14:textId="77777777" w:rsidTr="007D55C8">
        <w:tc>
          <w:tcPr>
            <w:tcW w:w="3420" w:type="dxa"/>
            <w:tcBorders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90E2F" w14:textId="2F7F248B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 xml:space="preserve">  N</w:t>
            </w:r>
          </w:p>
        </w:tc>
        <w:tc>
          <w:tcPr>
            <w:tcW w:w="2340" w:type="dxa"/>
            <w:tcBorders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20CBF" w14:textId="4A8AD9A3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38593</w:t>
            </w:r>
          </w:p>
        </w:tc>
        <w:tc>
          <w:tcPr>
            <w:tcW w:w="2028" w:type="dxa"/>
            <w:tcBorders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FD5F9" w14:textId="6F0FA5C2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14905</w:t>
            </w:r>
          </w:p>
        </w:tc>
        <w:tc>
          <w:tcPr>
            <w:tcW w:w="2287" w:type="dxa"/>
            <w:gridSpan w:val="2"/>
            <w:tcBorders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0724EC53" w14:textId="100A606E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62707</w:t>
            </w:r>
          </w:p>
        </w:tc>
        <w:tc>
          <w:tcPr>
            <w:tcW w:w="2160" w:type="dxa"/>
            <w:gridSpan w:val="2"/>
            <w:tcBorders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1F8422BE" w14:textId="2D604EB6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18877</w:t>
            </w:r>
          </w:p>
        </w:tc>
      </w:tr>
      <w:tr w:rsidR="00FB010A" w:rsidRPr="00323953" w14:paraId="1067553B" w14:textId="77777777" w:rsidTr="007D55C8">
        <w:tc>
          <w:tcPr>
            <w:tcW w:w="34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F7C74" w14:textId="79663C5C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hAnsi="Arial Narrow"/>
                <w:sz w:val="20"/>
                <w:szCs w:val="20"/>
              </w:rPr>
            </w:pPr>
            <w:r w:rsidRPr="00323953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234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65266" w14:textId="56E028B6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12400 ($8430)</w:t>
            </w:r>
          </w:p>
        </w:tc>
        <w:tc>
          <w:tcPr>
            <w:tcW w:w="202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3C7E2" w14:textId="7D52C0B8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8000 ($5580)</w:t>
            </w:r>
          </w:p>
        </w:tc>
        <w:tc>
          <w:tcPr>
            <w:tcW w:w="2287" w:type="dxa"/>
            <w:gridSpan w:val="2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66947B0" w14:textId="3A685B5A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11700 ($7290)</w:t>
            </w:r>
          </w:p>
        </w:tc>
        <w:tc>
          <w:tcPr>
            <w:tcW w:w="2160" w:type="dxa"/>
            <w:gridSpan w:val="2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539405F" w14:textId="268CC1DA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7520 ($5490)</w:t>
            </w:r>
          </w:p>
        </w:tc>
      </w:tr>
      <w:tr w:rsidR="00FB010A" w:rsidRPr="00323953" w14:paraId="6DBC8C0E" w14:textId="77777777" w:rsidTr="007D55C8">
        <w:tc>
          <w:tcPr>
            <w:tcW w:w="3420" w:type="dxa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D6E4E" w14:textId="7E32A243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hAnsi="Arial Narrow"/>
                <w:sz w:val="20"/>
                <w:szCs w:val="20"/>
              </w:rPr>
            </w:pPr>
            <w:r w:rsidRPr="00323953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  Median (Q1, Q3)</w:t>
            </w:r>
          </w:p>
        </w:tc>
        <w:tc>
          <w:tcPr>
            <w:tcW w:w="2340" w:type="dxa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D972E" w14:textId="67118A93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10900 [$9210, $13300]</w:t>
            </w:r>
          </w:p>
        </w:tc>
        <w:tc>
          <w:tcPr>
            <w:tcW w:w="2028" w:type="dxa"/>
            <w:tcBorders>
              <w:top w:val="none" w:sz="0" w:space="0" w:color="000000"/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D8852" w14:textId="7B3C4E3B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8150 [$3340, $10400]</w:t>
            </w:r>
          </w:p>
        </w:tc>
        <w:tc>
          <w:tcPr>
            <w:tcW w:w="2287" w:type="dxa"/>
            <w:gridSpan w:val="2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9F12BB" w14:textId="2AB6CEE9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10400 [$8870, $12600]</w:t>
            </w:r>
          </w:p>
        </w:tc>
        <w:tc>
          <w:tcPr>
            <w:tcW w:w="2160" w:type="dxa"/>
            <w:gridSpan w:val="2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24E6F1" w14:textId="422CCFDE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7440 [$3190, $9750]</w:t>
            </w:r>
          </w:p>
        </w:tc>
      </w:tr>
      <w:tr w:rsidR="00FB010A" w:rsidRPr="00323953" w14:paraId="0D04B0E5" w14:textId="77777777" w:rsidTr="007D55C8">
        <w:tc>
          <w:tcPr>
            <w:tcW w:w="3420" w:type="dxa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95934" w14:textId="77777777" w:rsidR="00FB010A" w:rsidRPr="00323953" w:rsidRDefault="00FB010A" w:rsidP="00894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 xml:space="preserve">  N missing (%)</w:t>
            </w:r>
          </w:p>
        </w:tc>
        <w:tc>
          <w:tcPr>
            <w:tcW w:w="2340" w:type="dxa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029C3" w14:textId="12C837D7" w:rsidR="00FB010A" w:rsidRPr="00323953" w:rsidRDefault="00FB010A" w:rsidP="00894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028" w:type="dxa"/>
            <w:tcBorders>
              <w:top w:val="none" w:sz="0" w:space="0" w:color="000000"/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ED9B5" w14:textId="736249AE" w:rsidR="00FB010A" w:rsidRPr="00323953" w:rsidRDefault="00FB010A" w:rsidP="00894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287" w:type="dxa"/>
            <w:gridSpan w:val="2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A2D39D" w14:textId="62DADB91" w:rsidR="00FB010A" w:rsidRPr="00323953" w:rsidRDefault="00FB010A" w:rsidP="00894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160" w:type="dxa"/>
            <w:gridSpan w:val="2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9D0639" w14:textId="339CBD8B" w:rsidR="00FB010A" w:rsidRPr="00FB010A" w:rsidRDefault="00FB010A" w:rsidP="00894C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0 (0%)</w:t>
            </w:r>
          </w:p>
        </w:tc>
      </w:tr>
      <w:tr w:rsidR="00FB010A" w:rsidRPr="00323953" w14:paraId="4052C6C0" w14:textId="77777777" w:rsidTr="007D55C8">
        <w:tc>
          <w:tcPr>
            <w:tcW w:w="3420" w:type="dxa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5F37D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AECBB" w14:textId="77777777" w:rsid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one" w:sz="0" w:space="0" w:color="000000"/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8B88C" w14:textId="77777777" w:rsid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one" w:sz="0" w:space="0" w:color="000000"/>
              <w:left w:val="single" w:sz="4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0B9C9B05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one" w:sz="0" w:space="0" w:color="000000"/>
              <w:left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3BF39" w14:textId="77777777" w:rsid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one" w:sz="0" w:space="0" w:color="000000"/>
              <w:left w:val="single" w:sz="4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4EFBAE38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one" w:sz="0" w:space="0" w:color="000000"/>
              <w:left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7833F" w14:textId="77777777" w:rsid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</w:p>
        </w:tc>
      </w:tr>
      <w:tr w:rsidR="00FB010A" w:rsidRPr="00323953" w14:paraId="0A2EFA52" w14:textId="77777777" w:rsidTr="007D55C8">
        <w:tc>
          <w:tcPr>
            <w:tcW w:w="34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F9CCD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hAnsi="Arial Narrow"/>
                <w:sz w:val="20"/>
                <w:szCs w:val="20"/>
              </w:rPr>
            </w:pPr>
            <w:r w:rsidRPr="00323953"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  <w:t>1 to 6 months postoperative</w:t>
            </w:r>
          </w:p>
        </w:tc>
        <w:tc>
          <w:tcPr>
            <w:tcW w:w="234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F3147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22B3C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EE190B7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97E58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F0C2D9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FC03E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B010A" w:rsidRPr="00323953" w14:paraId="45B645C8" w14:textId="77777777" w:rsidTr="007D55C8">
        <w:tc>
          <w:tcPr>
            <w:tcW w:w="34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52077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 xml:space="preserve">  N</w:t>
            </w:r>
          </w:p>
        </w:tc>
        <w:tc>
          <w:tcPr>
            <w:tcW w:w="234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B35F8" w14:textId="11776053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38425</w:t>
            </w:r>
          </w:p>
        </w:tc>
        <w:tc>
          <w:tcPr>
            <w:tcW w:w="202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2428A" w14:textId="272FC7DE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14789</w:t>
            </w:r>
          </w:p>
        </w:tc>
        <w:tc>
          <w:tcPr>
            <w:tcW w:w="2287" w:type="dxa"/>
            <w:gridSpan w:val="2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666F5AA2" w14:textId="564437C5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62486</w:t>
            </w:r>
          </w:p>
        </w:tc>
        <w:tc>
          <w:tcPr>
            <w:tcW w:w="2160" w:type="dxa"/>
            <w:gridSpan w:val="2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8F4E306" w14:textId="68E6E9DC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18774</w:t>
            </w:r>
          </w:p>
        </w:tc>
      </w:tr>
      <w:tr w:rsidR="00FB010A" w:rsidRPr="00323953" w14:paraId="567BF691" w14:textId="77777777" w:rsidTr="007D55C8">
        <w:tc>
          <w:tcPr>
            <w:tcW w:w="34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FD302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hAnsi="Arial Narrow"/>
                <w:sz w:val="20"/>
                <w:szCs w:val="20"/>
              </w:rPr>
            </w:pPr>
            <w:r w:rsidRPr="00323953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234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EED43" w14:textId="78C78A3F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3070 ($6770)</w:t>
            </w:r>
          </w:p>
        </w:tc>
        <w:tc>
          <w:tcPr>
            <w:tcW w:w="202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0EECB" w14:textId="61B034EE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1920 ($4970)</w:t>
            </w:r>
          </w:p>
        </w:tc>
        <w:tc>
          <w:tcPr>
            <w:tcW w:w="2287" w:type="dxa"/>
            <w:gridSpan w:val="2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4F25B836" w14:textId="46F8AD88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3030 ($6300)</w:t>
            </w:r>
          </w:p>
        </w:tc>
        <w:tc>
          <w:tcPr>
            <w:tcW w:w="2160" w:type="dxa"/>
            <w:gridSpan w:val="2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518E0FB" w14:textId="46B2FFC7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2240 ($4750)</w:t>
            </w:r>
          </w:p>
        </w:tc>
      </w:tr>
      <w:tr w:rsidR="00FB010A" w:rsidRPr="00323953" w14:paraId="2A768944" w14:textId="77777777" w:rsidTr="007D55C8">
        <w:tc>
          <w:tcPr>
            <w:tcW w:w="3420" w:type="dxa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EFC67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hAnsi="Arial Narrow"/>
                <w:sz w:val="20"/>
                <w:szCs w:val="20"/>
              </w:rPr>
            </w:pPr>
            <w:r w:rsidRPr="00323953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  Median (Q1, Q3)</w:t>
            </w:r>
          </w:p>
        </w:tc>
        <w:tc>
          <w:tcPr>
            <w:tcW w:w="2340" w:type="dxa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5F28F" w14:textId="3888C14B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1130 [$525, $2620]</w:t>
            </w:r>
          </w:p>
        </w:tc>
        <w:tc>
          <w:tcPr>
            <w:tcW w:w="2028" w:type="dxa"/>
            <w:tcBorders>
              <w:top w:val="none" w:sz="0" w:space="0" w:color="000000"/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7043C" w14:textId="5C680092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776 [$333, $1660]</w:t>
            </w:r>
          </w:p>
        </w:tc>
        <w:tc>
          <w:tcPr>
            <w:tcW w:w="2287" w:type="dxa"/>
            <w:gridSpan w:val="2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3A32AF" w14:textId="77E16F70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1260 [$615, $2790]</w:t>
            </w:r>
          </w:p>
        </w:tc>
        <w:tc>
          <w:tcPr>
            <w:tcW w:w="2160" w:type="dxa"/>
            <w:gridSpan w:val="2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B748F3" w14:textId="3D902F03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1020 [$492, $2130]</w:t>
            </w:r>
          </w:p>
        </w:tc>
      </w:tr>
      <w:tr w:rsidR="00FB010A" w:rsidRPr="00323953" w14:paraId="11A05D27" w14:textId="77777777" w:rsidTr="007D55C8">
        <w:tc>
          <w:tcPr>
            <w:tcW w:w="3420" w:type="dxa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CBA44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 xml:space="preserve">  N missing (%)</w:t>
            </w:r>
          </w:p>
        </w:tc>
        <w:tc>
          <w:tcPr>
            <w:tcW w:w="2340" w:type="dxa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27DE5" w14:textId="5F6850B8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168 (0.4%)</w:t>
            </w:r>
          </w:p>
        </w:tc>
        <w:tc>
          <w:tcPr>
            <w:tcW w:w="2028" w:type="dxa"/>
            <w:tcBorders>
              <w:top w:val="none" w:sz="0" w:space="0" w:color="000000"/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4A710" w14:textId="3FED7963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116 (0.8%)</w:t>
            </w:r>
          </w:p>
        </w:tc>
        <w:tc>
          <w:tcPr>
            <w:tcW w:w="2287" w:type="dxa"/>
            <w:gridSpan w:val="2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A9E7CD" w14:textId="14569CF0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221 (0.4%)</w:t>
            </w:r>
          </w:p>
        </w:tc>
        <w:tc>
          <w:tcPr>
            <w:tcW w:w="2160" w:type="dxa"/>
            <w:gridSpan w:val="2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2E9F41" w14:textId="59CF7216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103 (0.5%)</w:t>
            </w:r>
          </w:p>
        </w:tc>
      </w:tr>
      <w:tr w:rsidR="00FB010A" w:rsidRPr="00323953" w14:paraId="506DABFE" w14:textId="77777777" w:rsidTr="007D55C8">
        <w:tc>
          <w:tcPr>
            <w:tcW w:w="34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66033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5456B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4D8E2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D14D17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72FEA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460590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05230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</w:p>
        </w:tc>
      </w:tr>
      <w:tr w:rsidR="00FB010A" w:rsidRPr="00323953" w14:paraId="7DCE3378" w14:textId="77777777" w:rsidTr="007D55C8">
        <w:tc>
          <w:tcPr>
            <w:tcW w:w="34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BFDBA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hAnsi="Arial Narrow"/>
                <w:sz w:val="20"/>
                <w:szCs w:val="20"/>
              </w:rPr>
            </w:pPr>
            <w:r w:rsidRPr="00323953"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  <w:t>6 to 12 months postoperative</w:t>
            </w:r>
          </w:p>
        </w:tc>
        <w:tc>
          <w:tcPr>
            <w:tcW w:w="234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182DD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63E43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AFF7259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28A4A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0FF713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6649A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B010A" w:rsidRPr="00323953" w14:paraId="0384DDA6" w14:textId="77777777" w:rsidTr="007D55C8">
        <w:tc>
          <w:tcPr>
            <w:tcW w:w="34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9A5F4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 xml:space="preserve">  N</w:t>
            </w:r>
          </w:p>
        </w:tc>
        <w:tc>
          <w:tcPr>
            <w:tcW w:w="234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06D3C" w14:textId="6D2B5E4F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31872</w:t>
            </w:r>
          </w:p>
        </w:tc>
        <w:tc>
          <w:tcPr>
            <w:tcW w:w="202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B90B4" w14:textId="009719CE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10160</w:t>
            </w:r>
          </w:p>
        </w:tc>
        <w:tc>
          <w:tcPr>
            <w:tcW w:w="2287" w:type="dxa"/>
            <w:gridSpan w:val="2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46B3788" w14:textId="1B322AF0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52053</w:t>
            </w:r>
          </w:p>
        </w:tc>
        <w:tc>
          <w:tcPr>
            <w:tcW w:w="2160" w:type="dxa"/>
            <w:gridSpan w:val="2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03E5D0F" w14:textId="71C22168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12491</w:t>
            </w:r>
          </w:p>
        </w:tc>
      </w:tr>
      <w:tr w:rsidR="00FB010A" w:rsidRPr="00323953" w14:paraId="3514B7E6" w14:textId="77777777" w:rsidTr="007D55C8">
        <w:tc>
          <w:tcPr>
            <w:tcW w:w="34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7CA93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hAnsi="Arial Narrow"/>
                <w:sz w:val="20"/>
                <w:szCs w:val="20"/>
              </w:rPr>
            </w:pPr>
            <w:r w:rsidRPr="00323953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234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335C1" w14:textId="7211C69B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2940 ($7140)</w:t>
            </w:r>
          </w:p>
        </w:tc>
        <w:tc>
          <w:tcPr>
            <w:tcW w:w="202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20A79" w14:textId="400826EC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1790 ($5350)</w:t>
            </w:r>
          </w:p>
        </w:tc>
        <w:tc>
          <w:tcPr>
            <w:tcW w:w="2287" w:type="dxa"/>
            <w:gridSpan w:val="2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3A28AA3C" w14:textId="47C34FE5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2920 ($7560)</w:t>
            </w:r>
          </w:p>
        </w:tc>
        <w:tc>
          <w:tcPr>
            <w:tcW w:w="2160" w:type="dxa"/>
            <w:gridSpan w:val="2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45179750" w14:textId="75391658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2110 ($5340)</w:t>
            </w:r>
          </w:p>
        </w:tc>
      </w:tr>
      <w:tr w:rsidR="00FB010A" w:rsidRPr="00323953" w14:paraId="1475DE42" w14:textId="77777777" w:rsidTr="007D55C8">
        <w:tc>
          <w:tcPr>
            <w:tcW w:w="3420" w:type="dxa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FB23E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hAnsi="Arial Narrow"/>
                <w:sz w:val="20"/>
                <w:szCs w:val="20"/>
              </w:rPr>
            </w:pPr>
            <w:r w:rsidRPr="00323953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  Median (Q1, Q3)</w:t>
            </w:r>
          </w:p>
        </w:tc>
        <w:tc>
          <w:tcPr>
            <w:tcW w:w="2340" w:type="dxa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5DD7F" w14:textId="6E6B4F74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833 [$262, $2300]</w:t>
            </w:r>
          </w:p>
        </w:tc>
        <w:tc>
          <w:tcPr>
            <w:tcW w:w="2028" w:type="dxa"/>
            <w:tcBorders>
              <w:top w:val="none" w:sz="0" w:space="0" w:color="000000"/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F3D69" w14:textId="50866DDB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444 [$146, $1310]</w:t>
            </w:r>
          </w:p>
        </w:tc>
        <w:tc>
          <w:tcPr>
            <w:tcW w:w="2287" w:type="dxa"/>
            <w:gridSpan w:val="2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73AAC1" w14:textId="0DCEE695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915 [$308, $2430]</w:t>
            </w:r>
          </w:p>
        </w:tc>
        <w:tc>
          <w:tcPr>
            <w:tcW w:w="2160" w:type="dxa"/>
            <w:gridSpan w:val="2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6A7E23" w14:textId="5C6CFE5D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658 [$233, $1780]</w:t>
            </w:r>
          </w:p>
        </w:tc>
      </w:tr>
      <w:tr w:rsidR="00FB010A" w:rsidRPr="00323953" w14:paraId="4B9C237F" w14:textId="77777777" w:rsidTr="007D55C8">
        <w:tc>
          <w:tcPr>
            <w:tcW w:w="3420" w:type="dxa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C3FC7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 xml:space="preserve">  N missing (%)</w:t>
            </w:r>
          </w:p>
        </w:tc>
        <w:tc>
          <w:tcPr>
            <w:tcW w:w="2340" w:type="dxa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778CF" w14:textId="7DB1A689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6721 (17.4%)</w:t>
            </w:r>
          </w:p>
        </w:tc>
        <w:tc>
          <w:tcPr>
            <w:tcW w:w="2028" w:type="dxa"/>
            <w:tcBorders>
              <w:top w:val="none" w:sz="0" w:space="0" w:color="000000"/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24390" w14:textId="23F1D1EE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4745 (31.8%)</w:t>
            </w:r>
          </w:p>
        </w:tc>
        <w:tc>
          <w:tcPr>
            <w:tcW w:w="2287" w:type="dxa"/>
            <w:gridSpan w:val="2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56C528" w14:textId="5CC29C6E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10654 (17.0%)</w:t>
            </w:r>
          </w:p>
        </w:tc>
        <w:tc>
          <w:tcPr>
            <w:tcW w:w="2160" w:type="dxa"/>
            <w:gridSpan w:val="2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D63AD8" w14:textId="37D9AB15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6386 (33.8%)</w:t>
            </w:r>
          </w:p>
        </w:tc>
      </w:tr>
      <w:tr w:rsidR="00FB010A" w:rsidRPr="00323953" w14:paraId="3F0C39D7" w14:textId="77777777" w:rsidTr="007D55C8">
        <w:tc>
          <w:tcPr>
            <w:tcW w:w="34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B85F3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E957D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9D0EC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80D8E1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D2634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D7F531C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4382F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</w:p>
        </w:tc>
      </w:tr>
      <w:tr w:rsidR="00FB010A" w:rsidRPr="00323953" w14:paraId="72E4FFA3" w14:textId="77777777" w:rsidTr="007D55C8">
        <w:tc>
          <w:tcPr>
            <w:tcW w:w="34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3D3FB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hAnsi="Arial Narrow"/>
                <w:sz w:val="20"/>
                <w:szCs w:val="20"/>
              </w:rPr>
            </w:pPr>
            <w:r w:rsidRPr="00323953"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  <w:t>12 to 24 months postoperative</w:t>
            </w:r>
          </w:p>
        </w:tc>
        <w:tc>
          <w:tcPr>
            <w:tcW w:w="234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82D15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663DB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51B19B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77A79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C254D7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D90B3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B010A" w:rsidRPr="00323953" w14:paraId="786703A9" w14:textId="77777777" w:rsidTr="007D55C8">
        <w:tc>
          <w:tcPr>
            <w:tcW w:w="34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5F7E4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 xml:space="preserve">  N</w:t>
            </w:r>
          </w:p>
        </w:tc>
        <w:tc>
          <w:tcPr>
            <w:tcW w:w="234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3CD4E" w14:textId="037A7F02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23712</w:t>
            </w:r>
          </w:p>
        </w:tc>
        <w:tc>
          <w:tcPr>
            <w:tcW w:w="202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7FD56" w14:textId="4679ADB0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5374</w:t>
            </w:r>
          </w:p>
        </w:tc>
        <w:tc>
          <w:tcPr>
            <w:tcW w:w="2287" w:type="dxa"/>
            <w:gridSpan w:val="2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1E4E711C" w14:textId="065642A9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38690</w:t>
            </w:r>
          </w:p>
        </w:tc>
        <w:tc>
          <w:tcPr>
            <w:tcW w:w="2160" w:type="dxa"/>
            <w:gridSpan w:val="2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425600BC" w14:textId="0458F10C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5543</w:t>
            </w:r>
          </w:p>
        </w:tc>
      </w:tr>
      <w:tr w:rsidR="00FB010A" w:rsidRPr="00323953" w14:paraId="600503CE" w14:textId="77777777" w:rsidTr="007D55C8">
        <w:tc>
          <w:tcPr>
            <w:tcW w:w="34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462A8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hAnsi="Arial Narrow"/>
                <w:sz w:val="20"/>
                <w:szCs w:val="20"/>
              </w:rPr>
            </w:pPr>
            <w:r w:rsidRPr="00323953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234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98F09" w14:textId="7AE4AA34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6000 ($13000)</w:t>
            </w:r>
          </w:p>
        </w:tc>
        <w:tc>
          <w:tcPr>
            <w:tcW w:w="202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13B76" w14:textId="292E0D1C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3430 ($8480)</w:t>
            </w:r>
          </w:p>
        </w:tc>
        <w:tc>
          <w:tcPr>
            <w:tcW w:w="2287" w:type="dxa"/>
            <w:gridSpan w:val="2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11530CFD" w14:textId="7E6645AA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6340 ($13200)</w:t>
            </w:r>
          </w:p>
        </w:tc>
        <w:tc>
          <w:tcPr>
            <w:tcW w:w="2160" w:type="dxa"/>
            <w:gridSpan w:val="2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3A2607C6" w14:textId="6986E3DE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4570 ($10800)</w:t>
            </w:r>
          </w:p>
        </w:tc>
      </w:tr>
      <w:tr w:rsidR="00FB010A" w:rsidRPr="00323953" w14:paraId="2F4AA081" w14:textId="77777777" w:rsidTr="007D55C8">
        <w:tc>
          <w:tcPr>
            <w:tcW w:w="3420" w:type="dxa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FDD9D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hAnsi="Arial Narrow"/>
                <w:sz w:val="20"/>
                <w:szCs w:val="20"/>
              </w:rPr>
            </w:pPr>
            <w:r w:rsidRPr="00323953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  Median (Q1, Q3)</w:t>
            </w:r>
          </w:p>
        </w:tc>
        <w:tc>
          <w:tcPr>
            <w:tcW w:w="2340" w:type="dxa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59977" w14:textId="227A3B13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1850 [$607, $5230]</w:t>
            </w:r>
          </w:p>
        </w:tc>
        <w:tc>
          <w:tcPr>
            <w:tcW w:w="2028" w:type="dxa"/>
            <w:tcBorders>
              <w:top w:val="none" w:sz="0" w:space="0" w:color="000000"/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D445E" w14:textId="1435BCB9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1040 [$345, $2730]</w:t>
            </w:r>
          </w:p>
        </w:tc>
        <w:tc>
          <w:tcPr>
            <w:tcW w:w="2287" w:type="dxa"/>
            <w:gridSpan w:val="2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A4B7B3" w14:textId="4708E12D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2210 [$783, $5850]</w:t>
            </w:r>
          </w:p>
        </w:tc>
        <w:tc>
          <w:tcPr>
            <w:tcW w:w="2160" w:type="dxa"/>
            <w:gridSpan w:val="2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27F0B7" w14:textId="0E6A5202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1520 [$565, $3850]</w:t>
            </w:r>
          </w:p>
        </w:tc>
      </w:tr>
      <w:tr w:rsidR="00FB010A" w:rsidRPr="00323953" w14:paraId="5A445319" w14:textId="77777777" w:rsidTr="007D55C8">
        <w:tc>
          <w:tcPr>
            <w:tcW w:w="3420" w:type="dxa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C50CD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 xml:space="preserve">  N missing (%)</w:t>
            </w:r>
          </w:p>
        </w:tc>
        <w:tc>
          <w:tcPr>
            <w:tcW w:w="2340" w:type="dxa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49D71" w14:textId="5A8741EC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14881 (38.6%)</w:t>
            </w:r>
          </w:p>
        </w:tc>
        <w:tc>
          <w:tcPr>
            <w:tcW w:w="2028" w:type="dxa"/>
            <w:tcBorders>
              <w:top w:val="none" w:sz="0" w:space="0" w:color="000000"/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8D123" w14:textId="167DA959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9531 (63.9%)</w:t>
            </w:r>
          </w:p>
        </w:tc>
        <w:tc>
          <w:tcPr>
            <w:tcW w:w="2287" w:type="dxa"/>
            <w:gridSpan w:val="2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4C2ACA" w14:textId="56828B94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24017 (38.3%)</w:t>
            </w:r>
          </w:p>
        </w:tc>
        <w:tc>
          <w:tcPr>
            <w:tcW w:w="2160" w:type="dxa"/>
            <w:gridSpan w:val="2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1289FB" w14:textId="2B873FAC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13334 (70.6%)</w:t>
            </w:r>
          </w:p>
        </w:tc>
      </w:tr>
      <w:tr w:rsidR="00FB010A" w:rsidRPr="00323953" w14:paraId="7B5A0C82" w14:textId="77777777" w:rsidTr="007D55C8">
        <w:tc>
          <w:tcPr>
            <w:tcW w:w="34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74AE3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0CE2B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20A15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29A5E4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DE2A3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7C53A3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19EE8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</w:p>
        </w:tc>
      </w:tr>
      <w:tr w:rsidR="00FB010A" w:rsidRPr="00323953" w14:paraId="43B68D96" w14:textId="77777777" w:rsidTr="007D55C8">
        <w:tc>
          <w:tcPr>
            <w:tcW w:w="34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EDC73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hAnsi="Arial Narrow"/>
                <w:sz w:val="20"/>
                <w:szCs w:val="20"/>
              </w:rPr>
            </w:pPr>
            <w:r w:rsidRPr="00323953"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  <w:t>24 to 36 months postoperative</w:t>
            </w:r>
          </w:p>
        </w:tc>
        <w:tc>
          <w:tcPr>
            <w:tcW w:w="234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C001F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D5EA8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C5321D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06FA2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675F50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04227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B010A" w:rsidRPr="00323953" w14:paraId="2E10C6FF" w14:textId="77777777" w:rsidTr="007D55C8">
        <w:tc>
          <w:tcPr>
            <w:tcW w:w="34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03F07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 xml:space="preserve">  N</w:t>
            </w:r>
          </w:p>
        </w:tc>
        <w:tc>
          <w:tcPr>
            <w:tcW w:w="234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EB17B" w14:textId="38CE690F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14218</w:t>
            </w:r>
          </w:p>
        </w:tc>
        <w:tc>
          <w:tcPr>
            <w:tcW w:w="202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B8F87" w14:textId="0249C9C6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1640</w:t>
            </w:r>
          </w:p>
        </w:tc>
        <w:tc>
          <w:tcPr>
            <w:tcW w:w="2287" w:type="dxa"/>
            <w:gridSpan w:val="2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9CE11B2" w14:textId="0002DA8E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24428</w:t>
            </w:r>
          </w:p>
        </w:tc>
        <w:tc>
          <w:tcPr>
            <w:tcW w:w="2160" w:type="dxa"/>
            <w:gridSpan w:val="2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189C9D5" w14:textId="43E71B59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1031</w:t>
            </w:r>
          </w:p>
        </w:tc>
      </w:tr>
      <w:tr w:rsidR="00FB010A" w:rsidRPr="00323953" w14:paraId="52600112" w14:textId="77777777" w:rsidTr="007D55C8">
        <w:tc>
          <w:tcPr>
            <w:tcW w:w="34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EFD93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hAnsi="Arial Narrow"/>
                <w:sz w:val="20"/>
                <w:szCs w:val="20"/>
              </w:rPr>
            </w:pPr>
            <w:r w:rsidRPr="00323953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234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2E18B" w14:textId="6D3DFFFE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6050 ($12700)</w:t>
            </w:r>
          </w:p>
        </w:tc>
        <w:tc>
          <w:tcPr>
            <w:tcW w:w="202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375FA" w14:textId="5A0B02F3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3510 ($10400)</w:t>
            </w:r>
          </w:p>
        </w:tc>
        <w:tc>
          <w:tcPr>
            <w:tcW w:w="2287" w:type="dxa"/>
            <w:gridSpan w:val="2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0361C18E" w14:textId="1EFF419F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6600 ($13400)</w:t>
            </w:r>
          </w:p>
        </w:tc>
        <w:tc>
          <w:tcPr>
            <w:tcW w:w="2160" w:type="dxa"/>
            <w:gridSpan w:val="2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84B0DDF" w14:textId="2F2A6309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4380 ($10500)</w:t>
            </w:r>
          </w:p>
        </w:tc>
      </w:tr>
      <w:tr w:rsidR="00FB010A" w:rsidRPr="00323953" w14:paraId="7C37F8EA" w14:textId="77777777" w:rsidTr="007D55C8">
        <w:tc>
          <w:tcPr>
            <w:tcW w:w="3420" w:type="dxa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6004E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hAnsi="Arial Narrow"/>
                <w:sz w:val="20"/>
                <w:szCs w:val="20"/>
              </w:rPr>
            </w:pPr>
            <w:r w:rsidRPr="00323953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  Median (Q1, Q3)</w:t>
            </w:r>
          </w:p>
        </w:tc>
        <w:tc>
          <w:tcPr>
            <w:tcW w:w="2340" w:type="dxa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69857" w14:textId="39CB959F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1830 [$606, $5300]</w:t>
            </w:r>
          </w:p>
        </w:tc>
        <w:tc>
          <w:tcPr>
            <w:tcW w:w="2028" w:type="dxa"/>
            <w:tcBorders>
              <w:top w:val="none" w:sz="0" w:space="0" w:color="000000"/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EF993" w14:textId="4287B569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935 [$291, $2660]</w:t>
            </w:r>
          </w:p>
        </w:tc>
        <w:tc>
          <w:tcPr>
            <w:tcW w:w="2287" w:type="dxa"/>
            <w:gridSpan w:val="2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19708B" w14:textId="29E99E58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2300 [$842, $6070]</w:t>
            </w:r>
          </w:p>
        </w:tc>
        <w:tc>
          <w:tcPr>
            <w:tcW w:w="2160" w:type="dxa"/>
            <w:gridSpan w:val="2"/>
            <w:tcBorders>
              <w:top w:val="none" w:sz="0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FF4CF4" w14:textId="1097DD16" w:rsidR="00FB010A" w:rsidRPr="00FB010A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$1540 [$471, $3690]</w:t>
            </w:r>
          </w:p>
        </w:tc>
      </w:tr>
      <w:tr w:rsidR="00FB010A" w:rsidRPr="00323953" w14:paraId="356B95AC" w14:textId="77777777" w:rsidTr="007D55C8">
        <w:tc>
          <w:tcPr>
            <w:tcW w:w="34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525C4" w14:textId="77777777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 xml:space="preserve">  N missing (%)</w:t>
            </w:r>
          </w:p>
        </w:tc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6944F" w14:textId="5B362959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24375 (63.2%)</w:t>
            </w:r>
          </w:p>
        </w:tc>
        <w:tc>
          <w:tcPr>
            <w:tcW w:w="2028" w:type="dxa"/>
            <w:tcBorders>
              <w:left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49F2C" w14:textId="0BCEF921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13265 (89.0%)</w:t>
            </w:r>
          </w:p>
        </w:tc>
        <w:tc>
          <w:tcPr>
            <w:tcW w:w="228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1B3A37" w14:textId="6879031E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38279 (61.0%)</w:t>
            </w:r>
          </w:p>
        </w:tc>
        <w:tc>
          <w:tcPr>
            <w:tcW w:w="216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954B02" w14:textId="217AF7E8" w:rsidR="00FB010A" w:rsidRPr="00323953" w:rsidRDefault="00FB010A" w:rsidP="00FB0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20"/>
                <w:szCs w:val="20"/>
              </w:rPr>
            </w:pPr>
            <w:r w:rsidRPr="00FB010A">
              <w:rPr>
                <w:rFonts w:ascii="Arial Narrow" w:eastAsia="Arial" w:hAnsi="Arial Narrow" w:cs="Arial"/>
                <w:color w:val="000000"/>
                <w:sz w:val="20"/>
                <w:szCs w:val="20"/>
              </w:rPr>
              <w:t>17846 (94.5%)</w:t>
            </w:r>
          </w:p>
        </w:tc>
      </w:tr>
    </w:tbl>
    <w:p w14:paraId="1A467035" w14:textId="77777777" w:rsidR="00215721" w:rsidRDefault="00215721" w:rsidP="00682BE0">
      <w:pPr>
        <w:sectPr w:rsidR="00215721" w:rsidSect="0038468C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B4B6105" w14:textId="040428DC" w:rsidR="00215721" w:rsidRDefault="00215721" w:rsidP="00215721">
      <w:pPr>
        <w:pStyle w:val="Heading1"/>
      </w:pPr>
      <w:r>
        <w:lastRenderedPageBreak/>
        <w:t>Supplementary Table S</w:t>
      </w:r>
      <w:r w:rsidR="009E69E4">
        <w:t>5</w:t>
      </w:r>
      <w:r>
        <w:t xml:space="preserve">: </w:t>
      </w:r>
      <w:r w:rsidR="00230141">
        <w:t>Sensitivity analysis for model</w:t>
      </w:r>
    </w:p>
    <w:tbl>
      <w:tblPr>
        <w:tblStyle w:val="TableGrid"/>
        <w:tblW w:w="13175" w:type="dxa"/>
        <w:tblLook w:val="04A0" w:firstRow="1" w:lastRow="0" w:firstColumn="1" w:lastColumn="0" w:noHBand="0" w:noVBand="1"/>
      </w:tblPr>
      <w:tblGrid>
        <w:gridCol w:w="2211"/>
        <w:gridCol w:w="1175"/>
        <w:gridCol w:w="478"/>
        <w:gridCol w:w="1243"/>
        <w:gridCol w:w="477"/>
        <w:gridCol w:w="1186"/>
        <w:gridCol w:w="582"/>
        <w:gridCol w:w="1186"/>
        <w:gridCol w:w="603"/>
        <w:gridCol w:w="1297"/>
        <w:gridCol w:w="477"/>
        <w:gridCol w:w="1297"/>
        <w:gridCol w:w="963"/>
      </w:tblGrid>
      <w:tr w:rsidR="00215721" w14:paraId="4F01C71E" w14:textId="77777777" w:rsidTr="0013558B">
        <w:trPr>
          <w:trHeight w:val="760"/>
        </w:trPr>
        <w:tc>
          <w:tcPr>
            <w:tcW w:w="2211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35D5C666" w14:textId="77777777" w:rsidR="00215721" w:rsidRDefault="00215721" w:rsidP="00DE5768">
            <w:bookmarkStart w:id="1" w:name="_Hlk172884962"/>
          </w:p>
        </w:tc>
        <w:tc>
          <w:tcPr>
            <w:tcW w:w="1653" w:type="dxa"/>
            <w:gridSpan w:val="2"/>
            <w:tcBorders>
              <w:top w:val="single" w:sz="0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14:paraId="6528F8C4" w14:textId="77777777" w:rsidR="00215721" w:rsidRPr="00DF7FC5" w:rsidRDefault="00215721" w:rsidP="00DE5768">
            <w:pPr>
              <w:jc w:val="center"/>
              <w:rPr>
                <w:vertAlign w:val="superscript"/>
              </w:rPr>
            </w:pPr>
            <w:r>
              <w:t>Preoperative period</w:t>
            </w:r>
          </w:p>
        </w:tc>
        <w:tc>
          <w:tcPr>
            <w:tcW w:w="1720" w:type="dxa"/>
            <w:gridSpan w:val="2"/>
            <w:tcBorders>
              <w:top w:val="single" w:sz="0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14:paraId="6FDC5C81" w14:textId="77777777" w:rsidR="00215721" w:rsidRPr="00DF7FC5" w:rsidRDefault="00215721" w:rsidP="00DE5768">
            <w:pPr>
              <w:jc w:val="center"/>
              <w:rPr>
                <w:vertAlign w:val="superscript"/>
              </w:rPr>
            </w:pPr>
            <w:r>
              <w:t>Perioperative period</w:t>
            </w:r>
          </w:p>
        </w:tc>
        <w:tc>
          <w:tcPr>
            <w:tcW w:w="1768" w:type="dxa"/>
            <w:gridSpan w:val="2"/>
            <w:tcBorders>
              <w:top w:val="single" w:sz="0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14:paraId="73D5B0E1" w14:textId="4F4C63FB" w:rsidR="00215721" w:rsidRPr="00DF7FC5" w:rsidRDefault="00215721" w:rsidP="00DE5768">
            <w:pPr>
              <w:jc w:val="center"/>
              <w:rPr>
                <w:vertAlign w:val="superscript"/>
              </w:rPr>
            </w:pPr>
            <w:r>
              <w:t>1-6 months postoperative period</w:t>
            </w:r>
            <w:r w:rsidR="00EB0BE3">
              <w:t xml:space="preserve"> </w:t>
            </w:r>
          </w:p>
        </w:tc>
        <w:tc>
          <w:tcPr>
            <w:tcW w:w="1789" w:type="dxa"/>
            <w:gridSpan w:val="2"/>
            <w:tcBorders>
              <w:top w:val="single" w:sz="0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14:paraId="67EF96DB" w14:textId="77777777" w:rsidR="00215721" w:rsidRPr="00DF7FC5" w:rsidRDefault="00215721" w:rsidP="00DE5768">
            <w:pPr>
              <w:jc w:val="center"/>
              <w:rPr>
                <w:vertAlign w:val="superscript"/>
              </w:rPr>
            </w:pPr>
            <w:r>
              <w:t>6-12 months postoperative period</w:t>
            </w:r>
          </w:p>
        </w:tc>
        <w:tc>
          <w:tcPr>
            <w:tcW w:w="1774" w:type="dxa"/>
            <w:gridSpan w:val="2"/>
            <w:tcBorders>
              <w:top w:val="single" w:sz="0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14:paraId="6D7B37C8" w14:textId="77777777" w:rsidR="00215721" w:rsidRPr="00DF7FC5" w:rsidRDefault="00215721" w:rsidP="00DE5768">
            <w:pPr>
              <w:jc w:val="center"/>
              <w:rPr>
                <w:vertAlign w:val="superscript"/>
              </w:rPr>
            </w:pPr>
            <w:r>
              <w:t>12-24 months postoperative period</w:t>
            </w:r>
          </w:p>
        </w:tc>
        <w:tc>
          <w:tcPr>
            <w:tcW w:w="2260" w:type="dxa"/>
            <w:gridSpan w:val="2"/>
            <w:tcBorders>
              <w:top w:val="single" w:sz="0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14:paraId="2B17E6E6" w14:textId="77777777" w:rsidR="00215721" w:rsidRPr="00DF7FC5" w:rsidRDefault="00215721" w:rsidP="00DE5768">
            <w:pPr>
              <w:jc w:val="center"/>
              <w:rPr>
                <w:vertAlign w:val="superscript"/>
              </w:rPr>
            </w:pPr>
            <w:r>
              <w:t>24-36 months postoperative period</w:t>
            </w:r>
          </w:p>
        </w:tc>
      </w:tr>
      <w:tr w:rsidR="00EB0BE3" w14:paraId="5516B656" w14:textId="77777777" w:rsidTr="0013558B">
        <w:trPr>
          <w:trHeight w:val="111"/>
        </w:trPr>
        <w:tc>
          <w:tcPr>
            <w:tcW w:w="2211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shd w:val="clear" w:color="auto" w:fill="D0CECE" w:themeFill="background2" w:themeFillShade="E6"/>
          </w:tcPr>
          <w:p w14:paraId="51BF0531" w14:textId="24FF8337" w:rsidR="00EB0BE3" w:rsidRDefault="00EB0BE3" w:rsidP="00DE5768">
            <w:r w:rsidRPr="00215721">
              <w:rPr>
                <w:b/>
                <w:bCs/>
              </w:rPr>
              <w:t>Hip</w:t>
            </w:r>
            <w:r w:rsidR="0013558B">
              <w:rPr>
                <w:b/>
                <w:bCs/>
              </w:rPr>
              <w:t xml:space="preserve"> arthroplasty</w:t>
            </w:r>
          </w:p>
        </w:tc>
        <w:tc>
          <w:tcPr>
            <w:tcW w:w="1653" w:type="dxa"/>
            <w:gridSpan w:val="2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14:paraId="2836F8FA" w14:textId="0FA0D7AA" w:rsidR="00EB0BE3" w:rsidRDefault="00EB0BE3" w:rsidP="00DE5768">
            <w:pPr>
              <w:jc w:val="center"/>
            </w:pPr>
          </w:p>
        </w:tc>
        <w:tc>
          <w:tcPr>
            <w:tcW w:w="1720" w:type="dxa"/>
            <w:gridSpan w:val="2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14:paraId="5FFA4FEE" w14:textId="77777777" w:rsidR="00EB0BE3" w:rsidRDefault="00EB0BE3" w:rsidP="00DE5768">
            <w:pPr>
              <w:jc w:val="center"/>
            </w:pPr>
          </w:p>
        </w:tc>
        <w:tc>
          <w:tcPr>
            <w:tcW w:w="1768" w:type="dxa"/>
            <w:gridSpan w:val="2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14:paraId="20D957BF" w14:textId="77777777" w:rsidR="00EB0BE3" w:rsidRDefault="00EB0BE3" w:rsidP="00DE5768">
            <w:pPr>
              <w:jc w:val="center"/>
            </w:pPr>
          </w:p>
        </w:tc>
        <w:tc>
          <w:tcPr>
            <w:tcW w:w="1789" w:type="dxa"/>
            <w:gridSpan w:val="2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14:paraId="4D07FEA5" w14:textId="77777777" w:rsidR="00EB0BE3" w:rsidRDefault="00EB0BE3" w:rsidP="00DE5768">
            <w:pPr>
              <w:jc w:val="center"/>
            </w:pPr>
          </w:p>
        </w:tc>
        <w:tc>
          <w:tcPr>
            <w:tcW w:w="1774" w:type="dxa"/>
            <w:gridSpan w:val="2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14:paraId="46C0EBFD" w14:textId="77777777" w:rsidR="00EB0BE3" w:rsidRDefault="00EB0BE3" w:rsidP="00DE5768">
            <w:pPr>
              <w:jc w:val="center"/>
            </w:pPr>
          </w:p>
        </w:tc>
        <w:tc>
          <w:tcPr>
            <w:tcW w:w="2260" w:type="dxa"/>
            <w:gridSpan w:val="2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14:paraId="722A1FE6" w14:textId="77777777" w:rsidR="00EB0BE3" w:rsidRDefault="00EB0BE3" w:rsidP="00DE5768">
            <w:pPr>
              <w:jc w:val="center"/>
            </w:pPr>
          </w:p>
        </w:tc>
      </w:tr>
      <w:tr w:rsidR="00215721" w14:paraId="408CE69A" w14:textId="77777777" w:rsidTr="0013558B">
        <w:trPr>
          <w:trHeight w:val="24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58C058B" w14:textId="5E96871E" w:rsidR="00215721" w:rsidRPr="00215721" w:rsidRDefault="00215721" w:rsidP="00DE5768">
            <w:pPr>
              <w:rPr>
                <w:b/>
                <w:bCs/>
                <w:vertAlign w:val="superscript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BD8F26" w14:textId="7A27194B" w:rsidR="00215721" w:rsidRDefault="00EB0BE3" w:rsidP="00DE5768">
            <w:pPr>
              <w:jc w:val="right"/>
            </w:pPr>
            <w:r>
              <w:t>AME (SE)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295CA1" w14:textId="79CB661B" w:rsidR="00215721" w:rsidRDefault="00EB0BE3" w:rsidP="00DE5768">
            <w:r>
              <w:t>p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D34C55" w14:textId="24DB6582" w:rsidR="00215721" w:rsidRDefault="00EB0BE3" w:rsidP="00DE5768">
            <w:r>
              <w:t>AME (SE)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240310" w14:textId="2D63CC7E" w:rsidR="00215721" w:rsidRDefault="00EB0BE3" w:rsidP="00DE5768">
            <w:r>
              <w:t>p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9660C4" w14:textId="0FD1F92E" w:rsidR="00215721" w:rsidRDefault="00EB0BE3" w:rsidP="00DE5768">
            <w:r>
              <w:t>AME (SE)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0B24E1" w14:textId="796B8F49" w:rsidR="00215721" w:rsidRDefault="00EB0BE3" w:rsidP="00DE5768">
            <w:r>
              <w:t>p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92B850" w14:textId="05512218" w:rsidR="00215721" w:rsidRDefault="00EB0BE3" w:rsidP="00DE5768">
            <w:r>
              <w:t>AME (SE)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B5901B" w14:textId="477AC945" w:rsidR="00215721" w:rsidRDefault="00EB0BE3" w:rsidP="00DE5768">
            <w:r>
              <w:t>p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663ABF" w14:textId="1495B808" w:rsidR="00215721" w:rsidRDefault="00EB0BE3" w:rsidP="00DE5768">
            <w:r>
              <w:t>AME (SE)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E86A2F" w14:textId="65353752" w:rsidR="00215721" w:rsidRDefault="00EB0BE3" w:rsidP="00DE5768">
            <w:r>
              <w:t>p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3E5AC6" w14:textId="4EC1BF0E" w:rsidR="00215721" w:rsidRDefault="00EB0BE3" w:rsidP="00DE5768">
            <w:r>
              <w:t>AME (SE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2D5119" w14:textId="6568AF42" w:rsidR="00215721" w:rsidRDefault="00EB0BE3" w:rsidP="00DE5768">
            <w:r>
              <w:t>p</w:t>
            </w:r>
          </w:p>
        </w:tc>
      </w:tr>
      <w:tr w:rsidR="00D03B6C" w:rsidRPr="00215721" w14:paraId="48E0BD1D" w14:textId="77777777" w:rsidTr="0013558B">
        <w:trPr>
          <w:trHeight w:val="258"/>
        </w:trPr>
        <w:tc>
          <w:tcPr>
            <w:tcW w:w="2211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78777676" w14:textId="35BDC537" w:rsidR="00D03B6C" w:rsidRPr="0013558B" w:rsidRDefault="00D03B6C" w:rsidP="00D03B6C">
            <w:pPr>
              <w:rPr>
                <w:bCs/>
                <w:vertAlign w:val="superscript"/>
              </w:rPr>
            </w:pPr>
            <w:r>
              <w:rPr>
                <w:bCs/>
              </w:rPr>
              <w:t xml:space="preserve">Matched </w:t>
            </w:r>
            <w:proofErr w:type="spellStart"/>
            <w:r>
              <w:rPr>
                <w:bCs/>
              </w:rPr>
              <w:t>cohort</w:t>
            </w:r>
            <w:r>
              <w:rPr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0888E0" w14:textId="542699F9" w:rsidR="00D03B6C" w:rsidRPr="00D03B6C" w:rsidRDefault="00D03B6C" w:rsidP="00D03B6C">
            <w:pPr>
              <w:jc w:val="right"/>
            </w:pPr>
            <w:r w:rsidRPr="00D03B6C">
              <w:rPr>
                <w:rFonts w:ascii="Calibri" w:hAnsi="Calibri" w:cs="Calibri"/>
              </w:rPr>
              <w:t>-107.454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77C487" w14:textId="27DECC20" w:rsidR="00D03B6C" w:rsidRPr="00D03B6C" w:rsidRDefault="00D03B6C" w:rsidP="00D03B6C">
            <w:r w:rsidRPr="00D03B6C">
              <w:rPr>
                <w:rFonts w:ascii="Calibri" w:hAnsi="Calibri" w:cs="Calibri"/>
              </w:rPr>
              <w:t>**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BB5001" w14:textId="0CEECB26" w:rsidR="00D03B6C" w:rsidRPr="00D03B6C" w:rsidRDefault="00D03B6C" w:rsidP="00D03B6C">
            <w:r w:rsidRPr="00D03B6C">
              <w:rPr>
                <w:rFonts w:ascii="Calibri" w:hAnsi="Calibri" w:cs="Calibri"/>
              </w:rPr>
              <w:t>-3894.944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F8EB7C" w14:textId="14266F93" w:rsidR="00D03B6C" w:rsidRPr="00D03B6C" w:rsidRDefault="00D03B6C" w:rsidP="00D03B6C">
            <w:r w:rsidRPr="00D03B6C">
              <w:rPr>
                <w:rFonts w:ascii="Calibri" w:hAnsi="Calibri" w:cs="Calibri"/>
              </w:rPr>
              <w:t>**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6EEBEF" w14:textId="203AD16A" w:rsidR="00D03B6C" w:rsidRPr="00D03B6C" w:rsidRDefault="00D03B6C" w:rsidP="00D03B6C">
            <w:r w:rsidRPr="00D03B6C">
              <w:rPr>
                <w:rFonts w:ascii="Calibri" w:hAnsi="Calibri" w:cs="Calibri"/>
              </w:rPr>
              <w:t>-551.823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5DFB46" w14:textId="5EC2F179" w:rsidR="00D03B6C" w:rsidRPr="00D03B6C" w:rsidRDefault="00D03B6C" w:rsidP="00D03B6C">
            <w:r w:rsidRPr="00D03B6C">
              <w:rPr>
                <w:rFonts w:ascii="Calibri" w:hAnsi="Calibri" w:cs="Calibri"/>
              </w:rPr>
              <w:t>**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7DA943" w14:textId="3248B929" w:rsidR="00D03B6C" w:rsidRPr="00D03B6C" w:rsidRDefault="00D03B6C" w:rsidP="00D03B6C">
            <w:r w:rsidRPr="00D03B6C">
              <w:rPr>
                <w:rFonts w:ascii="Calibri" w:hAnsi="Calibri" w:cs="Calibri"/>
              </w:rPr>
              <w:t>-439.133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D33A58" w14:textId="72B42485" w:rsidR="00D03B6C" w:rsidRPr="00D03B6C" w:rsidRDefault="00D03B6C" w:rsidP="00D03B6C">
            <w:r w:rsidRPr="00D03B6C">
              <w:rPr>
                <w:rFonts w:ascii="Calibri" w:hAnsi="Calibri" w:cs="Calibri"/>
              </w:rPr>
              <w:t>**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7214FE" w14:textId="4494ACDF" w:rsidR="00D03B6C" w:rsidRPr="00D03B6C" w:rsidRDefault="00D03B6C" w:rsidP="00D03B6C">
            <w:r w:rsidRPr="00D03B6C">
              <w:rPr>
                <w:rFonts w:ascii="Calibri" w:hAnsi="Calibri" w:cs="Calibri"/>
              </w:rPr>
              <w:t>-1096.622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9C11A4" w14:textId="4A048EC5" w:rsidR="00D03B6C" w:rsidRPr="00D03B6C" w:rsidRDefault="00D03B6C" w:rsidP="00D03B6C">
            <w:r w:rsidRPr="00D03B6C">
              <w:rPr>
                <w:rFonts w:ascii="Calibri" w:hAnsi="Calibri" w:cs="Calibri"/>
              </w:rPr>
              <w:t>**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5D9159" w14:textId="319F75F6" w:rsidR="00D03B6C" w:rsidRPr="00D03B6C" w:rsidRDefault="00D03B6C" w:rsidP="00D03B6C">
            <w:r w:rsidRPr="00D03B6C">
              <w:rPr>
                <w:rFonts w:ascii="Calibri" w:hAnsi="Calibri" w:cs="Calibri"/>
              </w:rPr>
              <w:t>-968.566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9DFC30" w14:textId="55BD13A0" w:rsidR="00D03B6C" w:rsidRPr="00D03B6C" w:rsidRDefault="00D03B6C" w:rsidP="00D03B6C">
            <w:r w:rsidRPr="00D03B6C">
              <w:rPr>
                <w:rFonts w:ascii="Calibri" w:hAnsi="Calibri" w:cs="Calibri"/>
              </w:rPr>
              <w:t>*</w:t>
            </w:r>
          </w:p>
        </w:tc>
      </w:tr>
      <w:tr w:rsidR="00D03B6C" w:rsidRPr="00215721" w14:paraId="774695B9" w14:textId="77777777" w:rsidTr="00DE5768">
        <w:trPr>
          <w:trHeight w:val="242"/>
        </w:trPr>
        <w:tc>
          <w:tcPr>
            <w:tcW w:w="2211" w:type="dxa"/>
            <w:vMerge/>
            <w:tcBorders>
              <w:left w:val="nil"/>
              <w:bottom w:val="nil"/>
              <w:right w:val="nil"/>
            </w:tcBorders>
          </w:tcPr>
          <w:p w14:paraId="70C3EF27" w14:textId="77777777" w:rsidR="00D03B6C" w:rsidRPr="00215721" w:rsidRDefault="00D03B6C" w:rsidP="00D03B6C">
            <w:pPr>
              <w:rPr>
                <w:bCs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AA168" w14:textId="0747E5E9" w:rsidR="00D03B6C" w:rsidRPr="00D03B6C" w:rsidRDefault="00D03B6C" w:rsidP="00D03B6C">
            <w:pPr>
              <w:jc w:val="right"/>
            </w:pPr>
            <w:r w:rsidRPr="00D03B6C">
              <w:rPr>
                <w:rFonts w:ascii="Calibri" w:hAnsi="Calibri" w:cs="Calibri"/>
              </w:rPr>
              <w:t>(10.582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EDE89" w14:textId="77777777" w:rsidR="00D03B6C" w:rsidRPr="00D03B6C" w:rsidRDefault="00D03B6C" w:rsidP="00D03B6C"/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BF9BF" w14:textId="3449FEF1" w:rsidR="00D03B6C" w:rsidRPr="00D03B6C" w:rsidRDefault="00D03B6C" w:rsidP="00D03B6C">
            <w:r w:rsidRPr="00D03B6C">
              <w:rPr>
                <w:rFonts w:ascii="Calibri" w:hAnsi="Calibri" w:cs="Calibri"/>
              </w:rPr>
              <w:t>(76.444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8F545" w14:textId="77777777" w:rsidR="00D03B6C" w:rsidRPr="00D03B6C" w:rsidRDefault="00D03B6C" w:rsidP="00D03B6C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62C96" w14:textId="705F004F" w:rsidR="00D03B6C" w:rsidRPr="00D03B6C" w:rsidRDefault="00D03B6C" w:rsidP="00D03B6C">
            <w:r w:rsidRPr="00D03B6C">
              <w:rPr>
                <w:rFonts w:ascii="Calibri" w:hAnsi="Calibri" w:cs="Calibri"/>
              </w:rPr>
              <w:t>(55.575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94C23" w14:textId="77777777" w:rsidR="00D03B6C" w:rsidRPr="00D03B6C" w:rsidRDefault="00D03B6C" w:rsidP="00D03B6C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AA5CC" w14:textId="7EF80007" w:rsidR="00D03B6C" w:rsidRPr="00D03B6C" w:rsidRDefault="00D03B6C" w:rsidP="00D03B6C">
            <w:r w:rsidRPr="00D03B6C">
              <w:rPr>
                <w:rFonts w:ascii="Calibri" w:hAnsi="Calibri" w:cs="Calibri"/>
              </w:rPr>
              <w:t>(138.128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736BD" w14:textId="77777777" w:rsidR="00D03B6C" w:rsidRPr="00D03B6C" w:rsidRDefault="00D03B6C" w:rsidP="00D03B6C"/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BA9E7" w14:textId="4A73D336" w:rsidR="00D03B6C" w:rsidRPr="00D03B6C" w:rsidRDefault="00D03B6C" w:rsidP="00D03B6C">
            <w:r w:rsidRPr="00D03B6C">
              <w:rPr>
                <w:rFonts w:ascii="Calibri" w:hAnsi="Calibri" w:cs="Calibri"/>
              </w:rPr>
              <w:t>(247.976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1FA6F" w14:textId="77777777" w:rsidR="00D03B6C" w:rsidRPr="00D03B6C" w:rsidRDefault="00D03B6C" w:rsidP="00D03B6C"/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11D02" w14:textId="705D4783" w:rsidR="00D03B6C" w:rsidRPr="00D03B6C" w:rsidRDefault="00D03B6C" w:rsidP="00D03B6C">
            <w:r w:rsidRPr="00D03B6C">
              <w:rPr>
                <w:rFonts w:ascii="Calibri" w:hAnsi="Calibri" w:cs="Calibri"/>
              </w:rPr>
              <w:t>(430.334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2C7C4" w14:textId="77777777" w:rsidR="00D03B6C" w:rsidRPr="00D03B6C" w:rsidRDefault="00D03B6C" w:rsidP="00D03B6C"/>
        </w:tc>
      </w:tr>
      <w:tr w:rsidR="00EB0BE3" w:rsidRPr="003E457B" w14:paraId="294F83C7" w14:textId="77777777" w:rsidTr="0013558B">
        <w:trPr>
          <w:trHeight w:val="24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85E8B5A" w14:textId="77777777" w:rsidR="00EB0BE3" w:rsidRPr="003E457B" w:rsidRDefault="00EB0BE3" w:rsidP="00EB0BE3">
            <w:pPr>
              <w:rPr>
                <w:b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4DC0E" w14:textId="77777777" w:rsidR="00EB0BE3" w:rsidRDefault="00EB0BE3" w:rsidP="00EB0BE3">
            <w:pPr>
              <w:jc w:val="right"/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ACF31" w14:textId="77777777" w:rsidR="00EB0BE3" w:rsidRDefault="00EB0BE3" w:rsidP="00EB0BE3"/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B56ED" w14:textId="77777777" w:rsidR="00EB0BE3" w:rsidRDefault="00EB0BE3" w:rsidP="00EB0BE3"/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2B0EA" w14:textId="77777777" w:rsidR="00EB0BE3" w:rsidRDefault="00EB0BE3" w:rsidP="00EB0BE3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9F3B9" w14:textId="77777777" w:rsidR="00EB0BE3" w:rsidRDefault="00EB0BE3" w:rsidP="00EB0BE3"/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7DD92" w14:textId="77777777" w:rsidR="00EB0BE3" w:rsidRDefault="00EB0BE3" w:rsidP="00EB0BE3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BE9F5" w14:textId="77777777" w:rsidR="00EB0BE3" w:rsidRDefault="00EB0BE3" w:rsidP="00EB0BE3"/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B0D29" w14:textId="77777777" w:rsidR="00EB0BE3" w:rsidRDefault="00EB0BE3" w:rsidP="00EB0BE3"/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4975E" w14:textId="77777777" w:rsidR="00EB0BE3" w:rsidRDefault="00EB0BE3" w:rsidP="00EB0BE3"/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FB0D7" w14:textId="77777777" w:rsidR="00EB0BE3" w:rsidRDefault="00EB0BE3" w:rsidP="00EB0BE3"/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FEAB8" w14:textId="77777777" w:rsidR="00EB0BE3" w:rsidRDefault="00EB0BE3" w:rsidP="00EB0BE3"/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C5AAE" w14:textId="77777777" w:rsidR="00EB0BE3" w:rsidRDefault="00EB0BE3" w:rsidP="00EB0BE3"/>
        </w:tc>
      </w:tr>
      <w:tr w:rsidR="00EB0BE3" w:rsidRPr="003E457B" w14:paraId="38513353" w14:textId="77777777" w:rsidTr="0013558B">
        <w:trPr>
          <w:trHeight w:val="24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9EACD38" w14:textId="77777777" w:rsidR="00EB0BE3" w:rsidRPr="003E457B" w:rsidRDefault="00EB0BE3" w:rsidP="00EB0BE3">
            <w:pPr>
              <w:rPr>
                <w:b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CFD6A6" w14:textId="7232ACB2" w:rsidR="00EB0BE3" w:rsidRPr="003E457B" w:rsidRDefault="00EB0BE3" w:rsidP="00EB0BE3">
            <w:pPr>
              <w:jc w:val="right"/>
              <w:rPr>
                <w:b/>
              </w:rPr>
            </w:pPr>
            <w:r>
              <w:t>ATET (SE)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6AA16F" w14:textId="1F869FB2" w:rsidR="00EB0BE3" w:rsidRPr="003E457B" w:rsidRDefault="00EB0BE3" w:rsidP="00EB0BE3">
            <w:pPr>
              <w:rPr>
                <w:b/>
              </w:rPr>
            </w:pPr>
            <w:r>
              <w:t>p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BFCE00" w14:textId="7A4368B8" w:rsidR="00EB0BE3" w:rsidRPr="003E457B" w:rsidRDefault="00EB0BE3" w:rsidP="00EB0BE3">
            <w:pPr>
              <w:rPr>
                <w:b/>
              </w:rPr>
            </w:pPr>
            <w:r>
              <w:t>ATET (SE)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4EDC6B" w14:textId="5ACB3C3D" w:rsidR="00EB0BE3" w:rsidRPr="003E457B" w:rsidRDefault="00EB0BE3" w:rsidP="00EB0BE3">
            <w:pPr>
              <w:rPr>
                <w:b/>
              </w:rPr>
            </w:pPr>
            <w:r>
              <w:t>p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6AEFFB" w14:textId="56FB367F" w:rsidR="00EB0BE3" w:rsidRPr="003E457B" w:rsidRDefault="00EB0BE3" w:rsidP="00EB0BE3">
            <w:pPr>
              <w:rPr>
                <w:b/>
              </w:rPr>
            </w:pPr>
            <w:r>
              <w:t>ATET (SE)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85345F" w14:textId="3D9EA79D" w:rsidR="00EB0BE3" w:rsidRPr="003E457B" w:rsidRDefault="00EB0BE3" w:rsidP="00EB0BE3">
            <w:pPr>
              <w:rPr>
                <w:b/>
              </w:rPr>
            </w:pPr>
            <w:r>
              <w:t>p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36DF3A" w14:textId="0B9A889D" w:rsidR="00EB0BE3" w:rsidRPr="003E457B" w:rsidRDefault="00EB0BE3" w:rsidP="00EB0BE3">
            <w:pPr>
              <w:rPr>
                <w:b/>
              </w:rPr>
            </w:pPr>
            <w:r>
              <w:t>ATET (SE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1E8F2E" w14:textId="04D5B3EB" w:rsidR="00EB0BE3" w:rsidRPr="003E457B" w:rsidRDefault="00EB0BE3" w:rsidP="00EB0BE3">
            <w:pPr>
              <w:rPr>
                <w:b/>
              </w:rPr>
            </w:pPr>
            <w:r>
              <w:t>p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67D31E" w14:textId="35E027E7" w:rsidR="00EB0BE3" w:rsidRPr="003E457B" w:rsidRDefault="00EB0BE3" w:rsidP="00EB0BE3">
            <w:pPr>
              <w:rPr>
                <w:b/>
              </w:rPr>
            </w:pPr>
            <w:r>
              <w:t>ATET (SE)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1B0608" w14:textId="67CAD5F1" w:rsidR="00EB0BE3" w:rsidRPr="003E457B" w:rsidRDefault="00EB0BE3" w:rsidP="00EB0BE3">
            <w:pPr>
              <w:rPr>
                <w:b/>
              </w:rPr>
            </w:pPr>
            <w:r>
              <w:t>p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C33C78" w14:textId="6D6D13D2" w:rsidR="00EB0BE3" w:rsidRPr="003E457B" w:rsidRDefault="00EB0BE3" w:rsidP="00EB0BE3">
            <w:pPr>
              <w:rPr>
                <w:b/>
              </w:rPr>
            </w:pPr>
            <w:r>
              <w:t>ATET (SE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F3A015" w14:textId="2ECE640B" w:rsidR="00EB0BE3" w:rsidRPr="003E457B" w:rsidRDefault="00EB0BE3" w:rsidP="00EB0BE3">
            <w:pPr>
              <w:rPr>
                <w:b/>
              </w:rPr>
            </w:pPr>
            <w:r>
              <w:t>p</w:t>
            </w:r>
          </w:p>
        </w:tc>
      </w:tr>
      <w:tr w:rsidR="00EB0BE3" w:rsidRPr="00215721" w14:paraId="2314B0D5" w14:textId="77777777" w:rsidTr="0013558B">
        <w:trPr>
          <w:trHeight w:val="24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7ACA859" w14:textId="276F7665" w:rsidR="00EB0BE3" w:rsidRPr="00215721" w:rsidRDefault="00EB0BE3" w:rsidP="00EB0BE3">
            <w:pPr>
              <w:rPr>
                <w:bCs/>
                <w:vertAlign w:val="superscript"/>
              </w:rPr>
            </w:pPr>
            <w:r w:rsidRPr="00215721">
              <w:rPr>
                <w:bCs/>
              </w:rPr>
              <w:t>Sensitivity analysis (ATET)</w:t>
            </w:r>
            <w:r w:rsidRPr="00215721">
              <w:rPr>
                <w:bCs/>
                <w:vertAlign w:val="superscript"/>
              </w:rPr>
              <w:t>b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C3535F" w14:textId="3CD0CAEA" w:rsidR="00EB0BE3" w:rsidRPr="00215721" w:rsidRDefault="00EB0BE3" w:rsidP="00EB0BE3">
            <w:pPr>
              <w:jc w:val="right"/>
              <w:rPr>
                <w:bCs/>
              </w:rPr>
            </w:pPr>
            <w:r w:rsidRPr="00215721">
              <w:rPr>
                <w:bCs/>
              </w:rPr>
              <w:t>-114.</w:t>
            </w:r>
            <w:r>
              <w:rPr>
                <w:bCs/>
              </w:rPr>
              <w:t>345</w:t>
            </w:r>
            <w:r w:rsidRPr="00215721">
              <w:rPr>
                <w:bCs/>
              </w:rPr>
              <w:t xml:space="preserve"> (10.</w:t>
            </w:r>
            <w:r>
              <w:rPr>
                <w:bCs/>
              </w:rPr>
              <w:t>353</w:t>
            </w:r>
            <w:r w:rsidRPr="00215721">
              <w:rPr>
                <w:bCs/>
              </w:rPr>
              <w:t>)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6232DD" w14:textId="360E4415" w:rsidR="00EB0BE3" w:rsidRPr="00215721" w:rsidRDefault="00EB0BE3" w:rsidP="00EB0BE3">
            <w:pPr>
              <w:rPr>
                <w:bCs/>
              </w:rPr>
            </w:pPr>
            <w:r w:rsidRPr="00215721">
              <w:rPr>
                <w:bCs/>
              </w:rPr>
              <w:t>**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460979" w14:textId="33ABFAE7" w:rsidR="00EB0BE3" w:rsidRPr="00215721" w:rsidRDefault="00EB0BE3" w:rsidP="00EB0BE3">
            <w:pPr>
              <w:rPr>
                <w:bCs/>
              </w:rPr>
            </w:pPr>
            <w:r>
              <w:rPr>
                <w:bCs/>
              </w:rPr>
              <w:t>-3982.543 (69.496)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E641D8" w14:textId="338FF070" w:rsidR="00EB0BE3" w:rsidRPr="00215721" w:rsidRDefault="00EB0BE3" w:rsidP="00EB0BE3">
            <w:pPr>
              <w:rPr>
                <w:bCs/>
              </w:rPr>
            </w:pPr>
            <w:r>
              <w:rPr>
                <w:bCs/>
              </w:rPr>
              <w:t>**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78E1F9" w14:textId="0CCEBFCA" w:rsidR="00EB0BE3" w:rsidRPr="00215721" w:rsidRDefault="00EB0BE3" w:rsidP="00EB0BE3">
            <w:pPr>
              <w:rPr>
                <w:bCs/>
              </w:rPr>
            </w:pPr>
            <w:r>
              <w:rPr>
                <w:bCs/>
              </w:rPr>
              <w:t>-595.753 (56.254)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81D385" w14:textId="0F5DBCAA" w:rsidR="00EB0BE3" w:rsidRPr="00215721" w:rsidRDefault="00EB0BE3" w:rsidP="00EB0BE3">
            <w:pPr>
              <w:rPr>
                <w:bCs/>
              </w:rPr>
            </w:pPr>
            <w:r>
              <w:rPr>
                <w:bCs/>
              </w:rPr>
              <w:t>**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9C426C" w14:textId="24FD4ACC" w:rsidR="00EB0BE3" w:rsidRPr="00215721" w:rsidRDefault="00EB0BE3" w:rsidP="00EB0BE3">
            <w:pPr>
              <w:rPr>
                <w:bCs/>
              </w:rPr>
            </w:pPr>
            <w:r w:rsidRPr="00EB0BE3">
              <w:rPr>
                <w:bCs/>
              </w:rPr>
              <w:t>-524.697</w:t>
            </w:r>
            <w:r>
              <w:rPr>
                <w:bCs/>
              </w:rPr>
              <w:t xml:space="preserve"> (73.614)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AD106A" w14:textId="28552340" w:rsidR="00EB0BE3" w:rsidRPr="00215721" w:rsidRDefault="00EB0BE3" w:rsidP="00EB0BE3">
            <w:pPr>
              <w:rPr>
                <w:bCs/>
              </w:rPr>
            </w:pPr>
            <w:r>
              <w:rPr>
                <w:bCs/>
              </w:rPr>
              <w:t>**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5B6A8D" w14:textId="0C840FA8" w:rsidR="00EB0BE3" w:rsidRPr="00215721" w:rsidRDefault="00EB0BE3" w:rsidP="00EB0BE3">
            <w:pPr>
              <w:rPr>
                <w:bCs/>
              </w:rPr>
            </w:pPr>
            <w:r w:rsidRPr="00EB0BE3">
              <w:rPr>
                <w:bCs/>
              </w:rPr>
              <w:t>-1091.292</w:t>
            </w:r>
            <w:r>
              <w:rPr>
                <w:bCs/>
              </w:rPr>
              <w:t xml:space="preserve"> (140.768)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139E55" w14:textId="1A9CDA33" w:rsidR="00EB0BE3" w:rsidRPr="00215721" w:rsidRDefault="00EB0BE3" w:rsidP="00EB0BE3">
            <w:pPr>
              <w:rPr>
                <w:bCs/>
              </w:rPr>
            </w:pPr>
            <w:r>
              <w:rPr>
                <w:bCs/>
              </w:rPr>
              <w:t>**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ADE723" w14:textId="6003AB34" w:rsidR="00EB0BE3" w:rsidRPr="00215721" w:rsidRDefault="00EB0BE3" w:rsidP="00EB0BE3">
            <w:pPr>
              <w:rPr>
                <w:bCs/>
              </w:rPr>
            </w:pPr>
            <w:r w:rsidRPr="00EB0BE3">
              <w:rPr>
                <w:bCs/>
              </w:rPr>
              <w:t>-1147.357</w:t>
            </w:r>
            <w:r>
              <w:rPr>
                <w:bCs/>
              </w:rPr>
              <w:t xml:space="preserve"> (299.206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8915C3" w14:textId="33C6B911" w:rsidR="00EB0BE3" w:rsidRPr="00215721" w:rsidRDefault="00EB0BE3" w:rsidP="00EB0BE3">
            <w:pPr>
              <w:rPr>
                <w:bCs/>
              </w:rPr>
            </w:pPr>
            <w:r>
              <w:rPr>
                <w:bCs/>
              </w:rPr>
              <w:t>**</w:t>
            </w:r>
          </w:p>
        </w:tc>
      </w:tr>
      <w:tr w:rsidR="00E46774" w:rsidRPr="00215721" w14:paraId="2BC752EB" w14:textId="77777777" w:rsidTr="0013558B">
        <w:trPr>
          <w:trHeight w:val="24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9004A70" w14:textId="77777777" w:rsidR="00E46774" w:rsidRPr="00215721" w:rsidRDefault="00E46774" w:rsidP="00EB0BE3">
            <w:pPr>
              <w:rPr>
                <w:bCs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14:paraId="4B34899F" w14:textId="77777777" w:rsidR="00E46774" w:rsidRPr="00215721" w:rsidRDefault="00E46774" w:rsidP="00EB0BE3">
            <w:pPr>
              <w:jc w:val="right"/>
              <w:rPr>
                <w:bCs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14:paraId="399077EC" w14:textId="77777777" w:rsidR="00E46774" w:rsidRPr="00215721" w:rsidRDefault="00E46774" w:rsidP="00EB0BE3">
            <w:pPr>
              <w:rPr>
                <w:bCs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14:paraId="7655666F" w14:textId="77777777" w:rsidR="00E46774" w:rsidRDefault="00E46774" w:rsidP="00EB0BE3">
            <w:pPr>
              <w:rPr>
                <w:bCs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14:paraId="45479806" w14:textId="77777777" w:rsidR="00E46774" w:rsidRDefault="00E46774" w:rsidP="00EB0BE3">
            <w:pPr>
              <w:rPr>
                <w:bCs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14:paraId="66A00701" w14:textId="77777777" w:rsidR="00E46774" w:rsidRDefault="00E46774" w:rsidP="00EB0BE3">
            <w:pPr>
              <w:rPr>
                <w:bCs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14:paraId="24398FA0" w14:textId="77777777" w:rsidR="00E46774" w:rsidRDefault="00E46774" w:rsidP="00EB0BE3">
            <w:pPr>
              <w:rPr>
                <w:bCs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14:paraId="4F47B3EE" w14:textId="77777777" w:rsidR="00E46774" w:rsidRPr="00EB0BE3" w:rsidRDefault="00E46774" w:rsidP="00EB0BE3">
            <w:pPr>
              <w:rPr>
                <w:bCs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14:paraId="0CCEA441" w14:textId="77777777" w:rsidR="00E46774" w:rsidRDefault="00E46774" w:rsidP="00EB0BE3">
            <w:pPr>
              <w:rPr>
                <w:bCs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14:paraId="6E800F94" w14:textId="77777777" w:rsidR="00E46774" w:rsidRPr="00EB0BE3" w:rsidRDefault="00E46774" w:rsidP="00EB0BE3">
            <w:pPr>
              <w:rPr>
                <w:bCs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14:paraId="41E282EC" w14:textId="77777777" w:rsidR="00E46774" w:rsidRDefault="00E46774" w:rsidP="00EB0BE3">
            <w:pPr>
              <w:rPr>
                <w:bCs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14:paraId="29C56FC7" w14:textId="77777777" w:rsidR="00E46774" w:rsidRPr="00EB0BE3" w:rsidRDefault="00E46774" w:rsidP="00EB0BE3">
            <w:pPr>
              <w:rPr>
                <w:bCs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14:paraId="165DE92E" w14:textId="77777777" w:rsidR="00E46774" w:rsidRDefault="00E46774" w:rsidP="00EB0BE3">
            <w:pPr>
              <w:rPr>
                <w:bCs/>
              </w:rPr>
            </w:pPr>
          </w:p>
        </w:tc>
      </w:tr>
      <w:tr w:rsidR="00E46774" w14:paraId="1D0A5757" w14:textId="77777777" w:rsidTr="0013558B">
        <w:trPr>
          <w:trHeight w:val="111"/>
        </w:trPr>
        <w:tc>
          <w:tcPr>
            <w:tcW w:w="2211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shd w:val="clear" w:color="auto" w:fill="D0CECE" w:themeFill="background2" w:themeFillShade="E6"/>
          </w:tcPr>
          <w:p w14:paraId="59DB33EA" w14:textId="3D621963" w:rsidR="00E46774" w:rsidRPr="0013558B" w:rsidRDefault="0013558B" w:rsidP="00DE5768">
            <w:pPr>
              <w:rPr>
                <w:vertAlign w:val="superscript"/>
              </w:rPr>
            </w:pPr>
            <w:r>
              <w:rPr>
                <w:b/>
                <w:bCs/>
              </w:rPr>
              <w:t>Knee arthroplasty</w:t>
            </w:r>
          </w:p>
        </w:tc>
        <w:tc>
          <w:tcPr>
            <w:tcW w:w="1653" w:type="dxa"/>
            <w:gridSpan w:val="2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14:paraId="496381CE" w14:textId="16DAFE5A" w:rsidR="00E46774" w:rsidRDefault="00E46774" w:rsidP="00DE5768">
            <w:pPr>
              <w:jc w:val="center"/>
            </w:pPr>
          </w:p>
        </w:tc>
        <w:tc>
          <w:tcPr>
            <w:tcW w:w="1720" w:type="dxa"/>
            <w:gridSpan w:val="2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14:paraId="0977A7F6" w14:textId="6FC5EB26" w:rsidR="00E46774" w:rsidRDefault="00E46774" w:rsidP="00DE5768">
            <w:pPr>
              <w:jc w:val="center"/>
            </w:pPr>
          </w:p>
        </w:tc>
        <w:tc>
          <w:tcPr>
            <w:tcW w:w="1768" w:type="dxa"/>
            <w:gridSpan w:val="2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14:paraId="4E733FF7" w14:textId="77777777" w:rsidR="00E46774" w:rsidRDefault="00E46774" w:rsidP="00DE5768">
            <w:pPr>
              <w:jc w:val="center"/>
            </w:pPr>
          </w:p>
        </w:tc>
        <w:tc>
          <w:tcPr>
            <w:tcW w:w="1789" w:type="dxa"/>
            <w:gridSpan w:val="2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14:paraId="3669B807" w14:textId="77777777" w:rsidR="00E46774" w:rsidRDefault="00E46774" w:rsidP="00DE5768">
            <w:pPr>
              <w:jc w:val="center"/>
            </w:pPr>
          </w:p>
        </w:tc>
        <w:tc>
          <w:tcPr>
            <w:tcW w:w="1774" w:type="dxa"/>
            <w:gridSpan w:val="2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14:paraId="10C5C175" w14:textId="77777777" w:rsidR="00E46774" w:rsidRDefault="00E46774" w:rsidP="00DE5768">
            <w:pPr>
              <w:jc w:val="center"/>
            </w:pPr>
          </w:p>
        </w:tc>
        <w:tc>
          <w:tcPr>
            <w:tcW w:w="2260" w:type="dxa"/>
            <w:gridSpan w:val="2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14:paraId="0D9B61F9" w14:textId="77777777" w:rsidR="00E46774" w:rsidRDefault="00E46774" w:rsidP="00DE5768">
            <w:pPr>
              <w:jc w:val="center"/>
            </w:pPr>
          </w:p>
        </w:tc>
      </w:tr>
      <w:tr w:rsidR="00E46774" w14:paraId="30641DA7" w14:textId="77777777" w:rsidTr="0013558B">
        <w:trPr>
          <w:trHeight w:val="24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0C55BD4" w14:textId="77777777" w:rsidR="00E46774" w:rsidRPr="00215721" w:rsidRDefault="00E46774" w:rsidP="00DE5768">
            <w:pPr>
              <w:rPr>
                <w:b/>
                <w:bCs/>
                <w:vertAlign w:val="superscript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60A8D6" w14:textId="77777777" w:rsidR="00E46774" w:rsidRDefault="00E46774" w:rsidP="00DE5768">
            <w:pPr>
              <w:jc w:val="right"/>
            </w:pPr>
            <w:r>
              <w:t>AME (SE)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39E4E4" w14:textId="77777777" w:rsidR="00E46774" w:rsidRDefault="00E46774" w:rsidP="00DE5768">
            <w:r>
              <w:t>p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0F0626" w14:textId="77777777" w:rsidR="00E46774" w:rsidRDefault="00E46774" w:rsidP="00DE5768">
            <w:r>
              <w:t>AME (SE)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6BBB72" w14:textId="77777777" w:rsidR="00E46774" w:rsidRDefault="00E46774" w:rsidP="00DE5768">
            <w:r>
              <w:t>p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02BD82" w14:textId="77777777" w:rsidR="00E46774" w:rsidRDefault="00E46774" w:rsidP="00DE5768">
            <w:r>
              <w:t>AME (SE)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2D0DCD" w14:textId="77777777" w:rsidR="00E46774" w:rsidRDefault="00E46774" w:rsidP="00DE5768">
            <w:r>
              <w:t>p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7748B0" w14:textId="77777777" w:rsidR="00E46774" w:rsidRDefault="00E46774" w:rsidP="00DE5768">
            <w:r>
              <w:t>AME (SE)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2C7243" w14:textId="77777777" w:rsidR="00E46774" w:rsidRDefault="00E46774" w:rsidP="00DE5768">
            <w:r>
              <w:t>p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284483" w14:textId="77777777" w:rsidR="00E46774" w:rsidRDefault="00E46774" w:rsidP="00DE5768">
            <w:r>
              <w:t>AME (SE)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D93D11" w14:textId="77777777" w:rsidR="00E46774" w:rsidRDefault="00E46774" w:rsidP="00DE5768">
            <w:r>
              <w:t>p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088919" w14:textId="77777777" w:rsidR="00E46774" w:rsidRDefault="00E46774" w:rsidP="00DE5768">
            <w:r>
              <w:t>AME (SE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804858" w14:textId="77777777" w:rsidR="00E46774" w:rsidRDefault="00E46774" w:rsidP="00DE5768">
            <w:r>
              <w:t>p</w:t>
            </w:r>
          </w:p>
        </w:tc>
      </w:tr>
      <w:tr w:rsidR="00D03B6C" w:rsidRPr="00215721" w14:paraId="494679CE" w14:textId="77777777" w:rsidTr="0013558B">
        <w:trPr>
          <w:trHeight w:val="24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694F1CA" w14:textId="1073129E" w:rsidR="00D03B6C" w:rsidRPr="0013558B" w:rsidRDefault="00D03B6C" w:rsidP="00D03B6C">
            <w:pPr>
              <w:rPr>
                <w:bCs/>
                <w:vertAlign w:val="superscript"/>
              </w:rPr>
            </w:pPr>
            <w:r>
              <w:rPr>
                <w:bCs/>
              </w:rPr>
              <w:t xml:space="preserve">Matched </w:t>
            </w:r>
            <w:proofErr w:type="spellStart"/>
            <w:r>
              <w:rPr>
                <w:bCs/>
              </w:rPr>
              <w:t>cohort</w:t>
            </w:r>
            <w:r>
              <w:rPr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0CA61E" w14:textId="3B4188E4" w:rsidR="00D03B6C" w:rsidRPr="00D03B6C" w:rsidRDefault="00D03B6C" w:rsidP="00D03B6C">
            <w:pPr>
              <w:jc w:val="right"/>
            </w:pPr>
            <w:r w:rsidRPr="00D03B6C">
              <w:rPr>
                <w:rFonts w:ascii="Calibri" w:hAnsi="Calibri" w:cs="Calibri"/>
              </w:rPr>
              <w:t>-91.61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4D92E2" w14:textId="54D4379F" w:rsidR="00D03B6C" w:rsidRPr="00D03B6C" w:rsidRDefault="00D03B6C" w:rsidP="00D03B6C">
            <w:r w:rsidRPr="00D03B6C">
              <w:rPr>
                <w:rFonts w:ascii="Calibri" w:hAnsi="Calibri" w:cs="Calibri"/>
              </w:rPr>
              <w:t>**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08B49A" w14:textId="3A3F2388" w:rsidR="00D03B6C" w:rsidRPr="00D03B6C" w:rsidRDefault="00D03B6C" w:rsidP="00D03B6C">
            <w:r w:rsidRPr="00D03B6C">
              <w:rPr>
                <w:rFonts w:ascii="Calibri" w:hAnsi="Calibri" w:cs="Calibri"/>
              </w:rPr>
              <w:t>-3965.692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05633E" w14:textId="5815466C" w:rsidR="00D03B6C" w:rsidRPr="00D03B6C" w:rsidRDefault="00D03B6C" w:rsidP="00D03B6C">
            <w:r w:rsidRPr="00D03B6C">
              <w:rPr>
                <w:rFonts w:ascii="Calibri" w:hAnsi="Calibri" w:cs="Calibri"/>
              </w:rPr>
              <w:t>**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BD1F8E" w14:textId="5E0B8647" w:rsidR="00D03B6C" w:rsidRPr="00D03B6C" w:rsidRDefault="00D03B6C" w:rsidP="00D03B6C">
            <w:r w:rsidRPr="00D03B6C">
              <w:rPr>
                <w:rFonts w:ascii="Calibri" w:hAnsi="Calibri" w:cs="Calibri"/>
              </w:rPr>
              <w:t>-469.907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708936" w14:textId="422A380A" w:rsidR="00D03B6C" w:rsidRPr="00D03B6C" w:rsidRDefault="00D03B6C" w:rsidP="00D03B6C">
            <w:r w:rsidRPr="00D03B6C">
              <w:rPr>
                <w:rFonts w:ascii="Calibri" w:hAnsi="Calibri" w:cs="Calibri"/>
              </w:rPr>
              <w:t>**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4CDBEC" w14:textId="797624B1" w:rsidR="00D03B6C" w:rsidRPr="00D03B6C" w:rsidRDefault="00D03B6C" w:rsidP="00D03B6C">
            <w:r w:rsidRPr="00D03B6C">
              <w:rPr>
                <w:rFonts w:ascii="Calibri" w:hAnsi="Calibri" w:cs="Calibri"/>
              </w:rPr>
              <w:t>-408.879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9DB797" w14:textId="4779E6D6" w:rsidR="00D03B6C" w:rsidRPr="00D03B6C" w:rsidRDefault="00D03B6C" w:rsidP="00D03B6C">
            <w:r w:rsidRPr="00D03B6C">
              <w:rPr>
                <w:rFonts w:ascii="Calibri" w:hAnsi="Calibri" w:cs="Calibri"/>
              </w:rPr>
              <w:t>**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98E0F1" w14:textId="5CC5FBB4" w:rsidR="00D03B6C" w:rsidRPr="00D03B6C" w:rsidRDefault="00D03B6C" w:rsidP="00D03B6C">
            <w:r w:rsidRPr="00D03B6C">
              <w:rPr>
                <w:rFonts w:ascii="Calibri" w:hAnsi="Calibri" w:cs="Calibri"/>
              </w:rPr>
              <w:t>-983.051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FA4329" w14:textId="2CE1D218" w:rsidR="00D03B6C" w:rsidRPr="00D03B6C" w:rsidRDefault="00D03B6C" w:rsidP="00D03B6C">
            <w:r w:rsidRPr="00D03B6C">
              <w:rPr>
                <w:rFonts w:ascii="Calibri" w:hAnsi="Calibri" w:cs="Calibri"/>
              </w:rPr>
              <w:t>**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EF4BEB" w14:textId="00351B9B" w:rsidR="00D03B6C" w:rsidRPr="00D03B6C" w:rsidRDefault="00D03B6C" w:rsidP="00D03B6C">
            <w:r w:rsidRPr="00D03B6C">
              <w:rPr>
                <w:rFonts w:ascii="Calibri" w:hAnsi="Calibri" w:cs="Calibri"/>
              </w:rPr>
              <w:t>-1123.802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404FEA" w14:textId="4F21470A" w:rsidR="00D03B6C" w:rsidRPr="00D03B6C" w:rsidRDefault="00D03B6C" w:rsidP="00D03B6C">
            <w:r w:rsidRPr="00D03B6C">
              <w:rPr>
                <w:rFonts w:ascii="Calibri" w:hAnsi="Calibri" w:cs="Calibri"/>
              </w:rPr>
              <w:t>**</w:t>
            </w:r>
          </w:p>
        </w:tc>
      </w:tr>
      <w:tr w:rsidR="00D03B6C" w:rsidRPr="00215721" w14:paraId="0A9DC749" w14:textId="77777777" w:rsidTr="00DE5768">
        <w:trPr>
          <w:trHeight w:val="24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C899657" w14:textId="77777777" w:rsidR="00D03B6C" w:rsidRPr="00215721" w:rsidRDefault="00D03B6C" w:rsidP="00D03B6C">
            <w:pPr>
              <w:rPr>
                <w:bCs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966FE" w14:textId="3BD71287" w:rsidR="00D03B6C" w:rsidRPr="00D03B6C" w:rsidRDefault="00D03B6C" w:rsidP="00D03B6C">
            <w:pPr>
              <w:jc w:val="right"/>
            </w:pPr>
            <w:r w:rsidRPr="00D03B6C">
              <w:rPr>
                <w:rFonts w:ascii="Calibri" w:hAnsi="Calibri" w:cs="Calibri"/>
              </w:rPr>
              <w:t>(8.652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0DA83" w14:textId="77777777" w:rsidR="00D03B6C" w:rsidRPr="00D03B6C" w:rsidRDefault="00D03B6C" w:rsidP="00D03B6C"/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BD54A" w14:textId="0E021BEE" w:rsidR="00D03B6C" w:rsidRPr="00D03B6C" w:rsidRDefault="00D03B6C" w:rsidP="00D03B6C">
            <w:r w:rsidRPr="00D03B6C">
              <w:rPr>
                <w:rFonts w:ascii="Calibri" w:hAnsi="Calibri" w:cs="Calibri"/>
              </w:rPr>
              <w:t>(58.570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261E9" w14:textId="77777777" w:rsidR="00D03B6C" w:rsidRPr="00D03B6C" w:rsidRDefault="00D03B6C" w:rsidP="00D03B6C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2DC06" w14:textId="5A4C7A32" w:rsidR="00D03B6C" w:rsidRPr="00D03B6C" w:rsidRDefault="00D03B6C" w:rsidP="00D03B6C">
            <w:r w:rsidRPr="00D03B6C">
              <w:rPr>
                <w:rFonts w:ascii="Calibri" w:hAnsi="Calibri" w:cs="Calibri"/>
              </w:rPr>
              <w:t>(47.359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F8463" w14:textId="77777777" w:rsidR="00D03B6C" w:rsidRPr="00D03B6C" w:rsidRDefault="00D03B6C" w:rsidP="00D03B6C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688E7" w14:textId="5CB801D5" w:rsidR="00D03B6C" w:rsidRPr="00D03B6C" w:rsidRDefault="00D03B6C" w:rsidP="00D03B6C">
            <w:r w:rsidRPr="00D03B6C">
              <w:rPr>
                <w:rFonts w:ascii="Calibri" w:hAnsi="Calibri" w:cs="Calibri"/>
              </w:rPr>
              <w:t>(74.356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EF5F0" w14:textId="77777777" w:rsidR="00D03B6C" w:rsidRPr="00D03B6C" w:rsidRDefault="00D03B6C" w:rsidP="00D03B6C"/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DC0F2" w14:textId="06EBAC11" w:rsidR="00D03B6C" w:rsidRPr="00D03B6C" w:rsidRDefault="00D03B6C" w:rsidP="00D03B6C">
            <w:r w:rsidRPr="00D03B6C">
              <w:rPr>
                <w:rFonts w:ascii="Calibri" w:hAnsi="Calibri" w:cs="Calibri"/>
              </w:rPr>
              <w:t>(180.613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FC5B4" w14:textId="77777777" w:rsidR="00D03B6C" w:rsidRPr="00D03B6C" w:rsidRDefault="00D03B6C" w:rsidP="00D03B6C"/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0504C" w14:textId="74C7BF0F" w:rsidR="00D03B6C" w:rsidRPr="00D03B6C" w:rsidRDefault="00D03B6C" w:rsidP="00D03B6C">
            <w:r w:rsidRPr="00D03B6C">
              <w:rPr>
                <w:rFonts w:ascii="Calibri" w:hAnsi="Calibri" w:cs="Calibri"/>
              </w:rPr>
              <w:t>(350.205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55F82" w14:textId="77777777" w:rsidR="00D03B6C" w:rsidRPr="00D03B6C" w:rsidRDefault="00D03B6C" w:rsidP="00D03B6C"/>
        </w:tc>
      </w:tr>
      <w:tr w:rsidR="00E46774" w:rsidRPr="00215721" w14:paraId="0F1C5BAB" w14:textId="77777777" w:rsidTr="0013558B">
        <w:trPr>
          <w:trHeight w:val="24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E521D10" w14:textId="77777777" w:rsidR="00E46774" w:rsidRPr="00215721" w:rsidRDefault="00E46774" w:rsidP="00E46774">
            <w:pPr>
              <w:rPr>
                <w:bCs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1C894" w14:textId="77777777" w:rsidR="00E46774" w:rsidRDefault="00E46774" w:rsidP="00E46774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8A077" w14:textId="77777777" w:rsidR="00E46774" w:rsidRPr="00215721" w:rsidRDefault="00E46774" w:rsidP="00E46774">
            <w:pPr>
              <w:rPr>
                <w:bCs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0F91B" w14:textId="77777777" w:rsidR="00E46774" w:rsidRDefault="00E46774" w:rsidP="00E46774">
            <w:pPr>
              <w:rPr>
                <w:rFonts w:ascii="Calibri" w:hAnsi="Calibri" w:cs="Calibri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14EA9" w14:textId="77777777" w:rsidR="00E46774" w:rsidRDefault="00E46774" w:rsidP="00E46774">
            <w:pPr>
              <w:rPr>
                <w:bCs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378AB" w14:textId="77777777" w:rsidR="00E46774" w:rsidRDefault="00E46774" w:rsidP="00E46774">
            <w:pPr>
              <w:rPr>
                <w:rFonts w:ascii="Calibri" w:hAnsi="Calibri" w:cs="Calibri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918B4" w14:textId="77777777" w:rsidR="00E46774" w:rsidRDefault="00E46774" w:rsidP="00E46774">
            <w:pPr>
              <w:rPr>
                <w:bCs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59067" w14:textId="77777777" w:rsidR="00E46774" w:rsidRDefault="00E46774" w:rsidP="00E46774">
            <w:pPr>
              <w:rPr>
                <w:rFonts w:ascii="Calibri" w:hAnsi="Calibri" w:cs="Calibri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17F2F" w14:textId="77777777" w:rsidR="00E46774" w:rsidRDefault="00E46774" w:rsidP="00E46774">
            <w:pPr>
              <w:rPr>
                <w:bCs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8F7A8" w14:textId="77777777" w:rsidR="00E46774" w:rsidRDefault="00E46774" w:rsidP="00E46774">
            <w:pPr>
              <w:rPr>
                <w:rFonts w:ascii="Calibri" w:hAnsi="Calibri" w:cs="Calibri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1A9BE" w14:textId="77777777" w:rsidR="00E46774" w:rsidRDefault="00E46774" w:rsidP="00E46774">
            <w:pPr>
              <w:rPr>
                <w:bCs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9C353" w14:textId="77777777" w:rsidR="00E46774" w:rsidRDefault="00E46774" w:rsidP="00E46774">
            <w:pPr>
              <w:rPr>
                <w:rFonts w:ascii="Calibri" w:hAnsi="Calibri" w:cs="Calibri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7372B" w14:textId="77777777" w:rsidR="00E46774" w:rsidRDefault="00E46774" w:rsidP="00E46774">
            <w:pPr>
              <w:rPr>
                <w:bCs/>
              </w:rPr>
            </w:pPr>
          </w:p>
        </w:tc>
      </w:tr>
      <w:tr w:rsidR="0013558B" w:rsidRPr="003E457B" w14:paraId="6A873692" w14:textId="77777777" w:rsidTr="00DE5768">
        <w:trPr>
          <w:trHeight w:val="24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3C7DFC1" w14:textId="77777777" w:rsidR="0013558B" w:rsidRPr="003E457B" w:rsidRDefault="0013558B" w:rsidP="00DE5768">
            <w:pPr>
              <w:rPr>
                <w:b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DFA954" w14:textId="77777777" w:rsidR="0013558B" w:rsidRPr="003E457B" w:rsidRDefault="0013558B" w:rsidP="00DE5768">
            <w:pPr>
              <w:jc w:val="right"/>
              <w:rPr>
                <w:b/>
              </w:rPr>
            </w:pPr>
            <w:r>
              <w:t>ATET (SE)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7000E4" w14:textId="77777777" w:rsidR="0013558B" w:rsidRPr="003E457B" w:rsidRDefault="0013558B" w:rsidP="00DE5768">
            <w:pPr>
              <w:rPr>
                <w:b/>
              </w:rPr>
            </w:pPr>
            <w:r>
              <w:t>p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DEEA99" w14:textId="77777777" w:rsidR="0013558B" w:rsidRPr="003E457B" w:rsidRDefault="0013558B" w:rsidP="00DE5768">
            <w:pPr>
              <w:rPr>
                <w:b/>
              </w:rPr>
            </w:pPr>
            <w:r>
              <w:t>ATET (SE)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DA92CD" w14:textId="77777777" w:rsidR="0013558B" w:rsidRPr="003E457B" w:rsidRDefault="0013558B" w:rsidP="00DE5768">
            <w:pPr>
              <w:rPr>
                <w:b/>
              </w:rPr>
            </w:pPr>
            <w:r>
              <w:t>p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3E842F" w14:textId="77777777" w:rsidR="0013558B" w:rsidRPr="003E457B" w:rsidRDefault="0013558B" w:rsidP="00DE5768">
            <w:pPr>
              <w:rPr>
                <w:b/>
              </w:rPr>
            </w:pPr>
            <w:r>
              <w:t>ATET (SE)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61E462" w14:textId="77777777" w:rsidR="0013558B" w:rsidRPr="003E457B" w:rsidRDefault="0013558B" w:rsidP="00DE5768">
            <w:pPr>
              <w:rPr>
                <w:b/>
              </w:rPr>
            </w:pPr>
            <w:r>
              <w:t>p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8326E4" w14:textId="77777777" w:rsidR="0013558B" w:rsidRPr="003E457B" w:rsidRDefault="0013558B" w:rsidP="00DE5768">
            <w:pPr>
              <w:rPr>
                <w:b/>
              </w:rPr>
            </w:pPr>
            <w:r>
              <w:t>ATET (SE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77E7DF" w14:textId="77777777" w:rsidR="0013558B" w:rsidRPr="003E457B" w:rsidRDefault="0013558B" w:rsidP="00DE5768">
            <w:pPr>
              <w:rPr>
                <w:b/>
              </w:rPr>
            </w:pPr>
            <w:r>
              <w:t>p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073759" w14:textId="77777777" w:rsidR="0013558B" w:rsidRPr="003E457B" w:rsidRDefault="0013558B" w:rsidP="00DE5768">
            <w:pPr>
              <w:rPr>
                <w:b/>
              </w:rPr>
            </w:pPr>
            <w:r>
              <w:t>ATET (SE)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E302F0" w14:textId="77777777" w:rsidR="0013558B" w:rsidRPr="003E457B" w:rsidRDefault="0013558B" w:rsidP="00DE5768">
            <w:pPr>
              <w:rPr>
                <w:b/>
              </w:rPr>
            </w:pPr>
            <w:r>
              <w:t>p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F46E1B" w14:textId="77777777" w:rsidR="0013558B" w:rsidRPr="003E457B" w:rsidRDefault="0013558B" w:rsidP="00DE5768">
            <w:pPr>
              <w:rPr>
                <w:b/>
              </w:rPr>
            </w:pPr>
            <w:r>
              <w:t>ATET (SE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30CF23" w14:textId="77777777" w:rsidR="0013558B" w:rsidRPr="003E457B" w:rsidRDefault="0013558B" w:rsidP="00DE5768">
            <w:pPr>
              <w:rPr>
                <w:b/>
              </w:rPr>
            </w:pPr>
            <w:r>
              <w:t>p</w:t>
            </w:r>
          </w:p>
        </w:tc>
      </w:tr>
      <w:tr w:rsidR="00E46774" w:rsidRPr="00215721" w14:paraId="15D57558" w14:textId="77777777" w:rsidTr="0013558B">
        <w:trPr>
          <w:trHeight w:val="242"/>
        </w:trPr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A92C6" w14:textId="709BF34B" w:rsidR="00E46774" w:rsidRPr="00215721" w:rsidRDefault="00E46774" w:rsidP="00E46774">
            <w:pPr>
              <w:rPr>
                <w:bCs/>
              </w:rPr>
            </w:pPr>
            <w:r w:rsidRPr="00215721">
              <w:rPr>
                <w:bCs/>
              </w:rPr>
              <w:t>Sensitivity analysis (ATET)</w:t>
            </w:r>
            <w:r w:rsidRPr="00215721">
              <w:rPr>
                <w:bCs/>
                <w:vertAlign w:val="superscript"/>
              </w:rPr>
              <w:t>b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4D8820" w14:textId="7123F2B2" w:rsidR="00E46774" w:rsidRPr="00215721" w:rsidRDefault="00E46774" w:rsidP="00E46774">
            <w:pPr>
              <w:jc w:val="right"/>
              <w:rPr>
                <w:bCs/>
              </w:rPr>
            </w:pPr>
            <w:r w:rsidRPr="00E46774">
              <w:rPr>
                <w:bCs/>
              </w:rPr>
              <w:t>-161.450</w:t>
            </w:r>
            <w:r>
              <w:rPr>
                <w:bCs/>
              </w:rPr>
              <w:t xml:space="preserve"> (9.887)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6C176F" w14:textId="0D36AB17" w:rsidR="00E46774" w:rsidRPr="00215721" w:rsidRDefault="00E46774" w:rsidP="00E46774">
            <w:pPr>
              <w:rPr>
                <w:bCs/>
              </w:rPr>
            </w:pPr>
            <w:r>
              <w:rPr>
                <w:bCs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CBAEB3" w14:textId="5901E8DB" w:rsidR="00E46774" w:rsidRDefault="00E46774" w:rsidP="00E46774">
            <w:pPr>
              <w:rPr>
                <w:bCs/>
              </w:rPr>
            </w:pPr>
            <w:r w:rsidRPr="00E46774">
              <w:rPr>
                <w:bCs/>
              </w:rPr>
              <w:t>-4151.104</w:t>
            </w:r>
            <w:r>
              <w:rPr>
                <w:bCs/>
              </w:rPr>
              <w:t xml:space="preserve"> (49.337)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F9FDC5" w14:textId="270FC861" w:rsidR="00E46774" w:rsidRDefault="00E46774" w:rsidP="00E46774">
            <w:pPr>
              <w:rPr>
                <w:bCs/>
              </w:rPr>
            </w:pPr>
            <w:r>
              <w:rPr>
                <w:bCs/>
              </w:rPr>
              <w:t>**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89220B" w14:textId="48E15C1B" w:rsidR="00E46774" w:rsidRDefault="00E46774" w:rsidP="00E46774">
            <w:pPr>
              <w:rPr>
                <w:bCs/>
              </w:rPr>
            </w:pPr>
            <w:r w:rsidRPr="00E46774">
              <w:rPr>
                <w:bCs/>
              </w:rPr>
              <w:t>-774.131</w:t>
            </w:r>
            <w:r>
              <w:rPr>
                <w:bCs/>
              </w:rPr>
              <w:t xml:space="preserve"> (</w:t>
            </w:r>
            <w:r w:rsidRPr="00E46774">
              <w:rPr>
                <w:bCs/>
              </w:rPr>
              <w:t>42.502</w:t>
            </w:r>
            <w:r>
              <w:rPr>
                <w:bCs/>
              </w:rPr>
              <w:t>)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EBD1AB" w14:textId="314951C9" w:rsidR="00E46774" w:rsidRDefault="00E46774" w:rsidP="00E46774">
            <w:pPr>
              <w:rPr>
                <w:bCs/>
              </w:rPr>
            </w:pPr>
            <w:r>
              <w:rPr>
                <w:bCs/>
              </w:rPr>
              <w:t>**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D76682" w14:textId="3C21141B" w:rsidR="00E46774" w:rsidRPr="00EB0BE3" w:rsidRDefault="0013558B" w:rsidP="00E46774">
            <w:pPr>
              <w:rPr>
                <w:bCs/>
              </w:rPr>
            </w:pPr>
            <w:r w:rsidRPr="0013558B">
              <w:rPr>
                <w:bCs/>
              </w:rPr>
              <w:t>-761.349</w:t>
            </w:r>
            <w:r>
              <w:rPr>
                <w:bCs/>
              </w:rPr>
              <w:t xml:space="preserve"> (</w:t>
            </w:r>
            <w:r w:rsidRPr="0013558B">
              <w:rPr>
                <w:bCs/>
              </w:rPr>
              <w:t>67.09</w:t>
            </w:r>
            <w:r>
              <w:rPr>
                <w:bCs/>
              </w:rPr>
              <w:t>7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847DD2" w14:textId="012E8988" w:rsidR="00E46774" w:rsidRDefault="0013558B" w:rsidP="00E46774">
            <w:pPr>
              <w:rPr>
                <w:bCs/>
              </w:rPr>
            </w:pPr>
            <w:r>
              <w:rPr>
                <w:bCs/>
              </w:rPr>
              <w:t>**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DB86AD" w14:textId="1493BCF9" w:rsidR="00E46774" w:rsidRPr="00EB0BE3" w:rsidRDefault="0013558B" w:rsidP="00E46774">
            <w:pPr>
              <w:rPr>
                <w:bCs/>
              </w:rPr>
            </w:pPr>
            <w:r w:rsidRPr="0013558B">
              <w:rPr>
                <w:bCs/>
              </w:rPr>
              <w:t>-1769.327</w:t>
            </w:r>
            <w:r>
              <w:rPr>
                <w:bCs/>
              </w:rPr>
              <w:t xml:space="preserve"> (</w:t>
            </w:r>
            <w:r w:rsidRPr="0013558B">
              <w:rPr>
                <w:bCs/>
              </w:rPr>
              <w:t>158.14</w:t>
            </w:r>
            <w:r>
              <w:rPr>
                <w:bCs/>
              </w:rPr>
              <w:t>4)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CA8D30" w14:textId="1CFABCAF" w:rsidR="00E46774" w:rsidRDefault="0013558B" w:rsidP="00E46774">
            <w:pPr>
              <w:rPr>
                <w:bCs/>
              </w:rPr>
            </w:pPr>
            <w:r>
              <w:rPr>
                <w:bCs/>
              </w:rPr>
              <w:t>**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974B51" w14:textId="3A0A5544" w:rsidR="00E46774" w:rsidRPr="00EB0BE3" w:rsidRDefault="0013558B" w:rsidP="00E46774">
            <w:pPr>
              <w:rPr>
                <w:bCs/>
              </w:rPr>
            </w:pPr>
            <w:r w:rsidRPr="0013558B">
              <w:rPr>
                <w:bCs/>
              </w:rPr>
              <w:t>-2251.69</w:t>
            </w:r>
            <w:r>
              <w:rPr>
                <w:bCs/>
              </w:rPr>
              <w:t>0</w:t>
            </w:r>
            <w:r w:rsidRPr="0013558B">
              <w:rPr>
                <w:bCs/>
              </w:rPr>
              <w:t xml:space="preserve"> </w:t>
            </w:r>
            <w:r>
              <w:rPr>
                <w:bCs/>
              </w:rPr>
              <w:t>(</w:t>
            </w:r>
            <w:r w:rsidRPr="0013558B">
              <w:rPr>
                <w:bCs/>
              </w:rPr>
              <w:t>336.003</w:t>
            </w:r>
            <w:r>
              <w:rPr>
                <w:bCs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315D50" w14:textId="686FC049" w:rsidR="00E46774" w:rsidRDefault="0013558B" w:rsidP="00E46774">
            <w:pPr>
              <w:rPr>
                <w:bCs/>
              </w:rPr>
            </w:pPr>
            <w:r>
              <w:rPr>
                <w:bCs/>
              </w:rPr>
              <w:t>**</w:t>
            </w:r>
          </w:p>
        </w:tc>
      </w:tr>
      <w:tr w:rsidR="0013558B" w:rsidRPr="00215721" w14:paraId="671B1771" w14:textId="77777777" w:rsidTr="0013558B">
        <w:trPr>
          <w:trHeight w:val="242"/>
        </w:trPr>
        <w:tc>
          <w:tcPr>
            <w:tcW w:w="13175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9A162" w14:textId="2EA035F2" w:rsidR="0013558B" w:rsidRDefault="0013558B" w:rsidP="00E46774">
            <w:r>
              <w:rPr>
                <w:bCs/>
                <w:vertAlign w:val="superscript"/>
              </w:rPr>
              <w:t>a</w:t>
            </w:r>
            <w:r>
              <w:rPr>
                <w:bCs/>
              </w:rPr>
              <w:t xml:space="preserve"> model is applied to the cohort truncated by propensity-score matching. </w:t>
            </w:r>
            <w:r>
              <w:t>Average marginal effects (AME) with the standard error (SE) are reported.</w:t>
            </w:r>
          </w:p>
          <w:p w14:paraId="5976D446" w14:textId="149AE6A7" w:rsidR="0013558B" w:rsidRDefault="0013558B" w:rsidP="00E46774">
            <w:pPr>
              <w:rPr>
                <w:bCs/>
              </w:rPr>
            </w:pPr>
            <w:r>
              <w:rPr>
                <w:bCs/>
                <w:vertAlign w:val="superscript"/>
              </w:rPr>
              <w:t>b</w:t>
            </w:r>
            <w:r>
              <w:rPr>
                <w:bCs/>
              </w:rPr>
              <w:t xml:space="preserve"> model is applied to the cohort before matching. </w:t>
            </w:r>
            <w:r w:rsidR="00B95EBA">
              <w:rPr>
                <w:bCs/>
              </w:rPr>
              <w:t>Inverse p</w:t>
            </w:r>
            <w:r>
              <w:rPr>
                <w:bCs/>
              </w:rPr>
              <w:t xml:space="preserve">ropensity-score </w:t>
            </w:r>
            <w:proofErr w:type="gramStart"/>
            <w:r>
              <w:rPr>
                <w:bCs/>
              </w:rPr>
              <w:t>weighting</w:t>
            </w:r>
            <w:proofErr w:type="gramEnd"/>
            <w:r>
              <w:rPr>
                <w:bCs/>
              </w:rPr>
              <w:t xml:space="preserve"> and regression adjustment are performed simultaneously and the SE is doubly-robust</w:t>
            </w:r>
            <w:r w:rsidR="00B95EBA">
              <w:rPr>
                <w:bCs/>
              </w:rPr>
              <w:t xml:space="preserve">. The component of the model that produces the inverse propensity score was logistic regression. The component of the model that estimates the </w:t>
            </w:r>
            <w:r w:rsidR="00B95EBA">
              <w:t>average treatment effect among the treated (ATET)</w:t>
            </w:r>
            <w:r w:rsidR="00B95EBA">
              <w:rPr>
                <w:bCs/>
              </w:rPr>
              <w:t xml:space="preserve"> was Poisson regression</w:t>
            </w:r>
            <w:r>
              <w:t xml:space="preserve">. </w:t>
            </w:r>
            <w:r w:rsidR="00F03D8F">
              <w:t xml:space="preserve">The </w:t>
            </w:r>
            <w:r w:rsidR="00F03D8F" w:rsidRPr="009F52DD">
              <w:t>ATET</w:t>
            </w:r>
            <w:r w:rsidR="00F03D8F">
              <w:t xml:space="preserve"> was chosen</w:t>
            </w:r>
            <w:r w:rsidR="00F03D8F" w:rsidRPr="009F52DD">
              <w:t xml:space="preserve"> since all outpatients could have received care in the inpatient setting, but not the reverse</w:t>
            </w:r>
            <w:r w:rsidR="00F03D8F">
              <w:t>.</w:t>
            </w:r>
          </w:p>
          <w:p w14:paraId="50BC6929" w14:textId="60980BF2" w:rsidR="0013558B" w:rsidRPr="0013558B" w:rsidRDefault="0013558B" w:rsidP="00E46774">
            <w:pPr>
              <w:rPr>
                <w:bCs/>
              </w:rPr>
            </w:pPr>
            <w:r>
              <w:rPr>
                <w:bCs/>
              </w:rPr>
              <w:t>**p-value &lt;0.0001</w:t>
            </w:r>
          </w:p>
        </w:tc>
      </w:tr>
      <w:bookmarkEnd w:id="1"/>
    </w:tbl>
    <w:p w14:paraId="0AC5356C" w14:textId="7774BC8F" w:rsidR="00EB0BE3" w:rsidRDefault="00EB0BE3" w:rsidP="00682BE0"/>
    <w:p w14:paraId="4F3F4127" w14:textId="77777777" w:rsidR="0013558B" w:rsidRPr="00EB0BE3" w:rsidRDefault="0013558B" w:rsidP="00682BE0"/>
    <w:sectPr w:rsidR="0013558B" w:rsidRPr="00EB0BE3" w:rsidSect="0038468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5B60D" w14:textId="77777777" w:rsidR="00700023" w:rsidRDefault="00700023" w:rsidP="009728E1">
      <w:pPr>
        <w:spacing w:after="0" w:line="240" w:lineRule="auto"/>
      </w:pPr>
      <w:r>
        <w:separator/>
      </w:r>
    </w:p>
  </w:endnote>
  <w:endnote w:type="continuationSeparator" w:id="0">
    <w:p w14:paraId="5A51BAE2" w14:textId="77777777" w:rsidR="00700023" w:rsidRDefault="00700023" w:rsidP="009728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042E23" w14:textId="77777777" w:rsidR="00700023" w:rsidRDefault="00700023" w:rsidP="009728E1">
      <w:pPr>
        <w:spacing w:after="0" w:line="240" w:lineRule="auto"/>
      </w:pPr>
      <w:r>
        <w:separator/>
      </w:r>
    </w:p>
  </w:footnote>
  <w:footnote w:type="continuationSeparator" w:id="0">
    <w:p w14:paraId="46982765" w14:textId="77777777" w:rsidR="00700023" w:rsidRDefault="00700023" w:rsidP="009728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4426A5"/>
    <w:multiLevelType w:val="hybridMultilevel"/>
    <w:tmpl w:val="698A5E0A"/>
    <w:lvl w:ilvl="0" w:tplc="CD4691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CD469174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AB72FC"/>
    <w:multiLevelType w:val="hybridMultilevel"/>
    <w:tmpl w:val="42CABAFC"/>
    <w:lvl w:ilvl="0" w:tplc="859AC9AC">
      <w:start w:val="2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7B5B00"/>
    <w:multiLevelType w:val="hybridMultilevel"/>
    <w:tmpl w:val="3376B00E"/>
    <w:lvl w:ilvl="0" w:tplc="CD4691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C54E4F"/>
    <w:multiLevelType w:val="hybridMultilevel"/>
    <w:tmpl w:val="9B6037F6"/>
    <w:lvl w:ilvl="0" w:tplc="4BD0E5B2">
      <w:start w:val="2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7508454">
    <w:abstractNumId w:val="2"/>
  </w:num>
  <w:num w:numId="2" w16cid:durableId="1097941331">
    <w:abstractNumId w:val="0"/>
  </w:num>
  <w:num w:numId="3" w16cid:durableId="1368724499">
    <w:abstractNumId w:val="1"/>
  </w:num>
  <w:num w:numId="4" w16cid:durableId="2537136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67B9"/>
    <w:rsid w:val="000242EF"/>
    <w:rsid w:val="00027FDB"/>
    <w:rsid w:val="00033FEB"/>
    <w:rsid w:val="00042D65"/>
    <w:rsid w:val="000577A7"/>
    <w:rsid w:val="000577B4"/>
    <w:rsid w:val="00060695"/>
    <w:rsid w:val="00073E86"/>
    <w:rsid w:val="000822DC"/>
    <w:rsid w:val="000973B5"/>
    <w:rsid w:val="000A2182"/>
    <w:rsid w:val="000A5BFE"/>
    <w:rsid w:val="000B2503"/>
    <w:rsid w:val="000C1A94"/>
    <w:rsid w:val="000C1C2E"/>
    <w:rsid w:val="000E5F77"/>
    <w:rsid w:val="000F1E85"/>
    <w:rsid w:val="0010040C"/>
    <w:rsid w:val="00114829"/>
    <w:rsid w:val="0013558B"/>
    <w:rsid w:val="001603D7"/>
    <w:rsid w:val="00174B3E"/>
    <w:rsid w:val="001B20D3"/>
    <w:rsid w:val="001C4074"/>
    <w:rsid w:val="001C6075"/>
    <w:rsid w:val="001C7736"/>
    <w:rsid w:val="001C78C4"/>
    <w:rsid w:val="001D5739"/>
    <w:rsid w:val="00210320"/>
    <w:rsid w:val="00215721"/>
    <w:rsid w:val="002167B9"/>
    <w:rsid w:val="00227056"/>
    <w:rsid w:val="00230141"/>
    <w:rsid w:val="00231408"/>
    <w:rsid w:val="002327B3"/>
    <w:rsid w:val="00235E7B"/>
    <w:rsid w:val="00264033"/>
    <w:rsid w:val="00266D4F"/>
    <w:rsid w:val="00274ABC"/>
    <w:rsid w:val="00291D41"/>
    <w:rsid w:val="00293B92"/>
    <w:rsid w:val="00296117"/>
    <w:rsid w:val="002A4179"/>
    <w:rsid w:val="002A7F3D"/>
    <w:rsid w:val="002C07FD"/>
    <w:rsid w:val="002E5CBC"/>
    <w:rsid w:val="002E6A17"/>
    <w:rsid w:val="00304094"/>
    <w:rsid w:val="0030720D"/>
    <w:rsid w:val="0031161B"/>
    <w:rsid w:val="00323953"/>
    <w:rsid w:val="003323C1"/>
    <w:rsid w:val="003410DD"/>
    <w:rsid w:val="003415E3"/>
    <w:rsid w:val="0035001A"/>
    <w:rsid w:val="00360354"/>
    <w:rsid w:val="00365491"/>
    <w:rsid w:val="0038468C"/>
    <w:rsid w:val="003932C9"/>
    <w:rsid w:val="00394D60"/>
    <w:rsid w:val="003A5BCD"/>
    <w:rsid w:val="003A6550"/>
    <w:rsid w:val="003C0FE4"/>
    <w:rsid w:val="003C50B1"/>
    <w:rsid w:val="003D23EC"/>
    <w:rsid w:val="003E139E"/>
    <w:rsid w:val="003E457B"/>
    <w:rsid w:val="003E5AC5"/>
    <w:rsid w:val="00412091"/>
    <w:rsid w:val="00414AC6"/>
    <w:rsid w:val="0042152D"/>
    <w:rsid w:val="00432A96"/>
    <w:rsid w:val="00437EC0"/>
    <w:rsid w:val="00455D33"/>
    <w:rsid w:val="004607D5"/>
    <w:rsid w:val="00471C3E"/>
    <w:rsid w:val="004722F6"/>
    <w:rsid w:val="00473409"/>
    <w:rsid w:val="00486050"/>
    <w:rsid w:val="00486FF0"/>
    <w:rsid w:val="0048770E"/>
    <w:rsid w:val="00491015"/>
    <w:rsid w:val="004D58C0"/>
    <w:rsid w:val="004F520F"/>
    <w:rsid w:val="00512F5C"/>
    <w:rsid w:val="0053272A"/>
    <w:rsid w:val="005337FC"/>
    <w:rsid w:val="00533B0D"/>
    <w:rsid w:val="00542444"/>
    <w:rsid w:val="0055533D"/>
    <w:rsid w:val="00567A81"/>
    <w:rsid w:val="005A0BD4"/>
    <w:rsid w:val="005A7BFA"/>
    <w:rsid w:val="005D7268"/>
    <w:rsid w:val="005E1F77"/>
    <w:rsid w:val="005F4F3F"/>
    <w:rsid w:val="005F7363"/>
    <w:rsid w:val="00604930"/>
    <w:rsid w:val="00624188"/>
    <w:rsid w:val="00646ADF"/>
    <w:rsid w:val="006800B8"/>
    <w:rsid w:val="00682BE0"/>
    <w:rsid w:val="00693A17"/>
    <w:rsid w:val="00696B25"/>
    <w:rsid w:val="006A2587"/>
    <w:rsid w:val="006B5F87"/>
    <w:rsid w:val="006C5250"/>
    <w:rsid w:val="006F5195"/>
    <w:rsid w:val="00700023"/>
    <w:rsid w:val="007030F1"/>
    <w:rsid w:val="007178EF"/>
    <w:rsid w:val="00720F8E"/>
    <w:rsid w:val="00736406"/>
    <w:rsid w:val="00760923"/>
    <w:rsid w:val="00775347"/>
    <w:rsid w:val="00790090"/>
    <w:rsid w:val="00790711"/>
    <w:rsid w:val="00792D2F"/>
    <w:rsid w:val="00793B75"/>
    <w:rsid w:val="007A47C6"/>
    <w:rsid w:val="007B40FB"/>
    <w:rsid w:val="007B60C8"/>
    <w:rsid w:val="007B6E39"/>
    <w:rsid w:val="007D55C8"/>
    <w:rsid w:val="007E0F3E"/>
    <w:rsid w:val="007E2010"/>
    <w:rsid w:val="00806FAD"/>
    <w:rsid w:val="00823147"/>
    <w:rsid w:val="0088409E"/>
    <w:rsid w:val="00886693"/>
    <w:rsid w:val="00890B71"/>
    <w:rsid w:val="008B39EB"/>
    <w:rsid w:val="00902310"/>
    <w:rsid w:val="009203C1"/>
    <w:rsid w:val="00926E5D"/>
    <w:rsid w:val="00932904"/>
    <w:rsid w:val="00946187"/>
    <w:rsid w:val="0094621D"/>
    <w:rsid w:val="00946959"/>
    <w:rsid w:val="0095314E"/>
    <w:rsid w:val="00964900"/>
    <w:rsid w:val="00967AF0"/>
    <w:rsid w:val="00971430"/>
    <w:rsid w:val="009728E1"/>
    <w:rsid w:val="00977B96"/>
    <w:rsid w:val="0098649F"/>
    <w:rsid w:val="009A5818"/>
    <w:rsid w:val="009E69E4"/>
    <w:rsid w:val="00A21CC1"/>
    <w:rsid w:val="00A47A42"/>
    <w:rsid w:val="00A55EE2"/>
    <w:rsid w:val="00A64F83"/>
    <w:rsid w:val="00A818F5"/>
    <w:rsid w:val="00A94D26"/>
    <w:rsid w:val="00AA22C9"/>
    <w:rsid w:val="00AE30F1"/>
    <w:rsid w:val="00B450F2"/>
    <w:rsid w:val="00B56CDE"/>
    <w:rsid w:val="00B62FFD"/>
    <w:rsid w:val="00B74B35"/>
    <w:rsid w:val="00B87E7A"/>
    <w:rsid w:val="00B95EBA"/>
    <w:rsid w:val="00BF79EA"/>
    <w:rsid w:val="00C11D63"/>
    <w:rsid w:val="00C42CC7"/>
    <w:rsid w:val="00C564EA"/>
    <w:rsid w:val="00C56E12"/>
    <w:rsid w:val="00C74795"/>
    <w:rsid w:val="00C77AA1"/>
    <w:rsid w:val="00C91F8D"/>
    <w:rsid w:val="00CB4CDD"/>
    <w:rsid w:val="00CB5AD5"/>
    <w:rsid w:val="00CB74A2"/>
    <w:rsid w:val="00CD0900"/>
    <w:rsid w:val="00CE7EA0"/>
    <w:rsid w:val="00CF3B4D"/>
    <w:rsid w:val="00D03B6C"/>
    <w:rsid w:val="00D145E6"/>
    <w:rsid w:val="00D209ED"/>
    <w:rsid w:val="00D21F30"/>
    <w:rsid w:val="00D54C48"/>
    <w:rsid w:val="00D7656D"/>
    <w:rsid w:val="00D90552"/>
    <w:rsid w:val="00DC54A7"/>
    <w:rsid w:val="00DE6DA0"/>
    <w:rsid w:val="00E01594"/>
    <w:rsid w:val="00E11A3B"/>
    <w:rsid w:val="00E12185"/>
    <w:rsid w:val="00E15B09"/>
    <w:rsid w:val="00E46774"/>
    <w:rsid w:val="00E47016"/>
    <w:rsid w:val="00E52B6D"/>
    <w:rsid w:val="00E631BE"/>
    <w:rsid w:val="00E80617"/>
    <w:rsid w:val="00EA38FA"/>
    <w:rsid w:val="00EB0A22"/>
    <w:rsid w:val="00EB0A75"/>
    <w:rsid w:val="00EB0B67"/>
    <w:rsid w:val="00EB0BE3"/>
    <w:rsid w:val="00EC0EF8"/>
    <w:rsid w:val="00ED0E84"/>
    <w:rsid w:val="00ED5376"/>
    <w:rsid w:val="00EE015A"/>
    <w:rsid w:val="00EE185C"/>
    <w:rsid w:val="00EF0BBE"/>
    <w:rsid w:val="00EF4F21"/>
    <w:rsid w:val="00F03D8F"/>
    <w:rsid w:val="00F20BA5"/>
    <w:rsid w:val="00F373AB"/>
    <w:rsid w:val="00F66B40"/>
    <w:rsid w:val="00F66FD9"/>
    <w:rsid w:val="00F7009D"/>
    <w:rsid w:val="00F76BCC"/>
    <w:rsid w:val="00F95AF5"/>
    <w:rsid w:val="00FA0620"/>
    <w:rsid w:val="00FA0E48"/>
    <w:rsid w:val="00FA3B19"/>
    <w:rsid w:val="00FA65BD"/>
    <w:rsid w:val="00FB010A"/>
    <w:rsid w:val="00FD3AD3"/>
    <w:rsid w:val="00FD45A6"/>
    <w:rsid w:val="00FD4CE6"/>
    <w:rsid w:val="00FF5230"/>
    <w:rsid w:val="00FF7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A1A93"/>
  <w15:chartTrackingRefBased/>
  <w15:docId w15:val="{8FAAD261-C431-4775-8B6E-279FD83E9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67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2CC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468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7B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2167B9"/>
    <w:pPr>
      <w:ind w:left="720"/>
      <w:contextualSpacing/>
    </w:pPr>
  </w:style>
  <w:style w:type="paragraph" w:styleId="NoSpacing">
    <w:name w:val="No Spacing"/>
    <w:uiPriority w:val="1"/>
    <w:qFormat/>
    <w:rsid w:val="00C42CC7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C42CC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C42C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47A4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28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8E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728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8E1"/>
  </w:style>
  <w:style w:type="paragraph" w:styleId="Footer">
    <w:name w:val="footer"/>
    <w:basedOn w:val="Normal"/>
    <w:link w:val="FooterChar"/>
    <w:uiPriority w:val="99"/>
    <w:unhideWhenUsed/>
    <w:rsid w:val="009728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8E1"/>
  </w:style>
  <w:style w:type="character" w:styleId="PlaceholderText">
    <w:name w:val="Placeholder Text"/>
    <w:basedOn w:val="DefaultParagraphFont"/>
    <w:uiPriority w:val="99"/>
    <w:semiHidden/>
    <w:rsid w:val="002A7F3D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38468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33F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3F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3F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F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F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46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4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1</Pages>
  <Words>2371</Words>
  <Characters>13515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are Ontario</Company>
  <LinksUpToDate>false</LinksUpToDate>
  <CharactersWithSpaces>15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bous, Steven</dc:creator>
  <cp:keywords/>
  <dc:description/>
  <cp:lastModifiedBy>Habbous, Steven</cp:lastModifiedBy>
  <cp:revision>7</cp:revision>
  <dcterms:created xsi:type="dcterms:W3CDTF">2025-01-13T15:03:00Z</dcterms:created>
  <dcterms:modified xsi:type="dcterms:W3CDTF">2025-03-05T02:13:00Z</dcterms:modified>
</cp:coreProperties>
</file>